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9DEA62" w14:textId="2B00B246" w:rsidR="0027222C" w:rsidRDefault="0027222C" w:rsidP="00323616">
      <w:pPr>
        <w:widowControl w:val="0"/>
        <w:autoSpaceDE w:val="0"/>
        <w:autoSpaceDN w:val="0"/>
        <w:adjustRightInd w:val="0"/>
        <w:jc w:val="center"/>
        <w:rPr>
          <w:b/>
          <w:bCs/>
          <w:szCs w:val="24"/>
        </w:rPr>
      </w:pPr>
      <w:r>
        <w:rPr>
          <w:b/>
          <w:bCs/>
          <w:szCs w:val="24"/>
        </w:rPr>
        <w:t>Three sets of supplementary data (Sup data 1, sup data 2, sup data 3)</w:t>
      </w:r>
      <w:bookmarkStart w:id="0" w:name="_GoBack"/>
      <w:bookmarkEnd w:id="0"/>
    </w:p>
    <w:p w14:paraId="03FB9D46" w14:textId="77777777" w:rsidR="0027222C" w:rsidRDefault="0027222C" w:rsidP="00323616">
      <w:pPr>
        <w:widowControl w:val="0"/>
        <w:autoSpaceDE w:val="0"/>
        <w:autoSpaceDN w:val="0"/>
        <w:adjustRightInd w:val="0"/>
        <w:jc w:val="center"/>
        <w:rPr>
          <w:b/>
          <w:bCs/>
          <w:szCs w:val="24"/>
        </w:rPr>
      </w:pPr>
    </w:p>
    <w:p w14:paraId="5F1B58B4" w14:textId="0135B208" w:rsidR="00A418D5" w:rsidRDefault="00C37C03" w:rsidP="00323616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szCs w:val="24"/>
          <w:lang w:eastAsia="ja-JP"/>
        </w:rPr>
      </w:pPr>
      <w:r>
        <w:rPr>
          <w:b/>
          <w:bCs/>
          <w:szCs w:val="24"/>
        </w:rPr>
        <w:t>Supplementary Data 1</w:t>
      </w:r>
      <w:r w:rsidR="00A418D5" w:rsidRPr="00323616">
        <w:rPr>
          <w:b/>
          <w:bCs/>
          <w:szCs w:val="24"/>
        </w:rPr>
        <w:t xml:space="preserve">: </w:t>
      </w:r>
      <w:r w:rsidR="00C74FB0">
        <w:rPr>
          <w:b/>
          <w:bCs/>
          <w:szCs w:val="24"/>
        </w:rPr>
        <w:t xml:space="preserve">Nucleotide and </w:t>
      </w:r>
      <w:proofErr w:type="spellStart"/>
      <w:r w:rsidR="00C74FB0">
        <w:rPr>
          <w:b/>
          <w:bCs/>
          <w:szCs w:val="24"/>
        </w:rPr>
        <w:t>aminoacid</w:t>
      </w:r>
      <w:proofErr w:type="spellEnd"/>
      <w:r w:rsidR="00C74FB0">
        <w:rPr>
          <w:b/>
          <w:bCs/>
          <w:szCs w:val="24"/>
        </w:rPr>
        <w:t xml:space="preserve"> sequences for genetics</w:t>
      </w:r>
    </w:p>
    <w:p w14:paraId="3726E3BB" w14:textId="77777777" w:rsidR="00323616" w:rsidRPr="00323616" w:rsidRDefault="00323616" w:rsidP="00323616">
      <w:pPr>
        <w:widowControl w:val="0"/>
        <w:autoSpaceDE w:val="0"/>
        <w:autoSpaceDN w:val="0"/>
        <w:adjustRightInd w:val="0"/>
        <w:jc w:val="center"/>
        <w:rPr>
          <w:b/>
          <w:bCs/>
          <w:szCs w:val="24"/>
        </w:rPr>
      </w:pPr>
    </w:p>
    <w:p w14:paraId="4C50C8D2" w14:textId="14B946E7" w:rsidR="000B3C5B" w:rsidRDefault="00C74FB0" w:rsidP="000B3C5B">
      <w:pPr>
        <w:widowControl w:val="0"/>
        <w:autoSpaceDE w:val="0"/>
        <w:autoSpaceDN w:val="0"/>
        <w:adjustRightInd w:val="0"/>
        <w:jc w:val="both"/>
        <w:rPr>
          <w:rFonts w:cs="Times New Roman"/>
          <w:b/>
          <w:sz w:val="20"/>
        </w:rPr>
      </w:pPr>
      <w:r>
        <w:rPr>
          <w:b/>
          <w:bCs/>
          <w:sz w:val="22"/>
          <w:szCs w:val="24"/>
        </w:rPr>
        <w:t>Data</w:t>
      </w:r>
      <w:r w:rsidR="00791855">
        <w:rPr>
          <w:b/>
          <w:bCs/>
          <w:sz w:val="22"/>
          <w:szCs w:val="24"/>
        </w:rPr>
        <w:t xml:space="preserve"> </w:t>
      </w:r>
      <w:r>
        <w:rPr>
          <w:b/>
          <w:bCs/>
          <w:sz w:val="22"/>
          <w:szCs w:val="24"/>
        </w:rPr>
        <w:t>1</w:t>
      </w:r>
      <w:r w:rsidR="00323616">
        <w:rPr>
          <w:b/>
          <w:bCs/>
          <w:sz w:val="22"/>
          <w:szCs w:val="24"/>
        </w:rPr>
        <w:t>a.</w:t>
      </w:r>
      <w:r w:rsidR="000B3C5B">
        <w:rPr>
          <w:b/>
          <w:bCs/>
          <w:sz w:val="22"/>
          <w:szCs w:val="24"/>
        </w:rPr>
        <w:t xml:space="preserve"> </w:t>
      </w:r>
      <w:r w:rsidR="00791855">
        <w:rPr>
          <w:b/>
          <w:bCs/>
          <w:sz w:val="22"/>
          <w:szCs w:val="24"/>
        </w:rPr>
        <w:t>N</w:t>
      </w:r>
      <w:r w:rsidR="000B3C5B" w:rsidRPr="000B1E80">
        <w:rPr>
          <w:b/>
          <w:bCs/>
          <w:sz w:val="22"/>
          <w:szCs w:val="24"/>
        </w:rPr>
        <w:t xml:space="preserve">ucleotide sequence of </w:t>
      </w:r>
      <w:r w:rsidR="00791855">
        <w:rPr>
          <w:b/>
          <w:bCs/>
          <w:sz w:val="22"/>
          <w:szCs w:val="24"/>
        </w:rPr>
        <w:t xml:space="preserve">part of </w:t>
      </w:r>
      <w:r w:rsidR="000B3C5B" w:rsidRPr="000B1E80">
        <w:rPr>
          <w:b/>
          <w:bCs/>
          <w:sz w:val="22"/>
          <w:szCs w:val="24"/>
        </w:rPr>
        <w:t>the pC-ccyA</w:t>
      </w:r>
      <w:r w:rsidR="000B3C5B" w:rsidRPr="000B1E80">
        <w:rPr>
          <w:b/>
          <w:bCs/>
          <w:i/>
          <w:sz w:val="22"/>
          <w:szCs w:val="24"/>
          <w:vertAlign w:val="subscript"/>
        </w:rPr>
        <w:t>S6312</w:t>
      </w:r>
      <w:r w:rsidR="000B3C5B" w:rsidRPr="000B1E80">
        <w:rPr>
          <w:b/>
          <w:bCs/>
          <w:sz w:val="22"/>
          <w:szCs w:val="24"/>
        </w:rPr>
        <w:t xml:space="preserve"> plasmid used for the constitutive expression of the </w:t>
      </w:r>
      <w:proofErr w:type="spellStart"/>
      <w:r w:rsidR="000B3C5B" w:rsidRPr="000B1E80">
        <w:rPr>
          <w:b/>
          <w:bCs/>
          <w:i/>
          <w:iCs/>
          <w:sz w:val="22"/>
          <w:szCs w:val="24"/>
        </w:rPr>
        <w:t>Synechococcus</w:t>
      </w:r>
      <w:proofErr w:type="spellEnd"/>
      <w:r w:rsidR="000B3C5B" w:rsidRPr="000B1E80">
        <w:rPr>
          <w:b/>
          <w:bCs/>
          <w:i/>
          <w:iCs/>
          <w:sz w:val="22"/>
          <w:szCs w:val="24"/>
        </w:rPr>
        <w:t xml:space="preserve"> </w:t>
      </w:r>
      <w:r w:rsidR="00801BC1">
        <w:rPr>
          <w:b/>
          <w:bCs/>
          <w:iCs/>
          <w:sz w:val="22"/>
          <w:szCs w:val="24"/>
        </w:rPr>
        <w:t xml:space="preserve">sp. </w:t>
      </w:r>
      <w:r w:rsidR="000B3C5B" w:rsidRPr="000B1E80">
        <w:rPr>
          <w:b/>
          <w:bCs/>
          <w:iCs/>
          <w:sz w:val="22"/>
          <w:szCs w:val="24"/>
        </w:rPr>
        <w:t xml:space="preserve">PCC </w:t>
      </w:r>
      <w:proofErr w:type="gramStart"/>
      <w:r w:rsidR="000B3C5B" w:rsidRPr="000B1E80">
        <w:rPr>
          <w:b/>
          <w:bCs/>
          <w:iCs/>
          <w:sz w:val="22"/>
          <w:szCs w:val="24"/>
        </w:rPr>
        <w:t xml:space="preserve">6312 </w:t>
      </w:r>
      <w:proofErr w:type="spellStart"/>
      <w:r w:rsidR="000B3C5B" w:rsidRPr="000B1E80">
        <w:rPr>
          <w:b/>
          <w:bCs/>
          <w:i/>
          <w:iCs/>
          <w:sz w:val="22"/>
          <w:szCs w:val="24"/>
        </w:rPr>
        <w:t>ccyA</w:t>
      </w:r>
      <w:proofErr w:type="spellEnd"/>
      <w:proofErr w:type="gramEnd"/>
      <w:r w:rsidR="000B3C5B" w:rsidRPr="000B1E80">
        <w:rPr>
          <w:b/>
          <w:bCs/>
          <w:iCs/>
          <w:sz w:val="22"/>
          <w:szCs w:val="24"/>
        </w:rPr>
        <w:t xml:space="preserve"> gene</w:t>
      </w:r>
      <w:r w:rsidR="000B3C5B" w:rsidRPr="000B1E80">
        <w:rPr>
          <w:b/>
          <w:bCs/>
          <w:sz w:val="22"/>
          <w:szCs w:val="24"/>
        </w:rPr>
        <w:t xml:space="preserve">. </w:t>
      </w:r>
      <w:r w:rsidR="000B3C5B" w:rsidRPr="000B1E80">
        <w:rPr>
          <w:sz w:val="22"/>
          <w:szCs w:val="24"/>
        </w:rPr>
        <w:t>T</w:t>
      </w:r>
      <w:r w:rsidR="000B3C5B" w:rsidRPr="000B1E80">
        <w:rPr>
          <w:rFonts w:eastAsia="Times New Roman" w:cs="Times New Roman"/>
          <w:sz w:val="22"/>
          <w:szCs w:val="24"/>
        </w:rPr>
        <w:t>he lambda phage</w:t>
      </w:r>
      <w:r w:rsidR="000B3C5B" w:rsidRPr="000B1E80">
        <w:rPr>
          <w:rFonts w:eastAsia="Times New Roman" w:cs="Times New Roman"/>
          <w:color w:val="008000"/>
          <w:sz w:val="22"/>
          <w:szCs w:val="24"/>
        </w:rPr>
        <w:t xml:space="preserve"> </w:t>
      </w:r>
      <w:r w:rsidR="000B3C5B" w:rsidRPr="000B1E80">
        <w:rPr>
          <w:rFonts w:eastAsia="Times New Roman" w:cs="Times New Roman"/>
          <w:color w:val="FF0000"/>
          <w:sz w:val="22"/>
          <w:szCs w:val="24"/>
        </w:rPr>
        <w:t>P</w:t>
      </w:r>
      <w:r w:rsidR="000B3C5B" w:rsidRPr="000B1E80">
        <w:rPr>
          <w:rFonts w:eastAsia="Times New Roman" w:cs="Times New Roman"/>
          <w:i/>
          <w:color w:val="FF0000"/>
          <w:sz w:val="22"/>
          <w:szCs w:val="24"/>
          <w:vertAlign w:val="subscript"/>
        </w:rPr>
        <w:t>R</w:t>
      </w:r>
      <w:r w:rsidR="000B3C5B" w:rsidRPr="000B1E80">
        <w:rPr>
          <w:rFonts w:eastAsia="Times New Roman" w:cs="Times New Roman"/>
          <w:color w:val="FF0000"/>
          <w:sz w:val="22"/>
          <w:szCs w:val="24"/>
        </w:rPr>
        <w:t xml:space="preserve"> promoter</w:t>
      </w:r>
      <w:r w:rsidR="000B3C5B" w:rsidRPr="000B1E80">
        <w:rPr>
          <w:rFonts w:eastAsia="Times New Roman" w:cs="Times New Roman"/>
          <w:color w:val="008000"/>
          <w:sz w:val="22"/>
          <w:szCs w:val="24"/>
        </w:rPr>
        <w:t xml:space="preserve"> </w:t>
      </w:r>
      <w:r w:rsidR="00791855" w:rsidRPr="000B1E80">
        <w:rPr>
          <w:rFonts w:eastAsia="Times New Roman" w:cs="Times New Roman"/>
          <w:sz w:val="22"/>
          <w:szCs w:val="24"/>
        </w:rPr>
        <w:t xml:space="preserve">sequence originating from the </w:t>
      </w:r>
      <w:proofErr w:type="gramStart"/>
      <w:r w:rsidR="00791855" w:rsidRPr="000B1E80">
        <w:rPr>
          <w:rFonts w:eastAsia="Times New Roman" w:cs="Times New Roman"/>
          <w:sz w:val="22"/>
          <w:szCs w:val="24"/>
        </w:rPr>
        <w:t>lambda phage</w:t>
      </w:r>
      <w:r w:rsidR="00791855" w:rsidRPr="000B1E80">
        <w:rPr>
          <w:rFonts w:eastAsia="Times New Roman" w:cs="Times New Roman"/>
          <w:i/>
          <w:iCs/>
          <w:sz w:val="22"/>
          <w:szCs w:val="24"/>
        </w:rPr>
        <w:t xml:space="preserve"> </w:t>
      </w:r>
      <w:proofErr w:type="spellStart"/>
      <w:r w:rsidR="00791855" w:rsidRPr="000B1E80">
        <w:rPr>
          <w:rFonts w:eastAsia="Times New Roman" w:cs="Times New Roman"/>
          <w:i/>
          <w:iCs/>
          <w:sz w:val="22"/>
          <w:szCs w:val="24"/>
        </w:rPr>
        <w:t>cro</w:t>
      </w:r>
      <w:proofErr w:type="spellEnd"/>
      <w:r w:rsidR="00791855" w:rsidRPr="000B1E80">
        <w:rPr>
          <w:rFonts w:eastAsia="Times New Roman" w:cs="Times New Roman"/>
          <w:sz w:val="22"/>
          <w:szCs w:val="24"/>
        </w:rPr>
        <w:t xml:space="preserve"> gene</w:t>
      </w:r>
      <w:proofErr w:type="gramEnd"/>
      <w:r w:rsidR="00791855" w:rsidRPr="000B1E80">
        <w:rPr>
          <w:rFonts w:eastAsia="Times New Roman" w:cs="Times New Roman"/>
          <w:sz w:val="22"/>
          <w:szCs w:val="24"/>
        </w:rPr>
        <w:t xml:space="preserve"> </w:t>
      </w:r>
      <w:r w:rsidR="00791855">
        <w:rPr>
          <w:rFonts w:eastAsia="Times New Roman" w:cs="Times New Roman"/>
          <w:sz w:val="22"/>
          <w:szCs w:val="24"/>
        </w:rPr>
        <w:t>is</w:t>
      </w:r>
      <w:r w:rsidR="00791855" w:rsidRPr="000B1E80">
        <w:rPr>
          <w:rFonts w:eastAsia="Times New Roman" w:cs="Times New Roman"/>
          <w:sz w:val="22"/>
          <w:szCs w:val="24"/>
        </w:rPr>
        <w:t xml:space="preserve"> shown in red</w:t>
      </w:r>
      <w:r w:rsidR="00791855">
        <w:rPr>
          <w:rFonts w:eastAsia="Times New Roman" w:cs="Times New Roman"/>
          <w:sz w:val="22"/>
          <w:szCs w:val="24"/>
        </w:rPr>
        <w:t>. It</w:t>
      </w:r>
      <w:r w:rsidR="000B3C5B" w:rsidRPr="000B1E80">
        <w:rPr>
          <w:rFonts w:eastAsia="Times New Roman" w:cs="Times New Roman"/>
          <w:sz w:val="22"/>
          <w:szCs w:val="24"/>
        </w:rPr>
        <w:t xml:space="preserve"> comprises the</w:t>
      </w:r>
      <w:r w:rsidR="000B3C5B" w:rsidRPr="000B1E80">
        <w:rPr>
          <w:rFonts w:eastAsia="Times New Roman" w:cs="Times New Roman"/>
          <w:color w:val="008000"/>
          <w:sz w:val="22"/>
          <w:szCs w:val="24"/>
        </w:rPr>
        <w:t xml:space="preserve"> </w:t>
      </w:r>
      <w:r w:rsidR="000B3C5B" w:rsidRPr="000B1E80">
        <w:rPr>
          <w:rFonts w:eastAsia="Times New Roman" w:cs="Times New Roman"/>
          <w:sz w:val="22"/>
          <w:szCs w:val="24"/>
        </w:rPr>
        <w:t>-35 box</w:t>
      </w:r>
      <w:r w:rsidR="000B3C5B" w:rsidRPr="000B1E80">
        <w:rPr>
          <w:rFonts w:eastAsia="Times New Roman" w:cs="Times New Roman"/>
          <w:color w:val="008000"/>
          <w:sz w:val="22"/>
          <w:szCs w:val="24"/>
        </w:rPr>
        <w:t xml:space="preserve"> </w:t>
      </w:r>
      <w:r w:rsidR="000B3C5B" w:rsidRPr="000B1E80">
        <w:rPr>
          <w:rFonts w:eastAsia="Times New Roman" w:cs="Times New Roman"/>
          <w:sz w:val="22"/>
          <w:szCs w:val="24"/>
        </w:rPr>
        <w:t>(5'-</w:t>
      </w:r>
      <w:r w:rsidR="000B3C5B" w:rsidRPr="000B1E80">
        <w:rPr>
          <w:rFonts w:eastAsia="Times New Roman" w:cs="Times New Roman"/>
          <w:b/>
          <w:smallCaps/>
          <w:color w:val="FF0000"/>
          <w:sz w:val="22"/>
          <w:szCs w:val="24"/>
        </w:rPr>
        <w:t>TTGACT</w:t>
      </w:r>
      <w:r w:rsidR="000B3C5B" w:rsidRPr="000B1E80">
        <w:rPr>
          <w:rFonts w:eastAsia="Times New Roman" w:cs="Times New Roman"/>
          <w:b/>
          <w:smallCaps/>
          <w:sz w:val="22"/>
          <w:szCs w:val="24"/>
        </w:rPr>
        <w:t>-3'</w:t>
      </w:r>
      <w:r w:rsidR="000B3C5B" w:rsidRPr="000B1E80">
        <w:rPr>
          <w:rFonts w:eastAsia="Times New Roman" w:cs="Times New Roman"/>
          <w:b/>
          <w:sz w:val="22"/>
          <w:szCs w:val="24"/>
        </w:rPr>
        <w:t>)</w:t>
      </w:r>
      <w:proofErr w:type="gramStart"/>
      <w:r w:rsidR="000B3C5B" w:rsidRPr="000B1E80">
        <w:rPr>
          <w:rFonts w:eastAsia="Times New Roman" w:cs="Times New Roman"/>
          <w:sz w:val="22"/>
          <w:szCs w:val="24"/>
        </w:rPr>
        <w:t>,</w:t>
      </w:r>
      <w:proofErr w:type="gramEnd"/>
      <w:r w:rsidR="000B3C5B" w:rsidRPr="000B1E80">
        <w:rPr>
          <w:rFonts w:eastAsia="Times New Roman" w:cs="Times New Roman"/>
          <w:sz w:val="22"/>
          <w:szCs w:val="24"/>
        </w:rPr>
        <w:t xml:space="preserve"> the -10 box (5'-</w:t>
      </w:r>
      <w:r w:rsidR="000B3C5B" w:rsidRPr="000B1E80">
        <w:rPr>
          <w:rFonts w:eastAsia="Times New Roman" w:cs="Times New Roman"/>
          <w:b/>
          <w:smallCaps/>
          <w:color w:val="FF0000"/>
          <w:sz w:val="22"/>
          <w:szCs w:val="24"/>
        </w:rPr>
        <w:t>GATAAT</w:t>
      </w:r>
      <w:r w:rsidR="000B3C5B" w:rsidRPr="000B1E80">
        <w:rPr>
          <w:rFonts w:eastAsia="Times New Roman" w:cs="Times New Roman"/>
          <w:b/>
          <w:smallCaps/>
          <w:sz w:val="22"/>
          <w:szCs w:val="24"/>
        </w:rPr>
        <w:t>-3'</w:t>
      </w:r>
      <w:r w:rsidR="000B3C5B" w:rsidRPr="000B1E80">
        <w:rPr>
          <w:rFonts w:eastAsia="Times New Roman" w:cs="Times New Roman"/>
          <w:sz w:val="22"/>
          <w:szCs w:val="24"/>
        </w:rPr>
        <w:t>) and the transcription start site (</w:t>
      </w:r>
      <w:r w:rsidR="000B3C5B" w:rsidRPr="000B1E80">
        <w:rPr>
          <w:rFonts w:eastAsia="Times New Roman" w:cs="Times New Roman"/>
          <w:b/>
          <w:color w:val="FF0000"/>
          <w:sz w:val="22"/>
          <w:szCs w:val="24"/>
        </w:rPr>
        <w:t>A</w:t>
      </w:r>
      <w:r w:rsidR="000B3C5B" w:rsidRPr="000B1E80">
        <w:rPr>
          <w:rFonts w:eastAsia="Times New Roman" w:cs="Times New Roman"/>
          <w:sz w:val="22"/>
          <w:szCs w:val="24"/>
        </w:rPr>
        <w:t xml:space="preserve">) as well as the Shine </w:t>
      </w:r>
      <w:proofErr w:type="spellStart"/>
      <w:r w:rsidR="000B3C5B" w:rsidRPr="000B1E80">
        <w:rPr>
          <w:rFonts w:eastAsia="Times New Roman" w:cs="Times New Roman"/>
          <w:sz w:val="22"/>
          <w:szCs w:val="24"/>
        </w:rPr>
        <w:t>d'Algarno</w:t>
      </w:r>
      <w:proofErr w:type="spellEnd"/>
      <w:r w:rsidR="000B3C5B" w:rsidRPr="000B1E80">
        <w:rPr>
          <w:rFonts w:eastAsia="Times New Roman" w:cs="Times New Roman"/>
          <w:sz w:val="22"/>
          <w:szCs w:val="24"/>
        </w:rPr>
        <w:t xml:space="preserve"> sequence (ribosome bind site; </w:t>
      </w:r>
      <w:proofErr w:type="spellStart"/>
      <w:r w:rsidR="000B3C5B" w:rsidRPr="000B1E80">
        <w:rPr>
          <w:rFonts w:eastAsia="Times New Roman" w:cs="Times New Roman"/>
          <w:b/>
          <w:color w:val="FF0000"/>
          <w:sz w:val="22"/>
          <w:szCs w:val="24"/>
        </w:rPr>
        <w:t>aaggagg</w:t>
      </w:r>
      <w:proofErr w:type="spellEnd"/>
      <w:r w:rsidR="000B3C5B" w:rsidRPr="000B1E80">
        <w:rPr>
          <w:rFonts w:eastAsia="Times New Roman" w:cs="Times New Roman"/>
          <w:sz w:val="22"/>
          <w:szCs w:val="24"/>
        </w:rPr>
        <w:t>)</w:t>
      </w:r>
      <w:r w:rsidR="00791855">
        <w:rPr>
          <w:rFonts w:eastAsia="Times New Roman" w:cs="Times New Roman"/>
          <w:sz w:val="22"/>
          <w:szCs w:val="24"/>
        </w:rPr>
        <w:t xml:space="preserve">. For further details, see </w:t>
      </w:r>
      <w:r w:rsidR="00554866" w:rsidRPr="000B1E80">
        <w:rPr>
          <w:rFonts w:eastAsia="Times New Roman" w:cs="Times New Roman"/>
          <w:sz w:val="22"/>
          <w:szCs w:val="24"/>
          <w:shd w:val="clear" w:color="auto" w:fill="D9D9D9" w:themeFill="background1" w:themeFillShade="D9"/>
        </w:rPr>
        <w:fldChar w:fldCharType="begin"/>
      </w:r>
      <w:r w:rsidR="000B3C5B" w:rsidRPr="000B1E80">
        <w:rPr>
          <w:rFonts w:eastAsia="Times New Roman" w:cs="Times New Roman"/>
          <w:sz w:val="22"/>
          <w:szCs w:val="24"/>
          <w:shd w:val="clear" w:color="auto" w:fill="D9D9D9" w:themeFill="background1" w:themeFillShade="D9"/>
        </w:rPr>
        <w:instrText xml:space="preserve"> ADDIN ZOTERO_ITEM CSL_CITATION {"citationID":"RrjCtXbC","properties":{"formattedCitation":"(Mermet-Bouvier and Chauvat, 1994)","plainCitation":"(Mermet-Bouvier and Chauvat, 1994)","noteIndex":0},"citationItems":[{"id":46,"uris":["http://zotero.org/users/4986170/items/TZSQSELV"],"uri":["http://zotero.org/users/4986170/items/TZSQSELV"],"itemData":{"id":46,"type":"article-journal","abstract":"An expression vector, pFC1, has been constructed based on the promiscuous plasmid RSF1010, which provides autonomous replication in several cyanobacteria of the generaSynechocystis andSynechococcus [Mermet-Bouvier et al., Curr Microbiol 26:323–327]. pFC1 harbors the λcI857 repressor-encoding gene andpR promoter, followed by the λcro ribosome-binding site and ATG translation initiation codon. The latter is located within the uniqueNdeI restriction site (CATATG) of pFC1 and can be exposed after cleavage with this enzyme for in-frame fusion with the protein-coding sequence to be expressed. TheEscherichia coli lacZ reporter gene cloned in pFC1 appeared to be highly expressed in heat-inducedE. coli or cyanobacterial cells. In every case, β-galactosidase amounted to at least 10% of soluble proteins.","container-title":"Current Microbiology","DOI":"10.1007/BF01571055","ISSN":"0343-8651, 1432-0991","issue":"3","journalAbbreviation":"Current Microbiology","language":"en","page":"145-148","source":"link.springer.com","title":"A conditional expression vector for the cyanobacteria&lt;Emphasis Type=\"Italic\"&gt;Synechocystis&lt;/Emphasis&gt; sp. strains PCC6803 and PCC6714 or&lt;Emphasis Type=\"Italic\"&gt;Synechococcus&lt;/Emphasis&gt; sp. strains PCC7942 and PCC6301","volume":"28","author":[{"family":"Mermet-Bouvier","given":"Pierre"},{"family":"Chauvat","given":"Franck"}],"issued":{"date-parts":[["1994",3,1]]}}}],"schema":"https://github.com/citation-style-language/schema/raw/master/csl-citation.json"} </w:instrText>
      </w:r>
      <w:r w:rsidR="00554866" w:rsidRPr="000B1E80">
        <w:rPr>
          <w:rFonts w:eastAsia="Times New Roman" w:cs="Times New Roman"/>
          <w:sz w:val="22"/>
          <w:szCs w:val="24"/>
          <w:shd w:val="clear" w:color="auto" w:fill="D9D9D9" w:themeFill="background1" w:themeFillShade="D9"/>
        </w:rPr>
        <w:fldChar w:fldCharType="separate"/>
      </w:r>
      <w:r w:rsidR="000B3C5B" w:rsidRPr="000B1E80">
        <w:rPr>
          <w:rFonts w:cs="Times New Roman"/>
          <w:sz w:val="22"/>
          <w:szCs w:val="24"/>
          <w:shd w:val="clear" w:color="auto" w:fill="D9D9D9" w:themeFill="background1" w:themeFillShade="D9"/>
        </w:rPr>
        <w:t>(Mermet-Bouvier and Chauvat, 1994)</w:t>
      </w:r>
      <w:r w:rsidR="00554866" w:rsidRPr="000B1E80">
        <w:rPr>
          <w:rFonts w:eastAsia="Times New Roman" w:cs="Times New Roman"/>
          <w:sz w:val="22"/>
          <w:szCs w:val="24"/>
          <w:shd w:val="clear" w:color="auto" w:fill="D9D9D9" w:themeFill="background1" w:themeFillShade="D9"/>
        </w:rPr>
        <w:fldChar w:fldCharType="end"/>
      </w:r>
      <w:r w:rsidR="000B3C5B" w:rsidRPr="000B1E80">
        <w:rPr>
          <w:rFonts w:eastAsia="Times New Roman" w:cs="Times New Roman"/>
          <w:sz w:val="22"/>
          <w:szCs w:val="24"/>
          <w:shd w:val="clear" w:color="auto" w:fill="D9D9D9" w:themeFill="background1" w:themeFillShade="D9"/>
        </w:rPr>
        <w:t>.</w:t>
      </w:r>
      <w:r w:rsidR="000B3C5B" w:rsidRPr="000B1E80">
        <w:rPr>
          <w:rFonts w:eastAsia="Times New Roman" w:cs="Times New Roman"/>
          <w:sz w:val="22"/>
          <w:szCs w:val="24"/>
        </w:rPr>
        <w:t xml:space="preserve"> </w:t>
      </w:r>
      <w:r w:rsidR="000B3C5B" w:rsidRPr="000B1E80">
        <w:rPr>
          <w:sz w:val="22"/>
          <w:szCs w:val="24"/>
        </w:rPr>
        <w:t xml:space="preserve">The </w:t>
      </w:r>
      <w:proofErr w:type="spellStart"/>
      <w:r w:rsidR="000B3C5B" w:rsidRPr="000B1E80">
        <w:rPr>
          <w:i/>
          <w:sz w:val="22"/>
          <w:szCs w:val="24"/>
        </w:rPr>
        <w:t>ccyA</w:t>
      </w:r>
      <w:proofErr w:type="spellEnd"/>
      <w:r w:rsidR="000B3C5B" w:rsidRPr="000B1E80">
        <w:rPr>
          <w:sz w:val="22"/>
          <w:szCs w:val="24"/>
        </w:rPr>
        <w:t xml:space="preserve"> gene </w:t>
      </w:r>
      <w:proofErr w:type="gramStart"/>
      <w:r w:rsidR="000B3C5B" w:rsidRPr="000B1E80">
        <w:rPr>
          <w:sz w:val="22"/>
          <w:szCs w:val="24"/>
        </w:rPr>
        <w:t>was recovered</w:t>
      </w:r>
      <w:proofErr w:type="gramEnd"/>
      <w:r w:rsidR="000B3C5B" w:rsidRPr="000B1E80">
        <w:rPr>
          <w:sz w:val="22"/>
          <w:szCs w:val="24"/>
        </w:rPr>
        <w:t xml:space="preserve"> by PCR </w:t>
      </w:r>
      <w:r w:rsidR="00791855">
        <w:rPr>
          <w:sz w:val="22"/>
          <w:szCs w:val="24"/>
        </w:rPr>
        <w:t>from</w:t>
      </w:r>
      <w:r w:rsidR="000B3C5B" w:rsidRPr="000B1E80">
        <w:rPr>
          <w:sz w:val="22"/>
          <w:szCs w:val="24"/>
        </w:rPr>
        <w:t xml:space="preserve"> </w:t>
      </w:r>
      <w:proofErr w:type="spellStart"/>
      <w:r w:rsidR="000B3C5B" w:rsidRPr="000B1E80">
        <w:rPr>
          <w:bCs/>
          <w:i/>
          <w:iCs/>
          <w:sz w:val="22"/>
          <w:szCs w:val="24"/>
        </w:rPr>
        <w:t>Synechococcus</w:t>
      </w:r>
      <w:proofErr w:type="spellEnd"/>
      <w:r w:rsidR="000B3C5B" w:rsidRPr="000B1E80">
        <w:rPr>
          <w:bCs/>
          <w:iCs/>
          <w:sz w:val="22"/>
          <w:szCs w:val="24"/>
        </w:rPr>
        <w:t xml:space="preserve"> PCC 6312 genome</w:t>
      </w:r>
      <w:r w:rsidR="00791855">
        <w:rPr>
          <w:bCs/>
          <w:iCs/>
          <w:sz w:val="22"/>
          <w:szCs w:val="24"/>
        </w:rPr>
        <w:t>. For this purpose, we used</w:t>
      </w:r>
      <w:r w:rsidR="000B3C5B" w:rsidRPr="000B1E80">
        <w:rPr>
          <w:bCs/>
          <w:iCs/>
          <w:sz w:val="22"/>
          <w:szCs w:val="24"/>
        </w:rPr>
        <w:t xml:space="preserve"> the </w:t>
      </w:r>
      <w:r w:rsidR="000B3C5B" w:rsidRPr="000B1E80">
        <w:rPr>
          <w:rFonts w:cs="Times New Roman"/>
          <w:sz w:val="22"/>
        </w:rPr>
        <w:t xml:space="preserve">6312_gene_Nde1_Fw and 6312_gene_EcoR1_Rv primers </w:t>
      </w:r>
      <w:r w:rsidR="000B3C5B" w:rsidRPr="000B1E80">
        <w:rPr>
          <w:bCs/>
          <w:iCs/>
          <w:sz w:val="22"/>
          <w:szCs w:val="24"/>
        </w:rPr>
        <w:t xml:space="preserve">and </w:t>
      </w:r>
      <w:r w:rsidR="000B3C5B" w:rsidRPr="000B1E80">
        <w:rPr>
          <w:sz w:val="22"/>
          <w:szCs w:val="24"/>
        </w:rPr>
        <w:t xml:space="preserve">cloned in the </w:t>
      </w:r>
      <w:proofErr w:type="spellStart"/>
      <w:r w:rsidR="000B3C5B" w:rsidRPr="000B1E80">
        <w:rPr>
          <w:i/>
          <w:iCs/>
          <w:sz w:val="22"/>
          <w:szCs w:val="24"/>
        </w:rPr>
        <w:t>Nde</w:t>
      </w:r>
      <w:r w:rsidR="000B3C5B" w:rsidRPr="000B1E80">
        <w:rPr>
          <w:sz w:val="22"/>
          <w:szCs w:val="24"/>
        </w:rPr>
        <w:t>I</w:t>
      </w:r>
      <w:proofErr w:type="spellEnd"/>
      <w:r w:rsidR="000B3C5B" w:rsidRPr="000B1E80">
        <w:rPr>
          <w:sz w:val="22"/>
          <w:szCs w:val="24"/>
        </w:rPr>
        <w:t xml:space="preserve"> (</w:t>
      </w:r>
      <w:proofErr w:type="spellStart"/>
      <w:r w:rsidR="000B3C5B" w:rsidRPr="000B1E80">
        <w:rPr>
          <w:b/>
          <w:sz w:val="22"/>
          <w:szCs w:val="24"/>
          <w:u w:val="single"/>
        </w:rPr>
        <w:t>catATG</w:t>
      </w:r>
      <w:proofErr w:type="spellEnd"/>
      <w:r w:rsidR="000B3C5B" w:rsidRPr="000B1E80">
        <w:rPr>
          <w:sz w:val="22"/>
          <w:szCs w:val="24"/>
        </w:rPr>
        <w:t xml:space="preserve">) and </w:t>
      </w:r>
      <w:proofErr w:type="spellStart"/>
      <w:r w:rsidR="000B3C5B" w:rsidRPr="000B1E80">
        <w:rPr>
          <w:i/>
          <w:iCs/>
          <w:sz w:val="22"/>
          <w:szCs w:val="24"/>
        </w:rPr>
        <w:t>EcoR</w:t>
      </w:r>
      <w:r w:rsidR="000B3C5B" w:rsidRPr="000B1E80">
        <w:rPr>
          <w:sz w:val="22"/>
          <w:szCs w:val="24"/>
        </w:rPr>
        <w:t>I</w:t>
      </w:r>
      <w:proofErr w:type="spellEnd"/>
      <w:r w:rsidR="000B3C5B" w:rsidRPr="000B1E80">
        <w:rPr>
          <w:sz w:val="22"/>
          <w:szCs w:val="24"/>
        </w:rPr>
        <w:t xml:space="preserve"> (</w:t>
      </w:r>
      <w:proofErr w:type="spellStart"/>
      <w:r w:rsidR="000B3C5B" w:rsidRPr="000B1E80">
        <w:rPr>
          <w:b/>
          <w:sz w:val="22"/>
          <w:szCs w:val="24"/>
          <w:u w:val="single"/>
        </w:rPr>
        <w:t>gaattc</w:t>
      </w:r>
      <w:proofErr w:type="spellEnd"/>
      <w:r w:rsidR="000B3C5B" w:rsidRPr="000B1E80">
        <w:rPr>
          <w:sz w:val="22"/>
          <w:szCs w:val="24"/>
        </w:rPr>
        <w:t xml:space="preserve">) restriction site </w:t>
      </w:r>
      <w:r w:rsidR="00791855">
        <w:rPr>
          <w:iCs/>
          <w:sz w:val="22"/>
          <w:szCs w:val="24"/>
        </w:rPr>
        <w:t xml:space="preserve">of the </w:t>
      </w:r>
      <w:proofErr w:type="spellStart"/>
      <w:r w:rsidR="00791855">
        <w:rPr>
          <w:iCs/>
          <w:sz w:val="22"/>
          <w:szCs w:val="24"/>
        </w:rPr>
        <w:t>pC</w:t>
      </w:r>
      <w:proofErr w:type="spellEnd"/>
      <w:r w:rsidR="00791855">
        <w:rPr>
          <w:iCs/>
          <w:sz w:val="22"/>
          <w:szCs w:val="24"/>
        </w:rPr>
        <w:t xml:space="preserve"> plasmid </w:t>
      </w:r>
      <w:r w:rsidR="000B3C5B" w:rsidRPr="000B1E80">
        <w:rPr>
          <w:iCs/>
          <w:sz w:val="22"/>
          <w:szCs w:val="24"/>
        </w:rPr>
        <w:t>(</w:t>
      </w:r>
      <w:proofErr w:type="spellStart"/>
      <w:r w:rsidR="000B3C5B" w:rsidRPr="000B1E80">
        <w:rPr>
          <w:iCs/>
          <w:sz w:val="22"/>
          <w:szCs w:val="24"/>
          <w:shd w:val="clear" w:color="auto" w:fill="D9D9D9" w:themeFill="background1" w:themeFillShade="D9"/>
        </w:rPr>
        <w:t>Veaudor</w:t>
      </w:r>
      <w:proofErr w:type="spellEnd"/>
      <w:r w:rsidR="000B3C5B" w:rsidRPr="000B1E80">
        <w:rPr>
          <w:iCs/>
          <w:sz w:val="22"/>
          <w:szCs w:val="24"/>
          <w:shd w:val="clear" w:color="auto" w:fill="D9D9D9" w:themeFill="background1" w:themeFillShade="D9"/>
        </w:rPr>
        <w:t xml:space="preserve"> et al. 2018) </w:t>
      </w:r>
      <w:r w:rsidR="000B3C5B" w:rsidRPr="000B1E80">
        <w:rPr>
          <w:sz w:val="22"/>
          <w:szCs w:val="24"/>
        </w:rPr>
        <w:t>thereby truncating the chloramphenicol resistance encoding gene</w:t>
      </w:r>
      <w:r w:rsidR="000B3C5B" w:rsidRPr="000B1E80">
        <w:rPr>
          <w:iCs/>
          <w:sz w:val="22"/>
          <w:szCs w:val="24"/>
        </w:rPr>
        <w:t xml:space="preserve"> (</w:t>
      </w:r>
      <w:proofErr w:type="spellStart"/>
      <w:r w:rsidR="000B3C5B" w:rsidRPr="000B1E80">
        <w:rPr>
          <w:iCs/>
          <w:sz w:val="22"/>
          <w:szCs w:val="24"/>
        </w:rPr>
        <w:t>Cm</w:t>
      </w:r>
      <w:r w:rsidR="000B3C5B" w:rsidRPr="000B1E80">
        <w:rPr>
          <w:iCs/>
          <w:sz w:val="22"/>
          <w:szCs w:val="24"/>
          <w:vertAlign w:val="superscript"/>
        </w:rPr>
        <w:t>S</w:t>
      </w:r>
      <w:proofErr w:type="spellEnd"/>
      <w:r w:rsidR="000B3C5B" w:rsidRPr="000B1E80">
        <w:rPr>
          <w:iCs/>
          <w:sz w:val="22"/>
          <w:szCs w:val="24"/>
        </w:rPr>
        <w:t>).</w:t>
      </w:r>
      <w:r w:rsidR="000B3C5B" w:rsidRPr="000B1E80">
        <w:rPr>
          <w:rFonts w:eastAsia="Times New Roman" w:cs="Times New Roman"/>
          <w:sz w:val="22"/>
          <w:szCs w:val="24"/>
        </w:rPr>
        <w:t xml:space="preserve"> The coding sequence of </w:t>
      </w:r>
      <w:r w:rsidR="000B3C5B" w:rsidRPr="000B1E80">
        <w:rPr>
          <w:rFonts w:eastAsia="Times New Roman" w:cs="Times New Roman"/>
          <w:i/>
          <w:sz w:val="22"/>
          <w:szCs w:val="24"/>
        </w:rPr>
        <w:t>ccyA</w:t>
      </w:r>
      <w:r w:rsidR="000B3C5B" w:rsidRPr="000B1E80">
        <w:rPr>
          <w:rFonts w:eastAsia="Times New Roman" w:cs="Times New Roman"/>
          <w:i/>
          <w:sz w:val="22"/>
          <w:szCs w:val="24"/>
          <w:vertAlign w:val="subscript"/>
        </w:rPr>
        <w:t>S6312</w:t>
      </w:r>
      <w:r w:rsidR="000B3C5B">
        <w:rPr>
          <w:rFonts w:eastAsia="Times New Roman" w:cs="Times New Roman"/>
          <w:sz w:val="22"/>
          <w:szCs w:val="24"/>
        </w:rPr>
        <w:t xml:space="preserve"> </w:t>
      </w:r>
      <w:proofErr w:type="gramStart"/>
      <w:r w:rsidR="000B3C5B">
        <w:rPr>
          <w:rFonts w:eastAsia="Times New Roman" w:cs="Times New Roman"/>
          <w:sz w:val="22"/>
          <w:szCs w:val="24"/>
        </w:rPr>
        <w:t>is highlighted</w:t>
      </w:r>
      <w:proofErr w:type="gramEnd"/>
      <w:r w:rsidR="000B3C5B">
        <w:rPr>
          <w:rFonts w:eastAsia="Times New Roman" w:cs="Times New Roman"/>
          <w:sz w:val="22"/>
          <w:szCs w:val="24"/>
        </w:rPr>
        <w:t xml:space="preserve"> in green. </w:t>
      </w:r>
    </w:p>
    <w:p w14:paraId="5235072A" w14:textId="77777777" w:rsidR="00791855" w:rsidRPr="00791855" w:rsidRDefault="00791855" w:rsidP="000B3C5B">
      <w:pPr>
        <w:widowControl w:val="0"/>
        <w:autoSpaceDE w:val="0"/>
        <w:autoSpaceDN w:val="0"/>
        <w:adjustRightInd w:val="0"/>
        <w:jc w:val="both"/>
        <w:rPr>
          <w:rFonts w:cs="Times New Roman"/>
          <w:b/>
          <w:sz w:val="20"/>
        </w:rPr>
      </w:pPr>
    </w:p>
    <w:p w14:paraId="5760BF28" w14:textId="77777777" w:rsidR="000B3C5B" w:rsidRPr="00D624E1" w:rsidRDefault="000B3C5B" w:rsidP="000B3C5B">
      <w:pPr>
        <w:pStyle w:val="PrformatHTML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lk41643588"/>
      <w:r w:rsidRPr="00D624E1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5’GGCGACGTGCGTCCTCAAGC</w:t>
      </w:r>
      <w:r w:rsidRPr="00D624E1">
        <w:rPr>
          <w:rFonts w:ascii="Times New Roman" w:eastAsia="Times New Roman" w:hAnsi="Times New Roman" w:cs="Times New Roman"/>
          <w:sz w:val="24"/>
          <w:szCs w:val="24"/>
          <w:lang w:val="en-US"/>
        </w:rPr>
        <w:t>tgctcttgtgttaatggtttcttttttgtgctcatacgtta</w:t>
      </w:r>
      <w:r w:rsidRPr="00D624E1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atctatcaccgcaagggataaatatctaacaccgtgcgtg</w:t>
      </w:r>
      <w:r w:rsidRPr="00D624E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TTGACT</w:t>
      </w:r>
      <w:r w:rsidRPr="00D624E1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attttacctctggcggt</w:t>
      </w:r>
      <w:r w:rsidRPr="00D624E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GATAAT</w:t>
      </w:r>
      <w:r w:rsidRPr="00D624E1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ggttgc</w:t>
      </w:r>
      <w:r w:rsidRPr="00D624E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A</w:t>
      </w:r>
      <w:r w:rsidRPr="00D624E1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tgtact</w:t>
      </w:r>
      <w:r w:rsidRPr="00D624E1">
        <w:rPr>
          <w:rFonts w:ascii="Times New Roman" w:eastAsia="Times New Roman" w:hAnsi="Times New Roman" w:cs="Times New Roman"/>
          <w:b/>
          <w:color w:val="FF0000"/>
          <w:sz w:val="24"/>
          <w:szCs w:val="24"/>
          <w:lang w:val="en-US"/>
        </w:rPr>
        <w:t>aaggagg</w:t>
      </w:r>
      <w:r w:rsidRPr="00D624E1">
        <w:rPr>
          <w:rFonts w:ascii="Times New Roman" w:eastAsia="Times New Roman" w:hAnsi="Times New Roman" w:cs="Times New Roman"/>
          <w:color w:val="FF0000"/>
          <w:sz w:val="24"/>
          <w:szCs w:val="24"/>
          <w:lang w:val="en-US"/>
        </w:rPr>
        <w:t>t</w:t>
      </w:r>
      <w:r w:rsidRPr="00D624E1">
        <w:rPr>
          <w:rFonts w:ascii="Times New Roman" w:eastAsia="Times New Roman" w:hAnsi="Times New Roman" w:cs="Times New Roman"/>
          <w:b/>
          <w:sz w:val="24"/>
          <w:szCs w:val="24"/>
          <w:u w:val="single"/>
          <w:lang w:val="en-US"/>
        </w:rPr>
        <w:t>cat</w:t>
      </w:r>
      <w:r w:rsidRPr="00D624E1">
        <w:rPr>
          <w:rFonts w:ascii="Times New Roman" w:hAnsi="Times New Roman" w:cs="Times New Roman"/>
          <w:color w:val="005588"/>
          <w:sz w:val="24"/>
          <w:szCs w:val="24"/>
          <w:u w:val="single"/>
          <w:shd w:val="clear" w:color="auto" w:fill="CCFFCC"/>
          <w:lang w:val="en-US"/>
        </w:rPr>
        <w:t>ATG</w:t>
      </w:r>
      <w:r w:rsidRPr="00D624E1">
        <w:rPr>
          <w:rFonts w:ascii="Times New Roman" w:hAnsi="Times New Roman" w:cs="Times New Roman"/>
          <w:color w:val="005588"/>
          <w:sz w:val="24"/>
          <w:szCs w:val="24"/>
          <w:shd w:val="clear" w:color="auto" w:fill="CCFFCC"/>
          <w:lang w:val="en-US"/>
        </w:rPr>
        <w:t>AGCAGCACATCCCCATCCTCTAGCCAGCCACCTCCAGGCCCCGATCCTGTTATCCAGGCTGAGCTCGTCCATCTCACTCCAGATCGGTTGCGGTTGAAAATCCCCCATCTCCGCCAAGACCCAGGCTACGGAACCTATCTCCAACAGCATCTCCAGGCCCAGACCGGGATCACCGAAGTTCGCCTCAACTCAACCGCCCAATCTTTAACCCTTCACTGGAACCCCCAAGTCATTTCCCTCCCGCAACTGTTAACCCAACTCCAGGCCATTGGGGACTTAGAGGTGATAGGTCAGGGAAATCATGGCATCACGAACCTCACCCGCGCCTTTGCCCTAGAACCAGAACAAGTCAGCGACAAAGCCCAGGATATTGGCAGTTTTATTGTTGGGGGACAAGTTGGAGATGTAGTCGGCGGGATAGCTGGGGCGGCAGTGGGTGGGGCCACAATCGGGCCAGCCGGGGTAGTTTTGGGGACACAGGTGGGGACGTTTGTAGGCGGTGTCATTGGGGCAAGAGTTTGTGTAGAGTCCATGCAAACCCTCAAGGAGCATGCCTTTGATCTGCAAACGCTTTGTTTAGATAAAACTAAAGAAAAGGTCACCCAAAGTTTAGAAATTCGCACCAGCAGTAAAGCCGGAGAGGTAGCTGGGGAAATCACGGGGGGCCTGGTGGGGGGAGCTTTGCTTGGGCCGCCCGGAGAAATTATTGGGCAAATGATGGGGAATATGGTCGGCGGACAAATTGCCGAAGACGCAGCCCGACAAGTCATCAGCCCTGATCCAAAACCTGACACAACAGCCCCGACATCGTCCTCGGTTAATATTGTTCTGGAATGGTGGATGAAAACGAGTCGCGCCTTTG AAGCAGGTAGTCGGGCCGGCCGAATCATTGATTGGAATACAGAGTCTGCTTCCTGTAAACAGCCCCAGTCAAACCAGGCTAAAACTGAGGAATTATAA</w:t>
      </w:r>
      <w:r w:rsidRPr="00D624E1">
        <w:rPr>
          <w:rFonts w:ascii="Times New Roman" w:hAnsi="Times New Roman" w:cs="Times New Roman"/>
          <w:caps/>
          <w:sz w:val="24"/>
          <w:szCs w:val="24"/>
          <w:lang w:val="en-US"/>
        </w:rPr>
        <w:t>TCCAATAAGAACAGTT</w:t>
      </w:r>
      <w:r w:rsidRPr="00D624E1">
        <w:rPr>
          <w:rFonts w:ascii="Times New Roman" w:hAnsi="Times New Roman" w:cs="Times New Roman"/>
          <w:sz w:val="24"/>
          <w:szCs w:val="24"/>
          <w:lang w:val="en-US"/>
        </w:rPr>
        <w:t>CAGGAATTTTGTTCGGAGTACTGAGACGATTGCG</w:t>
      </w:r>
      <w:r w:rsidRPr="00D624E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gaattc</w:t>
      </w:r>
      <w:r w:rsidRPr="00D624E1">
        <w:rPr>
          <w:rFonts w:ascii="Times New Roman" w:eastAsia="Times New Roman" w:hAnsi="Times New Roman" w:cs="Times New Roman"/>
          <w:sz w:val="24"/>
          <w:szCs w:val="24"/>
          <w:lang w:val="en-US"/>
        </w:rPr>
        <w:t>cgtatggcaatgaaagacggtgagctggtgatatgggatagtgttcacccttgttacac-3’</w:t>
      </w:r>
    </w:p>
    <w:p w14:paraId="359246C3" w14:textId="77777777" w:rsidR="000B3C5B" w:rsidRDefault="000B3C5B" w:rsidP="000B3C5B">
      <w:pPr>
        <w:pStyle w:val="PrformatHTML"/>
        <w:rPr>
          <w:u w:val="single"/>
          <w:lang w:val="en-US"/>
        </w:rPr>
      </w:pPr>
    </w:p>
    <w:p w14:paraId="47B16987" w14:textId="77777777" w:rsidR="000B3C5B" w:rsidRDefault="000B3C5B" w:rsidP="000B3C5B">
      <w:pPr>
        <w:pStyle w:val="PrformatHTML"/>
        <w:rPr>
          <w:u w:val="single"/>
          <w:lang w:val="en-US"/>
        </w:rPr>
      </w:pPr>
    </w:p>
    <w:p w14:paraId="7C2A2CD7" w14:textId="63CF4D1C" w:rsidR="000B3C5B" w:rsidRPr="00323616" w:rsidRDefault="00C74FB0" w:rsidP="00791855">
      <w:pPr>
        <w:widowControl w:val="0"/>
        <w:autoSpaceDE w:val="0"/>
        <w:autoSpaceDN w:val="0"/>
        <w:adjustRightInd w:val="0"/>
        <w:jc w:val="both"/>
        <w:rPr>
          <w:rFonts w:cs="Times New Roman"/>
          <w:b/>
          <w:sz w:val="20"/>
        </w:rPr>
      </w:pPr>
      <w:r>
        <w:rPr>
          <w:b/>
          <w:bCs/>
          <w:sz w:val="22"/>
          <w:szCs w:val="24"/>
        </w:rPr>
        <w:t>Data 1</w:t>
      </w:r>
      <w:r w:rsidR="00791855" w:rsidRPr="00323616">
        <w:rPr>
          <w:rFonts w:eastAsia="Times New Roman" w:cs="Times New Roman"/>
          <w:b/>
          <w:sz w:val="22"/>
          <w:szCs w:val="24"/>
        </w:rPr>
        <w:t>b</w:t>
      </w:r>
      <w:r w:rsidR="00323616" w:rsidRPr="00323616">
        <w:rPr>
          <w:rFonts w:eastAsia="Times New Roman" w:cs="Times New Roman"/>
          <w:b/>
          <w:sz w:val="22"/>
          <w:szCs w:val="24"/>
        </w:rPr>
        <w:t>.</w:t>
      </w:r>
      <w:r w:rsidR="00791855" w:rsidRPr="00323616">
        <w:rPr>
          <w:rFonts w:eastAsia="Times New Roman" w:cs="Times New Roman"/>
          <w:b/>
          <w:sz w:val="22"/>
          <w:szCs w:val="24"/>
        </w:rPr>
        <w:t xml:space="preserve"> </w:t>
      </w:r>
      <w:r w:rsidR="00791855" w:rsidRPr="00323616">
        <w:rPr>
          <w:b/>
          <w:bCs/>
          <w:sz w:val="22"/>
          <w:szCs w:val="24"/>
        </w:rPr>
        <w:t xml:space="preserve">Amino-acid sequence of the </w:t>
      </w:r>
      <w:proofErr w:type="spellStart"/>
      <w:r w:rsidR="00791855" w:rsidRPr="00323616">
        <w:rPr>
          <w:b/>
          <w:bCs/>
          <w:i/>
          <w:iCs/>
          <w:sz w:val="22"/>
          <w:szCs w:val="24"/>
        </w:rPr>
        <w:t>Synechococcus</w:t>
      </w:r>
      <w:proofErr w:type="spellEnd"/>
      <w:r w:rsidR="00791855" w:rsidRPr="00323616">
        <w:rPr>
          <w:b/>
          <w:bCs/>
          <w:i/>
          <w:iCs/>
          <w:sz w:val="22"/>
          <w:szCs w:val="24"/>
        </w:rPr>
        <w:t xml:space="preserve"> </w:t>
      </w:r>
      <w:r w:rsidR="00801BC1" w:rsidRPr="008573B9">
        <w:rPr>
          <w:b/>
          <w:bCs/>
          <w:iCs/>
          <w:sz w:val="22"/>
          <w:szCs w:val="24"/>
        </w:rPr>
        <w:t>sp.</w:t>
      </w:r>
      <w:r w:rsidR="00801BC1">
        <w:rPr>
          <w:b/>
          <w:bCs/>
          <w:i/>
          <w:iCs/>
          <w:sz w:val="22"/>
          <w:szCs w:val="24"/>
        </w:rPr>
        <w:t xml:space="preserve"> </w:t>
      </w:r>
      <w:r w:rsidR="00791855" w:rsidRPr="00323616">
        <w:rPr>
          <w:b/>
          <w:bCs/>
          <w:iCs/>
          <w:sz w:val="22"/>
          <w:szCs w:val="24"/>
        </w:rPr>
        <w:t xml:space="preserve">PCC 6312 </w:t>
      </w:r>
      <w:proofErr w:type="spellStart"/>
      <w:r w:rsidR="00791855" w:rsidRPr="00323616">
        <w:rPr>
          <w:b/>
          <w:bCs/>
          <w:sz w:val="22"/>
          <w:szCs w:val="24"/>
        </w:rPr>
        <w:t>calcyanin</w:t>
      </w:r>
      <w:proofErr w:type="spellEnd"/>
      <w:r w:rsidR="00791855" w:rsidRPr="00323616">
        <w:rPr>
          <w:b/>
          <w:bCs/>
          <w:i/>
          <w:sz w:val="22"/>
          <w:szCs w:val="24"/>
        </w:rPr>
        <w:t xml:space="preserve"> </w:t>
      </w:r>
      <w:r w:rsidR="00791855" w:rsidRPr="00323616">
        <w:rPr>
          <w:b/>
          <w:bCs/>
          <w:iCs/>
          <w:sz w:val="22"/>
          <w:szCs w:val="24"/>
        </w:rPr>
        <w:t xml:space="preserve">encoded by the </w:t>
      </w:r>
      <w:r w:rsidR="00791855" w:rsidRPr="00323616">
        <w:rPr>
          <w:b/>
          <w:bCs/>
          <w:sz w:val="22"/>
          <w:szCs w:val="24"/>
        </w:rPr>
        <w:t>pC-ccyA</w:t>
      </w:r>
      <w:r w:rsidR="00791855" w:rsidRPr="00323616">
        <w:rPr>
          <w:b/>
          <w:bCs/>
          <w:i/>
          <w:sz w:val="22"/>
          <w:szCs w:val="24"/>
          <w:vertAlign w:val="subscript"/>
        </w:rPr>
        <w:t>S6312</w:t>
      </w:r>
      <w:r w:rsidR="00323616">
        <w:rPr>
          <w:b/>
          <w:bCs/>
          <w:sz w:val="22"/>
          <w:szCs w:val="24"/>
        </w:rPr>
        <w:t xml:space="preserve"> plasmid</w:t>
      </w:r>
    </w:p>
    <w:bookmarkEnd w:id="1"/>
    <w:p w14:paraId="79073B46" w14:textId="77777777" w:rsidR="00323616" w:rsidRPr="009A5343" w:rsidRDefault="000B3C5B" w:rsidP="000B3C5B">
      <w:pPr>
        <w:rPr>
          <w:rFonts w:cs="Times New Roman"/>
          <w:color w:val="000000"/>
          <w:szCs w:val="24"/>
          <w:shd w:val="clear" w:color="auto" w:fill="FFFFFF"/>
          <w:lang w:eastAsia="fr-FR"/>
        </w:rPr>
      </w:pPr>
      <w:r w:rsidRPr="00D624E1">
        <w:rPr>
          <w:rFonts w:cs="Times New Roman"/>
          <w:color w:val="000000"/>
          <w:szCs w:val="24"/>
          <w:shd w:val="clear" w:color="auto" w:fill="FFFFFF"/>
          <w:lang w:eastAsia="fr-FR"/>
        </w:rPr>
        <w:t>MSSTSPSSSQPPPGPDPVIQAELVHLTPDRLRLKIPHLRQDPGYGTYLQQHLQAQTGITEVRLNSTAQSLTLHWNPQVISLPQLLTQLQAIGDLEVIGQGNHGITNLTRAFALEPEQVSDKAQDIGSFIVGGQVGDVVGGIAGAAVGGATIGPAGVVLGTQVGTFVGGVIGARVCVESMQTLKEHAFDLQTLCLDKTKEKVTQSLEIRTSSKAGEVAGEITGGLVGGALLGPPGEIIGQMMGNMVGGQIAEDAARQVISPDPKPDTTAPTSSSVNIVLEWWMKTSRAFVGETALATLGGLLMRLILGPQAEAVGLKAGSRAGRIIDWNTESASCKQPQSNQAKTEEL</w:t>
      </w:r>
    </w:p>
    <w:p w14:paraId="2579E059" w14:textId="77777777" w:rsidR="00323616" w:rsidRDefault="00323616" w:rsidP="000B3C5B">
      <w:pPr>
        <w:rPr>
          <w:rFonts w:ascii="Courier" w:hAnsi="Courier"/>
          <w:color w:val="000000"/>
          <w:sz w:val="22"/>
          <w:szCs w:val="21"/>
          <w:shd w:val="clear" w:color="auto" w:fill="FFFFFF"/>
          <w:lang w:eastAsia="fr-FR"/>
        </w:rPr>
      </w:pPr>
    </w:p>
    <w:p w14:paraId="4FA069CF" w14:textId="77777777" w:rsidR="009A5343" w:rsidRDefault="009A5343" w:rsidP="000B3C5B">
      <w:pPr>
        <w:rPr>
          <w:rFonts w:ascii="Courier" w:hAnsi="Courier"/>
          <w:color w:val="000000"/>
          <w:sz w:val="22"/>
          <w:szCs w:val="21"/>
          <w:shd w:val="clear" w:color="auto" w:fill="FFFFFF"/>
          <w:lang w:eastAsia="fr-FR"/>
        </w:rPr>
      </w:pPr>
    </w:p>
    <w:p w14:paraId="5807FBDF" w14:textId="77777777" w:rsidR="009A5343" w:rsidRDefault="009A5343" w:rsidP="000B3C5B">
      <w:pPr>
        <w:rPr>
          <w:rFonts w:ascii="Courier" w:hAnsi="Courier"/>
          <w:color w:val="000000"/>
          <w:sz w:val="22"/>
          <w:szCs w:val="21"/>
          <w:shd w:val="clear" w:color="auto" w:fill="FFFFFF"/>
          <w:lang w:eastAsia="fr-FR"/>
        </w:rPr>
      </w:pPr>
    </w:p>
    <w:p w14:paraId="45567367" w14:textId="77777777" w:rsidR="009A5343" w:rsidRDefault="009A5343" w:rsidP="000B3C5B">
      <w:pPr>
        <w:rPr>
          <w:rFonts w:ascii="Courier" w:hAnsi="Courier"/>
          <w:color w:val="000000"/>
          <w:sz w:val="22"/>
          <w:szCs w:val="21"/>
          <w:shd w:val="clear" w:color="auto" w:fill="FFFFFF"/>
          <w:lang w:eastAsia="fr-FR"/>
        </w:rPr>
      </w:pPr>
    </w:p>
    <w:p w14:paraId="209604A5" w14:textId="77777777" w:rsidR="009A5343" w:rsidRDefault="009A5343" w:rsidP="000B3C5B">
      <w:pPr>
        <w:rPr>
          <w:rFonts w:ascii="Courier" w:hAnsi="Courier"/>
          <w:color w:val="000000"/>
          <w:sz w:val="22"/>
          <w:szCs w:val="21"/>
          <w:shd w:val="clear" w:color="auto" w:fill="FFFFFF"/>
          <w:lang w:eastAsia="fr-FR"/>
        </w:rPr>
      </w:pPr>
    </w:p>
    <w:p w14:paraId="363CF9B2" w14:textId="20D83427" w:rsidR="000B3C5B" w:rsidRPr="0097176E" w:rsidRDefault="00C74FB0" w:rsidP="0097176E">
      <w:pPr>
        <w:widowControl w:val="0"/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  <w:r>
        <w:rPr>
          <w:b/>
          <w:bCs/>
          <w:szCs w:val="24"/>
        </w:rPr>
        <w:t>Data</w:t>
      </w:r>
      <w:r w:rsidR="00791855" w:rsidRPr="00323616">
        <w:rPr>
          <w:b/>
          <w:bCs/>
          <w:szCs w:val="24"/>
        </w:rPr>
        <w:t xml:space="preserve"> </w:t>
      </w:r>
      <w:r>
        <w:rPr>
          <w:b/>
          <w:bCs/>
          <w:szCs w:val="24"/>
        </w:rPr>
        <w:t>1</w:t>
      </w:r>
      <w:r w:rsidR="00323616" w:rsidRPr="00323616">
        <w:rPr>
          <w:rFonts w:cs="Times New Roman"/>
          <w:b/>
          <w:color w:val="000000"/>
          <w:szCs w:val="24"/>
          <w:shd w:val="clear" w:color="auto" w:fill="FFFFFF"/>
          <w:lang w:eastAsia="fr-FR"/>
        </w:rPr>
        <w:t>c.</w:t>
      </w:r>
      <w:r w:rsidR="00791855" w:rsidRPr="00323616">
        <w:rPr>
          <w:b/>
          <w:bCs/>
          <w:szCs w:val="24"/>
        </w:rPr>
        <w:t xml:space="preserve"> </w:t>
      </w:r>
      <w:r w:rsidR="00791855" w:rsidRPr="00323616">
        <w:rPr>
          <w:rFonts w:cs="Times New Roman"/>
          <w:b/>
          <w:szCs w:val="24"/>
        </w:rPr>
        <w:t xml:space="preserve">Sequence of primers used for PCR amplification of the </w:t>
      </w:r>
      <w:proofErr w:type="spellStart"/>
      <w:r w:rsidR="00791855" w:rsidRPr="00323616">
        <w:rPr>
          <w:rFonts w:cs="Times New Roman"/>
          <w:b/>
          <w:i/>
          <w:szCs w:val="24"/>
        </w:rPr>
        <w:t>Synechococcus</w:t>
      </w:r>
      <w:proofErr w:type="spellEnd"/>
      <w:r w:rsidR="00791855" w:rsidRPr="00323616">
        <w:rPr>
          <w:rFonts w:cs="Times New Roman"/>
          <w:b/>
          <w:i/>
          <w:szCs w:val="24"/>
        </w:rPr>
        <w:t xml:space="preserve"> </w:t>
      </w:r>
      <w:r w:rsidR="00323616" w:rsidRPr="00323616">
        <w:rPr>
          <w:rFonts w:cs="Times New Roman"/>
          <w:b/>
          <w:szCs w:val="24"/>
        </w:rPr>
        <w:t>sp</w:t>
      </w:r>
      <w:r w:rsidR="00323616" w:rsidRPr="00323616">
        <w:rPr>
          <w:rFonts w:cs="Times New Roman"/>
          <w:b/>
          <w:i/>
          <w:szCs w:val="24"/>
        </w:rPr>
        <w:t xml:space="preserve">. </w:t>
      </w:r>
      <w:r w:rsidR="00791855" w:rsidRPr="00323616">
        <w:rPr>
          <w:rFonts w:cs="Times New Roman"/>
          <w:b/>
          <w:szCs w:val="24"/>
        </w:rPr>
        <w:t xml:space="preserve">PCC 6312 </w:t>
      </w:r>
      <w:proofErr w:type="spellStart"/>
      <w:r w:rsidR="00791855" w:rsidRPr="00323616">
        <w:rPr>
          <w:rFonts w:cs="Times New Roman"/>
          <w:b/>
          <w:i/>
          <w:szCs w:val="24"/>
        </w:rPr>
        <w:t>ccyA</w:t>
      </w:r>
      <w:proofErr w:type="spellEnd"/>
      <w:r w:rsidR="00791855" w:rsidRPr="00323616">
        <w:rPr>
          <w:rFonts w:cs="Times New Roman"/>
          <w:b/>
          <w:szCs w:val="24"/>
        </w:rPr>
        <w:t xml:space="preserve"> coding sequence by </w:t>
      </w:r>
      <w:proofErr w:type="spellStart"/>
      <w:r w:rsidR="00791855" w:rsidRPr="00323616">
        <w:rPr>
          <w:rFonts w:cs="Times New Roman"/>
          <w:b/>
          <w:i/>
          <w:szCs w:val="24"/>
        </w:rPr>
        <w:t>Nde</w:t>
      </w:r>
      <w:r w:rsidR="00791855" w:rsidRPr="00323616">
        <w:rPr>
          <w:rFonts w:cs="Times New Roman"/>
          <w:b/>
          <w:szCs w:val="24"/>
        </w:rPr>
        <w:t>I</w:t>
      </w:r>
      <w:proofErr w:type="spellEnd"/>
      <w:r w:rsidR="00791855" w:rsidRPr="00323616">
        <w:rPr>
          <w:rFonts w:cs="Times New Roman"/>
          <w:b/>
          <w:szCs w:val="24"/>
        </w:rPr>
        <w:t xml:space="preserve"> and </w:t>
      </w:r>
      <w:proofErr w:type="spellStart"/>
      <w:r w:rsidR="00791855" w:rsidRPr="00323616">
        <w:rPr>
          <w:rFonts w:cs="Times New Roman"/>
          <w:b/>
          <w:i/>
          <w:szCs w:val="24"/>
        </w:rPr>
        <w:t>Eco</w:t>
      </w:r>
      <w:r w:rsidR="00791855" w:rsidRPr="00323616">
        <w:rPr>
          <w:rFonts w:cs="Times New Roman"/>
          <w:b/>
          <w:szCs w:val="24"/>
        </w:rPr>
        <w:t>RI</w:t>
      </w:r>
      <w:proofErr w:type="spellEnd"/>
      <w:r w:rsidR="00791855" w:rsidRPr="00323616">
        <w:rPr>
          <w:rFonts w:cs="Times New Roman"/>
          <w:b/>
          <w:szCs w:val="24"/>
        </w:rPr>
        <w:t xml:space="preserve"> restriction sites (underlined) for cloning into the </w:t>
      </w:r>
      <w:proofErr w:type="spellStart"/>
      <w:r w:rsidR="00791855" w:rsidRPr="00323616">
        <w:rPr>
          <w:rFonts w:cs="Times New Roman"/>
          <w:b/>
          <w:szCs w:val="24"/>
        </w:rPr>
        <w:t>pC</w:t>
      </w:r>
      <w:proofErr w:type="spellEnd"/>
      <w:r w:rsidR="00791855" w:rsidRPr="00323616">
        <w:rPr>
          <w:rFonts w:cs="Times New Roman"/>
          <w:b/>
          <w:szCs w:val="24"/>
        </w:rPr>
        <w:t xml:space="preserve"> plasmid vector opened with the same enzymes. </w:t>
      </w:r>
      <w:r w:rsidR="00323616">
        <w:rPr>
          <w:rFonts w:cs="Times New Roman"/>
          <w:b/>
          <w:color w:val="000000"/>
          <w:szCs w:val="24"/>
          <w:shd w:val="clear" w:color="auto" w:fill="FFFFFF"/>
          <w:lang w:eastAsia="fr-FR"/>
        </w:rPr>
        <w:tab/>
      </w:r>
    </w:p>
    <w:p w14:paraId="5C43EDA4" w14:textId="77777777" w:rsidR="000B3C5B" w:rsidRPr="00D624E1" w:rsidRDefault="000B3C5B" w:rsidP="000B3C5B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D624E1">
        <w:rPr>
          <w:rFonts w:cs="Times New Roman"/>
          <w:szCs w:val="24"/>
        </w:rPr>
        <w:t>6312_gene_Nde1_Fw: CCTGGCAGTTGGCCCCTC</w:t>
      </w:r>
      <w:r w:rsidRPr="00D624E1">
        <w:rPr>
          <w:rFonts w:cs="Times New Roman"/>
          <w:szCs w:val="24"/>
          <w:u w:val="single"/>
        </w:rPr>
        <w:t>CATATG</w:t>
      </w:r>
      <w:r w:rsidRPr="00D624E1">
        <w:rPr>
          <w:rFonts w:cs="Times New Roman"/>
          <w:szCs w:val="24"/>
        </w:rPr>
        <w:t>AGCAGCACATCCCCATCCTCTA</w:t>
      </w:r>
    </w:p>
    <w:p w14:paraId="35008D76" w14:textId="77777777" w:rsidR="000B3C5B" w:rsidRPr="00D624E1" w:rsidRDefault="000B3C5B" w:rsidP="000B3C5B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D624E1">
        <w:rPr>
          <w:rFonts w:cs="Times New Roman"/>
          <w:szCs w:val="24"/>
        </w:rPr>
        <w:t>6312gene_EcoR1_Rev</w:t>
      </w:r>
      <w:proofErr w:type="gramStart"/>
      <w:r w:rsidRPr="00D624E1">
        <w:rPr>
          <w:rFonts w:cs="Times New Roman"/>
          <w:szCs w:val="24"/>
        </w:rPr>
        <w:t>:</w:t>
      </w:r>
      <w:r w:rsidRPr="00D624E1">
        <w:rPr>
          <w:rFonts w:cs="Times New Roman"/>
          <w:color w:val="FFFFFF" w:themeColor="background1"/>
          <w:szCs w:val="24"/>
        </w:rPr>
        <w:t>x</w:t>
      </w:r>
      <w:r w:rsidRPr="00D624E1">
        <w:rPr>
          <w:rFonts w:cs="Times New Roman"/>
          <w:szCs w:val="24"/>
        </w:rPr>
        <w:t>ATTACCGCTCTTTAGAGG</w:t>
      </w:r>
      <w:r w:rsidRPr="00D624E1">
        <w:rPr>
          <w:rFonts w:cs="Times New Roman"/>
          <w:szCs w:val="24"/>
          <w:u w:val="single"/>
        </w:rPr>
        <w:t>GAATTC</w:t>
      </w:r>
      <w:r w:rsidRPr="00D624E1">
        <w:rPr>
          <w:rFonts w:cs="Times New Roman"/>
          <w:szCs w:val="24"/>
        </w:rPr>
        <w:t>CGCAATCGTCTCAGTACTCCGAACAAA</w:t>
      </w:r>
      <w:proofErr w:type="gramEnd"/>
    </w:p>
    <w:p w14:paraId="713FBC62" w14:textId="77777777" w:rsidR="000B3C5B" w:rsidRPr="00323616" w:rsidRDefault="000B3C5B" w:rsidP="000B3C5B">
      <w:pPr>
        <w:widowControl w:val="0"/>
        <w:autoSpaceDE w:val="0"/>
        <w:autoSpaceDN w:val="0"/>
        <w:adjustRightInd w:val="0"/>
        <w:rPr>
          <w:rFonts w:cs="Times New Roman"/>
          <w:b/>
          <w:szCs w:val="24"/>
        </w:rPr>
      </w:pPr>
    </w:p>
    <w:p w14:paraId="352AF79C" w14:textId="4AFBED27" w:rsidR="000B3C5B" w:rsidRDefault="00C74FB0" w:rsidP="000B3C5B">
      <w:pPr>
        <w:widowControl w:val="0"/>
        <w:autoSpaceDE w:val="0"/>
        <w:autoSpaceDN w:val="0"/>
        <w:adjustRightInd w:val="0"/>
        <w:rPr>
          <w:rFonts w:cs="Times New Roman"/>
          <w:b/>
          <w:sz w:val="20"/>
        </w:rPr>
      </w:pPr>
      <w:r>
        <w:rPr>
          <w:rFonts w:cs="Times New Roman"/>
          <w:b/>
          <w:szCs w:val="24"/>
        </w:rPr>
        <w:t>Data</w:t>
      </w:r>
      <w:r w:rsidR="00791855" w:rsidRPr="00323616">
        <w:rPr>
          <w:rFonts w:cs="Times New Roman"/>
          <w:b/>
          <w:szCs w:val="24"/>
        </w:rPr>
        <w:t xml:space="preserve"> </w:t>
      </w:r>
      <w:r>
        <w:rPr>
          <w:rFonts w:cs="Times New Roman"/>
          <w:b/>
          <w:szCs w:val="24"/>
        </w:rPr>
        <w:t>1</w:t>
      </w:r>
      <w:r w:rsidR="000B3C5B" w:rsidRPr="00323616">
        <w:rPr>
          <w:rFonts w:cs="Times New Roman"/>
          <w:b/>
          <w:szCs w:val="24"/>
        </w:rPr>
        <w:t>d</w:t>
      </w:r>
      <w:r w:rsidR="00323616">
        <w:rPr>
          <w:rFonts w:cs="Times New Roman"/>
          <w:b/>
          <w:szCs w:val="24"/>
        </w:rPr>
        <w:t>.</w:t>
      </w:r>
      <w:r w:rsidR="00791855" w:rsidRPr="00323616">
        <w:rPr>
          <w:rFonts w:cs="Times New Roman"/>
          <w:b/>
          <w:szCs w:val="24"/>
        </w:rPr>
        <w:t xml:space="preserve"> Sequence of primers used for sequencing the </w:t>
      </w:r>
      <w:r w:rsidR="00791855" w:rsidRPr="00323616">
        <w:rPr>
          <w:rFonts w:cs="Times New Roman"/>
          <w:b/>
          <w:i/>
          <w:szCs w:val="24"/>
        </w:rPr>
        <w:t>ccyA</w:t>
      </w:r>
      <w:r w:rsidR="00791855" w:rsidRPr="00323616">
        <w:rPr>
          <w:rFonts w:cs="Times New Roman"/>
          <w:b/>
          <w:szCs w:val="24"/>
          <w:vertAlign w:val="subscript"/>
        </w:rPr>
        <w:t>S6312</w:t>
      </w:r>
      <w:r w:rsidR="00791855" w:rsidRPr="00323616">
        <w:rPr>
          <w:rFonts w:cs="Times New Roman"/>
          <w:b/>
          <w:szCs w:val="24"/>
        </w:rPr>
        <w:t xml:space="preserve"> gene</w:t>
      </w:r>
    </w:p>
    <w:p w14:paraId="4C69E6D3" w14:textId="77777777" w:rsidR="000B3C5B" w:rsidRPr="00D624E1" w:rsidRDefault="000B3C5B" w:rsidP="000B3C5B">
      <w:pPr>
        <w:widowControl w:val="0"/>
        <w:autoSpaceDE w:val="0"/>
        <w:autoSpaceDN w:val="0"/>
        <w:adjustRightInd w:val="0"/>
        <w:rPr>
          <w:rFonts w:cs="Times New Roman"/>
          <w:szCs w:val="24"/>
        </w:rPr>
      </w:pPr>
      <w:r w:rsidRPr="00D624E1">
        <w:rPr>
          <w:rFonts w:cs="Times New Roman"/>
          <w:szCs w:val="24"/>
        </w:rPr>
        <w:t xml:space="preserve">6312 </w:t>
      </w:r>
      <w:proofErr w:type="spellStart"/>
      <w:r w:rsidRPr="00D624E1">
        <w:rPr>
          <w:rFonts w:cs="Times New Roman"/>
          <w:szCs w:val="24"/>
        </w:rPr>
        <w:t>Fw</w:t>
      </w:r>
      <w:proofErr w:type="spellEnd"/>
      <w:r w:rsidRPr="00D624E1">
        <w:rPr>
          <w:rFonts w:cs="Times New Roman"/>
          <w:szCs w:val="24"/>
        </w:rPr>
        <w:t xml:space="preserve"> for sequencing of </w:t>
      </w:r>
      <w:proofErr w:type="spellStart"/>
      <w:r w:rsidRPr="00D624E1">
        <w:rPr>
          <w:rFonts w:cs="Times New Roman"/>
          <w:i/>
          <w:szCs w:val="24"/>
        </w:rPr>
        <w:t>ccyA</w:t>
      </w:r>
      <w:proofErr w:type="spellEnd"/>
      <w:r w:rsidRPr="00D624E1">
        <w:rPr>
          <w:rFonts w:cs="Times New Roman"/>
          <w:szCs w:val="24"/>
        </w:rPr>
        <w:t>: ATGAGCAGCACATCCCCATCCTCT</w:t>
      </w:r>
    </w:p>
    <w:p w14:paraId="15C90D9D" w14:textId="4D5D798B" w:rsidR="000B3C5B" w:rsidRPr="00D624E1" w:rsidRDefault="000B3C5B" w:rsidP="000B3C5B">
      <w:pPr>
        <w:rPr>
          <w:szCs w:val="24"/>
        </w:rPr>
      </w:pPr>
      <w:r w:rsidRPr="00D624E1">
        <w:rPr>
          <w:rFonts w:cs="Times New Roman"/>
          <w:szCs w:val="24"/>
        </w:rPr>
        <w:t xml:space="preserve">6312 </w:t>
      </w:r>
      <w:proofErr w:type="spellStart"/>
      <w:proofErr w:type="gramStart"/>
      <w:r w:rsidRPr="00D624E1">
        <w:rPr>
          <w:rFonts w:cs="Times New Roman"/>
          <w:szCs w:val="24"/>
        </w:rPr>
        <w:t>Rv</w:t>
      </w:r>
      <w:proofErr w:type="spellEnd"/>
      <w:proofErr w:type="gramEnd"/>
      <w:r w:rsidRPr="00D624E1">
        <w:rPr>
          <w:rFonts w:cs="Times New Roman"/>
          <w:szCs w:val="24"/>
        </w:rPr>
        <w:t xml:space="preserve"> for sequencing of </w:t>
      </w:r>
      <w:proofErr w:type="spellStart"/>
      <w:r w:rsidRPr="00D624E1">
        <w:rPr>
          <w:rFonts w:cs="Times New Roman"/>
          <w:i/>
          <w:szCs w:val="24"/>
        </w:rPr>
        <w:t>ccyA</w:t>
      </w:r>
      <w:proofErr w:type="spellEnd"/>
      <w:r w:rsidRPr="00D624E1">
        <w:rPr>
          <w:rFonts w:cs="Times New Roman"/>
          <w:i/>
          <w:szCs w:val="24"/>
        </w:rPr>
        <w:t>:</w:t>
      </w:r>
      <w:r w:rsidRPr="00D624E1">
        <w:rPr>
          <w:rFonts w:cs="Times New Roman"/>
          <w:szCs w:val="24"/>
        </w:rPr>
        <w:t xml:space="preserve"> </w:t>
      </w:r>
      <w:r w:rsidR="00EF2E37" w:rsidRPr="00EF2E37">
        <w:t>CGCAATCGTCTCAGTACTCCGAACAAA</w:t>
      </w:r>
    </w:p>
    <w:p w14:paraId="5D1BF528" w14:textId="77777777" w:rsidR="00323616" w:rsidRDefault="00323616" w:rsidP="000B3C5B"/>
    <w:p w14:paraId="1498F76B" w14:textId="27B7B5C3" w:rsidR="00323616" w:rsidRPr="00B34494" w:rsidRDefault="00C74FB0" w:rsidP="00323616">
      <w:pPr>
        <w:widowControl w:val="0"/>
        <w:autoSpaceDE w:val="0"/>
        <w:autoSpaceDN w:val="0"/>
        <w:adjustRightInd w:val="0"/>
        <w:jc w:val="both"/>
        <w:rPr>
          <w:rFonts w:cs="Times New Roman"/>
          <w:bCs/>
        </w:rPr>
      </w:pPr>
      <w:r>
        <w:rPr>
          <w:b/>
        </w:rPr>
        <w:t>Data</w:t>
      </w:r>
      <w:r w:rsidR="00323616" w:rsidRPr="00323616">
        <w:rPr>
          <w:b/>
        </w:rPr>
        <w:t xml:space="preserve"> </w:t>
      </w:r>
      <w:r>
        <w:rPr>
          <w:b/>
        </w:rPr>
        <w:t>1e</w:t>
      </w:r>
      <w:r w:rsidR="00323616">
        <w:rPr>
          <w:rFonts w:cs="Times New Roman"/>
          <w:b/>
          <w:bCs/>
          <w:color w:val="000000" w:themeColor="text1"/>
        </w:rPr>
        <w:t>.</w:t>
      </w:r>
      <w:r w:rsidR="00323616" w:rsidRPr="00B34494">
        <w:rPr>
          <w:rFonts w:cs="Times New Roman"/>
          <w:bCs/>
          <w:color w:val="000000" w:themeColor="text1"/>
        </w:rPr>
        <w:t xml:space="preserve"> </w:t>
      </w:r>
      <w:r w:rsidR="00323616" w:rsidRPr="00323616">
        <w:rPr>
          <w:rFonts w:cs="Times New Roman"/>
          <w:b/>
          <w:bCs/>
        </w:rPr>
        <w:t xml:space="preserve">Nucleotide sequence of part of the </w:t>
      </w:r>
      <w:proofErr w:type="spellStart"/>
      <w:r w:rsidR="00323616" w:rsidRPr="00323616">
        <w:rPr>
          <w:rFonts w:cs="Times New Roman"/>
          <w:b/>
          <w:bCs/>
        </w:rPr>
        <w:t>pC-ccyA</w:t>
      </w:r>
      <w:r w:rsidR="00323616" w:rsidRPr="00323616">
        <w:rPr>
          <w:rFonts w:cs="Times New Roman"/>
          <w:b/>
          <w:bCs/>
          <w:i/>
          <w:vertAlign w:val="subscript"/>
        </w:rPr>
        <w:t>gloeo</w:t>
      </w:r>
      <w:proofErr w:type="spellEnd"/>
      <w:r w:rsidR="00323616" w:rsidRPr="00323616">
        <w:rPr>
          <w:rFonts w:cs="Times New Roman"/>
          <w:b/>
          <w:bCs/>
        </w:rPr>
        <w:t xml:space="preserve"> plasmid used for the constitutive expression of the </w:t>
      </w:r>
      <w:proofErr w:type="spellStart"/>
      <w:r w:rsidR="00323616" w:rsidRPr="00323616">
        <w:rPr>
          <w:rFonts w:cs="Times New Roman"/>
          <w:b/>
          <w:bCs/>
          <w:i/>
          <w:iCs/>
        </w:rPr>
        <w:t>Gloeomargarita</w:t>
      </w:r>
      <w:proofErr w:type="spellEnd"/>
      <w:r w:rsidR="00323616" w:rsidRPr="00323616">
        <w:rPr>
          <w:rFonts w:cs="Times New Roman"/>
          <w:b/>
          <w:bCs/>
          <w:i/>
          <w:iCs/>
        </w:rPr>
        <w:t xml:space="preserve"> </w:t>
      </w:r>
      <w:proofErr w:type="spellStart"/>
      <w:r w:rsidR="00323616" w:rsidRPr="00323616">
        <w:rPr>
          <w:rFonts w:cs="Times New Roman"/>
          <w:b/>
          <w:bCs/>
          <w:i/>
          <w:iCs/>
        </w:rPr>
        <w:t>lithophora</w:t>
      </w:r>
      <w:proofErr w:type="spellEnd"/>
      <w:r w:rsidR="00323616" w:rsidRPr="00323616">
        <w:rPr>
          <w:rFonts w:cs="Times New Roman"/>
          <w:b/>
          <w:bCs/>
          <w:i/>
          <w:iCs/>
        </w:rPr>
        <w:t xml:space="preserve"> </w:t>
      </w:r>
      <w:proofErr w:type="spellStart"/>
      <w:r w:rsidR="00323616" w:rsidRPr="00323616">
        <w:rPr>
          <w:rFonts w:cs="Times New Roman"/>
          <w:b/>
          <w:bCs/>
          <w:i/>
          <w:iCs/>
        </w:rPr>
        <w:t>ccyA</w:t>
      </w:r>
      <w:proofErr w:type="spellEnd"/>
      <w:r w:rsidR="00323616" w:rsidRPr="00323616">
        <w:rPr>
          <w:rFonts w:cs="Times New Roman"/>
          <w:b/>
          <w:bCs/>
          <w:iCs/>
        </w:rPr>
        <w:t xml:space="preserve"> gene. Sequence was adapted to</w:t>
      </w:r>
      <w:r w:rsidR="00323616" w:rsidRPr="00323616">
        <w:rPr>
          <w:rFonts w:cs="Times New Roman"/>
          <w:b/>
          <w:bCs/>
        </w:rPr>
        <w:t xml:space="preserve"> the codon usage of the (non-</w:t>
      </w:r>
      <w:proofErr w:type="spellStart"/>
      <w:r w:rsidR="00323616" w:rsidRPr="00323616">
        <w:rPr>
          <w:rFonts w:cs="Times New Roman"/>
          <w:b/>
          <w:bCs/>
        </w:rPr>
        <w:t>iACC</w:t>
      </w:r>
      <w:proofErr w:type="spellEnd"/>
      <w:r w:rsidR="00323616" w:rsidRPr="00323616">
        <w:rPr>
          <w:rFonts w:cs="Times New Roman"/>
          <w:b/>
          <w:bCs/>
        </w:rPr>
        <w:t xml:space="preserve"> forming) model cyanobacterium</w:t>
      </w:r>
      <w:r w:rsidR="00323616" w:rsidRPr="00323616">
        <w:rPr>
          <w:rFonts w:cs="Times New Roman"/>
          <w:b/>
          <w:bCs/>
          <w:i/>
        </w:rPr>
        <w:t xml:space="preserve"> </w:t>
      </w:r>
      <w:proofErr w:type="spellStart"/>
      <w:r w:rsidR="00323616" w:rsidRPr="00323616">
        <w:rPr>
          <w:rFonts w:cs="Times New Roman"/>
          <w:b/>
          <w:bCs/>
          <w:i/>
        </w:rPr>
        <w:t>Synechococcus</w:t>
      </w:r>
      <w:proofErr w:type="spellEnd"/>
      <w:r w:rsidR="00323616" w:rsidRPr="00323616">
        <w:rPr>
          <w:rFonts w:cs="Times New Roman"/>
          <w:b/>
          <w:bCs/>
        </w:rPr>
        <w:t xml:space="preserve"> </w:t>
      </w:r>
      <w:proofErr w:type="spellStart"/>
      <w:r w:rsidR="00801BC1" w:rsidRPr="008573B9">
        <w:rPr>
          <w:rFonts w:cs="Times New Roman"/>
          <w:b/>
          <w:bCs/>
          <w:i/>
        </w:rPr>
        <w:t>elongatus</w:t>
      </w:r>
      <w:proofErr w:type="spellEnd"/>
      <w:r w:rsidR="00801BC1">
        <w:rPr>
          <w:rFonts w:cs="Times New Roman"/>
          <w:b/>
          <w:bCs/>
        </w:rPr>
        <w:t xml:space="preserve"> </w:t>
      </w:r>
      <w:r w:rsidR="00323616" w:rsidRPr="00323616">
        <w:rPr>
          <w:rFonts w:cs="Times New Roman"/>
          <w:b/>
          <w:bCs/>
        </w:rPr>
        <w:t xml:space="preserve">PCC 7942. </w:t>
      </w:r>
      <w:r w:rsidR="00323616" w:rsidRPr="00323616">
        <w:rPr>
          <w:rFonts w:cs="Times New Roman"/>
          <w:b/>
        </w:rPr>
        <w:t>T</w:t>
      </w:r>
      <w:r w:rsidR="00323616" w:rsidRPr="00323616">
        <w:rPr>
          <w:rFonts w:eastAsia="Times New Roman" w:cs="Times New Roman"/>
          <w:b/>
        </w:rPr>
        <w:t>he lambda phage</w:t>
      </w:r>
      <w:r w:rsidR="00323616" w:rsidRPr="00323616">
        <w:rPr>
          <w:rFonts w:eastAsia="Times New Roman" w:cs="Times New Roman"/>
          <w:b/>
          <w:color w:val="008000"/>
        </w:rPr>
        <w:t xml:space="preserve"> </w:t>
      </w:r>
      <w:r w:rsidR="00323616" w:rsidRPr="00323616">
        <w:rPr>
          <w:rFonts w:eastAsia="Times New Roman" w:cs="Times New Roman"/>
          <w:b/>
          <w:color w:val="FF0000"/>
        </w:rPr>
        <w:t>P</w:t>
      </w:r>
      <w:r w:rsidR="00323616" w:rsidRPr="00323616">
        <w:rPr>
          <w:rFonts w:eastAsia="Times New Roman" w:cs="Times New Roman"/>
          <w:b/>
          <w:i/>
          <w:color w:val="FF0000"/>
          <w:vertAlign w:val="subscript"/>
        </w:rPr>
        <w:t>R</w:t>
      </w:r>
      <w:r w:rsidR="00323616" w:rsidRPr="00323616">
        <w:rPr>
          <w:rFonts w:eastAsia="Times New Roman" w:cs="Times New Roman"/>
          <w:b/>
          <w:color w:val="FF0000"/>
        </w:rPr>
        <w:t xml:space="preserve"> promoter</w:t>
      </w:r>
      <w:r w:rsidR="00323616" w:rsidRPr="00323616">
        <w:rPr>
          <w:rFonts w:eastAsia="Times New Roman" w:cs="Times New Roman"/>
          <w:b/>
          <w:color w:val="008000"/>
        </w:rPr>
        <w:t xml:space="preserve">, </w:t>
      </w:r>
      <w:r w:rsidR="00323616" w:rsidRPr="00323616">
        <w:rPr>
          <w:rFonts w:eastAsia="Times New Roman" w:cs="Times New Roman"/>
          <w:b/>
        </w:rPr>
        <w:t>which comprises the</w:t>
      </w:r>
      <w:r w:rsidR="00323616" w:rsidRPr="00323616">
        <w:rPr>
          <w:rFonts w:eastAsia="Times New Roman" w:cs="Times New Roman"/>
          <w:b/>
          <w:color w:val="008000"/>
        </w:rPr>
        <w:t xml:space="preserve"> </w:t>
      </w:r>
      <w:r w:rsidR="00323616" w:rsidRPr="00323616">
        <w:rPr>
          <w:rFonts w:eastAsia="Times New Roman" w:cs="Times New Roman"/>
          <w:b/>
        </w:rPr>
        <w:t>-35 box</w:t>
      </w:r>
      <w:r w:rsidR="00323616" w:rsidRPr="00323616">
        <w:rPr>
          <w:rFonts w:eastAsia="Times New Roman" w:cs="Times New Roman"/>
          <w:b/>
          <w:color w:val="008000"/>
        </w:rPr>
        <w:t xml:space="preserve"> </w:t>
      </w:r>
      <w:r w:rsidR="00323616" w:rsidRPr="00323616">
        <w:rPr>
          <w:rFonts w:eastAsia="Times New Roman" w:cs="Times New Roman"/>
          <w:b/>
        </w:rPr>
        <w:t>(5'-</w:t>
      </w:r>
      <w:r w:rsidR="00323616" w:rsidRPr="00323616">
        <w:rPr>
          <w:rFonts w:eastAsia="Times New Roman" w:cs="Times New Roman"/>
          <w:b/>
          <w:smallCaps/>
          <w:color w:val="FF0000"/>
        </w:rPr>
        <w:t>TTGACT</w:t>
      </w:r>
      <w:r w:rsidR="00323616" w:rsidRPr="00323616">
        <w:rPr>
          <w:rFonts w:eastAsia="Times New Roman" w:cs="Times New Roman"/>
          <w:b/>
          <w:smallCaps/>
        </w:rPr>
        <w:t>-</w:t>
      </w:r>
      <w:r w:rsidR="00323616" w:rsidRPr="00323616">
        <w:rPr>
          <w:rFonts w:eastAsia="Times New Roman" w:cs="Times New Roman"/>
          <w:b/>
          <w:bCs/>
          <w:smallCaps/>
        </w:rPr>
        <w:t>3'</w:t>
      </w:r>
      <w:r w:rsidR="00323616" w:rsidRPr="00323616">
        <w:rPr>
          <w:rFonts w:eastAsia="Times New Roman" w:cs="Times New Roman"/>
          <w:b/>
          <w:bCs/>
        </w:rPr>
        <w:t>),</w:t>
      </w:r>
      <w:r w:rsidR="00323616" w:rsidRPr="00323616">
        <w:rPr>
          <w:rFonts w:eastAsia="Times New Roman" w:cs="Times New Roman"/>
          <w:b/>
        </w:rPr>
        <w:t xml:space="preserve"> the -10 box (5'-</w:t>
      </w:r>
      <w:r w:rsidR="00323616" w:rsidRPr="00323616">
        <w:rPr>
          <w:rFonts w:eastAsia="Times New Roman" w:cs="Times New Roman"/>
          <w:b/>
          <w:smallCaps/>
          <w:color w:val="FF0000"/>
        </w:rPr>
        <w:t>GATAAT</w:t>
      </w:r>
      <w:r w:rsidR="00323616" w:rsidRPr="00323616">
        <w:rPr>
          <w:rFonts w:eastAsia="Times New Roman" w:cs="Times New Roman"/>
          <w:b/>
          <w:smallCaps/>
        </w:rPr>
        <w:t>-</w:t>
      </w:r>
      <w:r w:rsidR="00323616" w:rsidRPr="00323616">
        <w:rPr>
          <w:rFonts w:eastAsia="Times New Roman" w:cs="Times New Roman"/>
          <w:b/>
          <w:bCs/>
          <w:smallCaps/>
        </w:rPr>
        <w:t>3'</w:t>
      </w:r>
      <w:r w:rsidR="00323616" w:rsidRPr="00323616">
        <w:rPr>
          <w:rFonts w:eastAsia="Times New Roman" w:cs="Times New Roman"/>
          <w:b/>
        </w:rPr>
        <w:t>) and the transcription start site (</w:t>
      </w:r>
      <w:r w:rsidR="00323616" w:rsidRPr="00323616">
        <w:rPr>
          <w:rFonts w:eastAsia="Times New Roman" w:cs="Times New Roman"/>
          <w:b/>
          <w:color w:val="FF0000"/>
        </w:rPr>
        <w:t>A</w:t>
      </w:r>
      <w:r w:rsidR="00323616" w:rsidRPr="00323616">
        <w:rPr>
          <w:rFonts w:eastAsia="Times New Roman" w:cs="Times New Roman"/>
          <w:b/>
        </w:rPr>
        <w:t>), and the ribosome binding sequence (5'-</w:t>
      </w:r>
      <w:r w:rsidR="00323616" w:rsidRPr="00323616">
        <w:rPr>
          <w:rFonts w:eastAsia="Times New Roman" w:cs="Times New Roman"/>
          <w:b/>
          <w:color w:val="FF0000"/>
        </w:rPr>
        <w:t>aaggagg</w:t>
      </w:r>
      <w:r w:rsidR="00323616" w:rsidRPr="00323616">
        <w:rPr>
          <w:rFonts w:eastAsia="Times New Roman" w:cs="Times New Roman"/>
          <w:b/>
          <w:smallCaps/>
        </w:rPr>
        <w:t>-</w:t>
      </w:r>
      <w:r w:rsidR="00323616" w:rsidRPr="00323616">
        <w:rPr>
          <w:rFonts w:eastAsia="Times New Roman" w:cs="Times New Roman"/>
          <w:b/>
          <w:bCs/>
          <w:smallCaps/>
        </w:rPr>
        <w:t>3'</w:t>
      </w:r>
      <w:r w:rsidR="00323616" w:rsidRPr="00323616">
        <w:rPr>
          <w:rFonts w:eastAsia="Times New Roman" w:cs="Times New Roman"/>
          <w:b/>
        </w:rPr>
        <w:t>)</w:t>
      </w:r>
      <w:r w:rsidR="00323616" w:rsidRPr="00323616">
        <w:rPr>
          <w:rFonts w:eastAsia="Times New Roman" w:cs="Times New Roman"/>
          <w:b/>
          <w:color w:val="008000"/>
        </w:rPr>
        <w:t xml:space="preserve"> </w:t>
      </w:r>
      <w:r w:rsidR="00323616" w:rsidRPr="00323616">
        <w:rPr>
          <w:rFonts w:eastAsia="Times New Roman" w:cs="Times New Roman"/>
          <w:b/>
        </w:rPr>
        <w:t>originating from the lambda phage</w:t>
      </w:r>
      <w:r w:rsidR="00323616" w:rsidRPr="00323616">
        <w:rPr>
          <w:rFonts w:eastAsia="Times New Roman" w:cs="Times New Roman"/>
          <w:b/>
          <w:i/>
          <w:iCs/>
        </w:rPr>
        <w:t xml:space="preserve"> </w:t>
      </w:r>
      <w:proofErr w:type="spellStart"/>
      <w:r w:rsidR="00323616" w:rsidRPr="00323616">
        <w:rPr>
          <w:rFonts w:eastAsia="Times New Roman" w:cs="Times New Roman"/>
          <w:b/>
          <w:i/>
          <w:iCs/>
        </w:rPr>
        <w:t>cro</w:t>
      </w:r>
      <w:proofErr w:type="spellEnd"/>
      <w:r w:rsidR="00323616" w:rsidRPr="00323616">
        <w:rPr>
          <w:rFonts w:eastAsia="Times New Roman" w:cs="Times New Roman"/>
          <w:b/>
        </w:rPr>
        <w:t xml:space="preserve"> gene is shown in red </w:t>
      </w:r>
      <w:r w:rsidR="00554866" w:rsidRPr="00323616">
        <w:rPr>
          <w:rFonts w:eastAsia="Times New Roman" w:cs="Times New Roman"/>
          <w:b/>
          <w:shd w:val="clear" w:color="auto" w:fill="D9D9D9" w:themeFill="background1" w:themeFillShade="D9"/>
        </w:rPr>
        <w:fldChar w:fldCharType="begin"/>
      </w:r>
      <w:r w:rsidR="00323616" w:rsidRPr="00323616">
        <w:rPr>
          <w:rFonts w:eastAsia="Times New Roman" w:cs="Times New Roman"/>
          <w:b/>
          <w:shd w:val="clear" w:color="auto" w:fill="D9D9D9" w:themeFill="background1" w:themeFillShade="D9"/>
        </w:rPr>
        <w:instrText xml:space="preserve"> ADDIN ZOTERO_ITEM CSL_CITATION {"citationID":"RrjCtXbC","properties":{"formattedCitation":"(Mermet-Bouvier and Chauvat, 1994)","plainCitation":"(Mermet-Bouvier and Chauvat, 1994)","noteIndex":0},"citationItems":[{"id":46,"uris":["http://zotero.org/users/4986170/items/TZSQSELV"],"uri":["http://zotero.org/users/4986170/items/TZSQSELV"],"itemData":{"id":46,"type":"article-journal","abstract":"An expression vector, pFC1, has been constructed based on the promiscuous plasmid RSF1010, which provides autonomous replication in several cyanobacteria of the generaSynechocystis andSynechococcus [Mermet-Bouvier et al., Curr Microbiol 26:323–327]. pFC1 harbors the λcI857 repressor-encoding gene andpR promoter, followed by the λcro ribosome-binding site and ATG translation initiation codon. The latter is located within the uniqueNdeI restriction site (CATATG) of pFC1 and can be exposed after cleavage with this enzyme for in-frame fusion with the protein-coding sequence to be expressed. TheEscherichia coli lacZ reporter gene cloned in pFC1 appeared to be highly expressed in heat-inducedE. coli or cyanobacterial cells. In every case, β-galactosidase amounted to at least 10% of soluble proteins.","container-title":"Current Microbiology","DOI":"10.1007/BF01571055","ISSN":"0343-8651, 1432-0991","issue":"3","journalAbbreviation":"Current Microbiology","language":"en","page":"145-148","source":"link.springer.com","title":"A conditional expression vector for the cyanobacteria&lt;Emphasis Type=\"Italic\"&gt;Synechocystis&lt;/Emphasis&gt; sp. strains PCC6803 and PCC6714 or&lt;Emphasis Type=\"Italic\"&gt;Synechococcus&lt;/Emphasis&gt; sp. strains PCC7942 and PCC6301","volume":"28","author":[{"family":"Mermet-Bouvier","given":"Pierre"},{"family":"Chauvat","given":"Franck"}],"issued":{"date-parts":[["1994",3,1]]}}}],"schema":"https://github.com/citation-style-language/schema/raw/master/csl-citation.json"} </w:instrText>
      </w:r>
      <w:r w:rsidR="00554866" w:rsidRPr="00323616">
        <w:rPr>
          <w:rFonts w:eastAsia="Times New Roman" w:cs="Times New Roman"/>
          <w:b/>
          <w:shd w:val="clear" w:color="auto" w:fill="D9D9D9" w:themeFill="background1" w:themeFillShade="D9"/>
        </w:rPr>
        <w:fldChar w:fldCharType="separate"/>
      </w:r>
      <w:r w:rsidR="00323616" w:rsidRPr="00323616">
        <w:rPr>
          <w:rFonts w:cs="Times New Roman"/>
          <w:b/>
          <w:shd w:val="clear" w:color="auto" w:fill="D9D9D9" w:themeFill="background1" w:themeFillShade="D9"/>
        </w:rPr>
        <w:t>(Mermet-Bouvier and Chauvat, 1994)</w:t>
      </w:r>
      <w:r w:rsidR="00554866" w:rsidRPr="00323616">
        <w:rPr>
          <w:rFonts w:eastAsia="Times New Roman" w:cs="Times New Roman"/>
          <w:b/>
          <w:shd w:val="clear" w:color="auto" w:fill="D9D9D9" w:themeFill="background1" w:themeFillShade="D9"/>
        </w:rPr>
        <w:fldChar w:fldCharType="end"/>
      </w:r>
      <w:r w:rsidR="00323616" w:rsidRPr="00323616">
        <w:rPr>
          <w:rFonts w:eastAsia="Times New Roman" w:cs="Times New Roman"/>
          <w:b/>
          <w:shd w:val="clear" w:color="auto" w:fill="D9D9D9" w:themeFill="background1" w:themeFillShade="D9"/>
        </w:rPr>
        <w:t>.</w:t>
      </w:r>
      <w:r w:rsidR="00323616" w:rsidRPr="00323616">
        <w:rPr>
          <w:rFonts w:eastAsia="Times New Roman" w:cs="Times New Roman"/>
          <w:b/>
        </w:rPr>
        <w:t xml:space="preserve"> </w:t>
      </w:r>
      <w:r w:rsidR="00323616" w:rsidRPr="00323616">
        <w:rPr>
          <w:rFonts w:cs="Times New Roman"/>
          <w:b/>
        </w:rPr>
        <w:t xml:space="preserve">The </w:t>
      </w:r>
      <w:proofErr w:type="spellStart"/>
      <w:r w:rsidR="00323616" w:rsidRPr="00323616">
        <w:rPr>
          <w:rFonts w:cs="Times New Roman"/>
          <w:b/>
          <w:i/>
        </w:rPr>
        <w:t>ccyA</w:t>
      </w:r>
      <w:r w:rsidR="00323616" w:rsidRPr="00323616">
        <w:rPr>
          <w:rFonts w:cs="Times New Roman"/>
          <w:b/>
          <w:i/>
          <w:vertAlign w:val="subscript"/>
        </w:rPr>
        <w:t>Gloeo</w:t>
      </w:r>
      <w:proofErr w:type="spellEnd"/>
      <w:r w:rsidR="00323616" w:rsidRPr="00323616">
        <w:rPr>
          <w:rFonts w:cs="Times New Roman"/>
          <w:b/>
        </w:rPr>
        <w:t xml:space="preserve"> sequence flanked by the </w:t>
      </w:r>
      <w:proofErr w:type="spellStart"/>
      <w:r w:rsidR="00323616" w:rsidRPr="00323616">
        <w:rPr>
          <w:rFonts w:cs="Times New Roman"/>
          <w:b/>
          <w:i/>
        </w:rPr>
        <w:t>Nde</w:t>
      </w:r>
      <w:r w:rsidR="00323616" w:rsidRPr="00323616">
        <w:rPr>
          <w:rFonts w:cs="Times New Roman"/>
          <w:b/>
        </w:rPr>
        <w:t>I</w:t>
      </w:r>
      <w:proofErr w:type="spellEnd"/>
      <w:r w:rsidR="00323616" w:rsidRPr="00323616">
        <w:rPr>
          <w:rFonts w:cs="Times New Roman"/>
          <w:b/>
        </w:rPr>
        <w:t xml:space="preserve"> (</w:t>
      </w:r>
      <w:proofErr w:type="spellStart"/>
      <w:r w:rsidR="00323616" w:rsidRPr="00323616">
        <w:rPr>
          <w:rFonts w:cs="Times New Roman"/>
          <w:b/>
        </w:rPr>
        <w:t>catATG</w:t>
      </w:r>
      <w:proofErr w:type="spellEnd"/>
      <w:r w:rsidR="00323616" w:rsidRPr="00323616">
        <w:rPr>
          <w:rFonts w:cs="Times New Roman"/>
          <w:b/>
        </w:rPr>
        <w:t xml:space="preserve">) and </w:t>
      </w:r>
      <w:proofErr w:type="spellStart"/>
      <w:r w:rsidR="00323616" w:rsidRPr="00323616">
        <w:rPr>
          <w:rFonts w:cs="Times New Roman"/>
          <w:b/>
          <w:i/>
        </w:rPr>
        <w:t>Eco</w:t>
      </w:r>
      <w:r w:rsidR="00323616" w:rsidRPr="00323616">
        <w:rPr>
          <w:rFonts w:cs="Times New Roman"/>
          <w:b/>
        </w:rPr>
        <w:t>RI</w:t>
      </w:r>
      <w:proofErr w:type="spellEnd"/>
      <w:r w:rsidR="00323616" w:rsidRPr="00323616">
        <w:rPr>
          <w:rFonts w:cs="Times New Roman"/>
          <w:b/>
        </w:rPr>
        <w:t xml:space="preserve"> (</w:t>
      </w:r>
      <w:proofErr w:type="spellStart"/>
      <w:r w:rsidR="00323616" w:rsidRPr="00323616">
        <w:rPr>
          <w:rFonts w:cs="Times New Roman"/>
          <w:b/>
        </w:rPr>
        <w:t>gaattc</w:t>
      </w:r>
      <w:proofErr w:type="spellEnd"/>
      <w:r w:rsidR="00323616" w:rsidRPr="00323616">
        <w:rPr>
          <w:rFonts w:cs="Times New Roman"/>
          <w:b/>
        </w:rPr>
        <w:t xml:space="preserve">) restriction sites used for its cloning in the </w:t>
      </w:r>
      <w:proofErr w:type="spellStart"/>
      <w:r w:rsidR="00323616" w:rsidRPr="00323616">
        <w:rPr>
          <w:rFonts w:cs="Times New Roman"/>
          <w:b/>
        </w:rPr>
        <w:t>pC</w:t>
      </w:r>
      <w:proofErr w:type="spellEnd"/>
      <w:r w:rsidR="00323616" w:rsidRPr="00323616">
        <w:rPr>
          <w:rFonts w:cs="Times New Roman"/>
          <w:b/>
        </w:rPr>
        <w:t xml:space="preserve"> expression vector (</w:t>
      </w:r>
      <w:r w:rsidR="008573B9">
        <w:rPr>
          <w:rFonts w:cs="Times New Roman"/>
          <w:b/>
        </w:rPr>
        <w:t>see</w:t>
      </w:r>
      <w:r w:rsidR="008573B9" w:rsidRPr="00323616">
        <w:rPr>
          <w:rFonts w:cs="Times New Roman"/>
          <w:b/>
        </w:rPr>
        <w:t xml:space="preserve"> </w:t>
      </w:r>
      <w:r w:rsidR="00323616" w:rsidRPr="00323616">
        <w:rPr>
          <w:rFonts w:cs="Times New Roman"/>
          <w:b/>
        </w:rPr>
        <w:t>Table</w:t>
      </w:r>
      <w:r w:rsidR="008573B9">
        <w:rPr>
          <w:rFonts w:cs="Times New Roman"/>
          <w:b/>
        </w:rPr>
        <w:t xml:space="preserve"> 1 above</w:t>
      </w:r>
      <w:r w:rsidR="00323616" w:rsidRPr="00323616">
        <w:rPr>
          <w:rFonts w:cs="Times New Roman"/>
          <w:b/>
        </w:rPr>
        <w:t xml:space="preserve"> SX) </w:t>
      </w:r>
      <w:proofErr w:type="gramStart"/>
      <w:r w:rsidR="00323616" w:rsidRPr="00323616">
        <w:rPr>
          <w:rFonts w:cs="Times New Roman"/>
          <w:b/>
        </w:rPr>
        <w:t>is highlighted</w:t>
      </w:r>
      <w:proofErr w:type="gramEnd"/>
      <w:r w:rsidR="00323616" w:rsidRPr="00323616">
        <w:rPr>
          <w:rFonts w:cs="Times New Roman"/>
          <w:b/>
        </w:rPr>
        <w:t xml:space="preserve"> in green.</w:t>
      </w:r>
      <w:r w:rsidR="00323616" w:rsidRPr="00B34494">
        <w:rPr>
          <w:rFonts w:cs="Times New Roman"/>
        </w:rPr>
        <w:t xml:space="preserve"> </w:t>
      </w:r>
    </w:p>
    <w:p w14:paraId="4B588F53" w14:textId="77777777" w:rsidR="00323616" w:rsidRDefault="00323616" w:rsidP="000B3C5B"/>
    <w:p w14:paraId="1F7F399F" w14:textId="77777777" w:rsidR="00323616" w:rsidRPr="00B34494" w:rsidRDefault="00323616" w:rsidP="003236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cs="Times New Roman"/>
          <w:color w:val="000000"/>
        </w:rPr>
      </w:pPr>
      <w:r w:rsidRPr="00B34494">
        <w:rPr>
          <w:rFonts w:eastAsia="Times New Roman" w:cs="Times New Roman"/>
          <w:b/>
        </w:rPr>
        <w:t>5’</w:t>
      </w:r>
      <w:r w:rsidRPr="00B34494">
        <w:rPr>
          <w:rFonts w:eastAsia="Times New Roman" w:cs="Times New Roman"/>
          <w:b/>
          <w:caps/>
        </w:rPr>
        <w:t>GGCGACGTGCGTCCTCAAGC</w:t>
      </w:r>
      <w:r w:rsidRPr="00B34494">
        <w:rPr>
          <w:rFonts w:eastAsia="Times New Roman" w:cs="Times New Roman"/>
        </w:rPr>
        <w:t>tgctcttgtgttaatggtttcttttttgtgctcatacgtta</w:t>
      </w:r>
      <w:r w:rsidRPr="00B34494">
        <w:rPr>
          <w:rFonts w:eastAsia="Times New Roman" w:cs="Times New Roman"/>
          <w:color w:val="FF0000"/>
        </w:rPr>
        <w:t>aatctatcaccgcaagggataaatatctaacaccgtgcgtg</w:t>
      </w:r>
      <w:r w:rsidRPr="00B34494">
        <w:rPr>
          <w:rFonts w:eastAsia="Times New Roman" w:cs="Times New Roman"/>
          <w:b/>
          <w:color w:val="FF0000"/>
        </w:rPr>
        <w:t>TTGACT</w:t>
      </w:r>
      <w:r w:rsidRPr="00B34494">
        <w:rPr>
          <w:rFonts w:eastAsia="Times New Roman" w:cs="Times New Roman"/>
          <w:color w:val="FF0000"/>
        </w:rPr>
        <w:t>attttacctctggcggt</w:t>
      </w:r>
      <w:r w:rsidRPr="00B34494">
        <w:rPr>
          <w:rFonts w:eastAsia="Times New Roman" w:cs="Times New Roman"/>
          <w:b/>
          <w:color w:val="FF0000"/>
        </w:rPr>
        <w:t>GATAAT</w:t>
      </w:r>
      <w:r w:rsidRPr="00B34494">
        <w:rPr>
          <w:rFonts w:eastAsia="Times New Roman" w:cs="Times New Roman"/>
          <w:color w:val="FF0000"/>
        </w:rPr>
        <w:t>ggttgc</w:t>
      </w:r>
      <w:r w:rsidRPr="00B34494">
        <w:rPr>
          <w:rFonts w:eastAsia="Times New Roman" w:cs="Times New Roman"/>
          <w:b/>
          <w:color w:val="FF0000"/>
        </w:rPr>
        <w:t>A</w:t>
      </w:r>
      <w:r w:rsidRPr="00B34494">
        <w:rPr>
          <w:rFonts w:eastAsia="Times New Roman" w:cs="Times New Roman"/>
          <w:color w:val="FF0000"/>
        </w:rPr>
        <w:t>tgtact</w:t>
      </w:r>
      <w:r w:rsidRPr="00B34494">
        <w:rPr>
          <w:rFonts w:eastAsia="Times New Roman" w:cs="Times New Roman"/>
          <w:b/>
          <w:color w:val="FF0000"/>
        </w:rPr>
        <w:t>aaggagg</w:t>
      </w:r>
      <w:r w:rsidRPr="00B34494">
        <w:rPr>
          <w:rFonts w:eastAsia="Times New Roman" w:cs="Times New Roman"/>
          <w:color w:val="FF0000"/>
        </w:rPr>
        <w:t>t</w:t>
      </w:r>
      <w:r w:rsidRPr="00B34494">
        <w:rPr>
          <w:rFonts w:eastAsia="Times New Roman" w:cs="Times New Roman"/>
          <w:b/>
          <w:u w:val="single"/>
        </w:rPr>
        <w:t>cat</w:t>
      </w:r>
      <w:r w:rsidRPr="00B34494">
        <w:rPr>
          <w:rFonts w:cs="Times New Roman"/>
          <w:color w:val="000000"/>
          <w:u w:val="single"/>
          <w:shd w:val="clear" w:color="auto" w:fill="CCFFCC"/>
        </w:rPr>
        <w:t>ATG</w:t>
      </w:r>
      <w:r w:rsidRPr="00B34494">
        <w:rPr>
          <w:rFonts w:cs="Times New Roman"/>
          <w:color w:val="000000"/>
          <w:shd w:val="clear" w:color="auto" w:fill="CCFFCC"/>
        </w:rPr>
        <w:t>ATGTTCCCCAAACCCGAGTTTCCCTGGTGGGAACAGACCCTGGAGGATCTGCAGAAGCTGGCTGAGCAGACGAAGTCTCAAATCACAGAGGCGATCACCAGCGTCCAGGATACGGCGACGCAAGCGCAGCATACCCTGGAGCAGACCGTGCAGCAGGTCGTGCCCCCGGAAGTGCAAGAACAGGTCCAAACCGCCGTCGCCACCAATCAAGTCCTGGTGAATCAGTGGGTGCACCGCGCCCAAGACACCGTGGCAAGTCAGATTATTGTCGTGGAAAAAATTTTCATCGAACTCGACCAGAGCCGCGTGGGCGTGACCCAACAGGTGACGGTGCGCCTGCAGGCCATCATCCCCGAACCCCAGAACCTGCAGACCATCGGCGGCGGCATGGTCGGTCTGATGGGCGGCCATGTCGTGGGCTCGGCCATCGGCGGCGTGGCGGGCGCCGTGACGCTGGGCCCGGTCGGCGCTGTGATCGGCGCCCAAGTGGGCGGCTTTACCGGCCGCGTCATGGGCGCCCAACTGGGTGAAACCCTGGCGGGCGGCCACCCCCTGGAGACGGTGGATGCCCGCATGCAACGGCTGGCCAGCGATTATATGGGCAGCAGCATGGGCGCGGTGGTGGGCACCGTAGTAGGTCAGGTGACATTTGGTCCGGTAGGAGCCTGGGTAGGTAACTTTGTAGGTGACGCCGTAGGGGG</w:t>
      </w:r>
      <w:r w:rsidRPr="00B34494">
        <w:rPr>
          <w:rFonts w:cs="Times New Roman"/>
          <w:color w:val="000000"/>
          <w:shd w:val="clear" w:color="auto" w:fill="CCFFCC"/>
        </w:rPr>
        <w:lastRenderedPageBreak/>
        <w:t>CCAATTAGGTACTAACGCATATCAGCAAATTAAACAGGGACAGGCCCAAGCTGATAGATTGTGGGCCATTGACCATAGCGGTGAAACGACGTCGGAGCTGATCGGCGGCACGGTCGGAAGACTAGTCGCTGGGGCTCAAGGGCAGATGTATGGCGCGCGACTGGGTACTTACTTCGGACGCAAAATTAGTTGGCAGAACGCTGCCGGCGTGCCGGACCCACTCGCCACCGCCGCCCCGATCAGTCCTCCCACTGATCTGCCACTAGATCCTGAGTTATGCTACCCTAAAGAGGAAGCCCCCCAGAATTAG</w:t>
      </w:r>
      <w:r w:rsidRPr="00B34494">
        <w:rPr>
          <w:rFonts w:cs="Times New Roman"/>
          <w:b/>
          <w:u w:val="single"/>
        </w:rPr>
        <w:t>gaattc</w:t>
      </w:r>
      <w:r w:rsidRPr="00B34494">
        <w:rPr>
          <w:rFonts w:eastAsia="Times New Roman" w:cs="Times New Roman"/>
        </w:rPr>
        <w:t>cgtatggcaatgaaagacggtgagctggtgatatgggatagtgttcacccttgttacac-3’</w:t>
      </w:r>
    </w:p>
    <w:p w14:paraId="6ED253C3" w14:textId="77777777" w:rsidR="00323616" w:rsidRPr="00A43084" w:rsidRDefault="00323616" w:rsidP="00323616">
      <w:pPr>
        <w:spacing w:after="200" w:line="276" w:lineRule="auto"/>
        <w:rPr>
          <w:rFonts w:ascii="Courier New" w:hAnsi="Courier New"/>
          <w:b/>
          <w:bCs/>
          <w:sz w:val="22"/>
        </w:rPr>
      </w:pPr>
    </w:p>
    <w:p w14:paraId="15E4593A" w14:textId="4522C848" w:rsidR="00323616" w:rsidRPr="00323616" w:rsidRDefault="00C74FB0" w:rsidP="003236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Data 1f</w:t>
      </w:r>
      <w:r w:rsidR="00323616" w:rsidRPr="001402BA">
        <w:rPr>
          <w:rFonts w:cs="Times New Roman"/>
          <w:b/>
          <w:szCs w:val="24"/>
        </w:rPr>
        <w:t>.</w:t>
      </w:r>
      <w:r w:rsidR="00323616" w:rsidRPr="001402BA">
        <w:rPr>
          <w:rFonts w:cs="Times New Roman"/>
          <w:b/>
          <w:bCs/>
          <w:szCs w:val="24"/>
        </w:rPr>
        <w:t xml:space="preserve"> Amino-acid sequence of </w:t>
      </w:r>
      <w:proofErr w:type="spellStart"/>
      <w:r w:rsidR="00323616" w:rsidRPr="001402BA">
        <w:rPr>
          <w:rFonts w:cs="Times New Roman"/>
          <w:b/>
          <w:bCs/>
          <w:i/>
          <w:iCs/>
          <w:szCs w:val="24"/>
        </w:rPr>
        <w:t>Gloeomargarita</w:t>
      </w:r>
      <w:proofErr w:type="spellEnd"/>
      <w:r w:rsidR="00323616" w:rsidRPr="001402BA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="00323616" w:rsidRPr="001402BA">
        <w:rPr>
          <w:rFonts w:cs="Times New Roman"/>
          <w:b/>
          <w:bCs/>
          <w:i/>
          <w:iCs/>
          <w:szCs w:val="24"/>
        </w:rPr>
        <w:t>lithophora</w:t>
      </w:r>
      <w:proofErr w:type="spellEnd"/>
      <w:r w:rsidR="00323616" w:rsidRPr="001402BA">
        <w:rPr>
          <w:rFonts w:cs="Times New Roman"/>
          <w:b/>
          <w:bCs/>
          <w:i/>
          <w:iCs/>
          <w:szCs w:val="24"/>
        </w:rPr>
        <w:t xml:space="preserve"> </w:t>
      </w:r>
      <w:proofErr w:type="spellStart"/>
      <w:r w:rsidR="00323616" w:rsidRPr="001402BA">
        <w:rPr>
          <w:rFonts w:cs="Times New Roman"/>
          <w:b/>
          <w:bCs/>
          <w:szCs w:val="24"/>
        </w:rPr>
        <w:t>calcyanin</w:t>
      </w:r>
      <w:proofErr w:type="spellEnd"/>
      <w:r w:rsidR="00323616" w:rsidRPr="001402BA">
        <w:rPr>
          <w:rFonts w:cs="Times New Roman"/>
          <w:b/>
          <w:bCs/>
          <w:i/>
          <w:szCs w:val="24"/>
        </w:rPr>
        <w:t xml:space="preserve"> </w:t>
      </w:r>
      <w:r w:rsidR="00323616" w:rsidRPr="001402BA">
        <w:rPr>
          <w:rFonts w:cs="Times New Roman"/>
          <w:b/>
          <w:bCs/>
          <w:iCs/>
          <w:szCs w:val="24"/>
        </w:rPr>
        <w:t>encoded by</w:t>
      </w:r>
      <w:r w:rsidR="00516C38" w:rsidRPr="001402BA">
        <w:rPr>
          <w:rFonts w:cs="Times New Roman"/>
          <w:b/>
          <w:bCs/>
          <w:iCs/>
          <w:szCs w:val="24"/>
        </w:rPr>
        <w:t xml:space="preserve"> </w:t>
      </w:r>
      <w:r w:rsidR="00323616" w:rsidRPr="001402BA">
        <w:rPr>
          <w:rFonts w:cs="Times New Roman"/>
          <w:b/>
          <w:bCs/>
          <w:iCs/>
          <w:szCs w:val="24"/>
        </w:rPr>
        <w:t xml:space="preserve">the </w:t>
      </w:r>
      <w:proofErr w:type="spellStart"/>
      <w:r w:rsidR="00323616" w:rsidRPr="001402BA">
        <w:rPr>
          <w:rFonts w:cs="Times New Roman"/>
          <w:b/>
          <w:bCs/>
          <w:szCs w:val="24"/>
        </w:rPr>
        <w:t>pC-ccyA</w:t>
      </w:r>
      <w:r w:rsidR="00323616" w:rsidRPr="001402BA">
        <w:rPr>
          <w:rFonts w:cs="Times New Roman"/>
          <w:b/>
          <w:bCs/>
          <w:i/>
          <w:szCs w:val="24"/>
          <w:vertAlign w:val="subscript"/>
        </w:rPr>
        <w:t>Gloeo</w:t>
      </w:r>
      <w:proofErr w:type="spellEnd"/>
      <w:r w:rsidR="00323616" w:rsidRPr="001402BA">
        <w:rPr>
          <w:rFonts w:cs="Times New Roman"/>
          <w:b/>
          <w:bCs/>
          <w:szCs w:val="24"/>
        </w:rPr>
        <w:t xml:space="preserve"> plasmid.</w:t>
      </w:r>
    </w:p>
    <w:p w14:paraId="743FC36F" w14:textId="77777777" w:rsidR="00323616" w:rsidRPr="001C4809" w:rsidRDefault="00323616" w:rsidP="00323616">
      <w:pPr>
        <w:rPr>
          <w:rFonts w:cs="Times New Roman"/>
          <w:color w:val="660033"/>
          <w:lang w:eastAsia="fr-FR"/>
        </w:rPr>
      </w:pPr>
      <w:r w:rsidRPr="001C4809">
        <w:rPr>
          <w:rFonts w:cs="Times New Roman"/>
          <w:color w:val="660033"/>
          <w:lang w:eastAsia="fr-FR"/>
        </w:rPr>
        <w:t>MMFPKPEFPWWEQTLEDLQKLAEQTKSQITEAITSVQDTATQAQHTLEQTVQQVVPPEVQEQVQTAVATNQVLVNQWVHRAQDTVASQIIVVEKIFIELDQSRVGVTQQVTVRLQAIIPEPQNLQTIGGGMVGLMGGHVVGSAIGGVAGAVTLGPVGAVIGAQVGGFTGRVMGAQLGETLAGGHPLETVDARMQRLASDYMGSSMGAVVGTVVGQVTFGPVGAWVGNFVGDAVGGQLGTNAYQQIKQGQAQADRLWAIDHSGETTSELIGGTVGRLVAGAQGQMYGARLGTYFGRKISWQNAAGVPDPLATAAPISPPTDLPLDPELCYPKEEAPQN</w:t>
      </w:r>
    </w:p>
    <w:p w14:paraId="4D397076" w14:textId="52EDA499" w:rsidR="00323616" w:rsidRDefault="00323616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01D06970" w14:textId="336997B9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74EE6A39" w14:textId="796E11A0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0EA73052" w14:textId="3EF583BE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6BCBF493" w14:textId="0A72A278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6ACF7AD5" w14:textId="34A821C9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3124DEC8" w14:textId="6E83726C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43C99C49" w14:textId="287D6A86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6E6C4D86" w14:textId="4BE70C62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79D2EB6F" w14:textId="2B9EE761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0A1F3701" w14:textId="6A8DCEC4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5D423840" w14:textId="5074E38A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2F49FB60" w14:textId="443D6E56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03BEB8A1" w14:textId="46BDB4BB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76CB4545" w14:textId="6F2D5203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38B0374C" w14:textId="5B464256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316BD461" w14:textId="10BF5FBD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18C8889D" w14:textId="602DB64A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54B72B1E" w14:textId="11FE0FDE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5AB375B0" w14:textId="31B6CA10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63C77FD0" w14:textId="0950D469" w:rsidR="0027222C" w:rsidRDefault="0027222C" w:rsidP="0027222C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szCs w:val="24"/>
          <w:lang w:eastAsia="ja-JP"/>
        </w:rPr>
      </w:pPr>
      <w:r>
        <w:rPr>
          <w:b/>
          <w:bCs/>
          <w:szCs w:val="24"/>
        </w:rPr>
        <w:t xml:space="preserve">Supplementary Data </w:t>
      </w:r>
      <w:r>
        <w:rPr>
          <w:b/>
          <w:bCs/>
          <w:szCs w:val="24"/>
        </w:rPr>
        <w:t>2</w:t>
      </w:r>
      <w:r w:rsidRPr="00323616">
        <w:rPr>
          <w:b/>
          <w:bCs/>
          <w:szCs w:val="24"/>
        </w:rPr>
        <w:t xml:space="preserve">: </w:t>
      </w:r>
      <w:r w:rsidRPr="0027222C">
        <w:rPr>
          <w:b/>
          <w:bCs/>
          <w:szCs w:val="24"/>
        </w:rPr>
        <w:t xml:space="preserve">List of NCBI ftp server URL for downloading the 599 public proteomes of Cyanobacteria used in this study. These proteomes were published online before December </w:t>
      </w:r>
      <w:proofErr w:type="gramStart"/>
      <w:r w:rsidRPr="0027222C">
        <w:rPr>
          <w:b/>
          <w:bCs/>
          <w:szCs w:val="24"/>
        </w:rPr>
        <w:t>1st</w:t>
      </w:r>
      <w:proofErr w:type="gramEnd"/>
      <w:r w:rsidRPr="0027222C">
        <w:rPr>
          <w:b/>
          <w:bCs/>
          <w:szCs w:val="24"/>
        </w:rPr>
        <w:t>, 2017.</w:t>
      </w:r>
    </w:p>
    <w:p w14:paraId="258C104D" w14:textId="095A1013" w:rsidR="0027222C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04E47D5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'Nostoc_azollae'_0708,ftp://ftp.ncbi.nlm.nih.gov/genomes/all/GCF/000/196/515/GCF_000196515.1_ASM19651v1/GCF_000196515.1_ASM19651v1_translated_cds.faa</w:t>
      </w:r>
    </w:p>
    <w:p w14:paraId="4CA94D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caryochloris_marina_MBIC11017,ftp://ftp.ncbi.nlm.nih.gov/genomes/all/GCF/000/018/105/GCF_000018105.1_ASM1810v1/GCF_000018105.1_ASM1810v1_translated_cds.faa</w:t>
      </w:r>
    </w:p>
    <w:p w14:paraId="1620008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caryochloris_sp._CCMEE_5410,ftp://ftp.ncbi.nlm.nih.gov/genomes/all/GCF/000/238/775/GCF_000238775.1_ASM23877v2/GCF_000238775.1_ASM23877v2_translated_cds.faa</w:t>
      </w:r>
    </w:p>
    <w:p w14:paraId="64C0023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literella_atlantica_CENA595,ftp://ftp.ncbi.nlm.nih.gov/genomes/all/GCF/000/952/155/GCF_000952155.1_asmbly001/GCF_000952155.1_asmbly001_translated_cds.faa</w:t>
      </w:r>
    </w:p>
    <w:p w14:paraId="35210DE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lkalinema_sp._CACIAM_70d,ftp://ftp.ncbi.nlm.nih.gov/genomes/all/GCA/002/148/405/GCA_002148405.1_ASM214840v1/GCA_002148405.1_ASM214840v1_translated_cds.faa</w:t>
      </w:r>
    </w:p>
    <w:p w14:paraId="501E692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cylindrica_PCC_7122,ftp://ftp.ncbi.nlm.nih.gov/genomes/all/GCF/002/367/955/GCF_002367955.1_ASM236795v1/GCF_002367955.1_ASM236795v1_translated_cds.faa</w:t>
      </w:r>
    </w:p>
    <w:p w14:paraId="39B4AC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4-3,ftp://ftp.ncbi.nlm.nih.gov/genomes/all/GCF/001/597/745/GCF_001597745.1_ASM159774v1/GCF_001597745.1_ASM159774v1_translated_cds.faa</w:t>
      </w:r>
    </w:p>
    <w:p w14:paraId="6351227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90,ftp://ftp.ncbi.nlm.nih.gov/genomes/all/GCF/000/312/705/GCF_000312705.1_ASM31270v1/GCF_000312705.1_ASM31270v1_translated_cds.faa</w:t>
      </w:r>
    </w:p>
    <w:p w14:paraId="3AA4233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AL09,ftp://ftp.ncbi.nlm.nih.gov/genomes/all/GCA/001/672/255/GCA_001672255.1_ASM167225v1/GCA_001672255.1_ASM167225v1_translated_cds.faa</w:t>
      </w:r>
    </w:p>
    <w:p w14:paraId="45E7FC1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AL93,ftp://ftp.ncbi.nlm.nih.gov/genomes/all/GCA/001/672/085/GCA_001672085.1_ASM167208v1/GCA_001672085.1_ASM167208v1_translated_cds.faa</w:t>
      </w:r>
    </w:p>
    <w:p w14:paraId="6FBE51D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CA_=_ATCC_33047,ftp://ftp.ncbi.nlm.nih.gov/genomes/all/GCF/001/597/855/GCF_001597855.1_ASM159785v1/GCF_001597855.1_ASM159785v1_translated_cds.faa</w:t>
      </w:r>
    </w:p>
    <w:p w14:paraId="7356CFB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CRKS33,ftp://ftp.ncbi.nlm.nih.gov/genomes/all/GCA/001/672/075/GCA_001672075.1_ASM167207v1/GCA_001672075.1_ASM167207v1_translated_cds.faa</w:t>
      </w:r>
    </w:p>
    <w:p w14:paraId="646B903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LE011-02,ftp://ftp.ncbi.nlm.nih.gov/genomes/all/GCA/001/672/225/GCA_001672225.1_ASM167222v1/GCA_001672225.1_ASM167222v1_translated_cds.faa</w:t>
      </w:r>
    </w:p>
    <w:p w14:paraId="0D89A8F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MDT14b,ftp://ftp.ncbi.nlm.nih.gov/genomes/all/GCA/001/672/195/GCA_001672195.1_ASM167219v1/GCA_001672195.1_ASM167219v1_translated_cds.faa</w:t>
      </w:r>
    </w:p>
    <w:p w14:paraId="7523CAA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PCC_7108,ftp://ftp.ncbi.nlm.nih.gov/genomes/all/GCF/000/332/135/GCF_000332135.1_ASM33213v1/GCF_000332135.1_ASM33213v1_translated_cds.faa</w:t>
      </w:r>
    </w:p>
    <w:p w14:paraId="7922F22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WA102,ftp://ftp.ncbi.nlm.nih.gov/genomes/all/GCF/001/277/295/GCF_001277295.1_ASM127729v1/GCF_001277295.1_ASM127729v1_translated_cds.faa</w:t>
      </w:r>
    </w:p>
    <w:p w14:paraId="4CB017D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a_sp._WA113,ftp://ftp.ncbi.nlm.nih.gov/genomes/all/GCA/001/672/155/GCA_001672155.1_ASM167215v1/GCA_001672155.1_ASM167215v1_translated_cds.faa</w:t>
      </w:r>
    </w:p>
    <w:p w14:paraId="1A8F2E9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nabaenopsis_circularis_NIES-21,ftp://ftp.ncbi.nlm.nih.gov/genomes/all/GCF/002/367/975/GCF_002367975.1_ASM236797v1/GCF_002367975.1_ASM236797v1_translated_cds.faa</w:t>
      </w:r>
    </w:p>
    <w:p w14:paraId="01FBBD3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phanizomenon_flos-aquae_2012/KM1/D3,ftp://ftp.ncbi.nlm.nih.gov/genomes/all/GCF/000/789/435/GCF_000789435.1_ASM78943v1/GCF_000789435.1_ASM78943v1_translated_cds.faa</w:t>
      </w:r>
    </w:p>
    <w:p w14:paraId="31959B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Aphanizomenon_flos-aquae_LD13,ftp://ftp.ncbi.nlm.nih.gov/genomes/all/GCA/001/672/165/GCA_001672165.1_ASM167216v1/GCA_001672165.1_ASM167216v1_translated_cds.faa</w:t>
      </w:r>
    </w:p>
    <w:p w14:paraId="5388C3A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phanizomenon_flos-aquae_MDT14a,ftp://ftp.ncbi.nlm.nih.gov/genomes/all/GCA/001/672/095/GCA_001672095.1_ASM167209v1/GCA_001672095.1_ASM167209v1_translated_cds.faa</w:t>
      </w:r>
    </w:p>
    <w:p w14:paraId="40C5C24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phanizomenon_flos-aquae_NIES-81,ftp://ftp.ncbi.nlm.nih.gov/genomes/all/GCF/000/521/175/GCF_000521175.1_Aflos454contigs199p/GCF_000521175.1_Aflos454contigs199p_translated_cds.faa</w:t>
      </w:r>
    </w:p>
    <w:p w14:paraId="7DBA8F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phanizomenon_flos-aquae_WA102,ftp://ftp.ncbi.nlm.nih.gov/genomes/all/GCA/001/672/105/GCA_001672105.1_ASM167210v1/GCA_001672105.1_ASM167210v1_translated_cds.faa</w:t>
      </w:r>
    </w:p>
    <w:p w14:paraId="7913C7C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phanocapsa_montana_BDHKU210001,ftp://ftp.ncbi.nlm.nih.gov/genomes/all/GCF/000/817/745/GCF_000817745.1_ASM81774v1/GCF_000817745.1_ASM81774v1_protein.faa</w:t>
      </w:r>
    </w:p>
    <w:p w14:paraId="06E4F97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maxima_CS-328,ftp://ftp.ncbi.nlm.nih.gov/genomes/all/GCF/000/173/555/GCF_000173555.1_ASM17355v1/GCF_000173555.1_ASM17355v1_translated_cds.faa</w:t>
      </w:r>
    </w:p>
    <w:p w14:paraId="1943E72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platensis_C1,ftp://ftp.ncbi.nlm.nih.gov/genomes/all/GCF/000/307/915/GCF_000307915.1_ASM30791v1/GCF_000307915.1_ASM30791v1_translated_cds.faa</w:t>
      </w:r>
    </w:p>
    <w:p w14:paraId="5D08C77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platensis_NIES-39,ftp://ftp.ncbi.nlm.nih.gov/genomes/all/GCF/000/210/375/GCF_000210375.1_ASM21037v1/GCF_000210375.1_ASM21037v1_translated_cds.faa</w:t>
      </w:r>
    </w:p>
    <w:p w14:paraId="34D8444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platensis_YZ,ftp://ftp.ncbi.nlm.nih.gov/genomes/all/GCF/001/611/905/GCF_001611905.1_ASM161190v1/GCF_001611905.1_ASM161190v1_translated_cds.faa</w:t>
      </w:r>
    </w:p>
    <w:p w14:paraId="67C0CF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platensis_str._Paraca,ftp://ftp.ncbi.nlm.nih.gov/genomes/all/GCF/000/175/415/GCF_000175415.3_ASM17541v3/GCF_000175415.3_ASM17541v3_translated_cds.faa</w:t>
      </w:r>
    </w:p>
    <w:p w14:paraId="6AF6B44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sp._PCC_8005,ftp://ftp.ncbi.nlm.nih.gov/genomes/all/GCF/000/176/895/GCF_000176895.2_ASM17689v2/GCF_000176895.2_ASM17689v2_translated_cds.faa</w:t>
      </w:r>
    </w:p>
    <w:p w14:paraId="156E220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rthrospira_sp._TJSD091,ftp://ftp.ncbi.nlm.nih.gov/genomes/all/GCF/000/974/245/GCF_000974245.1_ASM97424v1/GCF_000974245.1_ASM97424v1_translated_cds.faa</w:t>
      </w:r>
    </w:p>
    <w:p w14:paraId="3D1CC05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Aulosira_laxa_NIES-50,ftp://ftp.ncbi.nlm.nih.gov/genomes/all/GCF/002/368/055/GCF_002368055.1_ASM236805v1/GCF_002368055.1_ASM236805v1_translated_cds.faa</w:t>
      </w:r>
    </w:p>
    <w:p w14:paraId="130C646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brevissima_NIES-22,ftp://ftp.ncbi.nlm.nih.gov/genomes/all/GCF/002/367/995/GCF_002367995.1_ASM236799v1/GCF_002367995.1_ASM236799v1_translated_cds.faa</w:t>
      </w:r>
    </w:p>
    <w:p w14:paraId="5D73F11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elsteri_CCALA_953,ftp://ftp.ncbi.nlm.nih.gov/genomes/all/GCF/002/289/455/GCF_002289455.1_ASM228945v1/GCF_002289455.1_ASM228945v1_translated_cds.faa</w:t>
      </w:r>
    </w:p>
    <w:p w14:paraId="43F427D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parasitica_NIES-267,ftp://ftp.ncbi.nlm.nih.gov/genomes/all/GCF/002/368/095/GCF_002368095.1_ASM236809v1/GCF_002368095.1_ASM236809v1_translated_cds.faa</w:t>
      </w:r>
    </w:p>
    <w:p w14:paraId="08A936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rhizosoleniae_SC01,ftp://ftp.ncbi.nlm.nih.gov/genomes/all/GCF/900/185/595/GCF_900185595.1_CalSC01_2013/GCF_900185595.1_CalSC01_2013_translated_cds.faa</w:t>
      </w:r>
    </w:p>
    <w:p w14:paraId="5EADEBE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336/3,ftp://ftp.ncbi.nlm.nih.gov/genomes/all/GCF/000/734/895/GCF_000734895.2_ASM73489v2/GCF_000734895.2_ASM73489v2_translated_cds.faa</w:t>
      </w:r>
    </w:p>
    <w:p w14:paraId="5140F9A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HK-06,ftp://ftp.ncbi.nlm.nih.gov/genomes/all/GCF/001/904/745/GCF_001904745.1_ASM190474v1/GCF_001904745.1_ASM190474v1_translated_cds.faa</w:t>
      </w:r>
    </w:p>
    <w:p w14:paraId="44B56C1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NIES-2098,ftp://ftp.ncbi.nlm.nih.gov/genomes/all/GCF/002/368/175/GCF_002368175.1_ASM236817v1/GCF_002368175.1_ASM236817v1_translated_cds.faa</w:t>
      </w:r>
    </w:p>
    <w:p w14:paraId="7F0120B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NIES-2100,ftp://ftp.ncbi.nlm.nih.gov/genomes/all/GCF/002/368/195/GCF_002368195.1_ASM236819v1/GCF_002368195.1_ASM236819v1_translated_cds.faa</w:t>
      </w:r>
    </w:p>
    <w:p w14:paraId="6952308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NIES-3974,ftp://ftp.ncbi.nlm.nih.gov/genomes/all/GCF/002/368/395/GCF_002368395.1_ASM236839v1/GCF_002368395.1_ASM236839v1_translated_cds.faa</w:t>
      </w:r>
    </w:p>
    <w:p w14:paraId="111C8F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Calothrix_sp._NIES-4071,ftp://ftp.ncbi.nlm.nih.gov/genomes/all/GCF/002/368/455/GCF_002368455.1_ASM236845v1/GCF_002368455.1_ASM236845v1_translated_cds.faa</w:t>
      </w:r>
    </w:p>
    <w:p w14:paraId="0FC0912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NIES-4101,ftp://ftp.ncbi.nlm.nih.gov/genomes/all/GCF/002/368/375/GCF_002368375.1_ASM236837v1/GCF_002368375.1_ASM236837v1_translated_cds.faa</w:t>
      </w:r>
    </w:p>
    <w:p w14:paraId="698D4C9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NIES-4105,ftp://ftp.ncbi.nlm.nih.gov/genomes/all/GCF/002/368/415/GCF_002368415.1_ASM236841v1/GCF_002368415.1_ASM236841v1_translated_cds.faa</w:t>
      </w:r>
    </w:p>
    <w:p w14:paraId="6CBF81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PCC_6303,ftp://ftp.ncbi.nlm.nih.gov/genomes/all/GCF/000/317/435/GCF_000317435.1_ASM31743v1/GCF_000317435.1_ASM31743v1_translated_cds.faa</w:t>
      </w:r>
    </w:p>
    <w:p w14:paraId="09CCDE5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PCC_7103,ftp://ftp.ncbi.nlm.nih.gov/genomes/all/GCF/000/331/305/GCF_000331305.1_ASM33130v1/GCF_000331305.1_ASM33130v1_translated_cds.faa</w:t>
      </w:r>
    </w:p>
    <w:p w14:paraId="137A94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lothrix_sp._PCC_7507,ftp://ftp.ncbi.nlm.nih.gov/genomes/all/GCF/000/316/575/GCF_000316575.1_ASM31657v1/GCF_000316575.1_ASM31657v1_translated_cds.faa</w:t>
      </w:r>
    </w:p>
    <w:p w14:paraId="60AC986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Atelocyanobacterium_thalassa_isolate_ALOHA,ftp://ftp.ncbi.nlm.nih.gov/genomes/all/GCF/000/025/125/GCF_000025125.1_ASM2512v1/GCF_000025125.1_ASM2512v1_translated_cds.faa</w:t>
      </w:r>
    </w:p>
    <w:p w14:paraId="586080C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Atelocyanobacterium_thalassa_isolate_SIO64986,ftp://ftp.ncbi.nlm.nih.gov/genomes/all/GCF/000/737/945/GCF_000737945.1_ASM73794v1/GCF_000737945.1_ASM73794v1_protein.faa</w:t>
      </w:r>
    </w:p>
    <w:p w14:paraId="093899A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,ftp://ftp.ncbi.nlm.nih.gov/genomes/all/GCF/900/047/545/GCF_900047545.1_m9/GCF_900047545.1_m9_translated_cds.faa</w:t>
      </w:r>
    </w:p>
    <w:p w14:paraId="5B6B42D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142,ftp://ftp.ncbi.nlm.nih.gov/genomes/all/GCA/001/007/625/GCA_001007625.1_ASM100762v1/GCA_001007625.1_ASM100762v1_translated_cds.faa</w:t>
      </w:r>
    </w:p>
    <w:p w14:paraId="3CF0A55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15L,ftp://ftp.ncbi.nlm.nih.gov/genomes/all/GCF/001/007/635/GCF_001007635.1_ASM100763v1/GCF_001007635.1_ASM100763v1_protein.faa</w:t>
      </w:r>
    </w:p>
    <w:p w14:paraId="77032B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LMB_bulk10D,ftp://ftp.ncbi.nlm.nih.gov/genomes/all/GCA/002/017/915/GCA_002017915.1_ASM201791v1/GCA_002017915.1_ASM201791v1_translated_cds.faa</w:t>
      </w:r>
    </w:p>
    <w:p w14:paraId="4FB64E1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LMB_bulk10E,ftp://ftp.ncbi.nlm.nih.gov/genomes/all/GCA/002/017/955/GCA_002017955.1_ASM201795v1/GCA_002017955.1_ASM201795v1_translated_cds.faa</w:t>
      </w:r>
    </w:p>
    <w:p w14:paraId="1FDDD66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LMB_bulk15M,ftp://ftp.ncbi.nlm.nih.gov/genomes/all/GCA/002/018/045/GCA_002018045.1_ASM201804v1/GCA_002018045.1_ASM201804v1_translated_cds.faa</w:t>
      </w:r>
    </w:p>
    <w:p w14:paraId="1C76899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LMB_bulk15N,ftp://ftp.ncbi.nlm.nih.gov/genomes/all/GCF/002/018/015/GCF_002018015.1_ASM201801v1/GCF_002018015.1_ASM201801v1_translated_cds.faa</w:t>
      </w:r>
    </w:p>
    <w:p w14:paraId="0A89B98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SH4,ftp://ftp.ncbi.nlm.nih.gov/genomes/all/GCF/000/586/015/GCF_000586015.1_SynSpo.0/GCF_000586015.1_SynSpo.0_translated_cds.faa</w:t>
      </w:r>
    </w:p>
    <w:p w14:paraId="609F4F0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andidatus_Synechococcus_spongiarum_SP3,ftp://ftp.ncbi.nlm.nih.gov/genomes/all/GCF/001/007/665/GCF_001007665.1_ASM100766v1/GCF_001007665.1_ASM100766v1_protein.faa</w:t>
      </w:r>
    </w:p>
    <w:p w14:paraId="5AA88BD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amaesiphon_minutus_PCC_6605,ftp://ftp.ncbi.nlm.nih.gov/genomes/all/GCF/000/317/145/GCF_000317145.1_ASM31714v1/GCF_000317145.1_ASM31714v1_translated_cds.faa</w:t>
      </w:r>
    </w:p>
    <w:p w14:paraId="0F09F3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lorogloeopsis_fritschii_PCC_6912,ftp://ftp.ncbi.nlm.nih.gov/genomes/all/GCF/000/317/285/GCF_000317285.1_ChlPCC6912_1.0/GCF_000317285.1_ChlPCC6912_1.0_translated_cds.faa</w:t>
      </w:r>
    </w:p>
    <w:p w14:paraId="0BD9DB0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lorogloeopsis_fritschii_PCC_9212,ftp://ftp.ncbi.nlm.nih.gov/genomes/all/GCF/000/317/265/GCF_000317265.1_ChlPCC9212_1.0/GCF_000317265.1_ChlPCC9212_1.0_translated_cds.faa</w:t>
      </w:r>
    </w:p>
    <w:p w14:paraId="3FB39AA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ondrocystis_sp._NIES-4102,ftp://ftp.ncbi.nlm.nih.gov/genomes/all/GCF/002/368/355/GCF_002368355.1_ASM236835v1/GCF_002368355.1_ASM236835v1_translated_cds.faa</w:t>
      </w:r>
    </w:p>
    <w:p w14:paraId="68415BC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Chroococcales_cyanobacterium_IPPAS_B-1203,ftp://ftp.ncbi.nlm.nih.gov/genomes/all/GCF/002/749/975/GCF_002749975.1_ASM274997v1/GCF_002749975.1_ASM274997v1_translated_cds.faa</w:t>
      </w:r>
    </w:p>
    <w:p w14:paraId="2E6AA9F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roococcidiopsis_thermalis_PCC_7203,ftp://ftp.ncbi.nlm.nih.gov/genomes/all/GCF/000/317/125/GCF_000317125.1_ASM31712v1/GCF_000317125.1_ASM31712v1_translated_cds.faa</w:t>
      </w:r>
    </w:p>
    <w:p w14:paraId="4D0796A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roogloeocystis_siderophila_5.2_s.c.1,ftp://ftp.ncbi.nlm.nih.gov/genomes/all/GCF/001/904/655/GCF_001904655.1_ASM190465v1/GCF_001904655.1_ASM190465v1_translated_cds.faa</w:t>
      </w:r>
    </w:p>
    <w:p w14:paraId="372ADB9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hrysosporum_ovalisporum,ftp://ftp.ncbi.nlm.nih.gov/genomes/all/GCA/001/458/455/GCA_001458455.1_Assembly_of_Aphanizomenon_ovalisporum/GCA_001458455.1_Assembly_of_Aphanizomenon_ovalisporum_translated_cds.faa</w:t>
      </w:r>
    </w:p>
    <w:p w14:paraId="0237B4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oleofasciculus_chthonoplastes_PCC_7420,ftp://ftp.ncbi.nlm.nih.gov/genomes/all/GCF/000/155/555/GCF_000155555.1_ASM15555v1/GCF_000155555.1_ASM15555v1_translated_cds.faa</w:t>
      </w:r>
    </w:p>
    <w:p w14:paraId="2E211BF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inalium_epipsammum_PCC_9333,ftp://ftp.ncbi.nlm.nih.gov/genomes/all/GCF/000/317/495/GCF_000317495.1_ASM31749v1/GCF_000317495.1_ASM31749v1_translated_cds.faa</w:t>
      </w:r>
    </w:p>
    <w:p w14:paraId="473A51E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0003,ftp://ftp.ncbi.nlm.nih.gov/genomes/all/GCF/000/235/665/GCF_000235665.1_ASM23566v2/GCF_000235665.1_ASM23566v2_translated_cds.faa</w:t>
      </w:r>
    </w:p>
    <w:p w14:paraId="2365223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0005,ftp://ftp.ncbi.nlm.nih.gov/genomes/all/GCF/001/050/835/GCF_001050835.1_ASM105083v1/GCF_001050835.1_ASM105083v1_translated_cds.faa</w:t>
      </w:r>
    </w:p>
    <w:p w14:paraId="79DDCE1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0401,ftp://ftp.ncbi.nlm.nih.gov/genomes/all/GCF/001/039/615/GCF_001039615.1_WH0401_v1/GCF_001039615.1_WH0401_v1_translated_cds.faa</w:t>
      </w:r>
    </w:p>
    <w:p w14:paraId="4D3891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0402,ftp://ftp.ncbi.nlm.nih.gov/genomes/all/GCF/001/039/635/GCF_001039635.1_WH0402_v1/GCF_001039635.1_WH0402_v1_translated_cds.faa</w:t>
      </w:r>
    </w:p>
    <w:p w14:paraId="0E3429B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8501,ftp://ftp.ncbi.nlm.nih.gov/genomes/all/GCF/000/167/195/GCF_000167195.1_ASM16719v1/GCF_000167195.1_ASM16719v1_translated_cds.faa</w:t>
      </w:r>
    </w:p>
    <w:p w14:paraId="0231D98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rocosphaera_watsonii_WH_8502,ftp://ftp.ncbi.nlm.nih.gov/genomes/all/GCF/001/039/555/GCF_001039555.1_WH8502_v1/GCF_001039555.1_WH8502_v1_translated_cds.faa</w:t>
      </w:r>
    </w:p>
    <w:p w14:paraId="4D72ED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a_bacterium_13_1_20CM_4_61_6,ftp://ftp.ncbi.nlm.nih.gov/genomes/all/GCA/001/919/945/GCA_001919945.1_ASM191994v1/GCA_001919945.1_ASM191994v1_translated_cds.faa</w:t>
      </w:r>
    </w:p>
    <w:p w14:paraId="4D18CE0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a_bacterium_13_1_40CM_2_61_4,ftp://ftp.ncbi.nlm.nih.gov/genomes/all/GCA/001/919/235/GCA_001919235.1_ASM191923v1/GCA_001919235.1_ASM191923v1_translated_cds.faa</w:t>
      </w:r>
    </w:p>
    <w:p w14:paraId="4BA5A2A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a_bacterium_TMED177,ftp://ftp.ncbi.nlm.nih.gov/genomes/all/GCA/002/170/825/GCA_002170825.1_ASM217082v1/GCA_002170825.1_ASM217082v1_translated_cds.faa</w:t>
      </w:r>
    </w:p>
    <w:p w14:paraId="2C5D1FD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a_bacterium_TMED188,ftp://ftp.ncbi.nlm.nih.gov/genomes/all/GCA/002/172/015/GCA_002172015.1_ASM217201v1/GCA_002172015.1_ASM217201v1_translated_cds.faa</w:t>
      </w:r>
    </w:p>
    <w:p w14:paraId="0B9BE9D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a_bacterium_TMED229,ftp://ftp.ncbi.nlm.nih.gov/genomes/all/GCA/002/169/615/GCA_002169615.1_ASM216961v1/GCA_002169615.1_ASM216961v1_translated_cds.faa</w:t>
      </w:r>
    </w:p>
    <w:p w14:paraId="7766389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aponinum_IPPAS_B-1201,ftp://ftp.ncbi.nlm.nih.gov/genomes/all/GCF/002/736/005/GCF_002736005.1_ASM273600v1/GCF_002736005.1_ASM273600v1_translated_cds.faa</w:t>
      </w:r>
    </w:p>
    <w:p w14:paraId="2796CDA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aponinum_PCC_10605,ftp://ftp.ncbi.nlm.nih.gov/genomes/all/GCF/000/317/675/GCF_000317675.1_ASM31767v1/GCF_000317675.1_ASM31767v1_translated_cds.faa</w:t>
      </w:r>
    </w:p>
    <w:p w14:paraId="5F5B773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sp._IPPAS_B-1200,ftp://ftp.ncbi.nlm.nih.gov/genomes/all/GCF/001/747/005/GCF_001747005.1_ASM174700v1/GCF_001747005.1_ASM174700v1_translated_cds.faa</w:t>
      </w:r>
    </w:p>
    <w:p w14:paraId="52F9A87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Cyanobacterium_stanieri_PCC_7202,ftp://ftp.ncbi.nlm.nih.gov/genomes/all/GCF/000/317/655/GCF_000317655.1_ASM31765v1/GCF_000317655.1_ASM31765v1_protein.faa</w:t>
      </w:r>
    </w:p>
    <w:p w14:paraId="4EC0A02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gracile_PCC_6307,ftp://ftp.ncbi.nlm.nih.gov/genomes/all/GCF/000/316/515/GCF_000316515.1_ASM31651v1/GCF_000316515.1_ASM31651v1_translated_cds.faa</w:t>
      </w:r>
    </w:p>
    <w:p w14:paraId="4ECC66C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ARS6,ftp://ftp.ncbi.nlm.nih.gov/genomes/all/GCA/002/687/115/GCA_002687115.1_ASM268711v1/GCA_002687115.1_ASM268711v1_translated_cds.faa</w:t>
      </w:r>
    </w:p>
    <w:p w14:paraId="1290017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Baikal-G2,ftp://ftp.ncbi.nlm.nih.gov/genomes/all/GCA/002/737/505/GCA_002737505.1_ASM273750v1/GCA_002737505.1_ASM273750v1_translated_cds.faa</w:t>
      </w:r>
    </w:p>
    <w:p w14:paraId="399500E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CACIAM_14,ftp://ftp.ncbi.nlm.nih.gov/genomes/all/GCF/000/708/525/GCF_000708525.1_ASM70852v1/GCF_000708525.1_ASM70852v1_protein.faa</w:t>
      </w:r>
    </w:p>
    <w:p w14:paraId="2450937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MED195,ftp://ftp.ncbi.nlm.nih.gov/genomes/all/GCA/002/691/945/GCA_002691945.1_ASM269194v1/GCA_002691945.1_ASM269194v1_translated_cds.faa</w:t>
      </w:r>
    </w:p>
    <w:p w14:paraId="4236AF4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MED843,ftp://ftp.ncbi.nlm.nih.gov/genomes/all/GCA/002/700/895/GCA_002700895.1_ASM270089v1/GCA_002700895.1_ASM270089v1_translated_cds.faa</w:t>
      </w:r>
    </w:p>
    <w:p w14:paraId="46EFD9B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NAT70,ftp://ftp.ncbi.nlm.nih.gov/genomes/all/GCA/002/701/375/GCA_002701375.1_ASM270137v1/GCA_002701375.1_ASM270137v1_translated_cds.faa</w:t>
      </w:r>
    </w:p>
    <w:p w14:paraId="7A810D6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NIES-981,ftp://ftp.ncbi.nlm.nih.gov/genomes/all/GCF/900/088/535/GCF_900088535.1_ASM90008853v1/GCF_900088535.1_ASM90008853v1_translated_cds.faa</w:t>
      </w:r>
    </w:p>
    <w:p w14:paraId="43EC689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PCC_7001,ftp://ftp.ncbi.nlm.nih.gov/genomes/all/GCF/000/155/635/GCF_000155635.1_ASM15563v1/GCF_000155635.1_ASM15563v1_translated_cds.faa</w:t>
      </w:r>
    </w:p>
    <w:p w14:paraId="5F75FF1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RS427,ftp://ftp.ncbi.nlm.nih.gov/genomes/all/GCA/002/728/955/GCA_002728955.1_ASM272895v1/GCA_002728955.1_ASM272895v1_translated_cds.faa</w:t>
      </w:r>
    </w:p>
    <w:p w14:paraId="4CC6F3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ium_sp._SAT1300,ftp://ftp.ncbi.nlm.nih.gov/genomes/all/GCA/002/714/405/GCA_002714405.1_ASM271440v1/GCA_002714405.1_ASM271440v1_translated_cds.faa</w:t>
      </w:r>
    </w:p>
    <w:p w14:paraId="076D35C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ATCC_51142,ftp://ftp.ncbi.nlm.nih.gov/genomes/all/GCF/000/017/845/GCF_000017845.1_ASM1784v1/GCF_000017845.1_ASM1784v1_translated_cds.faa</w:t>
      </w:r>
    </w:p>
    <w:p w14:paraId="03B436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ATCC_51472,ftp://ftp.ncbi.nlm.nih.gov/genomes/all/GCF/000/231/425/GCF_000231425.2_ASM23142v3/GCF_000231425.2_ASM23142v3_translated_cds.faa</w:t>
      </w:r>
    </w:p>
    <w:p w14:paraId="33A85D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CCY0110,ftp://ftp.ncbi.nlm.nih.gov/genomes/all/GCF/000/169/335/GCF_000169335.1_ASM16933v1/GCF_000169335.1_ASM16933v1_translated_cds.faa</w:t>
      </w:r>
    </w:p>
    <w:p w14:paraId="5D1E769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PCC_7424,ftp://ftp.ncbi.nlm.nih.gov/genomes/all/GCF/000/021/825/GCF_000021825.1_ASM2182v1/GCF_000021825.1_ASM2182v1_translated_cds.faa</w:t>
      </w:r>
    </w:p>
    <w:p w14:paraId="74B82FE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PCC_7425,ftp://ftp.ncbi.nlm.nih.gov/genomes/all/GCF/000/022/045/GCF_000022045.1_ASM2204v1/GCF_000022045.1_ASM2204v1_translated_cds.faa</w:t>
      </w:r>
    </w:p>
    <w:p w14:paraId="5913BCB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PCC_7822,ftp://ftp.ncbi.nlm.nih.gov/genomes/all/GCF/000/147/335/GCF_000147335.1_ASM14733v1/GCF_000147335.1_ASM14733v1_translated_cds.faa</w:t>
      </w:r>
    </w:p>
    <w:p w14:paraId="653A964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PCC_8801,ftp://ftp.ncbi.nlm.nih.gov/genomes/all/GCF/000/021/805/GCF_000021805.1_ASM2180v1/GCF_000021805.1_ASM2180v1_translated_cds.faa</w:t>
      </w:r>
    </w:p>
    <w:p w14:paraId="13A3588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thece_sp._PCC_8802,ftp://ftp.ncbi.nlm.nih.gov/genomes/all/GCF/000/024/045/GCF_000024045.1_ASM2404v1/GCF_000024045.1_ASM2404v1_translated_cds.faa</w:t>
      </w:r>
    </w:p>
    <w:p w14:paraId="7C87811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CENA302,ftp://ftp.ncbi.nlm.nih.gov/genomes/all/GCF/002/027/345/GCF_002027345.1_ASM202734v1/GCF_002027345.1_ASM202734v1_translated_cds.faa</w:t>
      </w:r>
    </w:p>
    <w:p w14:paraId="756F3D1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CENA303,ftp://ftp.ncbi.nlm.nih.gov/genomes/all/GCF/002/114/155/GCF_002114155.1_ASM211415v1/GCF_002114155.1_ASM211415v1_translated_cds.faa</w:t>
      </w:r>
    </w:p>
    <w:p w14:paraId="4787AC5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CS-505,ftp://ftp.ncbi.nlm.nih.gov/genomes/all/GCF/000/175/835/GCF_000175835.1_ASM17583v1/GCF_000175835.1_ASM17583v1_translated_cds.faa</w:t>
      </w:r>
    </w:p>
    <w:p w14:paraId="3AEB71B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CS-508,ftp://ftp.ncbi.nlm.nih.gov/genomes/all/GCF/001/858/115/GCF_001858115.1_ASM185811v1/GCF_001858115.1_ASM185811v1_translated_cds.faa</w:t>
      </w:r>
    </w:p>
    <w:p w14:paraId="7576CA8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CYLP,ftp://ftp.ncbi.nlm.nih.gov/genomes/all/GCF/002/321/935/GCF_002321935.1_ASM232193v1/GCF_002321935.1_ASM232193v1_translated_cds.faa</w:t>
      </w:r>
    </w:p>
    <w:p w14:paraId="694494B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Cylindrospermopsis_raciborskii_CYRF,ftp://ftp.ncbi.nlm.nih.gov/genomes/all/GCF/002/321/945/GCF_002321945.1_ASM232194v1/GCF_002321945.1_ASM232194v1_translated_cds.faa</w:t>
      </w:r>
    </w:p>
    <w:p w14:paraId="07099A6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ITEP-A1,ftp://ftp.ncbi.nlm.nih.gov/genomes/all/GCF/001/586/755/GCF_001586755.1_ASM158675v1/GCF_001586755.1_ASM158675v1_translated_cds.faa</w:t>
      </w:r>
    </w:p>
    <w:p w14:paraId="16743E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raciborskii_MVCC14,ftp://ftp.ncbi.nlm.nih.gov/genomes/all/GCF/001/858/125/GCF_001858125.1_ASM185812v1/GCF_001858125.1_ASM185812v1_translated_cds.faa</w:t>
      </w:r>
    </w:p>
    <w:p w14:paraId="0495389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opsis_sp._CR12,ftp://ftp.ncbi.nlm.nih.gov/genomes/all/GCF/001/432/185/GCF_001432185.1_ASM143218v1/GCF_001432185.1_ASM143218v1_translated_cds.faa</w:t>
      </w:r>
    </w:p>
    <w:p w14:paraId="6BA9704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lindrospermum_stagnale_PCC_7417,ftp://ftp.ncbi.nlm.nih.gov/genomes/all/GCF/000/317/535/GCF_000317535.1_ASM31753v1/GCF_000317535.1_ASM31753v1_translated_cds.faa</w:t>
      </w:r>
    </w:p>
    <w:p w14:paraId="5E44D85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Dactylococcopsis_salina_PCC_8305,ftp://ftp.ncbi.nlm.nih.gov/genomes/all/GCF/000/317/615/GCF_000317615.1_ASM31761v1/GCF_000317615.1_ASM31761v1_translated_cds.faa</w:t>
      </w:r>
    </w:p>
    <w:p w14:paraId="122D44C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Desertifilum_sp._IPPAS_B-1220,ftp://ftp.ncbi.nlm.nih.gov/genomes/all/GCF/001/746/915/GCF_001746915.1_ASM174691v1/GCF_001746915.1_ASM174691v1_translated_cds.faa</w:t>
      </w:r>
    </w:p>
    <w:p w14:paraId="6DB4235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Dolichospermum_circinale_AWQC131C,ftp://ftp.ncbi.nlm.nih.gov/genomes/all/GCF/000/426/905/GCF_000426905.1_Dcir131C/GCF_000426905.1_Dcir131C_translated_cds.faa</w:t>
      </w:r>
    </w:p>
    <w:p w14:paraId="32BD92E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Dolichospermum_circinale_AWQC310F,ftp://ftp.ncbi.nlm.nih.gov/genomes/all/GCF/000/426/925/GCF_000426925.1_Acir310F/GCF_000426925.1_Acir310F_translated_cds.faa</w:t>
      </w:r>
    </w:p>
    <w:p w14:paraId="2DB9AC5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Dolichospermum_compactum_NIES-806,ftp://ftp.ncbi.nlm.nih.gov/genomes/all/GCF/002/368/115/GCF_002368115.1_ASM236811v1/GCF_002368115.1_ASM236811v1_translated_cds.faa</w:t>
      </w:r>
    </w:p>
    <w:p w14:paraId="471477B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major_NIES-592,ftp://ftp.ncbi.nlm.nih.gov/genomes/all/GCF/001/904/645/GCF_001904645.1_ASM190464v1/GCF_001904645.1_ASM190464v1_translated_cds.faa</w:t>
      </w:r>
    </w:p>
    <w:p w14:paraId="77409A1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muscicola_PCC_7414,ftp://ftp.ncbi.nlm.nih.gov/genomes/all/GCF/000/317/205/GCF_000317205.1_FisPCC7414_1.0/GCF_000317205.1_FisPCC7414_1.0_translated_cds.faa</w:t>
      </w:r>
    </w:p>
    <w:p w14:paraId="0464479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muscicola_SAG_1427-1_=_PCC_73103,ftp://ftp.ncbi.nlm.nih.gov/genomes/all/GCF/000/317/245/GCF_000317245.1_FisPCC73103_1.0/GCF_000317245.1_FisPCC73103_1.0_translated_cds.faa</w:t>
      </w:r>
    </w:p>
    <w:p w14:paraId="161A25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sp._NIES-3754,ftp://ftp.ncbi.nlm.nih.gov/genomes/all/GCF/001/548/455/GCF_001548455.1_ASM154845v1/GCF_001548455.1_ASM154845v1_translated_cds.faa</w:t>
      </w:r>
    </w:p>
    <w:p w14:paraId="0424007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sp._NIES-4106,ftp://ftp.ncbi.nlm.nih.gov/genomes/all/GCF/002/368/315/GCF_002368315.1_ASM236831v1/GCF_002368315.1_ASM236831v1_translated_cds.faa</w:t>
      </w:r>
    </w:p>
    <w:p w14:paraId="7432ABE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sp._PCC_9339,ftp://ftp.ncbi.nlm.nih.gov/genomes/all/GCF/000/315/585/GCF_000315585.1_ASM31558v1/GCF_000315585.1_ASM31558v1_translated_cds.faa</w:t>
      </w:r>
    </w:p>
    <w:p w14:paraId="56FA5CA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sp._PCC_9431,ftp://ftp.ncbi.nlm.nih.gov/genomes/all/GCF/000/447/295/GCF_000447295.1_ASM44729v1/GCF_000447295.1_ASM44729v1_translated_cds.faa</w:t>
      </w:r>
    </w:p>
    <w:p w14:paraId="5DC0EC9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sp._PCC_9605,ftp://ftp.ncbi.nlm.nih.gov/genomes/all/GCF/000/517/105/GCF_000517105.1_ASM51710v1/GCF_000517105.1_ASM51710v1_translated_cds.faa</w:t>
      </w:r>
    </w:p>
    <w:p w14:paraId="4D418E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thermalis,ftp://ftp.ncbi.nlm.nih.gov/genomes/all/GCF/000/231/365/GCF_000231365.1_ASM23136v1/GCF_000231365.1_ASM23136v1_translated_cds.faa</w:t>
      </w:r>
    </w:p>
    <w:p w14:paraId="670224E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scherella_thermalis_PCC_7521,ftp://ftp.ncbi.nlm.nih.gov/genomes/all/GCF/000/317/225/GCF_000317225.1_FisPCC7521_1.0/GCF_000317225.1_FisPCC7521_1.0_translated_cds.faa</w:t>
      </w:r>
    </w:p>
    <w:p w14:paraId="584E469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ortiea_contorta_PCC_7126,ftp://ftp.ncbi.nlm.nih.gov/genomes/all/GCF/000/332/295/GCF_000332295.1_ASM33229v1/GCF_000332295.1_ASM33229v1_translated_cds.faa</w:t>
      </w:r>
    </w:p>
    <w:p w14:paraId="4DF73A8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Fremyella_diplosiphon_NIES-3275,ftp://ftp.ncbi.nlm.nih.gov/genomes/all/GCF/002/368/275/GCF_002368275.1_ASM236827v1/GCF_002368275.1_ASM236827v1_translated_cds.faa</w:t>
      </w:r>
    </w:p>
    <w:p w14:paraId="208CB91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itlerinema_sp._FC_II,ftp://ftp.ncbi.nlm.nih.gov/genomes/all/GCA/002/286/845/GCA_002286845.1_ASM228684v1/GCA_002286845.1_ASM228684v1_translated_cds.faa</w:t>
      </w:r>
    </w:p>
    <w:p w14:paraId="51A65B3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itlerinema_sp._PCC_7105,ftp://ftp.ncbi.nlm.nih.gov/genomes/all/GCF/000/332/355/GCF_000332355.1_ASM33235v1/GCF_000332355.1_ASM33235v1_translated_cds.faa</w:t>
      </w:r>
    </w:p>
    <w:p w14:paraId="7606F47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itlerinema_sp._PCC_7407,ftp://ftp.ncbi.nlm.nih.gov/genomes/all/GCF/000/317/045/GCF_000317045.1_ASM31704v1/GCF_000317045.1_ASM31704v1_translated_cds.faa</w:t>
      </w:r>
    </w:p>
    <w:p w14:paraId="03DE94F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itlerinema_sp._PCC_9228,ftp://ftp.ncbi.nlm.nih.gov/genomes/all/GCF/001/870/905/GCF_001870905.1_ASM187090v1/GCF_001870905.1_ASM187090v1_translated_cds.faa</w:t>
      </w:r>
    </w:p>
    <w:p w14:paraId="0D057FB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minocystis_herdmanii_PCC_6308,ftp://ftp.ncbi.nlm.nih.gov/genomes/all/GCF/000/332/235/GCF_000332235.1_ASM33223v1/GCF_000332235.1_ASM33223v1_translated_cds.faa</w:t>
      </w:r>
    </w:p>
    <w:p w14:paraId="2700EA2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minocystis_sp._NIES-3708,ftp://ftp.ncbi.nlm.nih.gov/genomes/all/GCF/001/548/095/GCF_001548095.1_Gm3709_assembly_1.0/GCF_001548095.1_Gm3709_assembly_1.0_translated_cds.faa</w:t>
      </w:r>
    </w:p>
    <w:p w14:paraId="69243BE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eminocystis_sp._NIES-3709,ftp://ftp.ncbi.nlm.nih.gov/genomes/all/GCF/001/548/115/GCF_001548115.1_Gm3709_assembly_1.0/GCF_001548115.1_Gm3709_assembly_1.0_translated_cds.faa</w:t>
      </w:r>
    </w:p>
    <w:p w14:paraId="2E1BD7C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loeobacter_kilaueensis_JS1,ftp://ftp.ncbi.nlm.nih.gov/genomes/all/GCF/000/484/535/GCF_000484535.1_ASM48453v1/GCF_000484535.1_ASM48453v1_translated_cds.faa</w:t>
      </w:r>
    </w:p>
    <w:p w14:paraId="7D32B21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loeobacter_violaceus_PCC_7421,ftp://ftp.ncbi.nlm.nih.gov/genomes/all/GCF/000/011/385/GCF_000011385.1_ASM1138v1/GCF_000011385.1_ASM1138v1_translated_cds.faa</w:t>
      </w:r>
    </w:p>
    <w:p w14:paraId="1CE79F7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loeocapsa_sp._PCC_73106,ftp://ftp.ncbi.nlm.nih.gov/genomes/all/GCF/000/332/035/GCF_000332035.1_ASM33203v1/GCF_000332035.1_ASM33203v1_translated_cds.faa</w:t>
      </w:r>
    </w:p>
    <w:p w14:paraId="7CDD29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loeocapsa_sp._PCC_7428,ftp://ftp.ncbi.nlm.nih.gov/genomes/all/GCF/000/317/555/GCF_000317555.1_ASM31755v1/GCF_000317555.1_ASM31755v1_translated_cds.faa</w:t>
      </w:r>
    </w:p>
    <w:p w14:paraId="4B9AEAE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Gloeomargarita_lithophora_Alchichica-D10,ftp://ftp.ncbi.nlm.nih.gov/genomes/all/GCF/001/870/225/GCF_001870225.1_ASM187022v1/GCF_001870225.1_ASM187022v1_translated_cds.faa</w:t>
      </w:r>
    </w:p>
    <w:p w14:paraId="1131A88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alomicronema_hongdechloris_C2206,ftp://ftp.ncbi.nlm.nih.gov/genomes/all/GCF/002/075/285/GCF_002075285.2_ASM207528v2/GCF_002075285.2_ASM207528v2_translated_cds.faa</w:t>
      </w:r>
    </w:p>
    <w:p w14:paraId="391C423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alothece_sp._PCC_7418,ftp://ftp.ncbi.nlm.nih.gov/genomes/all/GCF/000/317/635/GCF_000317635.1_ASM31763v1/GCF_000317635.1_ASM31763v1_translated_cds.faa</w:t>
      </w:r>
    </w:p>
    <w:p w14:paraId="0C25817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apalosiphon_sp._MRB220,ftp://ftp.ncbi.nlm.nih.gov/genomes/all/GCF/001/275/395/GCF_001275395.1_ASM127539v1/GCF_001275395.1_ASM127539v1_translated_cds.faa</w:t>
      </w:r>
    </w:p>
    <w:p w14:paraId="15E476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assallia_byssoidea_VB512170,ftp://ftp.ncbi.nlm.nih.gov/genomes/all/GCF/000/817/785/GCF_000817785.1_V1.0/GCF_000817785.1_V1.0_protein.faa</w:t>
      </w:r>
    </w:p>
    <w:p w14:paraId="7899E5D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ydrococcus_rivularis_NIES-593,ftp://ftp.ncbi.nlm.nih.gov/genomes/all/GCF/001/904/635/GCF_001904635.1_ASM190463v1/GCF_001904635.1_ASM190463v1_translated_cds.faa</w:t>
      </w:r>
    </w:p>
    <w:p w14:paraId="431372D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Hydrocoleum_sp._CS-953,ftp://ftp.ncbi.nlm.nih.gov/genomes/all/GCF/002/260/545/GCF_002260545.1_ASM226054v1/GCF_002260545.1_ASM226054v1_translated_cds.faa</w:t>
      </w:r>
    </w:p>
    <w:p w14:paraId="5C28DD1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Kamptonema_formosum_PCC_6407,ftp://ftp.ncbi.nlm.nih.gov/genomes/all/GCF/000/332/155/GCF_000332155.1_ASM33215v1/GCF_000332155.1_ASM33215v1_translated_cds.faa</w:t>
      </w:r>
    </w:p>
    <w:p w14:paraId="26B6D6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boryana_IAM_M-101,ftp://ftp.ncbi.nlm.nih.gov/genomes/all/GCF/002/142/475/GCF_002142475.1_ASM214247v1/GCF_002142475.1_ASM214247v1_translated_cds.faa</w:t>
      </w:r>
    </w:p>
    <w:p w14:paraId="4F599F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boryana_NIES-2135,ftp://ftp.ncbi.nlm.nih.gov/genomes/all/GCF/002/368/255/GCF_002368255.1_ASM236825v1/GCF_002368255.1_ASM236825v1_translated_cds.faa</w:t>
      </w:r>
    </w:p>
    <w:p w14:paraId="3C4F897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Leptolyngbya_boryana_PCC_6306,ftp://ftp.ncbi.nlm.nih.gov/genomes/all/GCF/000/353/285/GCF_000353285.1_ASM35328v1/GCF_000353285.1_ASM35328v1_translated_cds.faa</w:t>
      </w:r>
    </w:p>
    <w:p w14:paraId="525956F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boryana_dg5,ftp://ftp.ncbi.nlm.nih.gov/genomes/all/GCF/002/142/495/GCF_002142495.1_ASM214249v1/GCF_002142495.1_ASM214249v1_translated_cds.faa</w:t>
      </w:r>
    </w:p>
    <w:p w14:paraId="486B5A6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ohadii_IS1,ftp://ftp.ncbi.nlm.nih.gov/genomes/all/GCF/002/215/035/GCF_002215035.1_ASM221503v1/GCF_002215035.1_ASM221503v1_translated_cds.faa</w:t>
      </w:r>
    </w:p>
    <w:p w14:paraId="59777B6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'hensonii',ftp://ftp.ncbi.nlm.nih.gov/genomes/all/GCF/001/939/115/GCF_001939115.1_ASM193911v1/GCF_001939115.1_ASM193911v1_translated_cds.faa</w:t>
      </w:r>
    </w:p>
    <w:p w14:paraId="57C7014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BC1307,ftp://ftp.ncbi.nlm.nih.gov/genomes/all/GCF/002/286/735/GCF_002286735.1_ASM228673v1/GCF_002286735.1_ASM228673v1_translated_cds.faa</w:t>
      </w:r>
    </w:p>
    <w:p w14:paraId="0888E43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Heron_Island_J,ftp://ftp.ncbi.nlm.nih.gov/genomes/all/GCF/000/482/245/GCF_000482245.1_LepHIscaffolds/GCF_000482245.1_LepHIscaffolds_translated_cds.faa</w:t>
      </w:r>
    </w:p>
    <w:p w14:paraId="06A839F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KIOST-1,ftp://ftp.ncbi.nlm.nih.gov/genomes/all/GCF/000/763/385/GCF_000763385.1_ASM76338v1/GCF_000763385.1_ASM76338v1_translated_cds.faa</w:t>
      </w:r>
    </w:p>
    <w:p w14:paraId="7EC4C21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NIES-2104,ftp://ftp.ncbi.nlm.nih.gov/genomes/all/GCF/001/485/215/GCF_001485215.1_ASM148521v1/GCF_001485215.1_ASM148521v1_translated_cds.faa</w:t>
      </w:r>
    </w:p>
    <w:p w14:paraId="5D562AB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NIES-3755,ftp://ftp.ncbi.nlm.nih.gov/genomes/all/GCF/001/548/435/GCF_001548435.1_ASM154843v1/GCF_001548435.1_ASM154843v1_translated_cds.faa</w:t>
      </w:r>
    </w:p>
    <w:p w14:paraId="4DB1AA3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O-77,ftp://ftp.ncbi.nlm.nih.gov/genomes/all/GCF/001/548/395/GCF_001548395.1_ASM154839v1/GCF_001548395.1_ASM154839v1_translated_cds.faa</w:t>
      </w:r>
    </w:p>
    <w:p w14:paraId="33DAC90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PCC_6406,ftp://ftp.ncbi.nlm.nih.gov/genomes/all/GCF/000/332/095/GCF_000332095.2_ASM33209v2/GCF_000332095.2_ASM33209v2_translated_cds.faa</w:t>
      </w:r>
    </w:p>
    <w:p w14:paraId="6B5E15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PCC_7375,ftp://ftp.ncbi.nlm.nih.gov/genomes/all/GCF/000/316/115/GCF_000316115.1_ASM31611v1/GCF_000316115.1_ASM31611v1_translated_cds.faa</w:t>
      </w:r>
    </w:p>
    <w:p w14:paraId="137890D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sp._PCC_7376,ftp://ftp.ncbi.nlm.nih.gov/genomes/all/GCF/000/316/605/GCF_000316605.1_ASM31660v1/GCF_000316605.1_ASM31660v1_translated_cds.faa</w:t>
      </w:r>
    </w:p>
    <w:p w14:paraId="1359DA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eptolyngbya_valderiana_BDU_20041,ftp://ftp.ncbi.nlm.nih.gov/genomes/all/GCF/001/637/395/GCF_001637395.1_ASM163739v1/GCF_001637395.1_ASM163739v1_translated_cds.faa</w:t>
      </w:r>
    </w:p>
    <w:p w14:paraId="791D82A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imnoraphis_robusta_CS-951,ftp://ftp.ncbi.nlm.nih.gov/genomes/all/GCF/000/972/705/GCF_000972705.2_ASM97270v2/GCF_000972705.2_ASM97270v2_translated_cds.faa</w:t>
      </w:r>
    </w:p>
    <w:p w14:paraId="7C293E1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imnothrix_rosea_IAM_M-220,ftp://ftp.ncbi.nlm.nih.gov/genomes/all/GCF/001/904/615/GCF_001904615.1_ASM190461v1/GCF_001904615.1_ASM190461v1_translated_cds.faa</w:t>
      </w:r>
    </w:p>
    <w:p w14:paraId="553EFB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imnothrix_sp._CACIAM_69d,ftp://ftp.ncbi.nlm.nih.gov/genomes/all/GCA/001/913/845/GCA_001913845.2_ASM191384v2/GCA_001913845.2_ASM191384v2_translated_cds.faa</w:t>
      </w:r>
    </w:p>
    <w:p w14:paraId="6C414C8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imnothrix_sp._P13C2,ftp://ftp.ncbi.nlm.nih.gov/genomes/all/GCA/001/698/445/GCA_001698445.1_ASM169844v1/GCA_001698445.1_ASM169844v1_translated_cds.faa</w:t>
      </w:r>
    </w:p>
    <w:p w14:paraId="2022E55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imnothrix_sp._PR1529,ftp://ftp.ncbi.nlm.nih.gov/genomes/all/GCF/002/742/025/GCF_002742025.1_ASM274202v1/GCF_002742025.1_ASM274202v1_translated_cds.faa</w:t>
      </w:r>
    </w:p>
    <w:p w14:paraId="75C5EB5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yngbya_aestuarii_BL_J,ftp://ftp.ncbi.nlm.nih.gov/genomes/all/GCF/000/478/195/GCF_000478195.2_ASM47819v2/GCF_000478195.2_ASM47819v2_translated_cds.faa</w:t>
      </w:r>
    </w:p>
    <w:p w14:paraId="44E238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Lyngbya_confervoides_BDU141951,ftp://ftp.ncbi.nlm.nih.gov/genomes/all/GCF/000/817/775/GCF_000817775.1_ASM81777v1/GCF_000817775.1_ASM81777v1_translated_cds.faa</w:t>
      </w:r>
    </w:p>
    <w:p w14:paraId="359212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Lyngbya_sp._PCC_8106,ftp://ftp.ncbi.nlm.nih.gov/genomes/all/GCF/000/169/095/GCF_000169095.1_ASM16909v1/GCF_000169095.1_ASM16909v1_translated_cds.faa</w:t>
      </w:r>
    </w:p>
    <w:p w14:paraId="3FEDF71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astigocladopsis_repens_PCC_10914,ftp://ftp.ncbi.nlm.nih.gov/genomes/all/GCF/000/315/565/GCF_000315565.1_ASM31556v1/GCF_000315565.1_ASM31556v1_translated_cds.faa</w:t>
      </w:r>
    </w:p>
    <w:p w14:paraId="272D7FD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astigocladus_laminosus_UU774,ftp://ftp.ncbi.nlm.nih.gov/genomes/all/GCF/001/990/805/GCF_001990805.1_ASM199080v1/GCF_001990805.1_ASM199080v1_translated_cds.faa</w:t>
      </w:r>
    </w:p>
    <w:p w14:paraId="178DCAA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astigocoleus_testarum_BC008,ftp://ftp.ncbi.nlm.nih.gov/genomes/all/GCF/000/472/885/GCF_000472885.1_ASM47288v1/GCF_000472885.1_ASM47288v1_protein.faa</w:t>
      </w:r>
    </w:p>
    <w:p w14:paraId="35A3111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oleus_sp._PCC_7113,ftp://ftp.ncbi.nlm.nih.gov/genomes/all/GCF/000/317/515/GCF_000317515.1_ASM31751v1/GCF_000317515.1_ASM31751v1_translated_cds.faa</w:t>
      </w:r>
    </w:p>
    <w:p w14:paraId="4BD3D60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oleus_vaginatus_FGP-2,ftp://ftp.ncbi.nlm.nih.gov/genomes/all/GCF/000/214/075/GCF_000214075.1_ASM21407v1/GCF_000214075.1_ASM21407v1_translated_cds.faa</w:t>
      </w:r>
    </w:p>
    <w:p w14:paraId="18C6C49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CACIAM_03,ftp://ftp.ncbi.nlm.nih.gov/genomes/all/GCA/001/706/385/GCA_001706385.1_ASM170638v1/GCA_001706385.1_ASM170638v1_translated_cds.faa</w:t>
      </w:r>
    </w:p>
    <w:p w14:paraId="1C711DA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CHAOHU_1326,ftp://ftp.ncbi.nlm.nih.gov/genomes/all/GCF/001/895/325/GCF_001895325.1_ASM189532v1/GCF_001895325.1_ASM189532v1_translated_cds.faa</w:t>
      </w:r>
    </w:p>
    <w:p w14:paraId="3A8BD4C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DIANCHI905,ftp://ftp.ncbi.nlm.nih.gov/genomes/all/GCF/000/332/585/GCF_000332585.1_MicAerD1.0/GCF_000332585.1_MicAerD1.0_translated_cds.faa</w:t>
      </w:r>
    </w:p>
    <w:p w14:paraId="216FB8B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KW,ftp://ftp.ncbi.nlm.nih.gov/genomes/all/GCF/002/025/445/GCF_002025445.1_KWv02/GCF_002025445.1_KWv02_translated_cds.faa</w:t>
      </w:r>
    </w:p>
    <w:p w14:paraId="560DB15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2481,ftp://ftp.ncbi.nlm.nih.gov/genomes/all/GCF/001/704/955/GCF_001704955.2_ASM170495v2/GCF_001704955.2_ASM170495v2_translated_cds.faa</w:t>
      </w:r>
    </w:p>
    <w:p w14:paraId="665A7D8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2549,ftp://ftp.ncbi.nlm.nih.gov/genomes/all/GCF/000/981/785/GCF_000981785.2_ASM98178v2/GCF_000981785.2_ASM98178v2_translated_cds.faa</w:t>
      </w:r>
    </w:p>
    <w:p w14:paraId="388D783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44,ftp://ftp.ncbi.nlm.nih.gov/genomes/all/GCF/000/787/675/GCF_000787675.1_ASM78767v1/GCF_000787675.1_ASM78767v1_translated_cds.faa</w:t>
      </w:r>
    </w:p>
    <w:p w14:paraId="264A5C6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843,ftp://ftp.ncbi.nlm.nih.gov/genomes/all/GCF/000/010/625/GCF_000010625.1_ASM1062v1/GCF_000010625.1_ASM1062v1_translated_cds.faa</w:t>
      </w:r>
    </w:p>
    <w:p w14:paraId="0DC6D32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88,ftp://ftp.ncbi.nlm.nih.gov/genomes/all/GCF/001/578/075/GCF_001578075.1_ASM157807v1/GCF_001578075.1_ASM157807v1_translated_cds.faa</w:t>
      </w:r>
    </w:p>
    <w:p w14:paraId="1F9E3CF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IES-98,ftp://ftp.ncbi.nlm.nih.gov/genomes/all/GCF/001/725/075/GCF_001725075.1_ASM172507v1/GCF_001725075.1_ASM172507v1_translated_cds.faa</w:t>
      </w:r>
    </w:p>
    <w:p w14:paraId="14953D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NaRes975,ftp://ftp.ncbi.nlm.nih.gov/genomes/all/GCF/001/885/655/GCF_001885655.1_ASM188565v1/GCF_001885655.1_ASM188565v1_translated_cds.faa</w:t>
      </w:r>
    </w:p>
    <w:p w14:paraId="3C6BD1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7005,ftp://ftp.ncbi.nlm.nih.gov/genomes/all/GCF/000/599/945/GCF_000599945.1_Mic70051.0/GCF_000599945.1_Mic70051.0_translated_cds.faa</w:t>
      </w:r>
    </w:p>
    <w:p w14:paraId="0F61D7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7806SL,ftp://ftp.ncbi.nlm.nih.gov/genomes/all/GCF/002/095/975/GCF_002095975.1_ASM209597v1/GCF_002095975.1_ASM209597v1_translated_cds.faa</w:t>
      </w:r>
    </w:p>
    <w:p w14:paraId="37A6777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7941,ftp://ftp.ncbi.nlm.nih.gov/genomes/all/GCF/000/312/205/GCF_000312205.1_ASM31220v1/GCF_000312205.1_ASM31220v1_translated_cds.faa</w:t>
      </w:r>
    </w:p>
    <w:p w14:paraId="0842098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432,ftp://ftp.ncbi.nlm.nih.gov/genomes/all/GCF/000/307/995/GCF_000307995.1_ASM30799v2/GCF_000307995.1_ASM30799v2_translated_cds.faa</w:t>
      </w:r>
    </w:p>
    <w:p w14:paraId="6874CFE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Microcystis_aeruginosa_PCC_9443,ftp://ftp.ncbi.nlm.nih.gov/genomes/all/GCF/000/312/185/GCF_000312185.1_ASM31218v1/GCF_000312185.1_ASM31218v1_translated_cds.faa</w:t>
      </w:r>
    </w:p>
    <w:p w14:paraId="6458591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701,ftp://ftp.ncbi.nlm.nih.gov/genomes/all/GCF/000/312/285/GCF_000312285.1_ASM31228v1/GCF_000312285.1_ASM31228v1_translated_cds.faa</w:t>
      </w:r>
    </w:p>
    <w:p w14:paraId="2C5E731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717,ftp://ftp.ncbi.nlm.nih.gov/genomes/all/GCF/000/312/165/GCF_000312165.1_ASM31216v1/GCF_000312165.1_ASM31216v1_translated_cds.faa</w:t>
      </w:r>
    </w:p>
    <w:p w14:paraId="3E72FC5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806,ftp://ftp.ncbi.nlm.nih.gov/genomes/all/GCF/000/312/725/GCF_000312725.1_ASM31272v1/GCF_000312725.1_ASM31272v1_translated_cds.faa</w:t>
      </w:r>
    </w:p>
    <w:p w14:paraId="5C48A45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807,ftp://ftp.ncbi.nlm.nih.gov/genomes/all/GCF/000/312/225/GCF_000312225.1_ASM31222v1/GCF_000312225.1_ASM31222v1_translated_cds.faa</w:t>
      </w:r>
    </w:p>
    <w:p w14:paraId="69D6C4E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808,ftp://ftp.ncbi.nlm.nih.gov/genomes/all/GCF/000/312/245/GCF_000312245.1_ASM31224v1/GCF_000312245.1_ASM31224v1_translated_cds.faa</w:t>
      </w:r>
    </w:p>
    <w:p w14:paraId="6F4BA29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PCC_9809,ftp://ftp.ncbi.nlm.nih.gov/genomes/all/GCF/000/312/265/GCF_000312265.1_ASM31226v1/GCF_000312265.1_ASM31226v1_translated_cds.faa</w:t>
      </w:r>
    </w:p>
    <w:p w14:paraId="43A92CD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SPC777,ftp://ftp.ncbi.nlm.nih.gov/genomes/all/GCF/000/412/595/GCF_000412595.1_spc777-v1/GCF_000412595.1_spc777-v1_translated_cds.faa</w:t>
      </w:r>
    </w:p>
    <w:p w14:paraId="4C29C7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aeruginosa_TAIHU98,ftp://ftp.ncbi.nlm.nih.gov/genomes/all/GCF/000/330/925/GCF_000330925.1_MicAerT1.0/GCF_000330925.1_MicAerT1.0_translated_cds.faa</w:t>
      </w:r>
    </w:p>
    <w:p w14:paraId="79CC48A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panniformis_FACHB-1757,ftp://ftp.ncbi.nlm.nih.gov/genomes/all/GCF/001/264/245/GCF_001264245.1_ASM126424v1/GCF_001264245.1_ASM126424v1_translated_cds.faa</w:t>
      </w:r>
    </w:p>
    <w:p w14:paraId="2D0CB11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icrocystis_sp._T1-4,ftp://ftp.ncbi.nlm.nih.gov/genomes/all/GCF/000/297/435/GCF_000297435.1_ASM29743v1/GCF_000297435.1_ASM29743v1_translated_cds.faa</w:t>
      </w:r>
    </w:p>
    <w:p w14:paraId="5AF2D1F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oorea_bouillonii_PNG,ftp://ftp.ncbi.nlm.nih.gov/genomes/all/GCF/001/942/495/GCF_001942495.1_ASM194249v1/GCF_001942495.1_ASM194249v1_translated_cds.faa</w:t>
      </w:r>
    </w:p>
    <w:p w14:paraId="306EC2C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oorea_producens_3L,ftp://ftp.ncbi.nlm.nih.gov/genomes/all/GCF/000/211/815/GCF_000211815.1_ASM21181v1/GCF_000211815.1_ASM21181v1_translated_cds.faa</w:t>
      </w:r>
    </w:p>
    <w:p w14:paraId="2434484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oorea_producens_JHB,ftp://ftp.ncbi.nlm.nih.gov/genomes/all/GCF/001/854/205/GCF_001854205.1_ASM185420v1/GCF_001854205.1_ASM185420v1_translated_cds.faa</w:t>
      </w:r>
    </w:p>
    <w:p w14:paraId="04C4C34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oorea_producens_PAL,ftp://ftp.ncbi.nlm.nih.gov/genomes/all/GCF/001/942/475/GCF_001942475.1_ASM194247v1/GCF_001942475.1_ASM194247v1_translated_cds.faa</w:t>
      </w:r>
    </w:p>
    <w:p w14:paraId="0B84303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oorea_producens_PAL-8-15-08-1,ftp://ftp.ncbi.nlm.nih.gov/genomes/all/GCF/001/767/235/GCF_001767235.1_ASM176723v1/GCF_001767235.1_ASM176723v1_translated_cds.faa</w:t>
      </w:r>
    </w:p>
    <w:p w14:paraId="693A9B6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Myxosarcina_sp._GI1,ftp://ftp.ncbi.nlm.nih.gov/genomes/all/GCF/000/756/305/GCF_000756305.1_ASM75630v1/GCF_000756305.1_ASM75630v1_translated_cds.faa</w:t>
      </w:r>
    </w:p>
    <w:p w14:paraId="086793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eosynechococcus_sphagnicola_sy1,ftp://ftp.ncbi.nlm.nih.gov/genomes/all/GCF/000/775/285/GCF_000775285.1_ASM77528v1/GCF_000775285.1_ASM77528v1_translated_cds.faa</w:t>
      </w:r>
    </w:p>
    <w:p w14:paraId="0887303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dosilinea_nodulosa_PCC_7104,ftp://ftp.ncbi.nlm.nih.gov/genomes/all/GCF/000/309/385/GCF_000309385.1_ASM30938v1/GCF_000309385.1_ASM30938v1_translated_cds.faa</w:t>
      </w:r>
    </w:p>
    <w:p w14:paraId="4551B7A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dularia_sp._NIES-3585,ftp://ftp.ncbi.nlm.nih.gov/genomes/all/GCF/002/218/065/GCF_002218065.1_ASM221806v1/GCF_002218065.1_ASM221806v1_translated_cds.faa</w:t>
      </w:r>
    </w:p>
    <w:p w14:paraId="6AFE42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dularia_spumigena_CCY9414,ftp://ftp.ncbi.nlm.nih.gov/genomes/all/GCF/000/340/565/GCF_000340565.2_ASM34056v3/GCF_000340565.2_ASM34056v3_translated_cds.faa</w:t>
      </w:r>
    </w:p>
    <w:p w14:paraId="374821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dularia_spumigena_CENA596,ftp://ftp.ncbi.nlm.nih.gov/genomes/all/GCF/001/623/485/GCF_001623485.1_ASM162348v1/GCF_001623485.1_ASM162348v1_translated_cds.faa</w:t>
      </w:r>
    </w:p>
    <w:p w14:paraId="6526D42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Nostoc_calcicola_FACHB-389,ftp://ftp.ncbi.nlm.nih.gov/genomes/all/GCF/001/904/715/GCF_001904715.1_ASM190471v1/GCF_001904715.1_ASM190471v1_translated_cds.faa</w:t>
      </w:r>
    </w:p>
    <w:p w14:paraId="1DA54C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carneum_NIES-2107,ftp://ftp.ncbi.nlm.nih.gov/genomes/all/GCF/002/368/155/GCF_002368155.1_ASM236815v1/GCF_002368155.1_ASM236815v1_translated_cds.faa</w:t>
      </w:r>
    </w:p>
    <w:p w14:paraId="6972129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NIES-25,ftp://ftp.ncbi.nlm.nih.gov/genomes/all/GCF/002/368/035/GCF_002368035.1_ASM236803v1/GCF_002368035.1_ASM236803v1_translated_cds.faa</w:t>
      </w:r>
    </w:p>
    <w:p w14:paraId="58411E8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,ftp://ftp.ncbi.nlm.nih.gov/genomes/all/GCF/002/607/965/GCF_002607965.1_ASM260796v1/GCF_002607965.1_ASM260796v1_translated_cds.faa</w:t>
      </w:r>
    </w:p>
    <w:p w14:paraId="553BEB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3,ftp://ftp.ncbi.nlm.nih.gov/genomes/all/GCF/002/608/275/GCF_002608275.1_ASM260827v1/GCF_002608275.1_ASM260827v1_translated_cds.faa</w:t>
      </w:r>
    </w:p>
    <w:p w14:paraId="76D7556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4,ftp://ftp.ncbi.nlm.nih.gov/genomes/all/GCF/002/608/345/GCF_002608345.1_ASM260834v1/GCF_002608345.1_ASM260834v1_translated_cds.faa</w:t>
      </w:r>
    </w:p>
    <w:p w14:paraId="3DF4ADA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5,ftp://ftp.ncbi.nlm.nih.gov/genomes/all/GCF/002/608/385/GCF_002608385.1_ASM260838v1/GCF_002608385.1_ASM260838v1_translated_cds.faa</w:t>
      </w:r>
    </w:p>
    <w:p w14:paraId="6EB7D4E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6,ftp://ftp.ncbi.nlm.nih.gov/genomes/all/GCF/002/608/325/GCF_002608325.1_ASM260832v1/GCF_002608325.1_ASM260832v1_translated_cds.faa</w:t>
      </w:r>
    </w:p>
    <w:p w14:paraId="1D6ED8C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18,ftp://ftp.ncbi.nlm.nih.gov/genomes/all/GCF/002/607/925/GCF_002607925.1_ASM260792v1/GCF_002607925.1_ASM260792v1_translated_cds.faa</w:t>
      </w:r>
    </w:p>
    <w:p w14:paraId="407F8C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2,ftp://ftp.ncbi.nlm.nih.gov/genomes/all/GCF/002/607/955/GCF_002607955.1_ASM260795v1/GCF_002607955.1_ASM260795v1_translated_cds.faa</w:t>
      </w:r>
    </w:p>
    <w:p w14:paraId="783B4A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3,ftp://ftp.ncbi.nlm.nih.gov/genomes/all/GCF/002/608/015/GCF_002608015.1_ASM260801v1/GCF_002608015.1_ASM260801v1_translated_cds.faa</w:t>
      </w:r>
    </w:p>
    <w:p w14:paraId="1592CD6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4,ftp://ftp.ncbi.nlm.nih.gov/genomes/all/GCF/002/608/075/GCF_002608075.1_ASM260807v1/GCF_002608075.1_ASM260807v1_translated_cds.faa</w:t>
      </w:r>
    </w:p>
    <w:p w14:paraId="3BDD9A9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6,ftp://ftp.ncbi.nlm.nih.gov/genomes/all/GCF/002/608/105/GCF_002608105.1_ASM260810v1/GCF_002608105.1_ASM260810v1_translated_cds.faa</w:t>
      </w:r>
    </w:p>
    <w:p w14:paraId="3F806DF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7,ftp://ftp.ncbi.nlm.nih.gov/genomes/all/GCF/002/608/135/GCF_002608135.1_ASM260813v1/GCF_002608135.1_ASM260813v1_translated_cds.faa</w:t>
      </w:r>
    </w:p>
    <w:p w14:paraId="3D07982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8,ftp://ftp.ncbi.nlm.nih.gov/genomes/all/GCF/002/608/145/GCF_002608145.1_ASM260814v1/GCF_002608145.1_ASM260814v1_translated_cds.faa</w:t>
      </w:r>
    </w:p>
    <w:p w14:paraId="676456C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linckia_z9,ftp://ftp.ncbi.nlm.nih.gov/genomes/all/GCF/002/608/225/GCF_002608225.1_ASM260822v1/GCF_002608225.1_ASM260822v1_translated_cds.faa</w:t>
      </w:r>
    </w:p>
    <w:p w14:paraId="0F61BE8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piscinale_CENA21,ftp://ftp.ncbi.nlm.nih.gov/genomes/all/GCF/001/298/445/GCF_001298445.1_ASM129844v1/GCF_001298445.1_ASM129844v1_translated_cds.faa</w:t>
      </w:r>
    </w:p>
    <w:p w14:paraId="33D6F74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punctiforme_PCC_73102,ftp://ftp.ncbi.nlm.nih.gov/genomes/all/GCF/000/020/025/GCF_000020025.1_ASM2002v1/GCF_000020025.1_ASM2002v1_translated_cds.faa</w:t>
      </w:r>
    </w:p>
    <w:p w14:paraId="58D9BF3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'Peltigera_malacea_cyanobiont'_DB3992,ftp://ftp.ncbi.nlm.nih.gov/genomes/all/GCF/002/631/755/GCF_002631755.1_ASM263175v1/GCF_002631755.1_ASM263175v1_translated_cds.faa</w:t>
      </w:r>
    </w:p>
    <w:p w14:paraId="3489084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'Peltigera_membranacea_cyanobiont'_210A,ftp://ftp.ncbi.nlm.nih.gov/genomes/all/GCF/002/246/015/GCF_002246015.1_ASM224601v1/GCF_002246015.1_ASM224601v1_translated_cds.faa</w:t>
      </w:r>
    </w:p>
    <w:p w14:paraId="080E81B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'Peltigera_membranacea_cyanobiont'_213,ftp://ftp.ncbi.nlm.nih.gov/genomes/all/GCF/002/245/975/GCF_002245975.1_ASM224597v1/GCF_002245975.1_ASM224597v1_translated_cds.faa</w:t>
      </w:r>
    </w:p>
    <w:p w14:paraId="2F9292E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'Peltigera_membranacea_cyanobiont'_232,ftp://ftp.ncbi.nlm.nih.gov/genomes/all/GCF/002/245/985/GCF_002245985.1_ASM224598v1/GCF_002245985.1_ASM224598v1_translated_cds.faa</w:t>
      </w:r>
    </w:p>
    <w:p w14:paraId="251BAB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106C,ftp://ftp.ncbi.nlm.nih.gov/genomes/all/GCF/002/154/725/GCF_002154725.1_ASM215472v1/GCF_002154725.1_ASM215472v1_translated_cds.faa</w:t>
      </w:r>
    </w:p>
    <w:p w14:paraId="3195BEF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KVJ20,ftp://ftp.ncbi.nlm.nih.gov/genomes/all/GCF/001/712/795/GCF_001712795.1_ASM171279v1/GCF_001712795.1_ASM171279v1_translated_cds.faa</w:t>
      </w:r>
    </w:p>
    <w:p w14:paraId="58CB457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MBR_210,ftp://ftp.ncbi.nlm.nih.gov/genomes/all/GCA/001/698/435/GCA_001698435.1_ASM169843v1/GCA_001698435.1_ASM169843v1_translated_cds.faa</w:t>
      </w:r>
    </w:p>
    <w:p w14:paraId="0934FA9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Nostoc_sp._NIES-2111,ftp://ftp.ncbi.nlm.nih.gov/genomes/all/GCF/002/368/215/GCF_002368215.1_ASM236821v1/GCF_002368215.1_ASM236821v1_translated_cds.faa</w:t>
      </w:r>
    </w:p>
    <w:p w14:paraId="507E3F3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NIES-3756,ftp://ftp.ncbi.nlm.nih.gov/genomes/all/GCF/001/548/375/GCF_001548375.1_ASM154837v1/GCF_001548375.1_ASM154837v1_translated_cds.faa</w:t>
      </w:r>
    </w:p>
    <w:p w14:paraId="164BB19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NIES-4103,ftp://ftp.ncbi.nlm.nih.gov/genomes/all/GCF/002/368/335/GCF_002368335.1_ASM236833v1/GCF_002368335.1_ASM236833v1_translated_cds.faa</w:t>
      </w:r>
    </w:p>
    <w:p w14:paraId="70E9BA4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PCC_7107,ftp://ftp.ncbi.nlm.nih.gov/genomes/all/GCF/000/316/625/GCF_000316625.1_ASM31662v1/GCF_000316625.1_ASM31662v1_translated_cds.faa</w:t>
      </w:r>
    </w:p>
    <w:p w14:paraId="519D669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PCC_7120,ftp://ftp.ncbi.nlm.nih.gov/genomes/all/GCF/000/009/705/GCF_000009705.1_ASM970v1/GCF_000009705.1_ASM970v1_translated_cds.faa</w:t>
      </w:r>
    </w:p>
    <w:p w14:paraId="1E751B9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PCC_7524,ftp://ftp.ncbi.nlm.nih.gov/genomes/all/GCF/000/316/645/GCF_000316645.1_ASM31664v1/GCF_000316645.1_ASM31664v1_translated_cds.faa</w:t>
      </w:r>
    </w:p>
    <w:p w14:paraId="0DB0A2A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RF31Y,ftp://ftp.ncbi.nlm.nih.gov/genomes/all/GCF/002/155/185/GCF_002155185.1_ASM215518v1/GCF_002155185.1_ASM215518v1_translated_cds.faa</w:t>
      </w:r>
    </w:p>
    <w:p w14:paraId="4C5C09D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_sp._T09,ftp://ftp.ncbi.nlm.nih.gov/genomes/all/GCF/002/154/695/GCF_002154695.1_ASM215469v1/GCF_002154695.1_ASM215469v1_translated_cds.faa</w:t>
      </w:r>
    </w:p>
    <w:p w14:paraId="01F1CF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Nostocales_cyanobacterium_HT-58-2,ftp://ftp.ncbi.nlm.nih.gov/genomes/all/GCF/002/163/975/GCF_002163975.1_ASM216397v1/GCF_002163975.1_ASM216397v1_translated_cds.faa</w:t>
      </w:r>
    </w:p>
    <w:p w14:paraId="34BF9CC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_acuminata_PCC_6304,ftp://ftp.ncbi.nlm.nih.gov/genomes/all/GCF/000/317/105/GCF_000317105.1_ASM31710v1/GCF_000317105.1_ASM31710v1_translated_cds.faa</w:t>
      </w:r>
    </w:p>
    <w:p w14:paraId="35EDB20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_nigro-viridis_PCC_7112,ftp://ftp.ncbi.nlm.nih.gov/genomes/all/GCF/000/317/475/GCF_000317475.1_ASM31747v1/GCF_000317475.1_ASM31747v1_translated_cds.faa</w:t>
      </w:r>
    </w:p>
    <w:p w14:paraId="7AD337B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_sp._PCC_10802,ftp://ftp.ncbi.nlm.nih.gov/genomes/all/GCF/000/332/335/GCF_000332335.1_ASM33233v1/GCF_000332335.1_ASM33233v1_translated_cds.faa</w:t>
      </w:r>
    </w:p>
    <w:p w14:paraId="140E4A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les_cyanobacterium_CG2_30_40_61,ftp://ftp.ncbi.nlm.nih.gov/genomes/all/GCA/001/873/365/GCA_001873365.1_ASM187336v1/GCA_001873365.1_ASM187336v1_translated_cds.faa</w:t>
      </w:r>
    </w:p>
    <w:p w14:paraId="0343EF3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les_cyanobacterium_CG2_30_44_21,ftp://ftp.ncbi.nlm.nih.gov/genomes/all/GCA/001/873/375/GCA_001873375.1_ASM187337v1/GCA_001873375.1_ASM187337v1_translated_cds.faa</w:t>
      </w:r>
    </w:p>
    <w:p w14:paraId="603DDD8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les_cyanobacterium_JSC-12,ftp://ftp.ncbi.nlm.nih.gov/genomes/all/GCF/000/309/945/GCF_000309945.1_ASM30994v1/GCF_000309945.1_ASM30994v1_translated_cds.faa</w:t>
      </w:r>
    </w:p>
    <w:p w14:paraId="4067C91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les_cyanobacterium_MTP1,ftp://ftp.ncbi.nlm.nih.gov/genomes/all/GCF/001/482/745/GCF_001482745.2_ASM148274v2/GCF_001482745.2_ASM148274v2_translated_cds.faa</w:t>
      </w:r>
    </w:p>
    <w:p w14:paraId="6899D09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Oscillatoriales_cyanobacterium_USR001,ftp://ftp.ncbi.nlm.nih.gov/genomes/all/GCA/001/698/425/GCA_001698425.1_ASM169842v1/GCA_001698425.1_ASM169842v1_translated_cds.faa</w:t>
      </w:r>
    </w:p>
    <w:p w14:paraId="6FE51A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esmis_priestleyi_Ana,ftp://ftp.ncbi.nlm.nih.gov/genomes/all/GCA/001/314/865/GCA_001314865.1_ASM131486v1/GCA_001314865.1_ASM131486v1_translated_cds.faa</w:t>
      </w:r>
    </w:p>
    <w:p w14:paraId="43406AC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esmis_priestleyi_BC1401,ftp://ftp.ncbi.nlm.nih.gov/genomes/all/GCF/001/650/195/GCF_001650195.1_ASM165019v1/GCF_001650195.1_ASM165019v1_translated_cds.faa</w:t>
      </w:r>
    </w:p>
    <w:p w14:paraId="194C45B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esmis_priestleyi_ULC007,ftp://ftp.ncbi.nlm.nih.gov/genomes/all/GCF/001/895/925/GCF_001895925.1_ASM189592v1/GCF_001895925.1_ASM189592v1_translated_cds.faa</w:t>
      </w:r>
    </w:p>
    <w:p w14:paraId="1E1AF13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ium_ambiguum_IAM_M-71,ftp://ftp.ncbi.nlm.nih.gov/genomes/all/GCF/001/904/725/GCF_001904725.1_ASM190472v1/GCF_001904725.1_ASM190472v1_translated_cds.faa</w:t>
      </w:r>
    </w:p>
    <w:p w14:paraId="0AA3C6B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ium_sp._HE10JO,ftp://ftp.ncbi.nlm.nih.gov/genomes/all/GCF/900/149/785/GCF_900149785.1_Phormidium_lacuna/GCF_900149785.1_Phormidium_lacuna_translated_cds.faa</w:t>
      </w:r>
    </w:p>
    <w:p w14:paraId="480BDD4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hormidium_sp._OSCR,ftp://ftp.ncbi.nlm.nih.gov/genomes/all/GCA/001/314/905/GCA_001314905.1_ASM131490v1/GCA_001314905.1_ASM131490v1_translated_cds.faa</w:t>
      </w:r>
    </w:p>
    <w:p w14:paraId="0A34FB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ium_tenue_NIES-30,ftp://ftp.ncbi.nlm.nih.gov/genomes/all/GCF/001/904/775/GCF_001904775.1_ASM190477v1/GCF_001904775.1_ASM190477v1_translated_cds.faa</w:t>
      </w:r>
    </w:p>
    <w:p w14:paraId="2DADEAB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hormidium_willei_BDU_130791,ftp://ftp.ncbi.nlm.nih.gov/genomes/all/GCF/001/637/315/GCF_001637315.1_ASM163731v1/GCF_001637315.1_ASM163731v1_translated_cds.faa</w:t>
      </w:r>
    </w:p>
    <w:p w14:paraId="0411CA7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coides_sp._SR001,ftp://ftp.ncbi.nlm.nih.gov/genomes/all/GCF/001/276/715/GCF_001276715.1_ASM127671v1/GCF_001276715.1_ASM127671v1_translated_cds.faa</w:t>
      </w:r>
    </w:p>
    <w:p w14:paraId="39901CB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agardhii_NIVA-CYA_126/8,ftp://ftp.ncbi.nlm.nih.gov/genomes/all/GCF/000/710/505/GCF_000710505.1_Plagard2.0/GCF_000710505.1_Plagard2.0_translated_cds.faa</w:t>
      </w:r>
    </w:p>
    <w:p w14:paraId="68AAF6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agardhii_NIVA-CYA_15,ftp://ftp.ncbi.nlm.nih.gov/genomes/all/GCF/000/464/665/GCF_000464665.1_NC15_1/GCF_000464665.1_NC15_1_translated_cds.faa</w:t>
      </w:r>
    </w:p>
    <w:p w14:paraId="01D0608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agardhii_NIVA-CYA_34,ftp://ftp.ncbi.nlm.nih.gov/genomes/all/GCF/000/464/725/GCF_000464725.1_NC34_1/GCF_000464725.1_NC34_1_translated_cds.faa</w:t>
      </w:r>
    </w:p>
    <w:p w14:paraId="3214FBB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agardhii_NIVA-CYA_56/3,ftp://ftp.ncbi.nlm.nih.gov/genomes/all/GCF/000/464/825/GCF_000464825.1_NC56_3_1/GCF_000464825.1_NC56_3_1_translated_cds.faa</w:t>
      </w:r>
    </w:p>
    <w:p w14:paraId="6A0A0E1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mougeotii_NIVA-CYA_405,ftp://ftp.ncbi.nlm.nih.gov/genomes/all/GCF/000/464/745/GCF_000464745.1_NC405_1/GCF_000464745.1_NC405_1_translated_cds.faa</w:t>
      </w:r>
    </w:p>
    <w:p w14:paraId="1ECBCBC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paucivesiculata_PCC_9631,ftp://ftp.ncbi.nlm.nih.gov/genomes/all/GCF/900/009/265/GCF_900009265.1_BBR_PRJEB10994/GCF_900009265.1_BBR_PRJEB10994_translated_cds.faa</w:t>
      </w:r>
    </w:p>
    <w:p w14:paraId="0B55139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prolifica_NIVA-CYA_406,ftp://ftp.ncbi.nlm.nih.gov/genomes/all/GCF/000/464/765/GCF_000464765.1_NC406_1/GCF_000464765.1_NC406_1_translated_cds.faa</w:t>
      </w:r>
    </w:p>
    <w:p w14:paraId="59DE601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prolifica_NIVA-CYA_540,ftp://ftp.ncbi.nlm.nih.gov/genomes/all/GCF/000/464/805/GCF_000464805.1_NC540_1/GCF_000464805.1_NC540_1_translated_cds.faa</w:t>
      </w:r>
    </w:p>
    <w:p w14:paraId="4318A44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prolifica_NIVA-CYA_98,ftp://ftp.ncbi.nlm.nih.gov/genomes/all/GCF/000/464/845/GCF_000464845.1_NC98_2/GCF_000464845.1_NC98_2_translated_cds.faa</w:t>
      </w:r>
    </w:p>
    <w:p w14:paraId="2362F6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rubescens,ftp://ftp.ncbi.nlm.nih.gov/genomes/all/GCF/900/009/275/GCF_900009275.1_AAI_PRJEB10990/GCF_900009275.1_AAI_PRJEB10990_translated_cds.faa</w:t>
      </w:r>
    </w:p>
    <w:p w14:paraId="2694D47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rubescens_NIVA-CYA_407,ftp://ftp.ncbi.nlm.nih.gov/genomes/all/GCF/000/464/785/GCF_000464785.1_NC407_1/GCF_000464785.1_NC407_1_translated_cds.faa</w:t>
      </w:r>
    </w:p>
    <w:p w14:paraId="36A7D8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serta_PCC_8927,ftp://ftp.ncbi.nlm.nih.gov/genomes/all/GCF/900/010/725/GCF_900010725.1_BBR_PRJEB10992/GCF_900010725.1_BBR_PRJEB10992_translated_cds.faa</w:t>
      </w:r>
    </w:p>
    <w:p w14:paraId="60336A2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sp._PCC_11201,ftp://ftp.ncbi.nlm.nih.gov/genomes/all/GCF/900/009/135/GCF_900009135.1_BBR_PRJEB10991_v2/GCF_900009135.1_BBR_PRJEB10991_v2_translated_cds.faa</w:t>
      </w:r>
    </w:p>
    <w:p w14:paraId="2F7C7F0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anktothrix_tepida_PCC_9214,ftp://ftp.ncbi.nlm.nih.gov/genomes/all/GCF/900/009/145/GCF_900009145.1_BBR_PRJEB10993/GCF_900009145.1_BBR_PRJEB10993_translated_cds.faa</w:t>
      </w:r>
    </w:p>
    <w:p w14:paraId="562160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eurocapsa_sp._PCC_7319,ftp://ftp.ncbi.nlm.nih.gov/genomes/all/GCF/000/332/195/GCF_000332195.1_ASM33219v1/GCF_000332195.1_ASM33219v1_translated_cds.faa</w:t>
      </w:r>
    </w:p>
    <w:p w14:paraId="5990E8F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leurocapsa_sp._PCC_7327,ftp://ftp.ncbi.nlm.nih.gov/genomes/all/GCF/000/317/025/GCF_000317025.1_ASM31702v1/GCF_000317025.1_ASM31702v1_translated_cds.faa</w:t>
      </w:r>
    </w:p>
    <w:p w14:paraId="27476A9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,ftp://ftp.ncbi.nlm.nih.gov/genomes/all/GCF/001/180/245/GCF_001180245.1_CLC_assembled_contigs/GCF_001180245.1_CLC_assembled_contigs_translated_cds.faa</w:t>
      </w:r>
    </w:p>
    <w:p w14:paraId="79D1B2B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marinus_bv._HNLC1,ftp://ftp.ncbi.nlm.nih.gov/genomes/all/GCF/000/218/705/GCF_000218705.1_HNLC1/GCF_000218705.1_HNLC1_protein.faa</w:t>
      </w:r>
    </w:p>
    <w:p w14:paraId="7CC1303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bv._HNLC2,ftp://ftp.ncbi.nlm.nih.gov/genomes/all/GCF/000/218/745/GCF_000218745.1_HNLC2/GCF_000218745.1_HNLC2_protein.faa</w:t>
      </w:r>
    </w:p>
    <w:p w14:paraId="1A63172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AS9601,ftp://ftp.ncbi.nlm.nih.gov/genomes/all/GCF/000/015/645/GCF_000015645.1_ASM1564v1/GCF_000015645.1_ASM1564v1_translated_cds.faa</w:t>
      </w:r>
    </w:p>
    <w:p w14:paraId="667B17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EQPAC1,ftp://ftp.ncbi.nlm.nih.gov/genomes/all/GCF/000/759/875/GCF_000759875.1_ASM75987v1/GCF_000759875.1_ASM75987v1_translated_cds.faa</w:t>
      </w:r>
    </w:p>
    <w:p w14:paraId="1B42FF1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GP2,ftp://ftp.ncbi.nlm.nih.gov/genomes/all/GCF/000/759/885/GCF_000759885.1_ASM75988v1/GCF_000759885.1_ASM75988v1_translated_cds.faa</w:t>
      </w:r>
    </w:p>
    <w:p w14:paraId="74402BA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LG,ftp://ftp.ncbi.nlm.nih.gov/genomes/all/GCF/000/760/155/GCF_000760155.1_ASM76015v1/GCF_000760155.1_ASM76015v1_translated_cds.faa</w:t>
      </w:r>
    </w:p>
    <w:p w14:paraId="5CD6B46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12,ftp://ftp.ncbi.nlm.nih.gov/genomes/all/GCF/001/632/005/GCF_001632005.1_ASM163200v1/GCF_001632005.1_ASM163200v1_protein.faa</w:t>
      </w:r>
    </w:p>
    <w:p w14:paraId="33D2AE8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13,ftp://ftp.ncbi.nlm.nih.gov/genomes/all/GCF/001/632/065/GCF_001632065.1_ASM163206v1/GCF_001632065.1_ASM163206v1_protein.faa</w:t>
      </w:r>
    </w:p>
    <w:p w14:paraId="347D465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18,ftp://ftp.ncbi.nlm.nih.gov/genomes/all/GCF/001/632/045/GCF_001632045.1_ASM163204v1/GCF_001632045.1_ASM163204v1_protein.faa</w:t>
      </w:r>
    </w:p>
    <w:p w14:paraId="4500F37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20,ftp://ftp.ncbi.nlm.nih.gov/genomes/all/GCF/001/632/075/GCF_001632075.1_ASM163207v1/GCF_001632075.1_ASM163207v1_translated_cds.faa</w:t>
      </w:r>
    </w:p>
    <w:p w14:paraId="5087FC7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23,ftp://ftp.ncbi.nlm.nih.gov/genomes/all/GCF/001/632/025/GCF_001632025.1_ASM163202v1/GCF_001632025.1_ASM163202v1_translated_cds.faa</w:t>
      </w:r>
    </w:p>
    <w:p w14:paraId="0BEDF1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27,ftp://ftp.ncbi.nlm.nih.gov/genomes/all/GCF/001/632/125/GCF_001632125.1_ASM163212v1/GCF_001632125.1_ASM163212v1_protein.faa</w:t>
      </w:r>
    </w:p>
    <w:p w14:paraId="4243393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1342,ftp://ftp.ncbi.nlm.nih.gov/genomes/all/GCF/001/632/145/GCF_001632145.1_ASM163214v1/GCF_001632145.1_ASM163214v1_translated_cds.faa</w:t>
      </w:r>
    </w:p>
    <w:p w14:paraId="27F686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107,ftp://ftp.ncbi.nlm.nih.gov/genomes/all/GCF/000/759/855/GCF_000759855.1_ASM75985v1/GCF_000759855.1_ASM75985v1_translated_cds.faa</w:t>
      </w:r>
    </w:p>
    <w:p w14:paraId="37941F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116,ftp://ftp.ncbi.nlm.nih.gov/genomes/all/GCF/000/759/865/GCF_000759865.1_ASM75986v1/GCF_000759865.1_ASM75986v1_translated_cds.faa</w:t>
      </w:r>
    </w:p>
    <w:p w14:paraId="48806A5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123,ftp://ftp.ncbi.nlm.nih.gov/genomes/all/GCF/000/759/935/GCF_000759935.1_ASM75993v1/GCF_000759935.1_ASM75993v1_translated_cds.faa</w:t>
      </w:r>
    </w:p>
    <w:p w14:paraId="017B6D8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201,ftp://ftp.ncbi.nlm.nih.gov/genomes/all/GCF/000/759/955/GCF_000759955.1_ASM75995v1/GCF_000759955.1_ASM75995v1_translated_cds.faa</w:t>
      </w:r>
    </w:p>
    <w:p w14:paraId="7724E40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202,ftp://ftp.ncbi.nlm.nih.gov/genomes/all/GCF/000/158/595/GCF_000158595.1_ASM15859v1/GCF_000158595.1_ASM15859v1_translated_cds.faa</w:t>
      </w:r>
    </w:p>
    <w:p w14:paraId="5D4CA52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211,ftp://ftp.ncbi.nlm.nih.gov/genomes/all/GCF/000/018/585/GCF_000018585.1_ASM1858v1/GCF_000018585.1_ASM1858v1_translated_cds.faa</w:t>
      </w:r>
    </w:p>
    <w:p w14:paraId="6069A36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215,ftp://ftp.ncbi.nlm.nih.gov/genomes/all/GCF/000/018/065/GCF_000018065.1_ASM1806v1/GCF_000018065.1_ASM1806v1_translated_cds.faa</w:t>
      </w:r>
    </w:p>
    <w:p w14:paraId="4FAEDAD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01,ftp://ftp.ncbi.nlm.nih.gov/genomes/all/GCF/000/015/965/GCF_000015965.1_ASM1596v1/GCF_000015965.1_ASM1596v1_translated_cds.faa</w:t>
      </w:r>
    </w:p>
    <w:p w14:paraId="020E794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marinus_str._MIT_9302,ftp://ftp.ncbi.nlm.nih.gov/genomes/all/GCF/000/759/975/GCF_000759975.1_ASM75997v1/GCF_000759975.1_ASM75997v1_translated_cds.faa</w:t>
      </w:r>
    </w:p>
    <w:p w14:paraId="0050108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03,ftp://ftp.ncbi.nlm.nih.gov/genomes/all/GCF/000/015/705/GCF_000015705.1_ASM1570v1/GCF_000015705.1_ASM1570v1_protein.faa</w:t>
      </w:r>
    </w:p>
    <w:p w14:paraId="1A96120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11,ftp://ftp.ncbi.nlm.nih.gov/genomes/all/GCF/000/760/015/GCF_000760015.1_ASM76001v1/GCF_000760015.1_ASM76001v1_translated_cds.faa</w:t>
      </w:r>
    </w:p>
    <w:p w14:paraId="0A3EC6B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12,ftp://ftp.ncbi.nlm.nih.gov/genomes/all/GCF/000/012/645/GCF_000012645.1_ASM1264v1/GCF_000012645.1_ASM1264v1_translated_cds.faa</w:t>
      </w:r>
    </w:p>
    <w:p w14:paraId="255965A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13,ftp://ftp.ncbi.nlm.nih.gov/genomes/all/GCF/000/011/485/GCF_000011485.1_ASM1148v1/GCF_000011485.1_ASM1148v1_translated_cds.faa</w:t>
      </w:r>
    </w:p>
    <w:p w14:paraId="719E242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14,ftp://ftp.ncbi.nlm.nih.gov/genomes/all/GCF/000/760/035/GCF_000760035.1_ASM76003v1/GCF_000760035.1_ASM76003v1_translated_cds.faa</w:t>
      </w:r>
    </w:p>
    <w:p w14:paraId="5ADD5CC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21,ftp://ftp.ncbi.nlm.nih.gov/genomes/all/GCF/000/760/055/GCF_000760055.1_ASM76005v1/GCF_000760055.1_ASM76005v1_translated_cds.faa</w:t>
      </w:r>
    </w:p>
    <w:p w14:paraId="793E420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322,ftp://ftp.ncbi.nlm.nih.gov/genomes/all/GCF/000/760/075/GCF_000760075.1_ASM76007v1/GCF_000760075.1_ASM76007v1_translated_cds.faa</w:t>
      </w:r>
    </w:p>
    <w:p w14:paraId="64789FD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401,ftp://ftp.ncbi.nlm.nih.gov/genomes/all/GCF/000/760/095/GCF_000760095.1_ASM76009v1/GCF_000760095.1_ASM76009v1_translated_cds.faa</w:t>
      </w:r>
    </w:p>
    <w:p w14:paraId="029837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MIT_9515,ftp://ftp.ncbi.nlm.nih.gov/genomes/all/GCF/000/015/665/GCF_000015665.1_ASM1566v1/GCF_000015665.1_ASM1566v1_translated_cds.faa</w:t>
      </w:r>
    </w:p>
    <w:p w14:paraId="2482AA3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NATL1A,ftp://ftp.ncbi.nlm.nih.gov/genomes/all/GCF/000/015/685/GCF_000015685.1_ASM1568v1/GCF_000015685.1_ASM1568v1_translated_cds.faa</w:t>
      </w:r>
    </w:p>
    <w:p w14:paraId="43C8775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NATL2A,ftp://ftp.ncbi.nlm.nih.gov/genomes/all/GCF/000/012/465/GCF_000012465.1_ASM1246v1/GCF_000012465.1_ASM1246v1_translated_cds.faa</w:t>
      </w:r>
    </w:p>
    <w:p w14:paraId="7C981FE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PAC1,ftp://ftp.ncbi.nlm.nih.gov/genomes/all/GCF/000/760/235/GCF_000760235.1_ASM76023v1/GCF_000760235.1_ASM76023v1_translated_cds.faa</w:t>
      </w:r>
    </w:p>
    <w:p w14:paraId="730C90B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SB,ftp://ftp.ncbi.nlm.nih.gov/genomes/all/GCF/000/760/115/GCF_000760115.1_ASM76011v1/GCF_000760115.1_ASM76011v1_translated_cds.faa</w:t>
      </w:r>
    </w:p>
    <w:p w14:paraId="4418DE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SS2,ftp://ftp.ncbi.nlm.nih.gov/genomes/all/GCF/000/760/255/GCF_000760255.1_ASM76025v1/GCF_000760255.1_ASM76025v1_translated_cds.faa</w:t>
      </w:r>
    </w:p>
    <w:p w14:paraId="092A1C5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SS35,ftp://ftp.ncbi.nlm.nih.gov/genomes/all/GCF/000/760/275/GCF_000760275.1_ASM76027v1/GCF_000760275.1_ASM76027v1_translated_cds.faa</w:t>
      </w:r>
    </w:p>
    <w:p w14:paraId="2F8E634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SS51,ftp://ftp.ncbi.nlm.nih.gov/genomes/all/GCF/000/760/355/GCF_000760355.1_ASM76035v1/GCF_000760355.1_ASM76035v1_translated_cds.faa</w:t>
      </w:r>
    </w:p>
    <w:p w14:paraId="0483E96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tr._XMU1401,ftp://ftp.ncbi.nlm.nih.gov/genomes/all/GCF/002/812/945/GCF_002812945.1_ASM281294v1/GCF_002812945.1_ASM281294v1_translated_cds.faa</w:t>
      </w:r>
    </w:p>
    <w:p w14:paraId="539CB30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ubsp._marinus_str._CCMP1375,ftp://ftp.ncbi.nlm.nih.gov/genomes/all/GCF/000/007/925/GCF_000007925.1_ASM792v1/GCF_000007925.1_ASM792v1_translated_cds.faa</w:t>
      </w:r>
    </w:p>
    <w:p w14:paraId="3D8D2BB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marinus_subsp._pastoris_str._CCMP1986,ftp://ftp.ncbi.nlm.nih.gov/genomes/all/GCF/000/011/465/GCF_000011465.1_ASM1146v1/GCF_000011465.1_ASM1146v1_translated_cds.faa</w:t>
      </w:r>
    </w:p>
    <w:p w14:paraId="6BD32E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HOT208_60m_805A16,ftp://ftp.ncbi.nlm.nih.gov/genomes/all/GCF/002/026/045/GCF_002026045.1_ASM202604v1/GCF_002026045.1_ASM202604v1_translated_cds.faa</w:t>
      </w:r>
    </w:p>
    <w:p w14:paraId="1FB26D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08G21,ftp://ftp.ncbi.nlm.nih.gov/genomes/all/GCF/002/026/015/GCF_002026015.1_ASM202601v1/GCF_002026015.1_ASM202601v1_translated_cds.faa</w:t>
      </w:r>
    </w:p>
    <w:p w14:paraId="1B2D174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08M21,ftp://ftp.ncbi.nlm.nih.gov/genomes/all/GCF/002/026/005/GCF_002026005.1_ASM202600v1/GCF_002026005.1_ASM202600v1_translated_cds.faa</w:t>
      </w:r>
    </w:p>
    <w:p w14:paraId="2BE35C9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0B23,ftp://ftp.ncbi.nlm.nih.gov/genomes/all/GCF/002/026/205/GCF_002026205.1_ASM202620v1/GCF_002026205.1_ASM202620v1_translated_cds.faa</w:t>
      </w:r>
    </w:p>
    <w:p w14:paraId="4C638CC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0P02,ftp://ftp.ncbi.nlm.nih.gov/genomes/all/GCF/002/025/905/GCF_002025905.1_ASM202590v1/GCF_002025905.1_ASM202590v1_translated_cds.faa</w:t>
      </w:r>
    </w:p>
    <w:p w14:paraId="221CA78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B04,ftp://ftp.ncbi.nlm.nih.gov/genomes/all/GCF/002/025/975/GCF_002025975.1_ASM202597v1/GCF_002025975.1_ASM202597v1_translated_cds.faa</w:t>
      </w:r>
    </w:p>
    <w:p w14:paraId="4053BBD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E23,ftp://ftp.ncbi.nlm.nih.gov/genomes/all/GCF/002/026/175/GCF_002026175.1_ASM202617v1/GCF_002026175.1_ASM202617v1_translated_cds.faa</w:t>
      </w:r>
    </w:p>
    <w:p w14:paraId="6759D9C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G15,ftp://ftp.ncbi.nlm.nih.gov/genomes/all/GCF/002/026/165/GCF_002026165.1_ASM202616v1/GCF_002026165.1_ASM202616v1_translated_cds.faa</w:t>
      </w:r>
    </w:p>
    <w:p w14:paraId="7D03B93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I02,ftp://ftp.ncbi.nlm.nih.gov/genomes/all/GCF/002/025/865/GCF_002025865.1_ASM202586v1/GCF_002025865.1_ASM202586v1_translated_cds.faa</w:t>
      </w:r>
    </w:p>
    <w:p w14:paraId="12E5A01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L03,ftp://ftp.ncbi.nlm.nih.gov/genomes/all/GCF/002/026/145/GCF_002026145.1_ASM202614v1/GCF_002026145.1_ASM202614v1_translated_cds.faa</w:t>
      </w:r>
    </w:p>
    <w:p w14:paraId="0E3A766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08_60m_813O14,ftp://ftp.ncbi.nlm.nih.gov/genomes/all/GCF/002/025/945/GCF_002025945.1_ASM202594v1/GCF_002025945.1_ASM202594v1_translated_cds.faa</w:t>
      </w:r>
    </w:p>
    <w:p w14:paraId="73DE340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12_60m_824C06,ftp://ftp.ncbi.nlm.nih.gov/genomes/all/GCF/002/026/105/GCF_002026105.1_ASM202610v1/GCF_002026105.1_ASM202610v1_translated_cds.faa</w:t>
      </w:r>
    </w:p>
    <w:p w14:paraId="2E7EB0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12_60m_824E10,ftp://ftp.ncbi.nlm.nih.gov/genomes/all/GCF/002/026/185/GCF_002026185.1_ASM202618v1/GCF_002026185.1_ASM202618v1_translated_cds.faa</w:t>
      </w:r>
    </w:p>
    <w:p w14:paraId="4D4FCF9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212_60m_826P21,ftp://ftp.ncbi.nlm.nih.gov/genomes/all/GCF/002/026/065/GCF_002026065.1_ASM202606v1/GCF_002026065.1_ASM202606v1_translated_cds.faa</w:t>
      </w:r>
    </w:p>
    <w:p w14:paraId="09DB371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HOT_208_60,ftp://ftp.ncbi.nlm.nih.gov/genomes/all/GCA/002/156/565/GCA_002156565.1_ASM215656v1/GCA_002156565.1_ASM215656v1_translated_cds.faa</w:t>
      </w:r>
    </w:p>
    <w:p w14:paraId="39DD040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ED105,ftp://ftp.ncbi.nlm.nih.gov/genomes/all/GCA/002/692/385/GCA_002692385.1_ASM269238v1/GCA_002692385.1_ASM269238v1_translated_cds.faa</w:t>
      </w:r>
    </w:p>
    <w:p w14:paraId="6EF18EB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ED630,ftp://ftp.ncbi.nlm.nih.gov/genomes/all/GCA/002/689/785/GCA_002689785.1_ASM268978v1/GCA_002689785.1_ASM268978v1_translated_cds.faa</w:t>
      </w:r>
    </w:p>
    <w:p w14:paraId="43FCBF1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601,ftp://ftp.ncbi.nlm.nih.gov/genomes/all/GCF/000/760/175/GCF_000760175.1_ASM76017v1/GCF_000760175.1_ASM76017v1_translated_cds.faa</w:t>
      </w:r>
    </w:p>
    <w:p w14:paraId="523BF9F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602,ftp://ftp.ncbi.nlm.nih.gov/genomes/all/GCF/000/760/195/GCF_000760195.1_ASM76019v1/GCF_000760195.1_ASM76019v1_translated_cds.faa</w:t>
      </w:r>
    </w:p>
    <w:p w14:paraId="61F1A1C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603,ftp://ftp.ncbi.nlm.nih.gov/genomes/all/GCF/000/760/215/GCF_000760215.1_ASM76021v1/GCF_000760215.1_ASM76021v1_translated_cds.faa</w:t>
      </w:r>
    </w:p>
    <w:p w14:paraId="0DD7D40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MIT_0604,ftp://ftp.ncbi.nlm.nih.gov/genomes/all/GCF/000/757/845/GCF_000757845.1_ASM75784v1/GCF_000757845.1_ASM75784v1_translated_cds.faa</w:t>
      </w:r>
    </w:p>
    <w:p w14:paraId="2BED61F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701,ftp://ftp.ncbi.nlm.nih.gov/genomes/all/GCF/000/760/295/GCF_000760295.1_ASM76029v1/GCF_000760295.1_ASM76029v1_translated_cds.faa</w:t>
      </w:r>
    </w:p>
    <w:p w14:paraId="4CD30EC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702,ftp://ftp.ncbi.nlm.nih.gov/genomes/all/GCF/000/760/315/GCF_000760315.1_ASM76031v1/GCF_000760315.1_ASM76031v1_translated_cds.faa</w:t>
      </w:r>
    </w:p>
    <w:p w14:paraId="57EAB2E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703,ftp://ftp.ncbi.nlm.nih.gov/genomes/all/GCF/000/760/335/GCF_000760335.1_ASM76033v1/GCF_000760335.1_ASM76033v1_translated_cds.faa</w:t>
      </w:r>
    </w:p>
    <w:p w14:paraId="61DEDE4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0801,ftp://ftp.ncbi.nlm.nih.gov/genomes/all/GCF/000/757/865/GCF_000757865.1_ASM75786v1/GCF_000757865.1_ASM75786v1_translated_cds.faa</w:t>
      </w:r>
    </w:p>
    <w:p w14:paraId="3E021BC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1303,ftp://ftp.ncbi.nlm.nih.gov/genomes/all/GCF/001/631/965/GCF_001631965.1_ASM163196v1/GCF_001631965.1_ASM163196v1_translated_cds.faa</w:t>
      </w:r>
    </w:p>
    <w:p w14:paraId="71EFFD1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MIT_1306,ftp://ftp.ncbi.nlm.nih.gov/genomes/all/GCF/001/631/985/GCF_001631985.1_ASM163198v1/GCF_001631985.1_ASM163198v1_translated_cds.faa</w:t>
      </w:r>
    </w:p>
    <w:p w14:paraId="1ECDB28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RS01,ftp://ftp.ncbi.nlm.nih.gov/genomes/all/GCF/001/989/435/GCF_001989435.1_ASM198943v1/GCF_001989435.1_ASM198943v1_translated_cds.faa</w:t>
      </w:r>
    </w:p>
    <w:p w14:paraId="5447987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RS04,ftp://ftp.ncbi.nlm.nih.gov/genomes/all/GCF/001/989/455/GCF_001989455.1_ASM198945v1/GCF_001989455.1_ASM198945v1_translated_cds.faa</w:t>
      </w:r>
    </w:p>
    <w:p w14:paraId="59B13E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RS50,ftp://ftp.ncbi.nlm.nih.gov/genomes/all/GCF/001/989/415/GCF_001989415.1_ASM198941v1/GCF_001989415.1_ASM198941v1_translated_cds.faa</w:t>
      </w:r>
    </w:p>
    <w:p w14:paraId="7FAC78C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P3034,ftp://ftp.ncbi.nlm.nih.gov/genomes/all/GCA/002/720/205/GCA_002720205.1_ASM272020v1/GCA_002720205.1_ASM272020v1_translated_cds.faa</w:t>
      </w:r>
    </w:p>
    <w:p w14:paraId="16A352D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S52,ftp://ftp.ncbi.nlm.nih.gov/genomes/all/GCF/000/760/375/GCF_000760375.1_ASM76037v1/GCF_000760375.1_ASM76037v1_translated_cds.faa</w:t>
      </w:r>
    </w:p>
    <w:p w14:paraId="12AE2AC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TMED223,ftp://ftp.ncbi.nlm.nih.gov/genomes/all/GCA/002/169/575/GCA_002169575.2_ASM216957v2/GCA_002169575.2_ASM216957v2_translated_cds.faa</w:t>
      </w:r>
    </w:p>
    <w:p w14:paraId="3EAB9C8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10,ftp://ftp.ncbi.nlm.nih.gov/genomes/all/GCF/000/291/845/GCF_000291845.1_ProW10_v1.0/GCF_000291845.1_ProW10_v1.0_protein.faa</w:t>
      </w:r>
    </w:p>
    <w:p w14:paraId="58A10CD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11,ftp://ftp.ncbi.nlm.nih.gov/genomes/all/GCF/000/291/945/GCF_000291945.1_ProW11_v1.0/GCF_000291945.1_ProW11_v1.0_protein.faa</w:t>
      </w:r>
    </w:p>
    <w:p w14:paraId="35772CA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12,ftp://ftp.ncbi.nlm.nih.gov/genomes/all/GCF/000/291/965/GCF_000291965.1_ProW12_v1.0/GCF_000291965.1_ProW12_v1.0_protein.faa</w:t>
      </w:r>
    </w:p>
    <w:p w14:paraId="37F8457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2,ftp://ftp.ncbi.nlm.nih.gov/genomes/all/GCF/000/291/885/GCF_000291885.1_ProW2_v1.0/GCF_000291885.1_ProW2_v1.0_protein.faa</w:t>
      </w:r>
    </w:p>
    <w:p w14:paraId="4A8D3D9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3,ftp://ftp.ncbi.nlm.nih.gov/genomes/all/GCF/000/291/905/GCF_000291905.1_ProW3_v1.0/GCF_000291905.1_ProW3_v1.0_protein.faa</w:t>
      </w:r>
    </w:p>
    <w:p w14:paraId="2781C55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4,ftp://ftp.ncbi.nlm.nih.gov/genomes/all/GCF/000/291/785/GCF_000291785.1_ProW4_v1.0/GCF_000291785.1_ProW4_v1.0_protein.faa</w:t>
      </w:r>
    </w:p>
    <w:p w14:paraId="387D815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7,ftp://ftp.ncbi.nlm.nih.gov/genomes/all/GCF/000/291/805/GCF_000291805.1_ProW7_v1.0/GCF_000291805.1_ProW7_v1.0_protein.faa</w:t>
      </w:r>
    </w:p>
    <w:p w14:paraId="41D89AF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8,ftp://ftp.ncbi.nlm.nih.gov/genomes/all/GCF/000/291/825/GCF_000291825.1_ProW8_v1.0/GCF_000291825.1_ProW8_v1.0_protein.faa</w:t>
      </w:r>
    </w:p>
    <w:p w14:paraId="2DBCADF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W9,ftp://ftp.ncbi.nlm.nih.gov/genomes/all/GCF/000/291/925/GCF_000291925.1_ProW9_v1.0/GCF_000291925.1_ProW9_v1.0_protein.faa</w:t>
      </w:r>
    </w:p>
    <w:p w14:paraId="3A6AF98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B17,ftp://ftp.ncbi.nlm.nih.gov/genomes/all/GCF/000/633/975/GCF_000633975.1_De_novo_assembly_of_single-cell_genomes/GCF_000633975.1_De_novo_assembly_of_single-cell_genomes_protein.faa</w:t>
      </w:r>
    </w:p>
    <w:p w14:paraId="34F49D1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1_526B19,ftp://ftp.ncbi.nlm.nih.gov/genomes/all/GCF/000/634/615/GCF_000634615.1_De_novo_assembly_of_single-cell_genomes/GCF_000634615.1_De_novo_assembly_of_single-cell_genomes_protein.faa</w:t>
      </w:r>
    </w:p>
    <w:p w14:paraId="273B79C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B22,ftp://ftp.ncbi.nlm.nih.gov/genomes/all/GCF/000/634/635/GCF_000634635.1_De_novo_assembly_of_single-cell_genomes/GCF_000634635.1_De_novo_assembly_of_single-cell_genomes_protein.faa</w:t>
      </w:r>
    </w:p>
    <w:p w14:paraId="2FBAF1B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D20,ftp://ftp.ncbi.nlm.nih.gov/genomes/all/GCF/000/635/275/GCF_000635275.1_De_novo_assembly_of_single-cell_genomes/GCF_000635275.1_De_novo_assembly_of_single-cell_genomes_protein.faa</w:t>
      </w:r>
    </w:p>
    <w:p w14:paraId="31D835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K3,ftp://ftp.ncbi.nlm.nih.gov/genomes/all/GCF/000/633/995/GCF_000633995.1_De_novo_assembly_of_single-cell_genomes/GCF_000633995.1_De_novo_assembly_of_single-cell_genomes_protein.faa</w:t>
      </w:r>
    </w:p>
    <w:p w14:paraId="4E93D88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N5,ftp://ftp.ncbi.nlm.nih.gov/genomes/all/GCF/000/634/655/GCF_000634655.1_De_novo_assembly_of_single-cell_genomes/GCF_000634655.1_De_novo_assembly_of_single-cell_genomes_protein.faa</w:t>
      </w:r>
    </w:p>
    <w:p w14:paraId="18E6869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6N9,ftp://ftp.ncbi.nlm.nih.gov/genomes/all/GCF/000/634/015/GCF_000634015.1_De_novo_assembly_of_single-cell_genomes/GCF_000634015.1_De_novo_assembly_of_single-cell_genomes_protein.faa</w:t>
      </w:r>
    </w:p>
    <w:p w14:paraId="5EC616A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E14,ftp://ftp.ncbi.nlm.nih.gov/genomes/all/GCF/000/634/035/GCF_000634035.1_De_novo_assembly_of_single-cell_genomes/GCF_000634035.1_De_novo_assembly_of_single-cell_genomes_protein.faa</w:t>
      </w:r>
    </w:p>
    <w:p w14:paraId="705F458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E15,ftp://ftp.ncbi.nlm.nih.gov/genomes/all/GCF/000/634/675/GCF_000634675.1_De_novo_assembly_of_single-cell_genomes/GCF_000634675.1_De_novo_assembly_of_single-cell_genomes_protein.faa</w:t>
      </w:r>
    </w:p>
    <w:p w14:paraId="11FA3AF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G5,ftp://ftp.ncbi.nlm.nih.gov/genomes/all/GCF/000/635/295/GCF_000635295.1_De_novo_assembly_of_single-cell_genomes/GCF_000635295.1_De_novo_assembly_of_single-cell_genomes_protein.faa</w:t>
      </w:r>
    </w:p>
    <w:p w14:paraId="47B596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I9,ftp://ftp.ncbi.nlm.nih.gov/genomes/all/GCF/000/635/315/GCF_000635315.1_De_novo_assembly_of_single-cell_genomes/GCF_000635315.1_De_novo_assembly_of_single-cell_genomes_protein.faa</w:t>
      </w:r>
    </w:p>
    <w:p w14:paraId="1C50661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L15,ftp://ftp.ncbi.nlm.nih.gov/genomes/all/GCF/000/634/695/GCF_000634695.1_De_novo_assembly_of_single-cell_genomes/GCF_000634695.1_De_novo_assembly_of_single-cell_genomes_protein.faa</w:t>
      </w:r>
    </w:p>
    <w:p w14:paraId="53695D5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L16,ftp://ftp.ncbi.nlm.nih.gov/genomes/all/GCF/000/635/335/GCF_000635335.1_De_novo_assembly_of_single-cell_genomes/GCF_000635335.1_De_novo_assembly_of_single-cell_genomes_protein.faa</w:t>
      </w:r>
    </w:p>
    <w:p w14:paraId="0C2EBC6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L22,ftp://ftp.ncbi.nlm.nih.gov/genomes/all/GCF/000/635/355/GCF_000635355.1_De_novo_assembly_of_single-cell_genomes/GCF_000635355.1_De_novo_assembly_of_single-cell_genomes_protein.faa</w:t>
      </w:r>
    </w:p>
    <w:p w14:paraId="77FEA78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N11,ftp://ftp.ncbi.nlm.nih.gov/genomes/all/GCF/000/634/055/GCF_000634055.1_De_novo_assembly_of_single-cell_genomes/GCF_000634055.1_De_novo_assembly_of_single-cell_genomes_protein.faa</w:t>
      </w:r>
    </w:p>
    <w:p w14:paraId="7F6E371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7P5,ftp://ftp.ncbi.nlm.nih.gov/genomes/all/GCF/000/635/375/GCF_000635375.1_De_novo_assembly_of_single-cell_genomes/GCF_000635375.1_De_novo_assembly_of_single-cell_genomes_protein.faa</w:t>
      </w:r>
    </w:p>
    <w:p w14:paraId="4244652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1_528J14,ftp://ftp.ncbi.nlm.nih.gov/genomes/all/GCF/000/634/075/GCF_000634075.1_De_novo_assembly_of_single-cell_genomes/GCF_000634075.1_De_novo_assembly_of_single-cell_genomes_protein.faa</w:t>
      </w:r>
    </w:p>
    <w:p w14:paraId="54E9E7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J8,ftp://ftp.ncbi.nlm.nih.gov/genomes/all/GCF/000/634/095/GCF_000634095.1_De_novo_assembly_of_single-cell_genomes/GCF_000634095.1_De_novo_assembly_of_single-cell_genomes_protein.faa</w:t>
      </w:r>
    </w:p>
    <w:p w14:paraId="2C56B1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K19,ftp://ftp.ncbi.nlm.nih.gov/genomes/all/GCF/000/634/715/GCF_000634715.1_De_novo_assembly_of_single-cell_genomes/GCF_000634715.1_De_novo_assembly_of_single-cell_genomes_protein.faa</w:t>
      </w:r>
    </w:p>
    <w:p w14:paraId="14DB6A9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N17,ftp://ftp.ncbi.nlm.nih.gov/genomes/all/GCF/000/634/735/GCF_000634735.1_De_novo_assembly_of_single-cell_genomes/GCF_000634735.1_De_novo_assembly_of_single-cell_genomes_protein.faa</w:t>
      </w:r>
    </w:p>
    <w:p w14:paraId="4094605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N20,ftp://ftp.ncbi.nlm.nih.gov/genomes/all/GCF/000/634/755/GCF_000634755.1_De_novo_assembly_of_single-cell_genomes/GCF_000634755.1_De_novo_assembly_of_single-cell_genomes_protein.faa</w:t>
      </w:r>
    </w:p>
    <w:p w14:paraId="173FF83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N8,ftp://ftp.ncbi.nlm.nih.gov/genomes/all/GCF/000/634/775/GCF_000634775.1_De_novo_assembly_of_single-cell_genomes/GCF_000634775.1_De_novo_assembly_of_single-cell_genomes_protein.faa</w:t>
      </w:r>
    </w:p>
    <w:p w14:paraId="0C231CD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O2,ftp://ftp.ncbi.nlm.nih.gov/genomes/all/GCF/000/634/115/GCF_000634115.1_De_novo_assembly_of_single-cell_genomes/GCF_000634115.1_De_novo_assembly_of_single-cell_genomes_protein.faa</w:t>
      </w:r>
    </w:p>
    <w:p w14:paraId="3A1563E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P14,ftp://ftp.ncbi.nlm.nih.gov/genomes/all/GCF/000/634/135/GCF_000634135.1_De_novo_assembly_of_single-cell_genomes/GCF_000634135.1_De_novo_assembly_of_single-cell_genomes_protein.faa</w:t>
      </w:r>
    </w:p>
    <w:p w14:paraId="61A676E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8P18,ftp://ftp.ncbi.nlm.nih.gov/genomes/all/GCF/000/635/395/GCF_000635395.1_De_novo_assembly_of_single-cell_genomes/GCF_000635395.1_De_novo_assembly_of_single-cell_genomes_protein.faa</w:t>
      </w:r>
    </w:p>
    <w:p w14:paraId="4A2D2C0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B19,ftp://ftp.ncbi.nlm.nih.gov/genomes/all/GCF/000/635/415/GCF_000635415.1_De_novo_assembly_of_single-cell_genomes/GCF_000635415.1_De_novo_assembly_of_single-cell_genomes_protein.faa</w:t>
      </w:r>
    </w:p>
    <w:p w14:paraId="41FFD34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C4,ftp://ftp.ncbi.nlm.nih.gov/genomes/all/GCF/000/634/155/GCF_000634155.1_De_novo_assembly_of_single-cell_genomes/GCF_000634155.1_De_novo_assembly_of_single-cell_genomes_protein.faa</w:t>
      </w:r>
    </w:p>
    <w:p w14:paraId="0E591B7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D18,ftp://ftp.ncbi.nlm.nih.gov/genomes/all/GCF/000/634/175/GCF_000634175.1_De_novo_assembly_of_single-cell_genomes/GCF_000634175.1_De_novo_assembly_of_single-cell_genomes_protein.faa</w:t>
      </w:r>
    </w:p>
    <w:p w14:paraId="0B807C4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J11,ftp://ftp.ncbi.nlm.nih.gov/genomes/all/GCF/000/635/435/GCF_000635435.1_De_novo_assembly_of_single-cell_genomes/GCF_000635435.1_De_novo_assembly_of_single-cell_genomes_protein.faa</w:t>
      </w:r>
    </w:p>
    <w:p w14:paraId="5B2D736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J15,ftp://ftp.ncbi.nlm.nih.gov/genomes/all/GCF/000/634/795/GCF_000634795.1_De_novo_assembly_of_single-cell_genomes/GCF_000634795.1_De_novo_assembly_of_single-cell_genomes_protein.faa</w:t>
      </w:r>
    </w:p>
    <w:p w14:paraId="79B14A0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1_529J16,ftp://ftp.ncbi.nlm.nih.gov/genomes/all/GCF/000/635/455/GCF_000635455.1_De_novo_assembly_of_single-cell_genomes/GCF_000635455.1_De_novo_assembly_of_single-cell_genomes_protein.faa</w:t>
      </w:r>
    </w:p>
    <w:p w14:paraId="2171C1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1_529O19,ftp://ftp.ncbi.nlm.nih.gov/genomes/all/GCF/000/635/475/GCF_000635475.1_De_novo_assembly_of_single-cell_genomes/GCF_000635475.1_De_novo_assembly_of_single-cell_genomes_protein.faa</w:t>
      </w:r>
    </w:p>
    <w:p w14:paraId="2429F47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D8,ftp://ftp.ncbi.nlm.nih.gov/genomes/all/GCF/000/634/195/GCF_000634195.1_De_novo_assembly_of_single-cell_genomes/GCF_000634195.1_De_novo_assembly_of_single-cell_genomes_protein.faa</w:t>
      </w:r>
    </w:p>
    <w:p w14:paraId="7894891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G23,ftp://ftp.ncbi.nlm.nih.gov/genomes/all/GCF/000/634/815/GCF_000634815.1_De_novo_assembly_of_single-cell_genomes/GCF_000634815.1_De_novo_assembly_of_single-cell_genomes_protein.faa</w:t>
      </w:r>
    </w:p>
    <w:p w14:paraId="755C2DF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I8,ftp://ftp.ncbi.nlm.nih.gov/genomes/all/GCF/000/634/835/GCF_000634835.1_De_novo_assembly_of_single-cell_genomes/GCF_000634835.1_De_novo_assembly_of_single-cell_genomes_protein.faa</w:t>
      </w:r>
    </w:p>
    <w:p w14:paraId="6C5C4B3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K23,ftp://ftp.ncbi.nlm.nih.gov/genomes/all/GCF/000/635/495/GCF_000635495.1_De_novo_assembly_of_single-cell_genomes/GCF_000635495.1_De_novo_assembly_of_single-cell_genomes_protein.faa</w:t>
      </w:r>
    </w:p>
    <w:p w14:paraId="2BBFAD1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L20,ftp://ftp.ncbi.nlm.nih.gov/genomes/all/GCF/000/634/215/GCF_000634215.1_De_novo_assembly_of_single-cell_genomes/GCF_000634215.1_De_novo_assembly_of_single-cell_genomes_protein.faa</w:t>
      </w:r>
    </w:p>
    <w:p w14:paraId="7360394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N16,ftp://ftp.ncbi.nlm.nih.gov/genomes/all/GCF/000/634/235/GCF_000634235.1_De_novo_assembly_of_single-cell_genomes/GCF_000634235.1_De_novo_assembly_of_single-cell_genomes_protein.faa</w:t>
      </w:r>
    </w:p>
    <w:p w14:paraId="4D821E2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N3,ftp://ftp.ncbi.nlm.nih.gov/genomes/all/GCF/000/635/515/GCF_000635515.1_De_novo_assembly_of_single-cell_genomes/GCF_000635515.1_De_novo_assembly_of_single-cell_genomes_protein.faa</w:t>
      </w:r>
    </w:p>
    <w:p w14:paraId="13CC85F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N4,ftp://ftp.ncbi.nlm.nih.gov/genomes/all/GCF/000/634/855/GCF_000634855.1_De_novo_assembly_of_single-cell_genomes/GCF_000634855.1_De_novo_assembly_of_single-cell_genomes_protein.faa</w:t>
      </w:r>
    </w:p>
    <w:p w14:paraId="283CBBA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5P20,ftp://ftp.ncbi.nlm.nih.gov/genomes/all/GCF/000/634/875/GCF_000634875.1_De_novo_assembly_of_single-cell_genomes/GCF_000634875.1_De_novo_assembly_of_single-cell_genomes_protein.faa</w:t>
      </w:r>
    </w:p>
    <w:p w14:paraId="3CF8153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6A2,ftp://ftp.ncbi.nlm.nih.gov/genomes/all/GCF/000/634/255/GCF_000634255.1_De_novo_assembly_of_single-cell_genomes/GCF_000634255.1_De_novo_assembly_of_single-cell_genomes_protein.faa</w:t>
      </w:r>
    </w:p>
    <w:p w14:paraId="1451C7A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6E10,ftp://ftp.ncbi.nlm.nih.gov/genomes/all/GCF/000/634/895/GCF_000634895.1_De_novo_assembly_of_single-cell_genomes/GCF_000634895.1_De_novo_assembly_of_single-cell_genomes_protein.faa</w:t>
      </w:r>
    </w:p>
    <w:p w14:paraId="2064224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6G15,ftp://ftp.ncbi.nlm.nih.gov/genomes/all/GCF/000/634/915/GCF_000634915.1_De_novo_assembly_of_single-cell_genomes/GCF_000634915.1_De_novo_assembly_of_single-cell_genomes_protein.faa</w:t>
      </w:r>
    </w:p>
    <w:p w14:paraId="3C8335B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6M6,ftp://ftp.ncbi.nlm.nih.gov/genomes/all/GCF/000/635/535/GCF_000635535.1_De_novo_assembly_of_single-cell_genomes/GCF_000635535.1_De_novo_assembly_of_single-cell_genomes_protein.faa</w:t>
      </w:r>
    </w:p>
    <w:p w14:paraId="10B06B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6N4,ftp://ftp.ncbi.nlm.nih.gov/genomes/all/GCF/000/635/555/GCF_000635555.1_De_novo_assembly_of_single-cell_genomes/GCF_000635555.1_De_novo_assembly_of_single-cell_genomes_protein.faa</w:t>
      </w:r>
    </w:p>
    <w:p w14:paraId="5B05975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3_497E17,ftp://ftp.ncbi.nlm.nih.gov/genomes/all/GCF/000/635/575/GCF_000635575.1_De_novo_assembly_of_single-cell_genomes/GCF_000635575.1_De_novo_assembly_of_single-cell_genomes_protein.faa</w:t>
      </w:r>
    </w:p>
    <w:p w14:paraId="008BFB9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7I20,ftp://ftp.ncbi.nlm.nih.gov/genomes/all/GCF/000/634/935/GCF_000634935.1_De_novo_assembly_of_single-cell_genomes/GCF_000634935.1_De_novo_assembly_of_single-cell_genomes_protein.faa</w:t>
      </w:r>
    </w:p>
    <w:p w14:paraId="153F838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7J18,ftp://ftp.ncbi.nlm.nih.gov/genomes/all/GCF/000/634/275/GCF_000634275.1_De_novo_assembly_of_single-cell_genomes/GCF_000634275.1_De_novo_assembly_of_single-cell_genomes_protein.faa</w:t>
      </w:r>
    </w:p>
    <w:p w14:paraId="40A6C52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7N18,ftp://ftp.ncbi.nlm.nih.gov/genomes/all/GCF/000/634/955/GCF_000634955.1_De_novo_assembly_of_single-cell_genomes/GCF_000634955.1_De_novo_assembly_of_single-cell_genomes_protein.faa</w:t>
      </w:r>
    </w:p>
    <w:p w14:paraId="58E6B4C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A3,ftp://ftp.ncbi.nlm.nih.gov/genomes/all/GCF/000/634/295/GCF_000634295.1_De_novo_assembly_of_single-cell_genomes/GCF_000634295.1_De_novo_assembly_of_single-cell_genomes_protein.faa</w:t>
      </w:r>
    </w:p>
    <w:p w14:paraId="25B260F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B22,ftp://ftp.ncbi.nlm.nih.gov/genomes/all/GCF/000/634/975/GCF_000634975.1_De_novo_assembly_of_single-cell_genomes/GCF_000634975.1_De_novo_assembly_of_single-cell_genomes_protein.faa</w:t>
      </w:r>
    </w:p>
    <w:p w14:paraId="473F4E7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B23,ftp://ftp.ncbi.nlm.nih.gov/genomes/all/GCF/000/635/595/GCF_000635595.1_De_novo_assembly_of_single-cell_genomes/GCF_000635595.1_De_novo_assembly_of_single-cell_genomes_protein.faa</w:t>
      </w:r>
    </w:p>
    <w:p w14:paraId="62B2A19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C16,ftp://ftp.ncbi.nlm.nih.gov/genomes/all/GCF/000/634/995/GCF_000634995.1_De_novo_assembly_of_single-cell_genomes/GCF_000634995.1_De_novo_assembly_of_single-cell_genomes_protein.faa</w:t>
      </w:r>
    </w:p>
    <w:p w14:paraId="79EE270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F21,ftp://ftp.ncbi.nlm.nih.gov/genomes/all/GCF/000/635/615/GCF_000635615.1_De_novo_assembly_of_single-cell_genomes/GCF_000635615.1_De_novo_assembly_of_single-cell_genomes_protein.faa</w:t>
      </w:r>
    </w:p>
    <w:p w14:paraId="405CE79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G3,ftp://ftp.ncbi.nlm.nih.gov/genomes/all/GCF/000/635/635/GCF_000635635.1_De_novo_assembly_of_single-cell_genomes/GCF_000635635.1_De_novo_assembly_of_single-cell_genomes_protein.faa</w:t>
      </w:r>
    </w:p>
    <w:p w14:paraId="472DDCA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I20,ftp://ftp.ncbi.nlm.nih.gov/genomes/all/GCF/000/635/015/GCF_000635015.1_De_novo_assembly_of_single-cell_genomes/GCF_000635015.1_De_novo_assembly_of_single-cell_genomes_protein.faa</w:t>
      </w:r>
    </w:p>
    <w:p w14:paraId="4577E1F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J20,ftp://ftp.ncbi.nlm.nih.gov/genomes/all/GCF/000/634/315/GCF_000634315.1_De_novo_assembly_of_single-cell_genomes/GCF_000634315.1_De_novo_assembly_of_single-cell_genomes_protein.faa</w:t>
      </w:r>
    </w:p>
    <w:p w14:paraId="2324AA0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L10,ftp://ftp.ncbi.nlm.nih.gov/genomes/all/GCF/000/635/035/GCF_000635035.1_De_novo_assembly_of_single-cell_genomes/GCF_000635035.1_De_novo_assembly_of_single-cell_genomes_protein.faa</w:t>
      </w:r>
    </w:p>
    <w:p w14:paraId="509ACA1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M14,ftp://ftp.ncbi.nlm.nih.gov/genomes/all/GCF/000/635/655/GCF_000635655.1_De_novo_assembly_of_single-cell_genomes/GCF_000635655.1_De_novo_assembly_of_single-cell_genomes_protein.faa</w:t>
      </w:r>
    </w:p>
    <w:p w14:paraId="5D46E8F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N4,ftp://ftp.ncbi.nlm.nih.gov/genomes/all/GCF/000/634/335/GCF_000634335.1_De_novo_assembly_of_single-cell_genomes/GCF_000634335.1_De_novo_assembly_of_single-cell_genomes_protein.faa</w:t>
      </w:r>
    </w:p>
    <w:p w14:paraId="0464DA3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3_498N8,ftp://ftp.ncbi.nlm.nih.gov/genomes/all/GCF/000/634/355/GCF_000634355.1_De_novo_assembly_of_single-cell_genomes/GCF_000634355.1_De_novo_assembly_of_single-cell_genomes_protein.faa</w:t>
      </w:r>
    </w:p>
    <w:p w14:paraId="2C148BE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P15,ftp://ftp.ncbi.nlm.nih.gov/genomes/all/GCF/000/635/675/GCF_000635675.1_De_novo_assembly_of_single-cell_genomes/GCF_000635675.1_De_novo_assembly_of_single-cell_genomes_protein.faa</w:t>
      </w:r>
    </w:p>
    <w:p w14:paraId="2B481CE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3_498P3,ftp://ftp.ncbi.nlm.nih.gov/genomes/all/GCF/000/635/695/GCF_000635695.1_De_novo_assembly_of_single-cell_genomes/GCF_000635695.1_De_novo_assembly_of_single-cell_genomes_protein.faa</w:t>
      </w:r>
    </w:p>
    <w:p w14:paraId="0889605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A17,ftp://ftp.ncbi.nlm.nih.gov/genomes/all/GCF/000/634/375/GCF_000634375.1_De_novo_assembly_of_single-cell_genomes/GCF_000634375.1_De_novo_assembly_of_single-cell_genomes_protein.faa</w:t>
      </w:r>
    </w:p>
    <w:p w14:paraId="19410F8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A6,ftp://ftp.ncbi.nlm.nih.gov/genomes/all/GCF/000/635/055/GCF_000635055.1_De_novo_assembly_of_single-cell_genomes/GCF_000635055.1_De_novo_assembly_of_single-cell_genomes_protein.faa</w:t>
      </w:r>
    </w:p>
    <w:p w14:paraId="6FFE149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E10,ftp://ftp.ncbi.nlm.nih.gov/genomes/all/GCF/000/635/075/GCF_000635075.1_De_novo_assembly_of_single-cell_genomes/GCF_000635075.1_De_novo_assembly_of_single-cell_genomes_protein.faa</w:t>
      </w:r>
    </w:p>
    <w:p w14:paraId="016907E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I6,ftp://ftp.ncbi.nlm.nih.gov/genomes/all/GCF/000/635/715/GCF_000635715.1_De_novo_assembly_of_single-cell_genomes/GCF_000635715.1_De_novo_assembly_of_single-cell_genomes_protein.faa</w:t>
      </w:r>
    </w:p>
    <w:p w14:paraId="3560E5F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J7,ftp://ftp.ncbi.nlm.nih.gov/genomes/all/GCF/000/635/095/GCF_000635095.1_De_novo_assembly_of_single-cell_genomes/GCF_000635095.1_De_novo_assembly_of_single-cell_genomes_protein.faa</w:t>
      </w:r>
    </w:p>
    <w:p w14:paraId="6163CFC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K17,ftp://ftp.ncbi.nlm.nih.gov/genomes/all/GCF/000/635/115/GCF_000635115.1_De_novo_assembly_of_single-cell_genomes/GCF_000635115.1_De_novo_assembly_of_single-cell_genomes_protein.faa</w:t>
      </w:r>
    </w:p>
    <w:p w14:paraId="4D2826A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8O7,ftp://ftp.ncbi.nlm.nih.gov/genomes/all/GCF/000/635/135/GCF_000635135.1_De_novo_assembly_of_single-cell_genomes/GCF_000635135.1_De_novo_assembly_of_single-cell_genomes_protein.faa</w:t>
      </w:r>
    </w:p>
    <w:p w14:paraId="1860C7B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A13,ftp://ftp.ncbi.nlm.nih.gov/genomes/all/GCF/000/634/415/GCF_000634415.1_De_novo_assembly_of_single-cell_genomes/GCF_000634415.1_De_novo_assembly_of_single-cell_genomes_protein.faa</w:t>
      </w:r>
    </w:p>
    <w:p w14:paraId="53DA7D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B7,ftp://ftp.ncbi.nlm.nih.gov/genomes/all/GCF/000/634/435/GCF_000634435.1_De_novo_assembly_of_single-cell_genomes/GCF_000634435.1_De_novo_assembly_of_single-cell_genomes_protein.faa</w:t>
      </w:r>
    </w:p>
    <w:p w14:paraId="000EEA9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C7,ftp://ftp.ncbi.nlm.nih.gov/genomes/all/GCF/000/635/155/GCF_000635155.1_De_novo_assembly_of_single-cell_genomes/GCF_000635155.1_De_novo_assembly_of_single-cell_genomes_protein.faa</w:t>
      </w:r>
    </w:p>
    <w:p w14:paraId="574AFD1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D13,ftp://ftp.ncbi.nlm.nih.gov/genomes/all/GCF/000/635/735/GCF_000635735.1_De_novo_assembly_of_single-cell_genomes/GCF_000635735.1_De_novo_assembly_of_single-cell_genomes_protein.faa</w:t>
      </w:r>
    </w:p>
    <w:p w14:paraId="72DD6C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E23,ftp://ftp.ncbi.nlm.nih.gov/genomes/all/GCF/000/635/175/GCF_000635175.1_De_novo_assembly_of_single-cell_genomes/GCF_000635175.1_De_novo_assembly_of_single-cell_genomes_protein.faa</w:t>
      </w:r>
    </w:p>
    <w:p w14:paraId="339EE4D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5a_519G16,ftp://ftp.ncbi.nlm.nih.gov/genomes/all/GCF/000/635/755/GCF_000635755.1_De_novo_assembly_of_single-cell_genomes/GCF_000635755.1_De_novo_assembly_of_single-cell_genomes_protein.faa</w:t>
      </w:r>
    </w:p>
    <w:p w14:paraId="71BEDF2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L21,ftp://ftp.ncbi.nlm.nih.gov/genomes/all/GCF/000/635/195/GCF_000635195.1_De_novo_assembly_of_single-cell_genomes/GCF_000635195.1_De_novo_assembly_of_single-cell_genomes_protein.faa</w:t>
      </w:r>
    </w:p>
    <w:p w14:paraId="4283D8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O11,ftp://ftp.ncbi.nlm.nih.gov/genomes/all/GCF/000/635/775/GCF_000635775.1_De_novo_assembly_of_single-cell_genomes/GCF_000635775.1_De_novo_assembly_of_single-cell_genomes_protein.faa</w:t>
      </w:r>
    </w:p>
    <w:p w14:paraId="5713823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19O21,ftp://ftp.ncbi.nlm.nih.gov/genomes/all/GCF/000/634/455/GCF_000634455.1_De_novo_assembly_of_single-cell_genomes/GCF_000634455.1_De_novo_assembly_of_single-cell_genomes_protein.faa</w:t>
      </w:r>
    </w:p>
    <w:p w14:paraId="2277CBB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B18,ftp://ftp.ncbi.nlm.nih.gov/genomes/all/GCF/000/634/475/GCF_000634475.1_De_novo_assembly_of_single-cell_genomes/GCF_000634475.1_De_novo_assembly_of_single-cell_genomes_protein.faa</w:t>
      </w:r>
    </w:p>
    <w:p w14:paraId="68CF848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D2,ftp://ftp.ncbi.nlm.nih.gov/genomes/all/GCF/000/634/495/GCF_000634495.1_De_novo_assembly_of_single-cell_genomes/GCF_000634495.1_De_novo_assembly_of_single-cell_genomes_protein.faa</w:t>
      </w:r>
    </w:p>
    <w:p w14:paraId="7C1CD0D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E22,ftp://ftp.ncbi.nlm.nih.gov/genomes/all/GCF/000/635/795/GCF_000635795.1_De_novo_assembly_of_single-cell_genomes/GCF_000635795.1_De_novo_assembly_of_single-cell_genomes_protein.faa</w:t>
      </w:r>
    </w:p>
    <w:p w14:paraId="78859E9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F22,ftp://ftp.ncbi.nlm.nih.gov/genomes/all/GCF/000/635/815/GCF_000635815.1_De_novo_assembly_of_single-cell_genomes/GCF_000635815.1_De_novo_assembly_of_single-cell_genomes_protein.faa</w:t>
      </w:r>
    </w:p>
    <w:p w14:paraId="39225E9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K10,ftp://ftp.ncbi.nlm.nih.gov/genomes/all/GCF/000/634/515/GCF_000634515.1_De_novo_assembly_of_single-cell_genomes/GCF_000634515.1_De_novo_assembly_of_single-cell_genomes_protein.faa</w:t>
      </w:r>
    </w:p>
    <w:p w14:paraId="7693052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0M11,ftp://ftp.ncbi.nlm.nih.gov/genomes/all/GCF/000/634/535/GCF_000634535.1_De_novo_assembly_of_single-cell_genomes/GCF_000634535.1_De_novo_assembly_of_single-cell_genomes_protein.faa</w:t>
      </w:r>
    </w:p>
    <w:p w14:paraId="01392AD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B10,ftp://ftp.ncbi.nlm.nih.gov/genomes/all/GCF/000/635/835/GCF_000635835.1_De_novo_assembly_of_single-cell_genomes/GCF_000635835.1_De_novo_assembly_of_single-cell_genomes_protein.faa</w:t>
      </w:r>
    </w:p>
    <w:p w14:paraId="092C6DC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C8,ftp://ftp.ncbi.nlm.nih.gov/genomes/all/GCF/000/635/215/GCF_000635215.1_De_novo_assembly_of_single-cell_genomes/GCF_000635215.1_De_novo_assembly_of_single-cell_genomes_protein.faa</w:t>
      </w:r>
    </w:p>
    <w:p w14:paraId="087BC9E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K15,ftp://ftp.ncbi.nlm.nih.gov/genomes/all/GCF/000/635/235/GCF_000635235.1_De_novo_assembly_of_single-cell_genomes/GCF_000635235.1_De_novo_assembly_of_single-cell_genomes_protein.faa</w:t>
      </w:r>
    </w:p>
    <w:p w14:paraId="0FFC7B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M10,ftp://ftp.ncbi.nlm.nih.gov/genomes/all/GCF/000/635/855/GCF_000635855.1_De_novo_assembly_of_single-cell_genomes/GCF_000635855.1_De_novo_assembly_of_single-cell_genomes_protein.faa</w:t>
      </w:r>
    </w:p>
    <w:p w14:paraId="6411BC9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N3,ftp://ftp.ncbi.nlm.nih.gov/genomes/all/GCF/000/634/575/GCF_000634575.1_De_novo_assembly_of_single-cell_genomes/GCF_000634575.1_De_novo_assembly_of_single-cell_genomes_protein.faa</w:t>
      </w:r>
    </w:p>
    <w:p w14:paraId="177C45E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Prochlorococcus_sp._scB245a_521N5,ftp://ftp.ncbi.nlm.nih.gov/genomes/all/GCF/000/635/875/GCF_000635875.1_De_novo_assembly_of_single-cell_genomes/GCF_000635875.1_De_novo_assembly_of_single-cell_genomes_protein.faa</w:t>
      </w:r>
    </w:p>
    <w:p w14:paraId="15939A9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O20,ftp://ftp.ncbi.nlm.nih.gov/genomes/all/GCF/000/635/255/GCF_000635255.1_De_novo_assembly_of_single-cell_genomes/GCF_000635255.1_De_novo_assembly_of_single-cell_genomes_protein.faa</w:t>
      </w:r>
    </w:p>
    <w:p w14:paraId="5A9F937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coccus_sp._scB245a_521O23,ftp://ftp.ncbi.nlm.nih.gov/genomes/all/GCF/000/634/595/GCF_000634595.1_De_novo_assembly_of_single-cell_genomes/GCF_000634595.1_De_novo_assembly_of_single-cell_genomes_protein.faa</w:t>
      </w:r>
    </w:p>
    <w:p w14:paraId="36E8FD9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n_didemni_P2-Fiji,ftp://ftp.ncbi.nlm.nih.gov/genomes/all/GCF/000/252/425/GCF_000252425.1_ASM25242v1/GCF_000252425.1_ASM25242v1_protein.faa</w:t>
      </w:r>
    </w:p>
    <w:p w14:paraId="23548C8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n_didemni_P3-Solomon,ftp://ftp.ncbi.nlm.nih.gov/genomes/all/GCF/000/252/465/GCF_000252465.1_ASM25246v1/GCF_000252465.1_ASM25246v1_protein.faa</w:t>
      </w:r>
    </w:p>
    <w:p w14:paraId="7D9EE8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n_didemni_P4-Papua_New_Guinea,ftp://ftp.ncbi.nlm.nih.gov/genomes/all/GCF/000/252/485/GCF_000252485.1_ASM25248v1/GCF_000252485.1_ASM25248v1_protein.faa</w:t>
      </w:r>
    </w:p>
    <w:p w14:paraId="545447A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rochlorothrix_hollandica_PCC_9006_=_CALU_1027,ftp://ftp.ncbi.nlm.nih.gov/genomes/all/GCF/000/341/585/GCF_000341585.2_ASM34158v2/GCF_000341585.2_ASM34158v2_protein.faa</w:t>
      </w:r>
    </w:p>
    <w:p w14:paraId="404D77C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seudanabaena_biceps_PCC_7429,ftp://ftp.ncbi.nlm.nih.gov/genomes/all/GCF/000/332/215/GCF_000332215.1_ASM33221v1/GCF_000332215.1_ASM33221v1_translated_cds.faa</w:t>
      </w:r>
    </w:p>
    <w:p w14:paraId="76FA052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seudanabaena_sp._'Roaring_Creek',ftp://ftp.ncbi.nlm.nih.gov/genomes/all/GCF/001/402/795/GCF_001402795.1_ASM140279v1/GCF_001402795.1_ASM140279v1_translated_cds.faa</w:t>
      </w:r>
    </w:p>
    <w:p w14:paraId="70A3C76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seudanabaena_sp._PCC_6802,ftp://ftp.ncbi.nlm.nih.gov/genomes/all/GCF/000/332/175/GCF_000332175.1_ASM33217v1/GCF_000332175.1_ASM33217v1_translated_cds.faa</w:t>
      </w:r>
    </w:p>
    <w:p w14:paraId="5624F94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seudanabaena_sp._PCC_7367,ftp://ftp.ncbi.nlm.nih.gov/genomes/all/GCF/000/317/065/GCF_000317065.1_ASM31706v1/GCF_000317065.1_ASM31706v1_translated_cds.faa</w:t>
      </w:r>
    </w:p>
    <w:p w14:paraId="637D052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Pseudanabaena_sp._SR411,ftp://ftp.ncbi.nlm.nih.gov/genomes/all/GCF/002/251/945/GCF_002251945.1_ASM225194v1/GCF_002251945.1_ASM225194v1_translated_cds.faa</w:t>
      </w:r>
    </w:p>
    <w:p w14:paraId="4E3C28A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aphidiopsis_brookii_D9,ftp://ftp.ncbi.nlm.nih.gov/genomes/all/GCF/000/175/855/GCF_000175855.1_ASM17585v1/GCF_000175855.1_ASM17585v1_translated_cds.faa</w:t>
      </w:r>
    </w:p>
    <w:p w14:paraId="74F1377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aphidiopsis_curvata_NIES-932,ftp://ftp.ncbi.nlm.nih.gov/genomes/all/GCF/002/368/135/GCF_002368135.1_ASM236813v1/GCF_002368135.1_ASM236813v1_translated_cds.faa</w:t>
      </w:r>
    </w:p>
    <w:p w14:paraId="64E96FB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ichelia_intracellularis,ftp://ftp.ncbi.nlm.nih.gov/genomes/all/GCF/000/613/065/GCF_000613065.1_RintRC_1/GCF_000613065.1_RintRC_1_protein.faa</w:t>
      </w:r>
    </w:p>
    <w:p w14:paraId="6A6F0A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ichelia_intracellularis_HH01,ftp://ftp.ncbi.nlm.nih.gov/genomes/all/GCF/000/350/105/GCF_000350105.1_ASM35010v1/GCF_000350105.1_ASM35010v1_translated_cds.faa</w:t>
      </w:r>
    </w:p>
    <w:p w14:paraId="410426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ichelia_intracellularis_HM01,ftp://ftp.ncbi.nlm.nih.gov/genomes/all/GCF/000/350/125/GCF_000350125.1_ASM35012v1/GCF_000350125.1_ASM35012v1_translated_cds.faa</w:t>
      </w:r>
    </w:p>
    <w:p w14:paraId="57398FF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ivularia_sp._PCC_7116,ftp://ftp.ncbi.nlm.nih.gov/genomes/all/GCF/000/316/665/GCF_000316665.1_ASM31666v1/GCF_000316665.1_ASM31666v1_translated_cds.faa</w:t>
      </w:r>
    </w:p>
    <w:p w14:paraId="565608F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oseofilum_reptotaenium_AO1-A,ftp://ftp.ncbi.nlm.nih.gov/genomes/all/GCA/001/890/975/GCA_001890975.1_ASM189097v1/GCA_001890975.1_ASM189097v1_translated_cds.faa</w:t>
      </w:r>
    </w:p>
    <w:p w14:paraId="3DA2078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Rubidibacter_lacunae_KORDI_51-2,ftp://ftp.ncbi.nlm.nih.gov/genomes/all/GCF/000/473/895/GCF_000473895.1_KS51_v1/GCF_000473895.1_KS51_v1_translated_cds.faa</w:t>
      </w:r>
    </w:p>
    <w:p w14:paraId="0C088BA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Scytonema_hofmannii_PCC_7110,ftp://ftp.ncbi.nlm.nih.gov/genomes/all/GCF/000/346/485/GCF_000346485.2_ASM34648v2/GCF_000346485.2_ASM34648v2_translated_cds.faa</w:t>
      </w:r>
    </w:p>
    <w:p w14:paraId="3EE37BC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cytonema_millei_VB511283,ftp://ftp.ncbi.nlm.nih.gov/genomes/all/GCF/000/817/735/GCF_000817735.1_ASM81773v1/GCF_000817735.1_ASM81773v1_protein.faa</w:t>
      </w:r>
    </w:p>
    <w:p w14:paraId="3810A53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cytonema_sp._HK-05,ftp://ftp.ncbi.nlm.nih.gov/genomes/all/GCF/001/904/675/GCF_001904675.1_ASM190467v1/GCF_001904675.1_ASM190467v1_translated_cds.faa</w:t>
      </w:r>
    </w:p>
    <w:p w14:paraId="719FD91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cytonema_sp._NIES-4073,ftp://ftp.ncbi.nlm.nih.gov/genomes/all/GCF/002/368/435/GCF_002368435.1_ASM236843v1/GCF_002368435.1_ASM236843v1_translated_cds.faa</w:t>
      </w:r>
    </w:p>
    <w:p w14:paraId="1C594A7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cytonema_tolypothrichoides_VB-61278,ftp://ftp.ncbi.nlm.nih.gov/genomes/all/GCF/000/828/085/GCF_000828085.2_ASM82808v2/GCF_000828085.2_ASM82808v2_translated_cds.faa</w:t>
      </w:r>
    </w:p>
    <w:p w14:paraId="28896BF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phaerospermopsis_kisseleviana_NIES-73,ftp://ftp.ncbi.nlm.nih.gov/genomes/all/GCF/002/368/075/GCF_002368075.1_ASM236807v1/GCF_002368075.1_ASM236807v1_translated_cds.faa</w:t>
      </w:r>
    </w:p>
    <w:p w14:paraId="3AFF2B2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pirulina_major_PCC_6313,ftp://ftp.ncbi.nlm.nih.gov/genomes/all/GCF/001/890/765/GCF_001890765.1_ASM189076v1/GCF_001890765.1_ASM189076v1_translated_cds.faa</w:t>
      </w:r>
    </w:p>
    <w:p w14:paraId="6A2699B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pirulina_subsalsa_PCC_9445,ftp://ftp.ncbi.nlm.nih.gov/genomes/all/GCF/000/314/005/GCF_000314005.1_ASM31400v1/GCF_000314005.1_ASM31400v1_translated_cds.faa</w:t>
      </w:r>
    </w:p>
    <w:p w14:paraId="65E487B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tanieria_cyanosphaera_PCC_7437,ftp://ftp.ncbi.nlm.nih.gov/genomes/all/GCF/000/317/575/GCF_000317575.1_ASM31757v1/GCF_000317575.1_ASM31757v1_translated_cds.faa</w:t>
      </w:r>
    </w:p>
    <w:p w14:paraId="0B37E0E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tanieria_sp._NIES-3757,ftp://ftp.ncbi.nlm.nih.gov/genomes/all/GCF/002/355/455/GCF_002355455.1_ASM235545v1/GCF_002355455.1_ASM235545v1_translated_cds.faa</w:t>
      </w:r>
    </w:p>
    <w:p w14:paraId="79BB10A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elongatus_PCC_6301,ftp://ftp.ncbi.nlm.nih.gov/genomes/all/GCF/000/010/065/GCF_000010065.1_ASM1006v1/GCF_000010065.1_ASM1006v1_translated_cds.faa</w:t>
      </w:r>
    </w:p>
    <w:p w14:paraId="187B76C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elongatus_PCC_7942,ftp://ftp.ncbi.nlm.nih.gov/genomes/all/GCF/000/012/525/GCF_000012525.1_ASM1252v1/GCF_000012525.1_ASM1252v1_translated_cds.faa</w:t>
      </w:r>
    </w:p>
    <w:p w14:paraId="538826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lacustris_str._Tous,ftp://ftp.ncbi.nlm.nih.gov/genomes/all/GCA/002/006/815/GCA_002006815.1_ASM200681v1/GCA_002006815.1_ASM200681v1_translated_cds.faa</w:t>
      </w:r>
    </w:p>
    <w:p w14:paraId="2944778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lividus_PCC_6715,ftp://ftp.ncbi.nlm.nih.gov/genomes/all/GCF/002/754/935/GCF_002754935.1_ASM275493v1/GCF_002754935.1_ASM275493v1_translated_cds.faa</w:t>
      </w:r>
    </w:p>
    <w:p w14:paraId="42A9A08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1G10,ftp://ftp.ncbi.nlm.nih.gov/genomes/all/GCF/002/252/625/GCF_002252625.1_ASM225262v1/GCF_002252625.1_ASM225262v1_translated_cds.faa</w:t>
      </w:r>
    </w:p>
    <w:p w14:paraId="0081116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0AY4M2,ftp://ftp.ncbi.nlm.nih.gov/genomes/all/GCF/002/760/375/GCF_002760375.1_ASM276037v1/GCF_002760375.1_ASM276037v1_translated_cds.faa</w:t>
      </w:r>
    </w:p>
    <w:p w14:paraId="7285372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3AY4M1,ftp://ftp.ncbi.nlm.nih.gov/genomes/all/GCF/002/760/395/GCF_002760395.1_ASM276039v1/GCF_002760395.1_ASM276039v1_translated_cds.faa</w:t>
      </w:r>
    </w:p>
    <w:p w14:paraId="7BA240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3AY4M2,ftp://ftp.ncbi.nlm.nih.gov/genomes/all/GCF/002/760/475/GCF_002760475.1_ASM276047v1/GCF_002760475.1_ASM276047v1_translated_cds.faa</w:t>
      </w:r>
    </w:p>
    <w:p w14:paraId="1A92E44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5AY640,ftp://ftp.ncbi.nlm.nih.gov/genomes/all/GCF/002/760/445/GCF_002760445.1_ASM276044v1/GCF_002760445.1_ASM276044v1_translated_cds.faa</w:t>
      </w:r>
    </w:p>
    <w:p w14:paraId="104CFC5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5AY6A5,ftp://ftp.ncbi.nlm.nih.gov/genomes/all/GCF/002/760/415/GCF_002760415.1_ASM276041v1/GCF_002760415.1_ASM276041v1_translated_cds.faa</w:t>
      </w:r>
    </w:p>
    <w:p w14:paraId="74789EE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65AY6Li,ftp://ftp.ncbi.nlm.nih.gov/genomes/all/GCF/002/760/345/GCF_002760345.1_ASM276034v1/GCF_002760345.1_ASM276034v1_translated_cds.faa</w:t>
      </w:r>
    </w:p>
    <w:p w14:paraId="5275820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Synechococcus_sp._7002,ftp://ftp.ncbi.nlm.nih.gov/genomes/all/GCF/900/177/825/GCF_900177825.1_IMG-taxon_2708742468_annotated_assembly/GCF_900177825.1_IMG-taxon_2708742468_annotated_assembly_translated_cds.faa</w:t>
      </w:r>
    </w:p>
    <w:p w14:paraId="010911B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8F6,ftp://ftp.ncbi.nlm.nih.gov/genomes/all/GCF/002/252/665/GCF_002252665.1_ASM225266v1/GCF_002252665.1_ASM225266v1_translated_cds.faa</w:t>
      </w:r>
    </w:p>
    <w:p w14:paraId="53FA746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ARS1019,ftp://ftp.ncbi.nlm.nih.gov/genomes/all/GCA/002/690/325/GCA_002690325.1_ASM269032v1/GCA_002690325.1_ASM269032v1_translated_cds.faa</w:t>
      </w:r>
    </w:p>
    <w:p w14:paraId="4A5046B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BDU_130192,ftp://ftp.ncbi.nlm.nih.gov/genomes/all/GCF/002/721/235/GCF_002721235.1_ASM272123v1/GCF_002721235.1_ASM272123v1_translated_cds.faa</w:t>
      </w:r>
    </w:p>
    <w:p w14:paraId="04B6DC9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BL107,ftp://ftp.ncbi.nlm.nih.gov/genomes/all/GCF/000/153/805/GCF_000153805.1_ASM15380v1/GCF_000153805.1_ASM15380v1_translated_cds.faa</w:t>
      </w:r>
    </w:p>
    <w:p w14:paraId="7639401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BO_8801,ftp://ftp.ncbi.nlm.nih.gov/genomes/all/GCF/002/252/675/GCF_002252675.1_ASM225267v1/GCF_002252675.1_ASM225267v1_translated_cds.faa</w:t>
      </w:r>
    </w:p>
    <w:p w14:paraId="0D5D2E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Baikal-G1,ftp://ftp.ncbi.nlm.nih.gov/genomes/all/GCA/002/737/305/GCA_002737305.1_ASM273730v1/GCA_002737305.1_ASM273730v1_translated_cds.faa</w:t>
      </w:r>
    </w:p>
    <w:p w14:paraId="4ADE930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B0101,ftp://ftp.ncbi.nlm.nih.gov/genomes/all/GCF/000/179/235/GCF_000179235.1_ASM17923v1/GCF_000179235.1_ASM17923v1_translated_cds.faa</w:t>
      </w:r>
    </w:p>
    <w:p w14:paraId="57BAD48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B0205,ftp://ftp.ncbi.nlm.nih.gov/genomes/all/GCF/000/179/255/GCF_000179255.1_ASM17925v1/GCF_000179255.1_ASM17925v1_translated_cds.faa</w:t>
      </w:r>
    </w:p>
    <w:p w14:paraId="3577EAE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C9311,ftp://ftp.ncbi.nlm.nih.gov/genomes/all/GCF/000/014/585/GCF_000014585.1_ASM1458v1/GCF_000014585.1_ASM1458v1_translated_cds.faa</w:t>
      </w:r>
    </w:p>
    <w:p w14:paraId="547A77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C9605,ftp://ftp.ncbi.nlm.nih.gov/genomes/all/GCF/000/012/625/GCF_000012625.1_ASM1262v1/GCF_000012625.1_ASM1262v1_translated_cds.faa</w:t>
      </w:r>
    </w:p>
    <w:p w14:paraId="793AF7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C9616,ftp://ftp.ncbi.nlm.nih.gov/genomes/all/GCF/000/515/235/GCF_000515235.1_ASM51523v1/GCF_000515235.1_ASM51523v1_translated_cds.faa</w:t>
      </w:r>
    </w:p>
    <w:p w14:paraId="6633EB8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C9902,ftp://ftp.ncbi.nlm.nih.gov/genomes/all/GCF/000/012/505/GCF_000012505.1_ASM1250v1/GCF_000012505.1_ASM1250v1_translated_cds.faa</w:t>
      </w:r>
    </w:p>
    <w:p w14:paraId="70DF00C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PC100,ftp://ftp.ncbi.nlm.nih.gov/genomes/all/GCA/002/685/515/GCA_002685515.1_ASM268551v1/GCA_002685515.1_ASM268551v1_translated_cds.faa</w:t>
      </w:r>
    </w:p>
    <w:p w14:paraId="362E3D6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CPC35,ftp://ftp.ncbi.nlm.nih.gov/genomes/all/GCA/002/684/175/GCA_002684175.1_ASM268417v1/GCA_002684175.1_ASM268417v1_translated_cds.faa</w:t>
      </w:r>
    </w:p>
    <w:p w14:paraId="26F70B6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EAC657,ftp://ftp.ncbi.nlm.nih.gov/genomes/all/GCA/002/693/285/GCA_002693285.1_ASM269328v1/GCA_002693285.1_ASM269328v1_translated_cds.faa</w:t>
      </w:r>
    </w:p>
    <w:p w14:paraId="6E7D974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GFB01,ftp://ftp.ncbi.nlm.nih.gov/genomes/all/GCF/001/039/265/GCF_001039265.1_ASM103926v1/GCF_001039265.1_ASM103926v1_translated_cds.faa</w:t>
      </w:r>
    </w:p>
    <w:p w14:paraId="6322753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JA-2-3B'a(2-13),ftp://ftp.ncbi.nlm.nih.gov/genomes/all/GCF/000/013/225/GCF_000013225.1_ASM1322v1/GCF_000013225.1_ASM1322v1_translated_cds.faa</w:t>
      </w:r>
    </w:p>
    <w:p w14:paraId="3BF7656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JA-3-3Ab,ftp://ftp.ncbi.nlm.nih.gov/genomes/all/GCF/000/013/205/GCF_000013205.1_ASM1320v1/GCF_000013205.1_ASM1320v1_translated_cds.faa</w:t>
      </w:r>
    </w:p>
    <w:p w14:paraId="1CFA9AA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KORDI-100,ftp://ftp.ncbi.nlm.nih.gov/genomes/all/GCF/000/737/535/GCF_000737535.1_ASM73753v1/GCF_000737535.1_ASM73753v1_translated_cds.faa</w:t>
      </w:r>
    </w:p>
    <w:p w14:paraId="550CD2C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KORDI-49,ftp://ftp.ncbi.nlm.nih.gov/genomes/all/GCF/000/737/575/GCF_000737575.1_ASM73757v1/GCF_000737575.1_ASM73757v1_translated_cds.faa</w:t>
      </w:r>
    </w:p>
    <w:p w14:paraId="67FE5C9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KORDI-52,ftp://ftp.ncbi.nlm.nih.gov/genomes/all/GCF/000/737/595/GCF_000737595.1_ASM73759v1/GCF_000737595.1_ASM73759v1_translated_cds.faa</w:t>
      </w:r>
    </w:p>
    <w:p w14:paraId="2433710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Synechococcus_sp._Lanier,ftp://ftp.ncbi.nlm.nih.gov/genomes/all/GCA/002/151/525/GCA_002151525.1_ASM215152v1/GCA_002151525.1_ASM215152v1_translated_cds.faa</w:t>
      </w:r>
    </w:p>
    <w:p w14:paraId="64835D9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ED650,ftp://ftp.ncbi.nlm.nih.gov/genomes/all/GCA/002/691/345/GCA_002691345.1_ASM269134v1/GCA_002691345.1_ASM269134v1_translated_cds.faa</w:t>
      </w:r>
    </w:p>
    <w:p w14:paraId="1EAAAAC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ED850,ftp://ftp.ncbi.nlm.nih.gov/genomes/all/GCA/002/700/765/GCA_002700765.1_ASM270076v1/GCA_002700765.1_ASM270076v1_translated_cds.faa</w:t>
      </w:r>
    </w:p>
    <w:p w14:paraId="1467236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IT_S9504,ftp://ftp.ncbi.nlm.nih.gov/genomes/all/GCF/001/632/105/GCF_001632105.1_ASM163210v1/GCF_001632105.1_ASM163210v1_translated_cds.faa</w:t>
      </w:r>
    </w:p>
    <w:p w14:paraId="53C5472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IT_S9508,ftp://ftp.ncbi.nlm.nih.gov/genomes/all/GCF/001/632/165/GCF_001632165.1_ASM163216v1/GCF_001632165.1_ASM163216v1_translated_cds.faa</w:t>
      </w:r>
    </w:p>
    <w:p w14:paraId="5248B51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IT_S9509,ftp://ftp.ncbi.nlm.nih.gov/genomes/all/GCF/001/631/935/GCF_001631935.1_ASM163193v1/GCF_001631935.1_ASM163193v1_translated_cds.faa</w:t>
      </w:r>
    </w:p>
    <w:p w14:paraId="4A57CCC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MW101C3,ftp://ftp.ncbi.nlm.nih.gov/genomes/all/GCF/002/252/635/GCF_002252635.1_ASM225263v1/GCF_002252635.1_ASM225263v1_translated_cds.faa</w:t>
      </w:r>
    </w:p>
    <w:p w14:paraId="2556F80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NAT40,ftp://ftp.ncbi.nlm.nih.gov/genomes/all/GCA/002/698/505/GCA_002698505.1_ASM269850v1/GCA_002698505.1_ASM269850v1_translated_cds.faa</w:t>
      </w:r>
    </w:p>
    <w:p w14:paraId="1477192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NIES-970,ftp://ftp.ncbi.nlm.nih.gov/genomes/all/GCF/002/356/215/GCF_002356215.1_ASM235621v1/GCF_002356215.1_ASM235621v1_translated_cds.faa</w:t>
      </w:r>
    </w:p>
    <w:p w14:paraId="380D1F3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NKBG042902,ftp://ftp.ncbi.nlm.nih.gov/genomes/all/GCF/000/715/475/GCF_000715475.1_ASM71547v1/GCF_000715475.1_ASM71547v1_translated_cds.faa</w:t>
      </w:r>
    </w:p>
    <w:p w14:paraId="6A72B12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NKBG15041c,ftp://ftp.ncbi.nlm.nih.gov/genomes/all/GCF/000/485/815/GCF_000485815.1_ASM48581v1/GCF_000485815.1_ASM48581v1_translated_cds.faa</w:t>
      </w:r>
    </w:p>
    <w:p w14:paraId="4D0420C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NP17,ftp://ftp.ncbi.nlm.nih.gov/genomes/all/GCA/002/729/835/GCA_002729835.1_ASM272983v1/GCA_002729835.1_ASM272983v1_translated_cds.faa</w:t>
      </w:r>
    </w:p>
    <w:p w14:paraId="32696D4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OG1,ftp://ftp.ncbi.nlm.nih.gov/genomes/all/GCF/900/177/365/GCF_900177365.1_IMG-taxon_2708742537_annotated_assembly/GCF_900177365.1_IMG-taxon_2708742537_annotated_assembly_translated_cds.faa</w:t>
      </w:r>
    </w:p>
    <w:p w14:paraId="1192C6A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6312,ftp://ftp.ncbi.nlm.nih.gov/genomes/all/GCF/000/316/685/GCF_000316685.1_ASM31668v1/GCF_000316685.1_ASM31668v1_translated_cds.faa</w:t>
      </w:r>
    </w:p>
    <w:p w14:paraId="46DB46B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002,ftp://ftp.ncbi.nlm.nih.gov/genomes/all/GCF/000/019/485/GCF_000019485.1_ASM1948v1/GCF_000019485.1_ASM1948v1_translated_cds.faa</w:t>
      </w:r>
    </w:p>
    <w:p w14:paraId="65358D3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003,ftp://ftp.ncbi.nlm.nih.gov/genomes/all/GCF/001/693/255/GCF_001693255.1_ASM169325v1/GCF_001693255.1_ASM169325v1_translated_cds.faa</w:t>
      </w:r>
    </w:p>
    <w:p w14:paraId="5278291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117,ftp://ftp.ncbi.nlm.nih.gov/genomes/all/GCF/001/693/275/GCF_001693275.1_ASM169327v1/GCF_001693275.1_ASM169327v1_translated_cds.faa</w:t>
      </w:r>
    </w:p>
    <w:p w14:paraId="66CC24B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3109,ftp://ftp.ncbi.nlm.nih.gov/genomes/all/GCF/001/521/855/GCF_001521855.1_ASM152185v1/GCF_001521855.1_ASM152185v1_translated_cds.faa</w:t>
      </w:r>
    </w:p>
    <w:p w14:paraId="40A9CC3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335,ftp://ftp.ncbi.nlm.nih.gov/genomes/all/GCF/000/155/595/GCF_000155595.1_ASM15559v1/GCF_000155595.1_ASM15559v1_translated_cds.faa</w:t>
      </w:r>
    </w:p>
    <w:p w14:paraId="4D0C08E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7336,ftp://ftp.ncbi.nlm.nih.gov/genomes/all/GCF/000/332/275/GCF_000332275.1_ASM33227v1/GCF_000332275.1_ASM33227v1_translated_cds.faa</w:t>
      </w:r>
    </w:p>
    <w:p w14:paraId="61BDBB1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Synechococcus_sp._PCC_7502,ftp://ftp.ncbi.nlm.nih.gov/genomes/all/GCF/000/317/085/GCF_000317085.1_ASM31708v1/GCF_000317085.1_ASM31708v1_translated_cds.faa</w:t>
      </w:r>
    </w:p>
    <w:p w14:paraId="46BE436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PCC_8807,ftp://ftp.ncbi.nlm.nih.gov/genomes/all/GCF/001/693/295/GCF_001693295.1_ASM169329v1/GCF_001693295.1_ASM169329v1_translated_cds.faa</w:t>
      </w:r>
    </w:p>
    <w:p w14:paraId="0C2CCA8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RCC307,ftp://ftp.ncbi.nlm.nih.gov/genomes/all/GCF/000/063/525/GCF_000063525.1_ASM6352v1/GCF_000063525.1_ASM6352v1_translated_cds.faa</w:t>
      </w:r>
    </w:p>
    <w:p w14:paraId="2D620CB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RS344,ftp://ftp.ncbi.nlm.nih.gov/genomes/all/GCA/002/724/845/GCA_002724845.1_ASM272484v1/GCA_002724845.1_ASM272484v1_translated_cds.faa</w:t>
      </w:r>
    </w:p>
    <w:p w14:paraId="258E650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RS9916,ftp://ftp.ncbi.nlm.nih.gov/genomes/all/GCF/000/153/825/GCF_000153825.1_ASM15382v1/GCF_000153825.1_ASM15382v1_translated_cds.faa</w:t>
      </w:r>
    </w:p>
    <w:p w14:paraId="62C69F3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RS9917,ftp://ftp.ncbi.nlm.nih.gov/genomes/all/GCF/000/153/065/GCF_000153065.1_ASM15306v1/GCF_000153065.1_ASM15306v1_translated_cds.faa</w:t>
      </w:r>
    </w:p>
    <w:p w14:paraId="78D82EB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SAT82,ftp://ftp.ncbi.nlm.nih.gov/genomes/all/GCA/002/706/715/GCA_002706715.1_ASM270671v1/GCA_002706715.1_ASM270671v1_translated_cds.faa</w:t>
      </w:r>
    </w:p>
    <w:p w14:paraId="1884315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SynAce01,ftp://ftp.ncbi.nlm.nih.gov/genomes/all/GCF/001/885/215/GCF_001885215.1_ASM188521v1/GCF_001885215.1_ASM188521v1_translated_cds.faa</w:t>
      </w:r>
    </w:p>
    <w:p w14:paraId="2265A5F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155,ftp://ftp.ncbi.nlm.nih.gov/genomes/all/GCA/002/171/075/GCA_002171075.2_ASM217107v2/GCA_002171075.2_ASM217107v2_translated_cds.faa</w:t>
      </w:r>
    </w:p>
    <w:p w14:paraId="309C693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169,ftp://ftp.ncbi.nlm.nih.gov/genomes/all/GCA/002/172/175/GCA_002172175.1_ASM217217v1/GCA_002172175.1_ASM217217v1_translated_cds.faa</w:t>
      </w:r>
    </w:p>
    <w:p w14:paraId="7B7C57A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185,ftp://ftp.ncbi.nlm.nih.gov/genomes/all/GCA/002/172/045/GCA_002172045.1_ASM217204v1/GCA_002172045.1_ASM217204v1_translated_cds.faa</w:t>
      </w:r>
    </w:p>
    <w:p w14:paraId="6C3CE17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187,ftp://ftp.ncbi.nlm.nih.gov/genomes/all/GCA/002/171/995/GCA_002171995.1_ASM217199v1/GCA_002171995.1_ASM217199v1_translated_cds.faa</w:t>
      </w:r>
    </w:p>
    <w:p w14:paraId="76A1721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19,ftp://ftp.ncbi.nlm.nih.gov/genomes/all/GCA/002/168/155/GCA_002168155.1_ASM216815v1/GCA_002168155.1_ASM216815v1_translated_cds.faa</w:t>
      </w:r>
    </w:p>
    <w:p w14:paraId="2AA36FB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20,ftp://ftp.ncbi.nlm.nih.gov/genomes/all/GCA/002/167/425/GCA_002167425.2_ASM216742v2/GCA_002167425.2_ASM216742v2_translated_cds.faa</w:t>
      </w:r>
    </w:p>
    <w:p w14:paraId="5B01ADB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205,ftp://ftp.ncbi.nlm.nih.gov/genomes/all/GCA/002/170/705/GCA_002170705.1_ASM217070v1/GCA_002170705.1_ASM217070v1_translated_cds.faa</w:t>
      </w:r>
    </w:p>
    <w:p w14:paraId="6A718D4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66,ftp://ftp.ncbi.nlm.nih.gov/genomes/all/GCA/002/171/685/GCA_002171685.2_ASM217168v2/GCA_002171685.2_ASM217168v2_translated_cds.faa</w:t>
      </w:r>
    </w:p>
    <w:p w14:paraId="2145FA8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TMED90,ftp://ftp.ncbi.nlm.nih.gov/genomes/all/GCA/002/172/935/GCA_002172935.1_ASM217293v1/GCA_002172935.1_ASM217293v1_translated_cds.faa</w:t>
      </w:r>
    </w:p>
    <w:p w14:paraId="14A8815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UTEX_2973,ftp://ftp.ncbi.nlm.nih.gov/genomes/all/GCF/000/817/325/GCF_000817325.1_ASM81732v1/GCF_000817325.1_ASM81732v1_translated_cds.faa</w:t>
      </w:r>
    </w:p>
    <w:p w14:paraId="1F774D0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5701,ftp://ftp.ncbi.nlm.nih.gov/genomes/all/GCF/000/153/045/GCF_000153045.1_ASM15304v1/GCF_000153045.1_ASM15304v1_translated_cds.faa</w:t>
      </w:r>
    </w:p>
    <w:p w14:paraId="3ED2347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7803,ftp://ftp.ncbi.nlm.nih.gov/genomes/all/GCF/000/063/505/GCF_000063505.1_ASM6350v1/GCF_000063505.1_ASM6350v1_translated_cds.faa</w:t>
      </w:r>
    </w:p>
    <w:p w14:paraId="2133CB4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7805,ftp://ftp.ncbi.nlm.nih.gov/genomes/all/GCF/000/153/285/GCF_000153285.1_ASM15328v1/GCF_000153285.1_ASM15328v1_translated_cds.faa</w:t>
      </w:r>
    </w:p>
    <w:p w14:paraId="5B09CA3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Synechococcus_sp._WH_8016,ftp://ftp.ncbi.nlm.nih.gov/genomes/all/GCF/000/230/675/GCF_000230675.1_ASM23067v1/GCF_000230675.1_ASM23067v1_translated_cds.faa</w:t>
      </w:r>
    </w:p>
    <w:p w14:paraId="219F8A0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8020,ftp://ftp.ncbi.nlm.nih.gov/genomes/all/GCF/001/040/845/GCF_001040845.1_ASM104084v1/GCF_001040845.1_ASM104084v1_translated_cds.faa</w:t>
      </w:r>
    </w:p>
    <w:p w14:paraId="007E230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8102,ftp://ftp.ncbi.nlm.nih.gov/genomes/all/GCF/000/195/975/GCF_000195975.1_ASM19597v1/GCF_000195975.1_ASM19597v1_translated_cds.faa</w:t>
      </w:r>
    </w:p>
    <w:p w14:paraId="0212952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8103,ftp://ftp.ncbi.nlm.nih.gov/genomes/all/GCF/001/182/765/GCF_001182765.1_WH8103.1/GCF_001182765.1_WH8103.1_translated_cds.faa</w:t>
      </w:r>
    </w:p>
    <w:p w14:paraId="1DF0588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occus_sp._WH_8109,ftp://ftp.ncbi.nlm.nih.gov/genomes/all/GCF/000/161/795/GCF_000161795.2_ASM16179v2/GCF_000161795.2_ASM16179v2_translated_cds.faa</w:t>
      </w:r>
    </w:p>
    <w:p w14:paraId="2880045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6714,ftp://ftp.ncbi.nlm.nih.gov/genomes/all/GCF/000/478/825/GCF_000478825.2_ASM47882v2/GCF_000478825.2_ASM47882v2_translated_cds.faa</w:t>
      </w:r>
    </w:p>
    <w:p w14:paraId="52338D5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6803,ftp://ftp.ncbi.nlm.nih.gov/genomes/all/GCF/000/270/265/GCF_000270265.1_ASM27026v1/GCF_000270265.1_ASM27026v1_translated_cds.faa</w:t>
      </w:r>
    </w:p>
    <w:p w14:paraId="1EC2B50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6803_substr._GT-I,ftp://ftp.ncbi.nlm.nih.gov/genomes/all/GCF/000/284/135/GCF_000284135.1_ASM28413v1/GCF_000284135.1_ASM28413v1_translated_cds.faa</w:t>
      </w:r>
    </w:p>
    <w:p w14:paraId="2EA7FB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6803_substr._PCC-N,ftp://ftp.ncbi.nlm.nih.gov/genomes/all/GCF/000/284/215/GCF_000284215.1_ASM28421v1/GCF_000284215.1_ASM28421v1_translated_cds.faa</w:t>
      </w:r>
    </w:p>
    <w:p w14:paraId="7D6EFA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6803_substr._PCC-P,ftp://ftp.ncbi.nlm.nih.gov/genomes/all/GCF/000/284/455/GCF_000284455.1_ASM28445v1/GCF_000284455.1_ASM28445v1_translated_cds.faa</w:t>
      </w:r>
    </w:p>
    <w:p w14:paraId="2597A9D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Synechocystis_sp._PCC_7509,ftp://ftp.ncbi.nlm.nih.gov/genomes/all/GCF/000/332/075/GCF_000332075.2_ASM33207v2/GCF_000332075.2_ASM33207v2_translated_cds.faa</w:t>
      </w:r>
    </w:p>
    <w:p w14:paraId="465A84C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hermosynechococcus_elongatus_BP-1,ftp://ftp.ncbi.nlm.nih.gov/genomes/all/GCF/000/011/345/GCF_000011345.1_ASM1134v1/GCF_000011345.1_ASM1134v1_translated_cds.faa</w:t>
      </w:r>
    </w:p>
    <w:p w14:paraId="19A4959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hermosynechococcus_sp._NK55a,ftp://ftp.ncbi.nlm.nih.gov/genomes/all/GCF/000/505/665/GCF_000505665.1_ASM50566v1/GCF_000505665.1_ASM50566v1_translated_cds.faa</w:t>
      </w:r>
    </w:p>
    <w:p w14:paraId="5A0ABC42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hermosynechococcus_vulcanus_NIES-2134,ftp://ftp.ncbi.nlm.nih.gov/genomes/all/GCF/003/990/665/GCF_003990665.1_ASM399066v2/GCF_003990665.1_ASM399066v2_translated_cds.faa</w:t>
      </w:r>
    </w:p>
    <w:p w14:paraId="68E50EF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olypothrix_bouteillei_VB521301,ftp://ftp.ncbi.nlm.nih.gov/genomes/all/GCF/000/760/695/GCF_000760695.2_ASM76069v2/GCF_000760695.2_ASM76069v2_translated_cds.faa</w:t>
      </w:r>
    </w:p>
    <w:p w14:paraId="367CBF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olypothrix_campylonemoides_VB511288,ftp://ftp.ncbi.nlm.nih.gov/genomes/all/GCF/000/828/075/GCF_000828075.2_ASM82807v2/GCF_000828075.2_ASM82807v2_translated_cds.faa</w:t>
      </w:r>
    </w:p>
    <w:p w14:paraId="6AD2196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olypothrix_sp._NIES-4075,ftp://ftp.ncbi.nlm.nih.gov/genomes/all/GCF/002/218/085/GCF_002218085.1_ASM221808v1/GCF_002218085.1_ASM221808v1_translated_cds.faa</w:t>
      </w:r>
    </w:p>
    <w:p w14:paraId="192652A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olypothrix_sp._PCC_7601,ftp://ftp.ncbi.nlm.nih.gov/genomes/all/GCF/000/300/115/GCF_000300115.1_Fremyella_diplosiphon-2.0.1/GCF_000300115.1_Fremyella_diplosiphon-2.0.1_translated_cds.faa</w:t>
      </w:r>
    </w:p>
    <w:p w14:paraId="6E3E75D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olypothrix_tenuis_PCC_7101,ftp://ftp.ncbi.nlm.nih.gov/genomes/all/GCF/002/368/295/GCF_002368295.1_ASM236829v1/GCF_002368295.1_ASM236829v1_translated_cds.faa</w:t>
      </w:r>
    </w:p>
    <w:p w14:paraId="6D3C6FE8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richodesmium_erythraeum_21-75,ftp://ftp.ncbi.nlm.nih.gov/genomes/all/GCF/000/963/755/GCF_000963755.1_ASM96375v2/GCF_000963755.1_ASM96375v2_protein.faa</w:t>
      </w:r>
    </w:p>
    <w:p w14:paraId="429E023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lastRenderedPageBreak/>
        <w:t>Trichodesmium_erythraeum_IMS101,ftp://ftp.ncbi.nlm.nih.gov/genomes/all/GCF/000/014/265/GCF_000014265.1_ASM1426v1/GCF_000014265.1_ASM1426v1_translated_cds.faa</w:t>
      </w:r>
    </w:p>
    <w:p w14:paraId="42C7668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richodesmium_thiebautii_H9-4,ftp://ftp.ncbi.nlm.nih.gov/genomes/all/GCF/000/987/385/GCF_000987385.1_H9-4/GCF_000987385.1_H9-4_protein.faa</w:t>
      </w:r>
    </w:p>
    <w:p w14:paraId="76B4F027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richormus_sp._NMC-1,ftp://ftp.ncbi.nlm.nih.gov/genomes/all/GCF/001/858/025/GCF_001858025.1_ASM185802v1/GCF_001858025.1_ASM185802v1_translated_cds.faa</w:t>
      </w:r>
    </w:p>
    <w:p w14:paraId="166E0154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richormus_variabilis_ATCC_29413,ftp://ftp.ncbi.nlm.nih.gov/genomes/all/GCF/000/204/075/GCF_000204075.1_ASM20407v1/GCF_000204075.1_ASM20407v1_translated_cds.faa</w:t>
      </w:r>
    </w:p>
    <w:p w14:paraId="1535C26B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richormus_variabilis_NIES-23,ftp://ftp.ncbi.nlm.nih.gov/genomes/all/GCF/002/368/015/GCF_002368015.1_ASM236801v1/GCF_002368015.1_ASM236801v1_translated_cds.faa</w:t>
      </w:r>
    </w:p>
    <w:p w14:paraId="4A70409D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Tychonema_bourrellyi_FEM_GT703,ftp://ftp.ncbi.nlm.nih.gov/genomes/all/GCF/002/412/335/GCF_002412335.2_ASM241233v2/GCF_002412335.2_ASM241233v2_translated_cds.faa</w:t>
      </w:r>
    </w:p>
    <w:p w14:paraId="4F6B944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Vulcanococcus_limneticus_LL,ftp://ftp.ncbi.nlm.nih.gov/genomes/all/GCF/002/252/705/GCF_002252705.1_ASM225270v1/GCF_002252705.1_ASM225270v1_translated_cds.faa</w:t>
      </w:r>
    </w:p>
    <w:p w14:paraId="6D2498C5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Xenococcus_sp._PCC_7305,ftp://ftp.ncbi.nlm.nih.gov/genomes/all/GCF/000/332/055/GCF_000332055.1_ASM33205v1/GCF_000332055.1_ASM33205v1_translated_cds.faa</w:t>
      </w:r>
    </w:p>
    <w:p w14:paraId="3005BF1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BACL30_MAG-120619-bin27,ftp://ftp.ncbi.nlm.nih.gov/genomes/all/GCA/001/438/415/GCA_001438415.1_ASM143841v1/GCA_001438415.1_ASM143841v1_translated_cds.faa</w:t>
      </w:r>
    </w:p>
    <w:p w14:paraId="6781BDFC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PCC_7702,ftp://ftp.ncbi.nlm.nih.gov/genomes/all/GCF/000/332/255/GCF_000332255.1_ASM33225v1/GCF_000332255.1_ASM33225v1_translated_cds.faa</w:t>
      </w:r>
    </w:p>
    <w:p w14:paraId="77624F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TDX16,ftp://ftp.ncbi.nlm.nih.gov/genomes/all/GCA/002/213/405/GCA_002213405.1_ASM221340v1/GCA_002213405.1_ASM221340v1_translated_cds.faa</w:t>
      </w:r>
    </w:p>
    <w:p w14:paraId="118EE5FE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endosymbiont_of_Epithemia_turgida_isolate_EtSB_Lake_Yunoko,ftp://ftp.ncbi.nlm.nih.gov/genomes/all/GCF/000/829/235/GCF_000829235.1_ASM82923v1/GCF_000829235.1_ASM82923v1_translated_cds.faa</w:t>
      </w:r>
    </w:p>
    <w:p w14:paraId="3219F473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cyanobacterium_endosymbiont_of_Rhopalodia_gibberula,ftp://ftp.ncbi.nlm.nih.gov/genomes/all/GCF/003/574/135/GCF_003574135.1_ASM357413v1/GCF_003574135.1_ASM357413v1_translated_cds.faa</w:t>
      </w:r>
    </w:p>
    <w:p w14:paraId="28C3BBF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filamentous_cyanobacterium_ESFC-1,ftp://ftp.ncbi.nlm.nih.gov/genomes/all/GCF/000/380/225/GCF_000380225.1_ASM38022v1/GCF_000380225.1_ASM38022v1_translated_cds.faa</w:t>
      </w:r>
    </w:p>
    <w:p w14:paraId="780DD00F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unicellular_cyanobacterium_SU2,ftp://ftp.ncbi.nlm.nih.gov/genomes/all/GCF/002/110/465/GCF_002110465.1_croco123/GCF_002110465.1_croco123_translated_cds.faa</w:t>
      </w:r>
    </w:p>
    <w:p w14:paraId="44F3C28A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unicellular_cyanobacterium_SU3,ftp://ftp.ncbi.nlm.nih.gov/genomes/all/GCF/002/172/675/GCF_002172675.1_croco123Su3/GCF_002172675.1_croco123Su3_translated_cds.faa</w:t>
      </w:r>
    </w:p>
    <w:p w14:paraId="567B01F9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[Leptolyngbya]_sp._JSC-1,ftp://ftp.ncbi.nlm.nih.gov/genomes/all/GCF/000/733/415/GCF_000733415.1_ASM73341v1/GCF_000733415.1_ASM73341v1_translated_cds.faa</w:t>
      </w:r>
    </w:p>
    <w:p w14:paraId="48077F21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[Oscillatoria]_sp._PCC_6506,ftp://ftp.ncbi.nlm.nih.gov/genomes/all/GCF/000/180/455/GCF_000180455.1_ASM18045v1/GCF_000180455.1_ASM18045v1_translated_cds.faa</w:t>
      </w:r>
    </w:p>
    <w:p w14:paraId="62A4EE60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  <w:r w:rsidRPr="008D64C5">
        <w:rPr>
          <w:rFonts w:ascii="Courier New" w:hAnsi="Courier New" w:cs="Courier New"/>
        </w:rPr>
        <w:t>[Scytonema_hofmanni]_UTEX_2349,ftp://ftp.ncbi.nlm.nih.gov/genomes/all/GCF/000/582/685/GCF_000582685.1_ASM58268v1/GCF_000582685.1_ASM58268v1_translated_cds.faa</w:t>
      </w:r>
    </w:p>
    <w:p w14:paraId="6C59CD76" w14:textId="77777777" w:rsidR="0027222C" w:rsidRPr="008D64C5" w:rsidRDefault="0027222C" w:rsidP="0027222C">
      <w:pPr>
        <w:pStyle w:val="Textebrut"/>
        <w:rPr>
          <w:rFonts w:ascii="Courier New" w:hAnsi="Courier New" w:cs="Courier New"/>
        </w:rPr>
      </w:pPr>
    </w:p>
    <w:p w14:paraId="5F2761EC" w14:textId="77777777" w:rsidR="0027222C" w:rsidRPr="00B34494" w:rsidRDefault="0027222C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2F9C3184" w14:textId="77777777" w:rsidR="00323616" w:rsidRPr="00B34494" w:rsidRDefault="00323616" w:rsidP="00323616">
      <w:pPr>
        <w:spacing w:after="200" w:line="276" w:lineRule="auto"/>
        <w:jc w:val="both"/>
        <w:rPr>
          <w:rFonts w:ascii="Courier New" w:hAnsi="Courier New"/>
          <w:b/>
        </w:rPr>
      </w:pPr>
    </w:p>
    <w:p w14:paraId="162455D8" w14:textId="77777777" w:rsidR="00323616" w:rsidRPr="00A43084" w:rsidRDefault="00323616" w:rsidP="00323616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jc w:val="both"/>
        <w:rPr>
          <w:sz w:val="22"/>
        </w:rPr>
      </w:pPr>
    </w:p>
    <w:p w14:paraId="0AFDFE7D" w14:textId="77777777" w:rsidR="00323616" w:rsidRPr="00B34494" w:rsidRDefault="00323616" w:rsidP="00323616"/>
    <w:p w14:paraId="4D18ABAB" w14:textId="77777777" w:rsidR="00323616" w:rsidRDefault="00323616" w:rsidP="000B3C5B"/>
    <w:p w14:paraId="467EAA0B" w14:textId="77777777" w:rsidR="000B3C5B" w:rsidRDefault="000B3C5B" w:rsidP="000B3C5B">
      <w:pPr>
        <w:jc w:val="both"/>
      </w:pPr>
    </w:p>
    <w:p w14:paraId="044E498F" w14:textId="77777777" w:rsidR="00AD46E1" w:rsidRDefault="00AD46E1" w:rsidP="00C32C67">
      <w:pPr>
        <w:spacing w:before="0" w:after="200" w:line="276" w:lineRule="auto"/>
        <w:rPr>
          <w:rFonts w:cs="Times New Roman"/>
          <w:sz w:val="20"/>
          <w:szCs w:val="20"/>
        </w:rPr>
      </w:pPr>
    </w:p>
    <w:p w14:paraId="69B92527" w14:textId="7430C523" w:rsidR="0027222C" w:rsidRDefault="0027222C" w:rsidP="0027222C">
      <w:pPr>
        <w:widowControl w:val="0"/>
        <w:autoSpaceDE w:val="0"/>
        <w:autoSpaceDN w:val="0"/>
        <w:adjustRightInd w:val="0"/>
        <w:jc w:val="center"/>
        <w:rPr>
          <w:rFonts w:cs="Times New Roman"/>
          <w:b/>
          <w:szCs w:val="24"/>
          <w:lang w:eastAsia="ja-JP"/>
        </w:rPr>
      </w:pPr>
      <w:r>
        <w:rPr>
          <w:b/>
          <w:bCs/>
          <w:szCs w:val="24"/>
        </w:rPr>
        <w:t xml:space="preserve">Supplementary Data </w:t>
      </w:r>
      <w:r>
        <w:rPr>
          <w:b/>
          <w:bCs/>
          <w:szCs w:val="24"/>
        </w:rPr>
        <w:t>3</w:t>
      </w:r>
      <w:r w:rsidRPr="00323616">
        <w:rPr>
          <w:b/>
          <w:bCs/>
          <w:szCs w:val="24"/>
        </w:rPr>
        <w:t xml:space="preserve">: </w:t>
      </w:r>
      <w:r w:rsidRPr="0027222C">
        <w:rPr>
          <w:b/>
          <w:bCs/>
          <w:szCs w:val="24"/>
        </w:rPr>
        <w:t xml:space="preserve">Final HMM profile generated at the end of the iterative search for homologs of </w:t>
      </w:r>
      <w:proofErr w:type="spellStart"/>
      <w:r w:rsidRPr="0027222C">
        <w:rPr>
          <w:b/>
          <w:bCs/>
          <w:szCs w:val="24"/>
        </w:rPr>
        <w:t>calcyanin</w:t>
      </w:r>
      <w:proofErr w:type="spellEnd"/>
      <w:r w:rsidRPr="0027222C">
        <w:rPr>
          <w:b/>
          <w:bCs/>
          <w:szCs w:val="24"/>
        </w:rPr>
        <w:t xml:space="preserve"> in cyanobacterial genomes.</w:t>
      </w:r>
    </w:p>
    <w:p w14:paraId="4A689318" w14:textId="77777777" w:rsidR="00403E2F" w:rsidRDefault="00403E2F" w:rsidP="00403E2F">
      <w:pPr>
        <w:widowControl w:val="0"/>
        <w:autoSpaceDE w:val="0"/>
        <w:autoSpaceDN w:val="0"/>
        <w:adjustRightInd w:val="0"/>
        <w:jc w:val="both"/>
        <w:rPr>
          <w:szCs w:val="24"/>
        </w:rPr>
      </w:pPr>
    </w:p>
    <w:p w14:paraId="6840B95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HMMER3/f [3.3 | Nov 2019]</w:t>
      </w:r>
    </w:p>
    <w:p w14:paraId="1612C1F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NAME  alignment_0</w:t>
      </w:r>
    </w:p>
    <w:p w14:paraId="68A8745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LENG  226</w:t>
      </w:r>
    </w:p>
    <w:p w14:paraId="2183928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ALPH  amino</w:t>
      </w:r>
    </w:p>
    <w:p w14:paraId="4F9A3BD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RF    no</w:t>
      </w:r>
    </w:p>
    <w:p w14:paraId="6AF649F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MM    no</w:t>
      </w:r>
    </w:p>
    <w:p w14:paraId="057FB48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CONS  yes</w:t>
      </w:r>
    </w:p>
    <w:p w14:paraId="0F3CD92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CS    no</w:t>
      </w:r>
    </w:p>
    <w:p w14:paraId="2C62DB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MAP   yes</w:t>
      </w:r>
    </w:p>
    <w:p w14:paraId="678B716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DATE  Tue Jul 21 14:42:24 2020</w:t>
      </w:r>
    </w:p>
    <w:p w14:paraId="6B8B37B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NSEQ  32</w:t>
      </w:r>
    </w:p>
    <w:p w14:paraId="56E54E8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EFFN  1.535156</w:t>
      </w:r>
    </w:p>
    <w:p w14:paraId="3601A1C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CKSUM 4009382736</w:t>
      </w:r>
    </w:p>
    <w:p w14:paraId="77A80CE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STATS LOCAL MSV      -11.2853  0.70396</w:t>
      </w:r>
    </w:p>
    <w:p w14:paraId="05031FC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STATS LOCAL VITERBI  -11.9627  0.70396</w:t>
      </w:r>
    </w:p>
    <w:p w14:paraId="63E701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STATS LOCAL FORWARD   -5.2243  0.70396</w:t>
      </w:r>
    </w:p>
    <w:p w14:paraId="303F5CB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HMM          A        C        D        E        F        G        H        I        K        L        M        N        P        Q        R        S        T        V        W        Y   </w:t>
      </w:r>
    </w:p>
    <w:p w14:paraId="09D3D13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  m-&gt;m     m-&gt;i     m-&gt;d     i-&gt;m     i-&gt;i     d-&gt;m     d-&gt;d</w:t>
      </w:r>
    </w:p>
    <w:p w14:paraId="1E0EC9F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COMPO  2.39555  4.60090  3.17697  2.72838  3.67304  1.687048  3.95144  2.84231  2.79592  2.56153  3.64724  3.23445  3.43804  3.01503  3.09120  2.66370  2.78762  2.55577  4.55821  4.02755</w:t>
      </w:r>
    </w:p>
    <w:p w14:paraId="386689B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399  4.42305  2.77578  2.73121  3.46430  1.924312  3.72570  3.29403  2.67778  2.69365  4.24686  2.90393  2.73805  3.18003  2.89881  2.37906  2.77408  2.98442  4.58523  3.61583</w:t>
      </w:r>
    </w:p>
    <w:p w14:paraId="50BDA61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41999  1.91702  1.63014  2.99841  0.05115  0.00000        *</w:t>
      </w:r>
    </w:p>
    <w:p w14:paraId="1699A92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FFC27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  2.70919  5.15510  2.42026  1.73216  4.46595  2.208576  3.62900  3.93447  2.41754  3.44426  4.22815  2.81101  3.80428  2.65179  2.49382  2.66433  2.95214  3.53218  5.60417  4.19859  84  e  -  -  -</w:t>
      </w:r>
    </w:p>
    <w:p w14:paraId="2796424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A78F72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644  4.04194  4.76429  0.61958  0.77255  0.71057  0.67603</w:t>
      </w:r>
    </w:p>
    <w:p w14:paraId="1DAD915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6ACB2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  2.32449  4.95446  2.76631  1.91512  4.25733  2.69704  3.64373  3.67135  2.40499  3.24686  4.06226  2.89372  3.81952  2.16347  2.84723  2.66855  2.91319  3.12906  5.45918  4.10357  85  e  -  -  -</w:t>
      </w:r>
    </w:p>
    <w:p w14:paraId="4A4BD60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A5E5A2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644  4.04194  4.76429  0.61958  0.77255  0.44049  1.03204</w:t>
      </w:r>
    </w:p>
    <w:p w14:paraId="70B4756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60A0E2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  2.53965  4.20814  4.05187  2.87529  2.79047  3.06484  4.14749  1.75809  3.39016  2.29192  3.29711  3.75515  4.19333  3.64055  3.62388  3.11846  2.95356  1.77611  4.89687  3.69430  86  i  -  -  -</w:t>
      </w:r>
    </w:p>
    <w:p w14:paraId="5ACE88B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405FF9C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243  4.20435  4.92670  0.61958  0.77255  0.47062  0.97981</w:t>
      </w:r>
    </w:p>
    <w:p w14:paraId="3CFDEF3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4CF7D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  2.40273  5.08588  2.81806  2.14903  4.40826  2.330752  3.64080  3.87172  2.40974  3.39097  4.15879  2.61112  3.15084  2.24847  2.89818  2.38404  2.90583  3.46979  5.55686  4.16373  87  e  -  -  -</w:t>
      </w:r>
    </w:p>
    <w:p w14:paraId="57012F6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383CA4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161  4.24114  4.96349  0.61958  0.77255  0.49930  0.93384</w:t>
      </w:r>
    </w:p>
    <w:p w14:paraId="51F49D9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04DF3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  2.68276  5.13210  2.50877  2.16298  4.44661  1.929152  3.47193  3.51222  2.41056  3.42466  4.18510  2.73471  3.83869  2.48493  2.90391  2.28405  2.91746  3.50707  5.58215  4.18193  88  e  -  -  -</w:t>
      </w:r>
    </w:p>
    <w:p w14:paraId="398A4D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9DB5BC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014  4.31090  5.03324  0.61958  0.77255  0.49930  0.93384</w:t>
      </w:r>
    </w:p>
    <w:p w14:paraId="3F5CB85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3197DC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  2.74242  5.08935  3.04387  2.48359  4.39785  2.811816  3.08426  3.83690  1.84925  3.36237  2.92620  2.66233  3.90420  2.10089  2.75249  2.73199  2.96561  3.46379  5.52403  4.17587  89  k  -  -  -</w:t>
      </w:r>
    </w:p>
    <w:p w14:paraId="63FC469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02DDBC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49930  0.93384</w:t>
      </w:r>
    </w:p>
    <w:p w14:paraId="5A54A2C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BF67FF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7  2.21050  4.43029  4.72267  4.16162  3.45677  3.440864  4.70236  1.71609  4.03989  1.33128  3.32287  4.35004  4.61820  4.23635  4.19309  3.63041  3.30469  1.80458  5.24159  4.08228  90  l  -  -  -</w:t>
      </w:r>
    </w:p>
    <w:p w14:paraId="3A9728D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407070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49930  0.93384</w:t>
      </w:r>
    </w:p>
    <w:p w14:paraId="2CA5EE4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4B356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  2.69997  5.13826  2.97159  2.23336  4.46174  2.41644  3.65968  3.92550  2.16595  3.42964  4.18685  2.95631  3.87028  2.31569  2.19458  2.44406  2.70520  3.51773  5.57971  3.49201  91  k  -  -  -</w:t>
      </w:r>
    </w:p>
    <w:p w14:paraId="1F11748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BB1448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5A9EB9D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64B91E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  2.51447  5.12561  2.40736  2.22067  4.43668  2.77284  3.67267  3.89969  2.42999  2.97620  4.17937  2.94790  3.86947  2.13451  2.91799  2.44162  2.41190  3.49844  5.58102  4.18928  92  q  -  -  -</w:t>
      </w:r>
    </w:p>
    <w:p w14:paraId="6C29BC0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566  4.42235  2.77512  2.73111  3.46363  1.924176  3.72490  3.29364  2.67750  2.69365  4.24699  2.90356  2.73728  3.18156  2.89810  2.37896  2.77529  2.98500  4.58487  3.61513</w:t>
      </w:r>
    </w:p>
    <w:p w14:paraId="181F930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14656  2.03576  5.15966  1.06937  0.42041  0.49930  0.93384</w:t>
      </w:r>
    </w:p>
    <w:p w14:paraId="0E58C48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E77ECA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0  2.60927  4.33788  4.82290  4.24216  2.79203  3.387936  4.60375  1.39065  4.08833  2.13750  2.38950  4.34022  4.55401  4.24370  4.16898  3.55956  3.22681  1.70156  5.08837  3.92482  99  i  -  -  -</w:t>
      </w:r>
    </w:p>
    <w:p w14:paraId="59BE56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61B70F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5CA6E4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1F588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1  2.07295  4.49746  3.79245  3.69373  4.90192  0.512248  4.80924  4.32725  3.89849  4.05243  4.89374  3.74498  4.04444  4.13435  4.14025  2.76182  3.11335  3.66866  6.20307  5.06485  100  G  -  -  -</w:t>
      </w:r>
    </w:p>
    <w:p w14:paraId="136FBC5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099735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59EA44E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B62B85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  1.97581  4.67211  3.24857  2.89212  4.48500  1.062688  4.10609  3.91270  2.52453  3.53240  4.34606  3.28411  3.95429  3.29631  3.35758  2.31855  3.00464  3.45207  5.75510  4.46798  101  g  -  -  -</w:t>
      </w:r>
    </w:p>
    <w:p w14:paraId="6546108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BF51D1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56962C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6FF565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  2.02879  4.58783  3.33242  2.79827  2.73188  2.06584  3.88892  3.30070  2.78721  2.96957  3.82305  2.78527  3.95295  3.11326  3.20251  2.22248  2.50558  3.00492  5.27747  4.00279  102  a  -  -  -</w:t>
      </w:r>
    </w:p>
    <w:p w14:paraId="0C9F3C1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3D10FF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65DD61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8E9F62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4  3.06516  4.47946  5.05161  4.46392  2.70910  3.537688  4.77153  1.64669  4.30169  1.47155  2.28355  4.55179  4.69073  4.38911  4.33735  3.75546  3.38814  1.75233  5.14515  4.03243  103  l  -  -  -</w:t>
      </w:r>
    </w:p>
    <w:p w14:paraId="32954E4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4E8A2E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0BBF539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5F6742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  3.33972  4.61309  5.24404  4.68673  3.47154  3.767192  5.12334  1.66866  4.55858  1.44195  2.45857  4.82669  4.93330  4.66084  4.62770  4.06774  3.57337  1.28671  5.44738  4.34416  104  v  -  -  -</w:t>
      </w:r>
    </w:p>
    <w:p w14:paraId="1AD249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20  4.42227  2.77522  2.73107  3.46356  1.92412  3.72497  3.29356  2.67743  2.69357  4.24692  2.90349  2.73742  3.18149  2.89803  2.37889  2.77503  2.98521  4.58479  3.61505</w:t>
      </w:r>
    </w:p>
    <w:p w14:paraId="106C6E1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092  2.76905  5.15966  0.65228  0.73575  0.49930  0.93384</w:t>
      </w:r>
    </w:p>
    <w:p w14:paraId="2AC8F8C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AFD6EA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  2.21040  4.43091  3.69650  3.59603  4.87756  0.548064  4.73847  4.32728  3.81957  4.02983  4.83963  3.65358  3.97827  4.04636  4.07734  2.49676  3.02729  3.62932  6.20776  5.02795  107  G  -  -  -</w:t>
      </w:r>
    </w:p>
    <w:p w14:paraId="678B77A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C7B14D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48DC6D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61B43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  1.82319  4.39211  3.67719  3.13606  3.61486  1.679272  4.03597  2.90294  3.07393  2.12925  2.95858  3.49044  4.06252  3.37982  3.40434  2.90502  2.94509  2.67809  5.08502  3.85909  108  a  -  -  -</w:t>
      </w:r>
    </w:p>
    <w:p w14:paraId="7E4BB7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9D2B1A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62F54D7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7A9E89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  1.93870  4.64048  3.25569  2.69674  3.82528  2.852816  3.79390  3.20965  2.67499  2.87658  3.15416  2.85106  3.95431  2.62127  3.09938  2.31185  2.90857  2.63827  5.18941  3.37625  109  a  -  -  -</w:t>
      </w:r>
    </w:p>
    <w:p w14:paraId="4C4C7CD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2D5EF0F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8007  4.43731  2.73152  0.61958  0.77255  0.49930  0.93384</w:t>
      </w:r>
    </w:p>
    <w:p w14:paraId="2E4E326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8F085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  1.95278  4.28195  3.86282  3.30605  3.49017  2.40592  4.08964  2.55108  3.23213  2.32343  3.46197  3.61022  4.10772  3.50806  3.51791  2.97472  2.55927  1.70399  4.98845  3.77678  110  v  -  -  -</w:t>
      </w:r>
    </w:p>
    <w:p w14:paraId="0E511C5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8B82E5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58923  0.80913</w:t>
      </w:r>
    </w:p>
    <w:p w14:paraId="2CD75E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D5447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  3.41139  5.10676  4.18445  4.15943  5.23579  0.202024  5.21727  4.98871  4.40665  4.56494  5.56531  4.35148  4.50952  4.69177  4.55873  3.60189  3.92983  4.41912  6.16776  5.36462  111  G  -  -  -</w:t>
      </w:r>
    </w:p>
    <w:p w14:paraId="055477B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481904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58923  0.80913</w:t>
      </w:r>
    </w:p>
    <w:p w14:paraId="4989DE9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92D5A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  2.90195  5.45540  1.67375  1.89824  4.76715  2.742992  2.99482  4.27097  2.63533  3.74545  4.52456  2.88453  3.93939  1.99200  3.16374  2.82534  3.15413  3.83362  5.88343  4.42944  112  d  -  -  -</w:t>
      </w:r>
    </w:p>
    <w:p w14:paraId="6BF17A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9FF227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58923  0.80913</w:t>
      </w:r>
    </w:p>
    <w:p w14:paraId="3BD92B4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55E480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2  3.28063  4.55514  5.15347  4.60906  3.55386  3.738424  5.12413  1.66425  4.49385  1.81831  2.58339  4.77028  4.91573  4.64869  4.60439  4.03465  3.52061  1.03698  5.50608  4.36961  113  v  -  -  -</w:t>
      </w:r>
    </w:p>
    <w:p w14:paraId="5CFD99A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7FC20C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44510  1.02377</w:t>
      </w:r>
    </w:p>
    <w:p w14:paraId="6E81C0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2B5F79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3  2.57133  4.39853  4.74802  4.17916  2.78405  3.400232  4.62167  2.21224  4.04270  1.53513  3.30416  4.32468  4.57461  4.21656  4.16204  3.57624  3.26994  1.28275  5.13058  3.95308  114  v  -  -  -</w:t>
      </w:r>
    </w:p>
    <w:p w14:paraId="19E8C1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165CD3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097F89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CDC4B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4  2.82137  4.86789  2.56031  2.71994  4.23282  1.01864  4.02117  3.63359  2.94610  2.31316  4.19090  3.20448  4.04014  3.23648  3.38677  2.89907  3.13403  3.31482  5.58115  4.25380  115  g  -  -  -</w:t>
      </w:r>
    </w:p>
    <w:p w14:paraId="2A5AA23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20DD20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7400DC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F5E134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5  2.03193  4.39725  3.78611  3.58642  4.82046  0.737512  4.67360  4.27610  3.72902  3.94878  4.73976  3.63776  3.94808  3.95996  4.01309  1.86781  2.97516  3.58415  6.14329  4.96597  116  g  -  -  -</w:t>
      </w:r>
    </w:p>
    <w:p w14:paraId="2715EE7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F6A587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7739  0.96864</w:t>
      </w:r>
    </w:p>
    <w:p w14:paraId="7DD0DC7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0A7B30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6  1.69927  4.28781  3.89591  3.33101  3.44938  2.139584  4.08610  2.38137  3.25287  2.48919  2.66109  3.63605  4.13302  3.52246  3.52904  3.01334  2.94921  2.18566  4.95135  3.74307  117  a  -  -  -</w:t>
      </w:r>
    </w:p>
    <w:p w14:paraId="4C8AF02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580  4.42242  2.77537  2.73141  3.46371  1.924136  3.72495  3.29371  2.67758  2.69337  4.24707  2.90313  2.73720  3.18164  2.89818  2.37891  2.77495  2.98536  4.58494  3.61491</w:t>
      </w:r>
    </w:p>
    <w:p w14:paraId="092ACF6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2.65065  5.16811  1.93619  0.15578  0.48576  0.95510</w:t>
      </w:r>
    </w:p>
    <w:p w14:paraId="4A63326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A9081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7  2.43927  4.17927  4.29673  3.71132  3.30175  2.512552  4.19838  1.66891  3.58137  2.13023  2.82280  3.88869  4.23693  3.79202  3.73902  3.16750  2.60854  1.97392  4.84073  3.65115  132  i  -  -  -</w:t>
      </w:r>
    </w:p>
    <w:p w14:paraId="74B7FE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1AB50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44DCC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7BA84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8  2.07922  4.50411  3.80310  3.70622  4.91317  0.505872  4.82090  4.33974  3.91217  4.06465  4.90560  3.75467  4.05188  4.14697  4.15250  2.76901  3.12102  3.67861  6.21363  5.07691  133  G  -  -  -</w:t>
      </w:r>
    </w:p>
    <w:p w14:paraId="396A862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6AA570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FDA34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10A29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9  1.93300  5.07425  2.83443  2.23433  4.47564  1.369408  3.85429  3.91527  2.67660  3.48498  4.29526  3.03860  3.96503  2.58380  3.14432  2.81292  3.08311  3.53404  5.69104  4.32623  134  g  -  -  -</w:t>
      </w:r>
    </w:p>
    <w:p w14:paraId="3DF8982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4F235E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B0AFD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FA7C5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0  1.53545  4.35366  3.88502  3.39806  3.94563  2.715952  4.28577  3.17844  3.34498  3.00436  3.89707  3.60543  4.01815  3.62743  3.65052  2.36126  1.90468  1.94062  5.38961  4.18032  135  a  -  -  -</w:t>
      </w:r>
    </w:p>
    <w:p w14:paraId="7257BB0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AAF612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52DD11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9BADE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1  1.69645  4.30566  4.56842  3.99118  2.82379  3.28556  4.46202  1.84865  3.86083  2.02441  3.33332  4.15258  4.44855  4.05608  4.00077  3.41850  3.14918  1.74635  5.03943  3.85726  136  a  -  -  -</w:t>
      </w:r>
    </w:p>
    <w:p w14:paraId="410640A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7EBF0E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184E53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25B5EE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2  3.52943  5.20981  4.31481  4.30055  5.36069  0.17488  5.34468  5.13918  4.55586  4.70143  5.70785  4.48216  4.61282  4.83556  4.69240  3.72289  4.05210  4.55636  6.26633  5.49441  137  G  -  -  -</w:t>
      </w:r>
    </w:p>
    <w:p w14:paraId="0653B20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3E1C40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7296F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B9A5EC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3  1.45979  4.44792  3.61896  3.14295  3.03399  1.649992  4.16088  3.45122  3.13399  3.14339  4.00018  3.44546  3.96839  3.43353  3.49816  2.06215  2.93000  3.09349  5.44769  4.20327  138  a  -  -  -</w:t>
      </w:r>
    </w:p>
    <w:p w14:paraId="5C32947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1B767E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BDE378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7060F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4  1.90848  4.11729  4.47238  3.87183  2.75987  3.091968  4.18733  2.25074  3.70163  2.12749  2.76526  3.95654  4.22494  3.86774  3.78213  3.16849  2.94501  1.83144  3.47929  3.55791  139  v  -  -  -</w:t>
      </w:r>
    </w:p>
    <w:p w14:paraId="0E8929C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F145E7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4.44576  2.73997  0.61958  0.77255  0.48576  0.95510</w:t>
      </w:r>
    </w:p>
    <w:p w14:paraId="0B796E7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C8EFC7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5  2.45260  4.19946  4.43535  3.85003  2.78880  3.163856  4.29260  2.09653  3.71158  1.78773  3.26854  4.00073  4.30807  3.90590  3.84448  3.25899  2.32568  1.73089  4.88572  3.70328  140  v  -  -  -</w:t>
      </w:r>
    </w:p>
    <w:p w14:paraId="2478D83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B0AC4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43274  1.04620</w:t>
      </w:r>
    </w:p>
    <w:p w14:paraId="770E9CB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69F6C2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6  2.60789  4.45378  4.87369  4.27809  2.32882  3.437344  4.60881  2.15199  4.11831  1.27693  2.03114  4.39331  4.57961  4.21757  4.17576  3.61600  3.32090  2.44072  5.02176  3.90433  141  l  -  -  -</w:t>
      </w:r>
    </w:p>
    <w:p w14:paraId="2D04F34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1F4CB5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729DAC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BBB5FD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7  2.68893  4.56169  3.74739  3.46564  4.17656  0.657952  4.46161  3.51795  3.42573  2.62105  4.28134  3.67285  4.11372  3.79098  3.70300  2.88308  3.13672  3.05654  5.65330  4.35347  142  g  -  -  -</w:t>
      </w:r>
    </w:p>
    <w:p w14:paraId="1E5850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D08104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96671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A139A2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8  2.09934  4.44290  3.74819  3.47165  4.58945  2.583736  4.53124  3.91155  3.50238  3.65499  4.50910  3.60779  0.94579  3.80755  3.79816  2.69175  2.39829  3.39568  5.94501  4.74429  143  p  -  -  -</w:t>
      </w:r>
    </w:p>
    <w:p w14:paraId="0D0EF9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28D64A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55BF9D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48D9C4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39  1.99608  4.88143  3.10098  2.55196  4.17475  2.03604  3.74121  3.59245  2.30827  3.19066  4.00095  3.06267  2.83625  2.89009  2.65393  2.72047  2.92737  2.85032  5.42600  4.09403  144  a  -  -  -</w:t>
      </w:r>
    </w:p>
    <w:p w14:paraId="07B044F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052083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6126CC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BE370E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0  3.02915  5.02711  3.24230  3.08350  4.86169  0.562048  4.35896  4.35605  2.39689  3.94766  4.82733  3.49605  4.21153  3.58337  3.42282  3.11858  3.43093  3.89354  6.00127  4.79576  145  g  -  -  -</w:t>
      </w:r>
    </w:p>
    <w:p w14:paraId="5F6FDFC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1E8D19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BBDC18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9B66E4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41  1.26293  4.39795  4.16829  3.64299  3.64192  3.0438  4.40477  2.49774  3.54665  2.48423  2.74604  3.88223  4.28908  3.82381  3.80387  3.15068  3.10853  1.86237  5.25120  4.05219  146  a  -  -  -</w:t>
      </w:r>
    </w:p>
    <w:p w14:paraId="66B1548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C04F53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53F487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7CB099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2  2.64887  4.50233  5.05924  4.52219  3.70658  3.665984  5.07064  1.58337  4.41052  1.79216  3.53882  4.67727  4.87456  4.61926  4.55128  3.94042  3.45678  1.07310  5.55260  4.36863  147  v  -  -  -</w:t>
      </w:r>
    </w:p>
    <w:p w14:paraId="133CC1D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CE483D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4.44576  2.73997  0.61958  0.77255  0.48576  0.95510</w:t>
      </w:r>
    </w:p>
    <w:p w14:paraId="05A172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DC4549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3  2.60221  4.30470  4.53164  3.94761  3.27542  3.254408  4.40201  1.90675  3.80212  1.33579  2.36231  4.11167  4.40128  3.98645  3.93170  3.17550  3.13276  2.24894  4.95786  3.79919  148  l  -  -  -</w:t>
      </w:r>
    </w:p>
    <w:p w14:paraId="0FEEA73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191817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562134B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2F0DD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4  2.84798  4.69392  3.73740  3.50554  4.27971  0.573224  4.53142  3.71831  3.50795  2.48593  4.44696  3.75089  4.19080  3.87843  3.77782  3.03308  3.29188  3.38321  5.68786  4.42915  149  g  -  -  -</w:t>
      </w:r>
    </w:p>
    <w:p w14:paraId="7D5EE8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D19406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0CC7A31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1C807F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5  1.95994  4.58628  3.33477  2.82820  4.18489  1.702584  3.96248  3.59448  2.82814  3.23553  4.05880  2.69865  3.90100  3.15580  3.25073  2.32823  2.19717  2.79127  5.49740  4.21229  150  a  -  -  -</w:t>
      </w:r>
    </w:p>
    <w:p w14:paraId="51E55B9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6F70AF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2E6D7E0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9889E8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6  2.20700  4.98012  3.10518  2.57644  4.34207  2.809384  3.74380  3.75680  2.41892  3.32027  4.12940  3.07734  3.93636  1.64031  2.48622  2.76888  2.61558  3.40011  5.51414  4.19285  151  q  -  -  -</w:t>
      </w:r>
    </w:p>
    <w:p w14:paraId="4936353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FA3BA0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43274  1.04620</w:t>
      </w:r>
    </w:p>
    <w:p w14:paraId="0725340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948D57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7  2.55568  3.24253  4.51447  3.93216  3.36558  3.18816  4.35193  2.06675  3.78786  2.35328  2.82096  4.05904  4.34839  3.98274  3.90989  3.29669  2.34471  1.38438  4.93894  3.75095  152  v  -  -  -</w:t>
      </w:r>
    </w:p>
    <w:p w14:paraId="3A312A0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B26A13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40498A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F61CD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8  3.52943  5.20981  4.31481  4.30055  5.36069  0.17488  5.34468  5.13918  4.55586  4.70143  5.70785  4.48216  4.61282  4.83556  4.69240  3.72289  4.05210  4.55636  6.26633  5.49441  153  G  -  -  -</w:t>
      </w:r>
    </w:p>
    <w:p w14:paraId="0613EC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4567B2E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4.44576  2.73997  0.61958  0.77255  0.48576  0.95510</w:t>
      </w:r>
    </w:p>
    <w:p w14:paraId="3646DFD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80552F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49  1.92400  4.40204  3.63776  3.13984  4.05002  1.83984  4.14451  3.42019  3.11244  3.12319  3.97700  3.42823  3.93144  3.41394  3.47396  2.02070  2.12286  2.19743  5.43651  4.20259  154  a  -  -  -</w:t>
      </w:r>
    </w:p>
    <w:p w14:paraId="5F4C486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C82C1F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0F57975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E56AFF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0  3.71246  4.98507  5.11555  4.70096  0.93023  3.791624  4.33294  2.73449  4.52933  1.47525  3.34740  4.66055  4.98066  4.53117  4.55657  4.13887  3.94227  2.86181  4.47736  2.87820  155  f  -  -  -</w:t>
      </w:r>
    </w:p>
    <w:p w14:paraId="4EA86C4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E4E63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43274  1.04620</w:t>
      </w:r>
    </w:p>
    <w:p w14:paraId="105EC15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E2C1E0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1  2.22128  4.21318  4.44209  3.85688  2.56328  3.166352  4.29775  2.29061  3.71757  1.89806  3.29217  4.00596  4.31538  3.91285  3.85067  3.26221  2.63253  1.57715  4.89447  3.71008  156  v  -  -  -</w:t>
      </w:r>
    </w:p>
    <w:p w14:paraId="1D89540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868733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A180DE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7DAD88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2  3.52943  5.20981  4.31481  4.30055  5.36069  0.17488  5.34468  5.13918  4.55586  4.70143  5.70785  4.48216  4.61282  4.83556  4.69240  3.72289  4.05210  4.55636  6.26633  5.49441  157  G  -  -  -</w:t>
      </w:r>
    </w:p>
    <w:p w14:paraId="11B1529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ABA306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3DF356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50FCE4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3  2.44454  4.94371  3.04334  2.29942  4.23601  1.9462  3.72609  3.66291  2.50426  2.84568  4.04600  3.03199  3.90250  2.86557  2.64956  1.94669  2.93416  3.31490  5.46557  4.11952  158  s  -  -  -</w:t>
      </w:r>
    </w:p>
    <w:p w14:paraId="1A68BC2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F06050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4FB722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D56F3C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4  2.68783  4.45704  4.76831  4.25177  3.80283  3.443384  4.91215  1.79275  4.14955  2.51919  3.65889  4.42645  4.70174  4.40756  4.34714  3.66984  2.72847  0.88643  5.55493  4.34650  159  v  -  -  -</w:t>
      </w:r>
    </w:p>
    <w:p w14:paraId="2BD2AFD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CB0E52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9541A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A93352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5  3.15832  4.47178  4.97006  4.42321  3.65028  3.594456  4.95231  1.06158  4.30292  2.29863  2.81585  4.57887  4.79664  4.50988  4.44239  3.84108  2.76671  1.51678  5.45641  4.27605  160  i  -  -  -</w:t>
      </w:r>
    </w:p>
    <w:p w14:paraId="2C6C02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69951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2D85BD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14908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56  3.52943  5.20981  4.31481  4.30055  5.36069  0.17488  5.34468  5.13918  4.55586  4.70143  5.70785  4.48216  4.61282  4.83556  4.69240  3.72289  4.05210  4.55636  6.26633  5.49441  161  G  -  -  -</w:t>
      </w:r>
    </w:p>
    <w:p w14:paraId="29CE465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01  4.42229  2.77524  2.73127  3.46358  1.924136  3.72499  3.29358  2.67745  2.69359  4.24694  2.90325  2.73744  3.18150  2.89805  2.37891  2.77501  2.98522  4.58481  3.61507</w:t>
      </w:r>
    </w:p>
    <w:p w14:paraId="696E105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2.65065  5.16811  0.87504  0.53930  0.48576  0.95510</w:t>
      </w:r>
    </w:p>
    <w:p w14:paraId="3E768A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4AE9AC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7  0.86028  4.37401  3.92715  3.66222  4.71523  2.34652  4.66568  4.14213  3.71425  3.83662  4.64035  3.67559  3.95197  3.96260  3.98549  1.59943  2.96064  3.50482  6.05769  4.88469  165  a  -  -  -</w:t>
      </w:r>
    </w:p>
    <w:p w14:paraId="1975277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E7842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6AE012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C6F25E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8  2.79217  5.03931  3.16972  2.58728  4.33209  2.863688  3.72072  3.74219  1.99502  3.29970  4.10811  3.09325  3.96277  2.11974  2.24094  2.80434  2.65878  2.34554  5.48788  4.17297  166  k  -  -  -</w:t>
      </w:r>
    </w:p>
    <w:p w14:paraId="4F0F29D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3C461F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FEFF4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38ACC3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59  2.04781  4.33447  4.53133  3.96205  3.43820  3.283152  4.48627  1.84095  3.83536  1.44360  3.36411  4.14384  4.45734  4.04791  3.99623  3.31086  3.16746  1.90205  5.09385  3.91353  167  l  -  -  -</w:t>
      </w:r>
    </w:p>
    <w:p w14:paraId="5ECA4B4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1B7AE9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4EB122E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C95E3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0  2.19780  3.08937  3.95540  3.46628  3.89384  0.984384  4.30128  3.19108  3.38881  2.96106  2.93009  3.63967  4.02052  3.67016  3.67025  2.77916  2.93549  2.88297  5.34688  4.14396  168  g  -  -  -</w:t>
      </w:r>
    </w:p>
    <w:p w14:paraId="1D3319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C65FF8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4.44576  2.73997  0.61958  0.77255  0.48576  0.95510</w:t>
      </w:r>
    </w:p>
    <w:p w14:paraId="000857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B1B30B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1  2.21793  4.51758  3.34569  2.78293  3.67974  2.168752  3.81901  2.95559  2.71146  2.74171  3.18367  3.23829  3.96680  2.77007  3.15466  2.53294  2.59080  2.52842  5.08113  3.18776  169  a  -  -  -</w:t>
      </w:r>
    </w:p>
    <w:p w14:paraId="3D28159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5D17C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10A226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7A2205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2  2.27138  5.45324  1.96999  1.32439  4.78290  2.737968  3.83660  4.27709  2.73090  3.77404  4.56891  2.89427  3.96157  2.97404  3.27726  2.61954  3.20040  3.84718  5.93135  4.47382  170  e  -  -  -</w:t>
      </w:r>
    </w:p>
    <w:p w14:paraId="61C09C0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52F79C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795EFBE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F3243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3  2.45443  4.26730  3.86849  3.30305  3.43373  2.967632  4.06286  2.53686  3.22504  2.04336  3.41193  3.61153  4.11280  3.49673  3.50345  2.34519  2.25408  1.88982  4.93321  3.72346  171  v  -  -  -</w:t>
      </w:r>
    </w:p>
    <w:p w14:paraId="49C019B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69A8020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6D62EAB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6D320F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4  1.84461  4.24068  4.13339  3.55712  3.35880  3.090584  4.18505  2.18667  3.45643  2.11519  2.72780  3.80980  4.22924  3.69660  3.67573  3.15117  2.39054  2.04548  4.91373  3.71887  172  a  -  -  -</w:t>
      </w:r>
    </w:p>
    <w:p w14:paraId="6CA5278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6E9766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15700E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6F00B1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65  2.72855  5.22141  2.10911  2.16186  4.54867  2.752416  2.88680  4.03004  2.44206  3.51873  4.27202  2.90895  3.18904  2.18453  2.94045  2.68659  2.63314  3.60355  5.66042  4.24680  173  d  -  -  -</w:t>
      </w:r>
    </w:p>
    <w:p w14:paraId="41E56D8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9A8CD6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15506  4.38508  2.03124  0.61958  0.77255  0.57687  0.82475</w:t>
      </w:r>
    </w:p>
    <w:p w14:paraId="7BDBF88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40DB0BC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66  2.71354  5.12783  2.80324  2.14804  4.43766  2.73932  3.29569  3.89732  2.40421  3.41412  4.19031  2.30719  3.85185  2.13394  2.87115  2.68488  2.33044  3.50287  5.57590  4.18948  174  q  -  -  -</w:t>
      </w:r>
    </w:p>
    <w:p w14:paraId="2E604B2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F30F4C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139  4.25141  4.97375  0.61958  0.77255  0.73741  0.65076</w:t>
      </w:r>
    </w:p>
    <w:p w14:paraId="542B8B0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581546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67  3.20215  4.51289  5.01912  4.43842  2.59396  3.583904  4.81620  1.80673  4.29730  1.22142  2.72703  4.58013  4.71087  4.37046  4.35249  3.81795  3.42682  1.74044  5.14960  4.05830  175  l  -  -  -</w:t>
      </w:r>
    </w:p>
    <w:p w14:paraId="6D8EAFA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5F49BA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139  4.25141  4.97375  0.61958  0.77255  0.73741  0.65076</w:t>
      </w:r>
    </w:p>
    <w:p w14:paraId="6403A8A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7B6948A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68  2.62749  4.84672  2.44314  2.45719  3.84209  2.76236  3.65637  3.23471  2.25289  2.75533  3.91618  2.97907  3.84386  2.53188  2.91553  2.31800  2.85890  2.88753  5.34558  4.00608  176  k  -  -  -</w:t>
      </w:r>
    </w:p>
    <w:p w14:paraId="111648C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EF1CC3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139  4.25141  4.97375  0.61958  0.77255  0.73741  0.65076</w:t>
      </w:r>
    </w:p>
    <w:p w14:paraId="3D34F58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33BB62A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69  2.80973  5.19953  2.99501  2.01144  4.55652  2.812864  3.10915  3.99583  2.23010  3.47033  4.25583  2.99399  3.91599  1.98332  2.03452  2.77790  3.02514  3.60392  5.58064  4.24694  177  q  -  -  -</w:t>
      </w:r>
    </w:p>
    <w:p w14:paraId="36C4861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04  4.42232  2.77504  2.73130  3.46316  1.92416  3.72443  3.29361  2.67727  2.69362  4.24697  2.90353  2.73746  3.18153  2.89808  2.37894  2.77526  2.98525  4.58484  3.61510</w:t>
      </w:r>
    </w:p>
    <w:p w14:paraId="2C5A2AD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26877  1.84986  2.54562  0.82010  0.58051  0.73741  0.65076</w:t>
      </w:r>
    </w:p>
    <w:p w14:paraId="1A2AD40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7813BF9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70  2.58180  4.28378  3.53725  2.99033  2.88527  2.358032  3.87764  2.80719  2.93942  1.88968  3.42834  3.36306  3.15365  3.23731  3.27248  2.48641  2.83414  2.58154  4.89762  3.65881  182  l  -  -  -</w:t>
      </w:r>
    </w:p>
    <w:p w14:paraId="28A9070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77F5A0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10514  4.17722  2.47142  0.61958  0.77255  0.80895  0.58938</w:t>
      </w:r>
    </w:p>
    <w:p w14:paraId="6BACB69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5BE6DF1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lastRenderedPageBreak/>
        <w:t>71  2.64035  4.90395  2.80837  2.17667  4.18446  2.291144  3.64206  3.60784  2.42607  3.19025  3.99771  2.91490  3.81872  2.07126  2.88498  2.65085  2.78124  2.78576  5.40959  4.05807  183  q  -  -  -</w:t>
      </w:r>
    </w:p>
    <w:p w14:paraId="4309031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4BC7863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500  4.09707  4.81942  0.61958  0.77255  0.87571  0.53883</w:t>
      </w:r>
    </w:p>
    <w:p w14:paraId="4075643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7292899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72  2.57387  4.43280  3.27241  2.71635  3.00948  2.793952  3.74722  2.98343  2.68583  2.67143  3.54532  2.74932  3.16305  3.01054  3.08283  2.32400  2.50260  2.73398  4.03734  3.72953  184  s  -  -  -</w:t>
      </w:r>
    </w:p>
    <w:p w14:paraId="7AB4559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345756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500  4.09707  4.81942  0.61958  0.77255  0.87571  0.53883</w:t>
      </w:r>
    </w:p>
    <w:p w14:paraId="4AB6A72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5C371A7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73  2.60480  4.60089  2.41953  2.57640  3.80363  2.720856  3.71593  3.13706  2.58621  2.26386  3.70170  3.06512  3.86679  2.82254  3.01624  2.70457  2.58932  2.53571  5.16455  3.87190  185  l  -  -  -</w:t>
      </w:r>
    </w:p>
    <w:p w14:paraId="48FF5A3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0735BE8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500  4.09707  4.81942  0.61958  0.77255  0.60563  0.78906</w:t>
      </w:r>
    </w:p>
    <w:p w14:paraId="33DB689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0347FBA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74  2.04323  3.57731  2.95556  2.28985  4.01172  2.768424  3.68224  3.41977  2.28381  3.03903  3.86173  3.01478  3.20335  2.84438  2.95159  2.60549  2.85944  2.88516  5.29834  3.97520  186  a  -  -  -</w:t>
      </w:r>
    </w:p>
    <w:p w14:paraId="7B8E72E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22DC344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139  4.25141  4.97375  0.61958  0.77255  0.73741  0.65076</w:t>
      </w:r>
    </w:p>
    <w:p w14:paraId="74CEAFD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383D4E8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75  2.16796  4.36981  3.16817  2.88679  3.35390  2.869784  3.83979  2.58306  2.84573  2.23556  3.31799  3.05579  3.96866  3.15352  3.21181  2.82922  2.30967  2.58467  4.95402  3.71366  187  a  -  -  -</w:t>
      </w:r>
    </w:p>
    <w:p w14:paraId="22F9A51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E3E873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139  4.25141  4.97375  0.61958  0.77255  0.73741  0.65076</w:t>
      </w:r>
    </w:p>
    <w:p w14:paraId="1FD552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5DCCAB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76  2.63027  4.90161  2.66246  2.11041  4.16090  2.753648  3.64456  3.29502  2.42721  2.79930  3.96716  2.95556  3.83519  2.45875  2.89866  2.41007  2.70956  2.85010  5.39036  4.03835  188  e  -  -  -</w:t>
      </w:r>
    </w:p>
    <w:p w14:paraId="1259810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EB8E73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139  4.25141  4.97375  0.61958  0.77255  0.73741  0.65076</w:t>
      </w:r>
    </w:p>
    <w:p w14:paraId="668B808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0CF6AF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77  2.21046  5.10475  2.75996  2.24405  4.42221  2.728296  3.62411  3.88995  2.18559  3.39844  4.15835  2.58344  3.17547  2.41047  2.86774  2.38788  2.89391  3.48161  5.55493  4.15823  189  k  -  -  -</w:t>
      </w:r>
    </w:p>
    <w:p w14:paraId="0046E24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A640DF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139  4.25141  4.97375  0.61958  0.77255  0.46733  0.98530</w:t>
      </w:r>
    </w:p>
    <w:p w14:paraId="2B77C75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D2664D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78  2.46892  4.47309  3.48590  2.99825  4.00228  1.24956  4.04945  2.74142  2.98102  3.06006  3.92275  3.35476  3.02383  3.30098  3.35966  2.72241  2.24703  3.01758  5.38384  4.13377  190  g  -  -  -</w:t>
      </w:r>
    </w:p>
    <w:p w14:paraId="34F6591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69C5169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4901222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8931C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79  2.44075  5.09196  2.64041  2.21308  4.40304  2.400704  3.65137  3.86439  2.06914  3.38427  4.14640  2.93542  2.85842  2.76202  2.89181  2.65257  2.62051  3.00969  5.54986  4.16101  191  k  -  -  -</w:t>
      </w:r>
    </w:p>
    <w:p w14:paraId="69485F4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87D51B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29184  4.38508  1.42440  0.61958  0.77255  0.57687  0.82475</w:t>
      </w:r>
    </w:p>
    <w:p w14:paraId="1AB572B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DFD98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0  2.67475  4.93135  2.73552  2.40009  4.29778  2.51748  2.91975  3.78353  2.52941  3.34839  4.16023  1.94482  3.83784  2.87500  2.98402  2.05797  2.95157  3.40199  5.52475  4.15155  192  n  -  -  -</w:t>
      </w:r>
    </w:p>
    <w:p w14:paraId="44C34F0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3BAF21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449  4.11772  4.84007  0.61958  0.77255  0.47751  0.96844</w:t>
      </w:r>
    </w:p>
    <w:p w14:paraId="05E5571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A49AE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1  2.71063  4.93401  2.53039  2.48454  4.26315  2.496896  3.76624  3.68348  2.44114  3.28146  4.09653  3.00640  1.77353  2.92003  3.05666  2.73366  2.97089  2.82049  5.51226  4.16311  193  p  -  -  -</w:t>
      </w:r>
    </w:p>
    <w:p w14:paraId="07CA35B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02  4.42256  2.77550  2.73116  3.46384  1.924344  3.72467  3.29375  2.67726  2.69256  4.24720  2.90352  2.73765  3.18177  2.89793  2.37902  2.77472  2.98521  4.58507  3.61534</w:t>
      </w:r>
    </w:p>
    <w:p w14:paraId="737C5EB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68383  0.71546  5.05937  1.05714  0.42686  0.40008  1.10946</w:t>
      </w:r>
    </w:p>
    <w:p w14:paraId="054B52A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5AE89F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2  2.48899  4.96075  3.02755  1.92122  4.22731  2.171304  3.70076  3.12978  2.48318  3.23527  4.03138  2.69899  3.88903  2.76189  2.95565  2.46209  2.78466  2.91035  5.45354  4.10004  206  e  -  -  -</w:t>
      </w:r>
    </w:p>
    <w:p w14:paraId="03F0870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D78E26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192282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F1AB2B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3  2.62747  5.18473  2.64753  2.27080  4.52250  2.773736  3.65566  3.99965  1.90083  3.48412  4.22920  2.93817  3.86374  2.35817  2.48177  2.43845  2.51018  3.57184  5.61892  4.21742  207  k  -  -  -</w:t>
      </w:r>
    </w:p>
    <w:p w14:paraId="7E45D9F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8C78BE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A4F1F8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878FBC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4  2.63750  4.47254  5.03868  4.48969  3.63606  3.624608  4.98205  1.41653  4.36894  1.81780  3.23924  4.62802  4.82114  4.55879  4.48942  3.87998  3.41805  1.24676  5.45326  4.27769  208  v  -  -  -</w:t>
      </w:r>
    </w:p>
    <w:p w14:paraId="646089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695CB6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BAA4D9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F6FAC1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5  2.11329  5.08325  2.67144  2.24056  4.38321  2.419184  3.67162  3.24060  2.24678  3.36929  4.13752  2.96156  3.86994  2.53459  2.91282  2.67344  2.41736  3.44962  5.54454  4.16217  209  a  -  -  -</w:t>
      </w:r>
    </w:p>
    <w:p w14:paraId="2A2AC3F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5AC456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CEE56A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E7E47C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86  2.27078  5.12926  2.94487  2.07373  4.44764  2.775744  3.66883  3.91214  2.23305  3.42419  4.18322  2.95155  3.24993  2.32287  2.89922  2.44255  2.41634  3.50676  5.58269  4.19156  210  e  -  -  -</w:t>
      </w:r>
    </w:p>
    <w:p w14:paraId="2D93E59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DDCE02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D90E8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B43B57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7  2.23832  4.55170  3.35068  2.78778  3.27399  2.878288  3.20382  3.09099  2.75728  2.44658  3.64762  3.24678  3.98241  3.08406  2.52223  2.33172  2.61109  2.56032  5.11265  3.84859  211  a  -  -  -</w:t>
      </w:r>
    </w:p>
    <w:p w14:paraId="6F9678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AA7AB3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D617E8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040F25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8  2.68064  4.22771  3.96204  3.38892  3.35464  2.474608  4.06286  2.66466  3.29293  1.52417  2.87171  3.66329  4.12510  3.54815  3.53522  2.65462  2.58638  2.23983  4.85594  3.65501  212  l  -  -  -</w:t>
      </w:r>
    </w:p>
    <w:p w14:paraId="069EBF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3211E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89BA65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648ED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89  2.68331  4.92863  3.05314  2.13838  4.18105  2.430512  3.70441  3.60554  2.49027  3.19365  3.31913  3.02283  3.89418  2.19319  2.95710  2.27815  2.63075  3.26887  3.80652  4.07707  213  e  -  -  -</w:t>
      </w:r>
    </w:p>
    <w:p w14:paraId="36CE695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7ABA85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F64D50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A4CA6A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0  2.73399  5.01283  3.08998  2.52322  4.29633  2.825344  3.70482  2.84983  1.79253  3.28268  4.08058  2.70406  3.92056  2.83598  2.33158  2.27487  2.96059  3.24019  5.48016  4.14147  214  k  -  -  -</w:t>
      </w:r>
    </w:p>
    <w:p w14:paraId="49A281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A5B731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15B015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B5015B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1  3.12798  5.25645  3.62446  2.91823  4.61861  3.063504  3.29710  3.98939  1.73573  2.43393  4.32708  3.34286  4.17737  2.91744  1.27605  3.13671  3.29998  3.67759  5.56877  4.36341  215  r  -  -  -</w:t>
      </w:r>
    </w:p>
    <w:p w14:paraId="0A5CF70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B7D853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96C2E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65015E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2  1.91615  4.31904  3.78338  3.22398  3.50052  2.936728  4.04149  2.46326  3.15506  1.93307  3.47628  3.55521  4.09059  3.43902  3.45748  2.39470  2.38207  2.55276  4.98134  3.76581  216  a  -  -  -</w:t>
      </w:r>
    </w:p>
    <w:p w14:paraId="1966264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ED72A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F980FE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7A730E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3  2.04386  4.40941  3.78642  3.54574  4.80370  0.958648  4.63133  4.26118  3.66085  3.92438  4.71198  3.62176  3.94791  3.90335  3.96259  1.40709  2.97175  3.57958  6.11911  4.93260  217  g  -  -  -</w:t>
      </w:r>
    </w:p>
    <w:p w14:paraId="540B6D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556542D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8C29F2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D6176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4  2.41490  5.24127  2.11428  1.85419  4.58216  2.349208  3.73052  4.06137  2.52107  3.56065  4.32276  2.93672  3.90286  2.84504  3.02641  2.22574  2.65309  3.63786  5.71192  4.29734  218  e  -  -  -</w:t>
      </w:r>
    </w:p>
    <w:p w14:paraId="2F0A630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C8625C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1638D5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3324B3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95  2.87699  5.17553  3.22613  2.62558  4.51409  2.9024  3.71992  3.92972  1.33420  3.43488  4.23661  3.12332  4.00465  2.51219  2.33263  2.86800  2.68132  3.56939  5.56750  3.30170  219  k  -  -  -</w:t>
      </w:r>
    </w:p>
    <w:p w14:paraId="1B7BC26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5DD339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4212249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4D11A55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96  2.60496  4.42902  4.90502  4.32713  3.38721  3.481008  4.71990  1.73754  4.18114  1.40475  2.42765  4.44798  4.64696  4.32387  4.26572  3.67995  3.32587  1.71545  5.17337  4.03183  220  l  -  -  -</w:t>
      </w:r>
    </w:p>
    <w:p w14:paraId="3901E70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909F11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2D737DA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42A8A8F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97  3.52943  5.20981  4.31481  4.30055  5.36069  0.17488  5.34468  5.13918  4.55586  4.70143  5.70785  4.48216  4.61282  4.83556  4.69240  3.72289  4.05210  4.55636  6.26633  5.49441  221  G  -  -  -</w:t>
      </w:r>
    </w:p>
    <w:p w14:paraId="5B66ED2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6A436A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34D15D7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5EFB6BE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98  2.44737  5.18806  2.70516  1.10129  4.69192  2.444128  3.91866  4.15543  2.78848  3.69992  4.50341  3.01468  3.98367  3.06780  3.28864  2.43829  3.16182  3.72379  5.87988  4.47849  222  e  -  -  -</w:t>
      </w:r>
    </w:p>
    <w:p w14:paraId="6E68712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7CA1AB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5F6FE32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26B297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99  2.53526  4.79389  3.12858  1.98816  4.12490  2.790632  3.81646  3.50104  2.64498  3.15194  3.98234  3.12060  3.93485  2.98769  3.09187  2.45746  1.79707  2.67945  5.42119  4.10541  223  t  -  -  -</w:t>
      </w:r>
    </w:p>
    <w:p w14:paraId="442368B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D75193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3053FEB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15F4F6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00  1.90508  4.23851  4.21978  3.64032  3.35125  3.114104  4.21620  2.20290  3.52946  2.12136  2.50226  3.86606  4.25664  3.75773  3.72561  3.18403  2.34936  2.01789  4.90719  3.71588  224  a  -  -  -</w:t>
      </w:r>
    </w:p>
    <w:p w14:paraId="6076009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2A01FA2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28E6545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73EE4A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lastRenderedPageBreak/>
        <w:t>101  3.52943  5.20981  4.31481  4.30055  5.36069  0.17488  5.34468  5.13918  4.55586  4.70143  5.70785  4.48216  4.61282  4.83556  4.69240  3.72289  4.05210  4.55636  6.26633  5.49441  225  G  -  -  -</w:t>
      </w:r>
    </w:p>
    <w:p w14:paraId="32D699F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6DDE1EA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7D4BD3A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1036A6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02  2.26141  4.96126  3.02664  1.85762  4.22633  2.42092  3.70580  3.65569  2.48669  3.23470  4.03301  3.01365  3.89429  2.57039  2.95544  2.70612  2.40681  3.31003  3.79489  4.10258  226  e  -  -  -</w:t>
      </w:r>
    </w:p>
    <w:p w14:paraId="5B170A2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DED4E3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33DF4C5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188122D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03  2.41537  4.18118  4.06064  3.47755  3.29042  3.0172  4.07052  2.11206  3.36933  2.04103  2.84805  3.71898  4.14204  3.60481  3.01991  2.68687  2.58853  2.02681  4.79668  3.60073  227  v  -  -  -</w:t>
      </w:r>
    </w:p>
    <w:p w14:paraId="2D23500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EC1EAE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305E131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40E108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04  2.16756  4.30505  3.75793  3.19694  2.94640  2.426096  4.01454  2.82514  3.13375  2.52720  3.47058  3.52775  4.06456  3.41302  3.43839  2.58138  2.11763  1.98849  4.95801  3.74204  228  v  -  -  -</w:t>
      </w:r>
    </w:p>
    <w:p w14:paraId="4A9DAC7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DEF2B4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758  4.44576  5.16811  0.61958  0.77255  0.48576  0.95510</w:t>
      </w:r>
    </w:p>
    <w:p w14:paraId="7B5B090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E76E02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05  3.52943  5.20981  4.31481  4.30055  5.36069  0.17488  5.34468  5.13918  4.55586  4.70143  5.70785  4.48216  4.61282  4.83556  4.69240  3.72289  4.05210  4.55636  6.26633  5.49441  229  G  -  -  -</w:t>
      </w:r>
    </w:p>
    <w:p w14:paraId="6183483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476111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40797DA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FD696F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06  1.84863  4.68623  3.25414  2.72246  4.00873  1.875136  3.84881  3.39224  2.41217  2.66941  3.89377  3.18850  3.94950  3.04525  3.11347  2.76168  2.33233  3.08681  5.33894  4.04905  230  a  -  -  -</w:t>
      </w:r>
    </w:p>
    <w:p w14:paraId="366B0C2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3BEF0E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F2C2CC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CBF836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07  2.20967  4.18902  4.13258  3.54884  3.29779  3.049088  4.11676  2.24797  3.43414  2.01875  2.83771  3.77562  4.17875  3.66439  3.03632  3.09681  2.59870  1.83549  4.81911  3.62571  231  v  -  -  -</w:t>
      </w:r>
    </w:p>
    <w:p w14:paraId="4A1FB79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DD3F5A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783C5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53EDA2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08  2.28358  4.46966  4.97057  4.42998  3.70669  3.604824  4.98538  1.45945  4.31917  2.01817  3.55578  4.59050  4.81459  4.53781  4.47030  3.85708  3.40832  1.18375  5.50619  4.31332  232  v  -  -  -</w:t>
      </w:r>
    </w:p>
    <w:p w14:paraId="37434CB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2BE3578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4BA0EB3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76BB6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09  2.10355  4.41801  3.84579  3.69481  4.78219  0.559672  4.75088  4.14482  3.81698  3.90454  4.74917  3.70869  3.99344  4.06825  4.05937  2.68341  3.02530  3.32686  6.14019  4.96331  233  g  -  -  -</w:t>
      </w:r>
    </w:p>
    <w:p w14:paraId="7A3BB45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F81D6C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31874A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C4093B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0  2.46135  5.00696  3.04054  2.48362  4.28818  1.972024  3.69436  3.72178  2.24913  2.88543  4.07317  3.01102  3.89598  2.34271  2.60847  2.70829  2.40973  3.36434  5.48317  4.12938  234  k  -  -  -</w:t>
      </w:r>
    </w:p>
    <w:p w14:paraId="446EE9C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E0A860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4C395A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E4FFD0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1  2.02521  4.36897  4.56720  4.00437  3.55793  3.353792  4.58811  2.00049  3.89390  2.12140  3.24742  4.20989  4.53761  4.12501  4.07945  3.50961  3.06273  1.20360  5.22292  4.02893  235  v  -  -  -</w:t>
      </w:r>
    </w:p>
    <w:p w14:paraId="5DABEB6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773EA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4EA921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5F25CF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2  2.37310  4.35014  4.70180  4.13816  3.55076  3.388216  4.64244  1.57795  4.01409  1.91575  3.46438  4.29662  4.57445  4.22652  4.16181  3.56044  2.70704  1.42456  5.22073  4.02894  236  v  -  -  -</w:t>
      </w:r>
    </w:p>
    <w:p w14:paraId="4DE5FB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B0063C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900F82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53DAE3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3  1.84833  4.38674  4.53850  3.95336  2.72907  3.297656  4.43173  2.38071  3.82345  1.31703  2.68914  4.14253  4.44242  3.99391  3.96314  3.42605  3.19903  2.41382  4.97660  3.82490  237  l  -  -  -</w:t>
      </w:r>
    </w:p>
    <w:p w14:paraId="4A52367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F00916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3D7074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3E964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4  3.52943  5.20981  4.31481  4.30055  5.36069  0.17488  5.34468  5.13918  4.55586  4.70143  5.70785  4.48216  4.61282  4.83556  4.69240  3.72289  4.05210  4.55636  6.26633  5.49441  238  G  -  -  -</w:t>
      </w:r>
    </w:p>
    <w:p w14:paraId="3B1885E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6D4B8E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9C6E15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DBFBB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5  3.69038  5.30981  4.36085  4.30438  5.19401  3.1738  5.29726  4.93654  4.42045  4.47609  5.57288  4.53911  0.22728  4.78704  4.56597  3.88312  4.17986  4.50607  6.17811  5.33292  239  P  -  -  -</w:t>
      </w:r>
    </w:p>
    <w:p w14:paraId="3F9717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277145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4D55180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48812D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16  1.98454  4.33396  3.80959  3.25702  3.55594  2.929552  4.08604  2.74697  3.19046  2.32250  3.52406  3.57941  3.07947  3.47563  3.49512  2.95815  2.30777  1.77137  5.04082  3.82467  240  v  -  -  -</w:t>
      </w:r>
    </w:p>
    <w:p w14:paraId="0346DE4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0CB0BE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894BE9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D617D2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7  3.52943  5.20981  4.31481  4.30055  5.36069  0.17488  5.34468  5.13918  4.55586  4.70143  5.70785  4.48216  4.61282  4.83556  4.69240  3.72289  4.05210  4.55636  6.26633  5.49441  241  G  -  -  -</w:t>
      </w:r>
    </w:p>
    <w:p w14:paraId="400A2A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1128C4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F9C4A3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9D748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8  1.56278  4.92507  2.98130  1.89918  4.35716  2.01128  3.85037  3.77203  2.67024  3.37441  3.97879  3.08178  3.94064  3.00457  3.13089  2.75888  3.00792  3.39961  5.60092  4.25688  242  a  -  -  -</w:t>
      </w:r>
    </w:p>
    <w:p w14:paraId="62F8519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B5F01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6DC5BF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EC0115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19  2.61107  4.09924  4.41906  3.81962  3.19559  3.066424  4.15602  1.84662  3.65351  2.08371  2.78367  3.91515  4.19762  3.82867  3.74465  2.73292  2.65800  1.87737  3.49395  3.54286  243  i  -  -  -</w:t>
      </w:r>
    </w:p>
    <w:p w14:paraId="6965A91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C15C96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ADD392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3E6965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0  2.23365  4.24996  4.55831  3.97850  2.84069  3.245296  4.41713  1.84838  3.84008  2.21109  3.35773  4.11786  4.40724  4.03668  3.96821  3.36821  2.65816  1.42784  4.99851  3.81083  244  v  -  -  -</w:t>
      </w:r>
    </w:p>
    <w:p w14:paraId="002337B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21E323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B7938A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480452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1  3.52943  5.20981  4.31481  4.30055  5.36069  0.17488  5.34468  5.13918  4.55586  4.70143  5.70785  4.48216  4.61282  4.83556  4.69240  3.72289  4.05210  4.55636  6.26633  5.49441  245  G  -  -  -</w:t>
      </w:r>
    </w:p>
    <w:p w14:paraId="37E8B54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57EC6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BA40D0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F95C0C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2  2.25155  4.73468  3.18149  2.62235  3.27552  2.836032  3.76141  3.33332  2.60571  2.97801  3.21233  2.77350  3.93347  2.64903  2.72114  2.50464  2.21332  3.04710  5.26614  3.96411  246  t  -  -  -</w:t>
      </w:r>
    </w:p>
    <w:p w14:paraId="2F1090D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99080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7A0D79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07BE6C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3  2.42197  4.13659  4.31572  3.72265  2.79045  3.06628  4.14798  2.08825  3.57899  1.92422  2.79389  3.87112  4.19654  3.10961  3.71018  3.12843  2.59236  1.96792  4.75896  3.57533  247  l  -  -  -</w:t>
      </w:r>
    </w:p>
    <w:p w14:paraId="0C50D36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13CB0D5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FCB337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182684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4  2.60950  4.42599  4.93906  4.37558  3.52810  3.52724  4.81862  1.68363  4.24211  1.78730  2.77884  4.50352  4.71086  4.41719  4.34892  3.74576  3.34474  1.23600  5.29969  4.13262  248  v  -  -  -</w:t>
      </w:r>
    </w:p>
    <w:p w14:paraId="62E70B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4B64D9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0CCABB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6E3AAD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5  3.52943  5.20981  4.31481  4.30055  5.36069  0.17488  5.34468  5.13918  4.55586  4.70143  5.70785  4.48216  4.61282  4.83556  4.69240  3.72289  4.05210  4.55636  6.26633  5.49441  249  G  -  -  -</w:t>
      </w:r>
    </w:p>
    <w:p w14:paraId="171D2E8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58DDA3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DF9312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BE0198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6  2.80340  5.27104  2.43782  2.14486  4.60801  1.655224  3.75572  4.08760  2.56379  3.59026  4.35938  2.44054  3.91938  2.87522  3.07416  2.16792  2.65896  3.66683  5.74590  4.32749  250  g  -  -  -</w:t>
      </w:r>
    </w:p>
    <w:p w14:paraId="7F3F76B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0BAA9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41848D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2AE681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7  1.83718  4.35634  4.36661  3.79787  3.40779  3.220592  4.39701  2.37146  3.68181  1.99628  1.96739  4.02475  4.38962  3.91025  3.87776  3.33360  3.14194  1.84151  5.06145  3.88483  251  a  -  -  -</w:t>
      </w:r>
    </w:p>
    <w:p w14:paraId="37DB54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23  4.42230  2.77525  2.73129  3.46315  1.924024  3.72500  3.29359  2.67746  2.69360  4.24695  2.90352  2.73745  3.18152  2.89806  2.37892  2.77503  2.98496  4.58482  3.61508</w:t>
      </w:r>
    </w:p>
    <w:p w14:paraId="74521E2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7937  2.65065  5.16811  1.05522  0.42789  0.48576  0.95510</w:t>
      </w:r>
    </w:p>
    <w:p w14:paraId="0D5AE56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31E8AC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8  3.40202  4.64427  5.35322  4.82604  3.54593  3.889664  5.35966  1.39658  4.72298  1.48099  3.42474  4.98299  5.07575  4.86420  4.82399  4.24483  3.64447  1.19308  5.67205  4.53805  256  v  -  -  -</w:t>
      </w:r>
    </w:p>
    <w:p w14:paraId="75BF24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0FA4A4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D00A6A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D06A0E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29  1.88658  4.46255  3.70410  3.35501  4.28068  0.87676  4.38285  3.57608  3.35724  2.62172  4.23559  3.57032  4.01184  3.67149  3.67279  2.75153  3.00521  3.18552  5.68475  4.45395  257  g  -  -  -</w:t>
      </w:r>
    </w:p>
    <w:p w14:paraId="02585D6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304AA1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4FCF9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801BA2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0  1.73971  4.39104  3.83609  3.64488  4.82222  0.713952  4.71055  4.26935  3.78148  3.95296  4.74712  3.66720  3.95609  4.00773  4.05093  2.25318  2.98016  3.57959  6.15270  4.98376  258  g  -  -  -</w:t>
      </w:r>
    </w:p>
    <w:p w14:paraId="255059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699329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E3702C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F736FE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31  3.21897  5.35689  3.39587  2.92408  4.72102  3.033024  3.90124  4.20231  2.28426  3.64789  4.53665  3.36456  4.22828  0.94010  2.16452  3.21539  3.42985  3.87209  5.69767  4.46028  259  q  -  -  -</w:t>
      </w:r>
    </w:p>
    <w:p w14:paraId="3A98CD4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30901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B97E95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DDFD22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2  2.65600  4.55031  4.97499  4.40490  3.15364  3.5884  4.85158  1.57301  4.27127  1.09053  3.22015  4.56494  4.75337  4.40116  4.36922  3.82106  3.45153  2.10107  5.26534  4.14313  260  l  -  -  -</w:t>
      </w:r>
    </w:p>
    <w:p w14:paraId="3E8ECF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7C7DC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973FD1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1C138A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3  2.07939  4.38703  3.93396  3.65169  4.51285  0.70224  4.62513  3.73932  3.67276  3.57785  4.45462  3.69724  3.99369  3.94170  3.93745  2.69068  2.98796  2.52665  5.91512  4.72695  261  g  -  -  -</w:t>
      </w:r>
    </w:p>
    <w:p w14:paraId="3CA6CA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5C2421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86EBE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B9E8D7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4  2.88221  5.19922  2.71780  1.07246  4.66975  2.75712  3.91788  4.11051  2.76676  3.67438  4.48935  3.02587  3.99768  3.06942  3.24785  2.45189  2.57826  3.69876  5.86064  4.46652  262  e  -  -  -</w:t>
      </w:r>
    </w:p>
    <w:p w14:paraId="0CA6F1F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B9E613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6050A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A82B3B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35  3.31717  5.89270  0.70779  2.36043  5.21745  2.769944  4.13006  4.84455  3.26985  4.32802  5.22941  2.34907  4.14710  3.32157  3.92770  3.18043  3.64702  4.37613  6.42321  4.86670  263  d  -  -  -</w:t>
      </w:r>
    </w:p>
    <w:p w14:paraId="53357BB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517  4.42242  2.77536  2.73140  3.46370  1.924232  3.72453  3.29371  2.67757  2.69351  4.24692  2.90363  2.73756  3.18163  2.89792  2.37903  2.77508  2.98484  4.58493  3.61520</w:t>
      </w:r>
    </w:p>
    <w:p w14:paraId="45D7646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37369  1.39741  2.73997  1.01223  0.45163  0.48576  0.95510</w:t>
      </w:r>
    </w:p>
    <w:p w14:paraId="7333D69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6BBBBB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36  2.03484  4.49207  3.45889  2.89285  3.57309  2.902544  3.86948  2.98952  2.78813  1.78752  3.57887  3.32251  4.01435  2.75181  2.74830  2.87526  2.92615  2.68344  5.06328  3.81838  268  l  -  -  -</w:t>
      </w:r>
    </w:p>
    <w:p w14:paraId="0B1D2E2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97F68D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869  4.38508  5.10742  0.61958  0.77255  0.57687  0.82475</w:t>
      </w:r>
    </w:p>
    <w:p w14:paraId="27E73EC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D5F42C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37  2.41484  4.54788  3.31224  2.75107  3.71639  2.526096  3.80663  2.73903  2.72541  2.77545  3.64366  2.82299  3.95800  2.71035  3.13394  2.46622  2.59249  2.33386  5.10764  3.20066  269  v  -  -  -</w:t>
      </w:r>
    </w:p>
    <w:p w14:paraId="7A92F11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237DCC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869  4.38508  5.10742  0.61958  0.77255  0.57687  0.82475</w:t>
      </w:r>
    </w:p>
    <w:p w14:paraId="641E1EB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728CB9D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38  2.45251  5.14107  2.94572  2.21433  4.46878  2.771824  3.10880  3.93367  2.36682  3.43303  4.19004  2.63954  3.86058  2.12443  2.34181  2.66883  2.62753  3.52318  5.57871  4.19154  270  q  -  -  -</w:t>
      </w:r>
    </w:p>
    <w:p w14:paraId="1BC1DD1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774ADA7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869  4.38508  5.10742  0.61958  0.77255  0.57687  0.82475</w:t>
      </w:r>
    </w:p>
    <w:p w14:paraId="0DAC331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231D3C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39  2.78611  4.98060  2.91958  2.62708  4.57360  2.190496  3.93343  4.04158  2.69375  3.59895  4.41671  3.11309  3.97642  1.20610  3.09560  2.39249  3.10945  3.61285  5.76134  4.41981  271  q  -  -  -</w:t>
      </w:r>
    </w:p>
    <w:p w14:paraId="6C953C0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42C92C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869  4.38508  5.10742  0.61958  0.77255  0.57687  0.82475</w:t>
      </w:r>
    </w:p>
    <w:p w14:paraId="2D0721E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05AD47D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0  2.65713  4.10400  4.23309  3.64145  2.76399  3.021344  3.25627  2.08654  3.50155  2.18991  3.21780  3.80069  3.28427  3.70232  3.64348  3.00504  2.88918  1.94009  2.95088  3.50252  272  v  -  -  -</w:t>
      </w:r>
    </w:p>
    <w:p w14:paraId="63A97BD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800A93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8455  4.38508  2.67929  0.61958  0.77255  0.57687  0.82475</w:t>
      </w:r>
    </w:p>
    <w:p w14:paraId="4C679E9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3E3B959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1  2.18000  4.94358  3.00493  2.25307  4.21424  2.39516  3.66133  3.10122  2.06753  3.21536  4.01041  2.97744  3.85852  2.79371  2.59090  2.67059  2.67352  3.29409  5.42616  4.07508  273  k  -  -  -</w:t>
      </w:r>
    </w:p>
    <w:p w14:paraId="0EE79FE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66EEEC2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995  4.32048  5.04282  0.61958  0.77255  0.66036  0.72705</w:t>
      </w:r>
    </w:p>
    <w:p w14:paraId="76E7C3E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3453664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2  2.70605  5.16655  2.90311  2.02195  4.50386  2.761616  3.07104  3.97161  2.34346  3.45863  4.21529  2.60695  3.85491  2.22751  2.32543  2.41688  2.93491  3.55454  5.59301  4.20503  274  e  -  -  -</w:t>
      </w:r>
    </w:p>
    <w:p w14:paraId="7E87D19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B815EB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995  4.32048  5.04282  0.61958  0.77255  0.66036  0.72705</w:t>
      </w:r>
    </w:p>
    <w:p w14:paraId="6D1C1EF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ADC232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3  2.69893  5.12786  2.53277  2.36786  4.44744  2.349264  3.66333  3.91221  2.17106  3.42705  4.19393  2.91380  2.31598  2.49121  2.91389  2.67144  2.60742  3.50858  5.58909  4.19442  275  k  -  -  -</w:t>
      </w:r>
    </w:p>
    <w:p w14:paraId="1A3D3EC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A9D0C6A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9045  4.32048  2.61468  0.61958  0.77255  0.51623  0.90824</w:t>
      </w:r>
    </w:p>
    <w:p w14:paraId="35F20EF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235902C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4  2.66309  5.13336  2.59984  2.35569  4.46274  2.380768  3.62585  3.93700  2.18774  3.43161  4.18123  2.61097  3.82825  2.47948  2.57641  2.25931  2.54513  3.51619  5.57571  4.17472  276  k  -  -  -</w:t>
      </w:r>
    </w:p>
    <w:p w14:paraId="7BE8AB6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280513F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1995  4.32048  5.04282  0.61958  0.77255  0.66036  0.72705</w:t>
      </w:r>
    </w:p>
    <w:p w14:paraId="65DCD54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3F00FF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145  2.42274  5.04486  2.92616  2.16425  4.00091  2.385272  3.64219  3.79826  2.21301  3.33196  4.10314  2.93025  2.62024  2.50049  2.88084  2.47337  2.89132  3.41223  5.50955  4.12957  277  e  -  -  -</w:t>
      </w:r>
    </w:p>
    <w:p w14:paraId="0BA14F8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674848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995  4.32048  5.04282  0.61958  0.77255  0.51623  0.90824</w:t>
      </w:r>
    </w:p>
    <w:p w14:paraId="7F0CCF0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96F7B9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46  2.53736  4.95359  3.01022  2.25451  4.22077  2.781672  3.67925  3.65211  2.23740  3.22609  4.02062  2.98913  3.24253  2.54718  2.92439  2.44476  2.39233  2.55345  5.44060  4.08630  278  k  -  -  -</w:t>
      </w:r>
    </w:p>
    <w:p w14:paraId="34E60CE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888DB3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354ED82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CC602F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47  1.84933  4.70548  3.04893  2.68438  4.23650  1.86328  3.86800  3.52761  2.69877  3.27148  4.08078  3.14155  2.64409  3.03379  3.14546  2.35663  2.57033  3.27328  5.51044  4.19657  279  a  -  -  -</w:t>
      </w:r>
    </w:p>
    <w:p w14:paraId="436B9DA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22  4.42229  2.77501  2.73125  3.46358  1.924136  3.72499  3.29358  2.67745  2.69359  4.24694  2.90351  2.73744  3.18120  2.89805  2.37891  2.77524  2.98495  4.58481  3.61507</w:t>
      </w:r>
    </w:p>
    <w:p w14:paraId="128D1D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60961  1.60872  1.36143  0.20862  1.66976  0.57687  0.82475</w:t>
      </w:r>
    </w:p>
    <w:p w14:paraId="4A9EDF2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E36D3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48  2.58504  4.40763  3.00712  2.05469  3.99217  2.720664  3.67190  3.39507  2.48696  3.02280  3.85034  2.99102  3.82315  2.83954  2.93271  2.13723  2.37926  3.07834  5.28222  3.67032  281  e  -  -  -</w:t>
      </w:r>
    </w:p>
    <w:p w14:paraId="6EE21B4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33DE23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500  4.09707  4.81942  0.61958  0.77255  0.87571  0.53883</w:t>
      </w:r>
    </w:p>
    <w:p w14:paraId="281B327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66BCFC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49  2.01978  4.74578  2.89849  2.46565  4.03604  2.710784  3.02517  3.45057  2.48626  2.99613  3.88644  2.69334  3.81896  2.83387  2.93813  2.48910  2.50854  3.12434  5.31459  3.98824  282  a  -  -  -</w:t>
      </w:r>
    </w:p>
    <w:p w14:paraId="610EE93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416FB9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500  4.09707  4.81942  0.61958  0.77255  0.83768  0.56689</w:t>
      </w:r>
    </w:p>
    <w:p w14:paraId="50BDAFC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80E72A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0  1.92911  4.44456  3.17697  2.73410  3.77734  2.706328  3.80446  2.99550  2.71437  2.83187  3.69345  3.16253  3.01070  3.04014  3.11964  2.36846  2.61149  2.52207  5.15517  3.88845  283  a  -  -  -</w:t>
      </w:r>
    </w:p>
    <w:p w14:paraId="7D50BA4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D06C7D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449  4.11772  4.84007  0.61958  0.77255  0.74944  0.63986</w:t>
      </w:r>
    </w:p>
    <w:p w14:paraId="282DC7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F4B09A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1  2.63676  4.87347  2.92829  2.45114  4.21838  2.717552  3.68228  3.64613  2.23881  3.22441  4.02936  2.75794  2.39796  2.77028  2.89582  2.34609  2.39478  3.28792  5.43816  4.09636  284  k  -  -  -</w:t>
      </w:r>
    </w:p>
    <w:p w14:paraId="7CBF616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5089CB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305  4.17722  4.89956  0.61958  0.77255  0.80895  0.58938</w:t>
      </w:r>
    </w:p>
    <w:p w14:paraId="4671BCE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469A7C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2  2.37232  4.57506  3.16757  2.56061  3.90365  2.721688  3.76882  3.28396  2.62821  2.73896  3.79380  3.10472  2.40035  2.97022  3.05147  2.36716  2.33232  2.91330  5.24219  3.95415  285  t  -  -  -</w:t>
      </w:r>
    </w:p>
    <w:p w14:paraId="3455D19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B572B7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305  4.17722  4.89956  0.61958  0.77255  0.80895  0.58938</w:t>
      </w:r>
    </w:p>
    <w:p w14:paraId="3A2BF76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3BF35E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3  2.62900  5.00803  2.78222  2.16160  4.30673  2.344216  3.61304  3.75886  2.37837  3.08802  4.07083  2.89208  3.29028  2.25292  2.86071  2.31460  2.81433  3.29522  5.47743  4.09763  286  e  -  -  -</w:t>
      </w:r>
    </w:p>
    <w:p w14:paraId="1984F3E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1C8DDC3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305  4.17722  4.89956  0.61958  0.77255  0.80895  0.58938</w:t>
      </w:r>
    </w:p>
    <w:p w14:paraId="0945975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DCB1C3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4  2.62962  5.00337  2.89625  2.14804  4.30336  2.726416  3.60894  3.75303  2.25887  3.16439  4.06421  2.59289  3.29522  2.72703  2.67491  2.20943  2.56403  3.37118  5.46816  4.09355  287  e  -  -  -</w:t>
      </w:r>
    </w:p>
    <w:p w14:paraId="0406A51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DF7B9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305  4.17722  4.89956  0.61958  0.77255  0.80895  0.58938</w:t>
      </w:r>
    </w:p>
    <w:p w14:paraId="7384BCD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64D45E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5  2.60707  4.58032  2.76473  2.62136  3.77582  2.7902  3.72892  3.13295  2.56518  2.65643  3.07616  3.10263  3.88353  2.94194  3.03006  1.99279  2.84369  2.55346  5.14013  3.85440  288  s  -  -  -</w:t>
      </w:r>
    </w:p>
    <w:p w14:paraId="1D7F28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237F2B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10514  4.17722  2.47142  0.61958  0.77255  0.80895  0.58938</w:t>
      </w:r>
    </w:p>
    <w:p w14:paraId="2767640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474F23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6  2.32540  4.39181  3.33420  2.77998  3.55027  2.815088  3.52884  2.91037  2.72260  2.20456  3.49816  3.21407  3.16098  2.81713  3.09600  2.76504  2.82118  2.27775  4.96986  3.71968  289  l  -  -  -</w:t>
      </w:r>
    </w:p>
    <w:p w14:paraId="557D6FD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837691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500  4.09707  4.81942  0.61958  0.77255  0.87571  0.53883</w:t>
      </w:r>
    </w:p>
    <w:p w14:paraId="10C83C4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CBC3E5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7  2.36923  5.04868  2.65511  2.27807  4.34836  2.695152  3.25755  3.80481  2.39633  3.33693  4.11763  2.44689  3.80152  2.22824  2.87959  2.35188  2.89339  3.41845  5.51444  4.12702  290  q  -  -  -</w:t>
      </w:r>
    </w:p>
    <w:p w14:paraId="0CB14AD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89087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500  4.09707  4.81942  0.61958  0.77255  0.87571  0.53883</w:t>
      </w:r>
    </w:p>
    <w:p w14:paraId="2B9D985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7EB26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8  2.58995  4.69491  2.69054  2.49109  3.50100  2.7518  3.65211  2.78085  2.23453  2.93975  3.77381  2.99765  3.82991  2.56933  2.92518  2.65240  2.52943  2.91014  5.21626  3.90293  291  k  -  -  -</w:t>
      </w:r>
    </w:p>
    <w:p w14:paraId="733628E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FCC497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500  4.09707  4.81942  0.61958  0.77255  0.39320  1.12360</w:t>
      </w:r>
    </w:p>
    <w:p w14:paraId="5B2C07F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33A7A8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59  2.66403  4.73504  2.79049  2.59335  3.54903  2.820392  3.73809  3.33357  2.19939  2.66542  3.81630  3.09418  3.91339  2.92050  2.65500  2.73778  2.37986  2.36221  5.26220  3.95691  292  k  -  -  -</w:t>
      </w:r>
    </w:p>
    <w:p w14:paraId="357C5BA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ED5B74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43274  1.04620</w:t>
      </w:r>
    </w:p>
    <w:p w14:paraId="67E4871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520547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0  2.71450  4.90106  3.11983  2.55804  4.14643  2.429432  3.72573  3.55780  2.44394  2.31048  3.97454  2.72879  3.92586  2.36349  2.22588  2.74988  2.94285  2.84486  5.39472  4.07126  293  r  -  -  -</w:t>
      </w:r>
    </w:p>
    <w:p w14:paraId="0454B5B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0CC039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DB1ECE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DDB27B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61  2.70494  5.16428  2.63014  2.06139  4.48790  2.70968  3.66794  3.95909  2.41378  3.00470  4.21312  2.94200  3.86917  2.31634  2.61576  1.97500  2.93718  3.54387  5.60849  4.20997  294  s  -  -  -</w:t>
      </w:r>
    </w:p>
    <w:p w14:paraId="3B8FC62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5B1161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617  4.44576  4.26113  0.61958  0.77255  0.48576  0.95510</w:t>
      </w:r>
    </w:p>
    <w:p w14:paraId="45A84C7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48B27B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2  4.42929  5.56869  5.04499  4.91290  3.47088  3.558472  4.76827  4.53143  4.65879  3.81153  5.12892  4.96815  5.01598  5.01146  4.67385  4.62846  4.76585  4.43253  0.24923  3.44989  295  W  -  -  -</w:t>
      </w:r>
    </w:p>
    <w:p w14:paraId="4980265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44BF00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0043681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4FD6C1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3  2.42930  4.13464  4.44013  3.84226  2.58546  3.09368  4.17900  2.26609  3.67794  1.57002  3.19321  3.94367  4.22598  3.84896  3.77073  3.16907  2.59680  2.34725  2.92602  3.54513  296  l  -  -  -</w:t>
      </w:r>
    </w:p>
    <w:p w14:paraId="79285C2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C63924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32EF15B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921E81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4  2.67544  4.59811  2.88426  2.47961  3.77120  2.499776  3.80890  2.51891  2.71153  2.74988  3.02744  2.82500  3.96574  3.04103  3.12845  2.80401  2.61180  2.27714  5.15153  3.87735  297  v  -  -  -</w:t>
      </w:r>
    </w:p>
    <w:p w14:paraId="44D1EB4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43B3D8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2FB5771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FA63C3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5  2.73455  5.21768  2.62987  2.40942  4.56407  2.786144  3.66720  4.03804  1.77445  3.51424  4.26358  2.55046  3.88364  2.39410  2.33218  2.44830  2.96343  3.61026  5.64015  4.24606  298  k  -  -  -</w:t>
      </w:r>
    </w:p>
    <w:p w14:paraId="075FFC4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85E90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2EDD549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C03AC2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6  2.62629  4.44549  3.55683  2.99681  3.58069  2.926256  3.19910  2.92613  2.91031  2.37270  2.99734  3.40208  4.05143  3.24732  3.25550  2.91544  1.54379  2.70676  5.03158  3.78896  299  t  -  -  -</w:t>
      </w:r>
    </w:p>
    <w:p w14:paraId="33F038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1C5819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31096A5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141D92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7  1.96064  4.44778  3.67242  3.19670  4.29667  1.574544  4.24022  3.69379  3.17924  3.37112  4.19994  3.45868  3.93641  3.48183  3.54827  1.58051  2.37636  2.62192  5.64549  4.40845  300  s  -  -  -</w:t>
      </w:r>
    </w:p>
    <w:p w14:paraId="6633D06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CCF04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8007  4.43731  2.73152  0.61958  0.77255  0.49930  0.93384</w:t>
      </w:r>
    </w:p>
    <w:p w14:paraId="5CEEFFE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7DBF0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8  2.67835  3.84115  2.64366  2.20808  4.45233  2.762792  3.64031  3.91962  2.19353  3.42099  4.17538  2.93058  3.84802  2.39256  2.10820  2.42267  2.90858  3.50758  5.56946  4.17781  301  r  -  -  -</w:t>
      </w:r>
    </w:p>
    <w:p w14:paraId="2BA61F1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1F037E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86  4.37610  5.09845  0.61958  0.77255  0.56732  0.83711</w:t>
      </w:r>
    </w:p>
    <w:p w14:paraId="64269F0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8AFB8F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69  2.39375  5.18242  2.06431  2.33842  4.51234  2.357032  3.68468  3.98673  2.24425  3.48960  4.24943  2.72334  3.86863  2.79636  2.95655  2.17120  2.78126  3.56956  5.64273  4.23612  302  d  -  -  -</w:t>
      </w:r>
    </w:p>
    <w:p w14:paraId="4857CB6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B21EE1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0FB744B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4D302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0  2.38685  4.37425  3.63058  3.10712  1.63923  2.910512  3.96074  2.83309  3.04341  2.60070  3.52111  3.46716  4.06119  2.83543  3.36171  2.56101  2.94046  2.67180  4.92643  3.64086  303  f  -  -  -</w:t>
      </w:r>
    </w:p>
    <w:p w14:paraId="2E12194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76052F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57687  0.82475</w:t>
      </w:r>
    </w:p>
    <w:p w14:paraId="155AD07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7FBB10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1  1.64006  4.40777  4.37029  3.85877  3.68047  3.174856  4.58865  2.22184  3.75552  2.14887  3.57727  4.07277  4.43122  4.03130  3.99065  3.32793  3.19354  1.32061  5.35874  4.15267  304  v  -  -  -</w:t>
      </w:r>
    </w:p>
    <w:p w14:paraId="6DC25C6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4601B4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869  4.38508  5.10742  0.61958  0.77255  0.43274  1.04620</w:t>
      </w:r>
    </w:p>
    <w:p w14:paraId="0604869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6ABD6A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2  3.03231  4.98166  3.34417  3.23588  4.91968  0.458096  4.52562  4.44738  2.81743  4.06022  4.95321  3.61130  4.24530  3.78421  3.67472  3.14726  3.47484  3.94866  6.07323  4.90424  305  G  -  -  -</w:t>
      </w:r>
    </w:p>
    <w:p w14:paraId="395673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4AAFC6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EA2E8E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ACE5AD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3  3.60549  5.71692  2.91213  0.42385  5.16119  3.01128  4.45341  4.74762  3.42375  4.28213  5.27360  3.44361  4.40752  3.68362  3.86541  3.54963  3.92747  4.38484  6.21232  4.99465  306  E  -  -  -</w:t>
      </w:r>
    </w:p>
    <w:p w14:paraId="59807B8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10F6FD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84157E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DD519F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4  1.99964  4.57192  3.54273  3.06953  4.22617  2.721216  4.11432  3.56763  2.92219  3.26327  4.12288  3.40772  3.99504  3.34044  2.66236  2.77009  1.20139  3.20182  5.55587  4.31099  307  t  -  -  -</w:t>
      </w:r>
    </w:p>
    <w:p w14:paraId="33531B8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6533C3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239083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0FC9C0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5  1.57487  4.46306  3.54110  3.01093  3.84466  2.040528  4.01395  3.11746  2.97682  2.31453  3.78307  3.38245  3.98650  3.29066  3.34989  2.44081  2.53435  2.91426  5.25066  4.00647  308  a  -  -  -</w:t>
      </w:r>
    </w:p>
    <w:p w14:paraId="65FA193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6A67C6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BFEFC9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02E0FA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76  2.66241  4.45557  3.52361  2.97358  3.66328  2.78164  3.93802  3.03759  2.91486  2.27287  3.63118  3.37394  4.01812  3.23999  3.27606  1.66116  2.14812  2.79067  4.45126  3.84202  309  s  -  -  -</w:t>
      </w:r>
    </w:p>
    <w:p w14:paraId="021AE31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C87B5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D59B25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51AF12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7  1.59933  5.00815  2.94787  1.91938  4.32185  2.713816  3.77037  3.74341  2.56051  3.32763  4.13469  3.03167  3.93067  2.57731  3.02194  2.76008  2.99643  3.11097  5.54631  4.19312  310  a  -  -  -</w:t>
      </w:r>
    </w:p>
    <w:p w14:paraId="05A1EDD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02EED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35887D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660BB0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8  2.39507  4.41673  3.55802  3.00393  3.61600  2.887576  3.94719  2.94714  2.95900  2.19724  3.57486  2.90428  4.02917  3.26639  3.31586  2.55447  1.96923  2.21390  5.05543  3.81911  311  t  -  -  -</w:t>
      </w:r>
    </w:p>
    <w:p w14:paraId="07F470B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794B62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F1DE8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9606AD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79  3.27287  4.66641  5.28910  4.74727  3.53591  3.842056  5.25355  1.50448  4.62780  1.09071  3.31902  4.91394  5.01659  4.74780  4.71909  4.17440  3.64113  1.59074  5.56433  4.46078  312  l  -  -  -</w:t>
      </w:r>
    </w:p>
    <w:p w14:paraId="72EFEDA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97C41C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EF47F1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4BC11F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0  2.34292  4.42069  3.71592  3.21985  2.92613  1.125416  4.10783  2.99331  3.17580  2.38024  3.67718  3.54078  4.08155  3.47416  3.49839  2.90596  2.98599  2.75853  5.12422  3.84802  313  g  -  -  -</w:t>
      </w:r>
    </w:p>
    <w:p w14:paraId="6E0AC3B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E03354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4C207B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521592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1  2.06703  4.43737  3.68603  3.47656  4.76562  0.68744  4.59585  4.21528  3.60970  3.88186  4.68349  3.59515  3.96198  3.86967  3.74717  2.18106  2.99496  3.56916  6.08570  4.88988  314  g  -  -  -</w:t>
      </w:r>
    </w:p>
    <w:p w14:paraId="3B6588F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144C2E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5F6CB5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7E3F9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2  2.00350  4.39748  3.56960  3.00355  3.54857  2.461936  3.92378  2.72534  2.95062  2.09435  3.51319  3.40360  4.03856  3.25683  2.86589  2.90088  2.35935  2.47854  4.99497  3.76164  315  a  -  -  -</w:t>
      </w:r>
    </w:p>
    <w:p w14:paraId="2FEACAA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D6E513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C2ED3A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B7A35E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3  3.25885  4.64797  5.28514  4.74617  3.56722  3.836016  5.25817  1.49076  4.62907  1.16306  3.35263  4.90824  5.01588  4.76007  4.72486  4.16767  3.62615  1.49057  5.58231  4.46806  316  l  -  -  -</w:t>
      </w:r>
    </w:p>
    <w:p w14:paraId="7A7304E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298F38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681184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18C752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4  2.25655  4.44516  3.68326  3.29545  4.21693  0.832424  4.31222  3.55715  3.27934  3.28625  2.97866  3.53083  3.99149  3.59679  3.60328  2.60668  2.97356  3.16839  5.61031  4.38297  317  g  -  -  -</w:t>
      </w:r>
    </w:p>
    <w:p w14:paraId="1476C5E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B9361B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017D2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CF8A36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5  2.77675  5.09893  3.10827  2.54798  4.46030  2.045048  3.71981  3.89308  1.99127  3.41563  4.20269  3.06072  3.94303  2.84083  1.88757  2.19776  3.00864  3.32750  5.57158  4.23525  318  r  -  -  -</w:t>
      </w:r>
    </w:p>
    <w:p w14:paraId="29A1D81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0EB1E1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16EDC28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A4D7A8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6  2.41878  4.25009  4.04226  3.47431  3.39064  2.290192  4.13788  2.31906  3.37578  1.46074  3.37267  3.73421  4.17420  3.62802  3.61025  3.07090  2.64257  2.29895  4.91420  3.71591  319  l  -  -  -</w:t>
      </w:r>
    </w:p>
    <w:p w14:paraId="49628F0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516787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2A17E3B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187BAB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7  2.55200  4.31996  4.80834  4.23139  2.82801  3.381712  4.60767  1.58335  4.08094  1.83349  3.35619  4.33034  4.55397  4.25137  4.17055  3.55247  3.05808  1.46555  5.11304  3.93719  320  v  -  -  -</w:t>
      </w:r>
    </w:p>
    <w:p w14:paraId="7F1228F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76BB422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08E5E70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6DDB4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8  2.02767  4.35188  3.77653  3.30742  3.74838  2.2568  4.17875  3.07349  3.25800  1.34006  3.72319  3.57053  4.04387  3.55012  3.55354  2.44232  2.94847  2.80465  5.20764  3.99347  321  l  -  -  -</w:t>
      </w:r>
    </w:p>
    <w:p w14:paraId="3264E62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3DE717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67B3890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D9D484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89  2.97243  4.99236  3.12565  3.00752  4.78419  0.58028  4.35327  4.35288  3.20636  3.93062  4.81672  3.43059  4.17313  2.61703  3.55054  3.05931  3.38817  3.87587  5.99803  4.73066  322  g  -  -  -</w:t>
      </w:r>
    </w:p>
    <w:p w14:paraId="45EAD17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C729DD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341F2D1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B124E6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0  2.06546  4.76193  3.18622  2.70958  4.41574  2.237056  3.92541  3.85720  2.74582  3.44431  4.23533  2.35018  2.07037  3.07887  3.19817  2.35136  2.53558  3.42020  5.65286  4.32655  323  a  -  -  -</w:t>
      </w:r>
    </w:p>
    <w:p w14:paraId="7855DCD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105284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617  4.44576  4.26113  0.61958  0.77255  0.48576  0.95510</w:t>
      </w:r>
    </w:p>
    <w:p w14:paraId="0DE5EF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921C99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191  2.46636  5.14212  2.93655  2.41887  4.46361  2.781248  3.50842  3.92532  2.25037  3.43697  4.20064  2.64962  2.84154  1.89076  2.88889  2.44757  2.95018  3.52258  5.59412  4.20759  324  q  -  -  -</w:t>
      </w:r>
    </w:p>
    <w:p w14:paraId="303F28E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03  4.42230  2.77525  2.73107  3.46359  1.924144  3.72500  3.29359  2.67746  2.69360  4.24695  2.90352  2.73723  3.18152  2.89806  2.37892  2.77525  2.98524  4.58346  3.61508</w:t>
      </w:r>
    </w:p>
    <w:p w14:paraId="0211F71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14656  2.03576  5.15966  0.66749  0.71948  0.49930  0.93384</w:t>
      </w:r>
    </w:p>
    <w:p w14:paraId="06413C3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FB0FF4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2  1.49874  4.43535  3.85919  3.70213  4.83601  0.70848  4.76580  4.24806  3.84768  3.96965  4.79329  3.72238  4.00128  4.08142  4.09742  2.69844  3.04261  3.59388  6.15722  5.00932  327  g  -  -  -</w:t>
      </w:r>
    </w:p>
    <w:p w14:paraId="143E0EB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BC75B7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A0C78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B88D18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3  2.27819  5.22669  3.04839  2.08478  4.58440  2.834056  3.68442  4.03446  1.97940  3.50960  4.27667  3.01797  3.93317  2.27392  2.04652  2.76681  3.01834  3.62685  5.62681  4.27108  328  k  -  -  -</w:t>
      </w:r>
    </w:p>
    <w:p w14:paraId="7ADA7ED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B41FF0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DE0F36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9E5892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4  2.31463  5.15571  2.63503  1.94775  4.47884  2.770256  3.66185  3.95001  2.22666  3.45094  3.41555  2.93823  3.86327  2.14909  2.89622  2.60447  2.92852  3.53477  5.60047  4.20184  329  e  -  -  -</w:t>
      </w:r>
    </w:p>
    <w:p w14:paraId="55CCABB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7E4449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7B27A4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AF0E20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5  2.31145  4.14115  4.39788  3.80468  3.24446  3.098616  4.19838  2.02417  3.65345  2.08682  2.79265  3.93183  4.23461  3.84104  3.76894  3.17374  2.59956  1.71704  4.78776  3.00495  330  v  -  -  -</w:t>
      </w:r>
    </w:p>
    <w:p w14:paraId="461C5D9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93F60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1F61C3C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4A189C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6  3.51500  5.19723  4.29892  4.28337  5.34554  0.177952  5.32922  5.12090  4.53773  4.68488  5.69054  4.46624  4.60024  4.81808  4.67618  3.70810  4.03718  4.53966  6.25439  5.47866  331  G  -  -  -</w:t>
      </w:r>
    </w:p>
    <w:p w14:paraId="442E9BB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B19675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289E71F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186BFC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7  2.24221  4.61665  3.28672  2.47149  3.79296  2.863736  3.80249  2.88184  2.57601  2.29765  3.13765  3.19806  3.96431  2.99656  2.41810  2.80235  2.61384  2.91172  5.16544  3.88957  332  a  -  -  -</w:t>
      </w:r>
    </w:p>
    <w:p w14:paraId="09785E8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69D053F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7830FCA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0A5A2E3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8  3.05022  5.33751  3.40001  2.76291  4.77072  2.990048  3.74636  4.15404  1.44719  3.59158  4.40665  3.22758  4.10499  2.65100  1.61972  2.27752  3.23752  3.78721  5.65413  4.41031  333  k  -  -  -</w:t>
      </w:r>
    </w:p>
    <w:p w14:paraId="40AB1A9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7F27F84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7739  0.96864</w:t>
      </w:r>
    </w:p>
    <w:p w14:paraId="3B6DC64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D5CEBC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199  2.27824  4.47966  4.82327  4.26146  3.47319  3.498176  4.77535  1.74641  4.13483  1.20643  3.33160  4.43687  4.68102  4.31725  4.27233  3.70572  3.36474  1.84578  5.28209  4.13168  334  l  -  -  -</w:t>
      </w:r>
    </w:p>
    <w:p w14:paraId="70CD5A6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110FA1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357A09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3B7D4C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0  3.52943  5.20981  4.31481  4.30055  5.36069  0.17488  5.34468  5.13918  4.55586  4.70143  5.70785  4.48216  4.61282  4.83556  4.69240  3.72289  4.05210  4.55636  6.26633  5.49441  335  G  -  -  -</w:t>
      </w:r>
    </w:p>
    <w:p w14:paraId="1E6BE5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C5F036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5411E99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E3A62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1  2.45825  4.70640  3.20350  2.64423  3.90490  2.444104  3.77178  3.16357  2.40000  2.64726  2.91713  2.78352  3.93983  2.96722  3.06416  2.20312  2.50008  3.01615  5.24437  3.94824  336  s  -  -  -</w:t>
      </w:r>
    </w:p>
    <w:p w14:paraId="30E1A7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BF26BB5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58  4.44576  5.16811  0.61958  0.77255  0.48576  0.95510</w:t>
      </w:r>
    </w:p>
    <w:p w14:paraId="7E1ADA1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72D8E4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2  2.69570  4.40915  3.58210  3.01299  3.24214  2.938936  3.91107  2.68002  2.94452  2.52129  3.50973  3.41242  4.05220  3.25891  1.97923  2.60313  2.92711  2.52218  4.95065  2.45878  337  r  -  -  -</w:t>
      </w:r>
    </w:p>
    <w:p w14:paraId="59B91A2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7  4.42226  2.77520  2.73122  3.46355  1.924104  3.72495  3.29355  2.67742  2.69356  4.24690  2.90347  2.73740  3.18144  2.89797  2.37886  2.77517  2.98519  4.58478  3.61504</w:t>
      </w:r>
    </w:p>
    <w:p w14:paraId="2D2E3A5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258  4.09627  5.16811  0.82705  0.57507  0.48576  0.95510</w:t>
      </w:r>
    </w:p>
    <w:p w14:paraId="6181F1F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12BF44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3  2.24814  4.28828  4.74251  4.15541  2.78734  3.31748  4.50135  1.80518  3.99665  1.78317  2.97576  4.24867  4.47634  4.15360  4.07575  3.46514  3.16168  1.58175  5.00336  3.83726  346  v  -  -  -</w:t>
      </w:r>
    </w:p>
    <w:p w14:paraId="1E4660E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0D00E2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2617  4.44576  4.26113  0.61958  0.77255  0.48576  0.95510</w:t>
      </w:r>
    </w:p>
    <w:p w14:paraId="75F0B04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DA7AA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4  2.52089  4.47559  3.65624  3.52205  4.86557  0.701176  4.68345  4.37603  3.73867  4.03591  4.83928  3.63253  3.99207  3.97487  4.02626  1.63689  3.05141  3.67567  6.17116  4.97887  347  g  -  -  -</w:t>
      </w:r>
    </w:p>
    <w:p w14:paraId="143B28E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C9CDC9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68C863C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6AA9977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5  3.47163  5.53394  3.98152  3.11535  5.10193  3.21356  3.83087  4.38180  1.59233  3.74513  4.63267  3.52852  4.35166  2.95925  0.85969  3.44891  3.59062  4.07292  5.71735  4.62517  348  r  -  -  -</w:t>
      </w:r>
    </w:p>
    <w:p w14:paraId="0724DB4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2BFD9A0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3B0AA07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1BB99C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06  2.73399  4.80077  3.23310  2.65635  3.27118  2.865256  3.40430  2.62109  1.83892  2.93960  3.88049  3.14643  3.96384  2.84846  2.17765  2.80414  2.95892  3.12161  5.30226  4.00763  349  k  -  -  -</w:t>
      </w:r>
    </w:p>
    <w:p w14:paraId="3506396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AD44E4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4DCACB6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77EB478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7  3.23554  4.52922  5.06834  4.53162  3.68109  3.687136  5.09351  1.02565  4.41630  1.83662  3.50227  4.69811  4.89220  4.62272  4.55914  3.96877  2.86244  1.59853  5.56166  4.38848  350  i  -  -  -</w:t>
      </w:r>
    </w:p>
    <w:p w14:paraId="1823D698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31EC42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4FCEC4B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A5EBBC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8  3.11073  5.72439  1.23835  2.11696  5.02858  2.645312  3.94568  4.55729  2.92966  4.02686  4.84701  1.87521  4.04118  3.09730  3.52574  2.49331  3.39044  4.10689  6.17650  4.66421  351  d  -  -  -</w:t>
      </w:r>
    </w:p>
    <w:p w14:paraId="2F5602A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1B0A03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1773  4.43731  5.15966  0.61958  0.77255  0.49930  0.93384</w:t>
      </w:r>
    </w:p>
    <w:p w14:paraId="3FFEB51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97546A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09  3.17707  4.76126  4.20355  3.64354  2.97766  3.230368  3.98127  3.20757  3.08867  2.70933  3.47884  3.86372  4.43607  3.64669  2.89871  3.40173  3.41985  3.06476  1.01454  3.02179  352  w  -  -  -</w:t>
      </w:r>
    </w:p>
    <w:p w14:paraId="13239F8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8ACB0E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6412  4.43731  2.99023  0.61958  0.77255  0.49930  0.93384</w:t>
      </w:r>
    </w:p>
    <w:p w14:paraId="740A543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B4ECAA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0  2.43315  5.14347  2.71561  2.17566  4.46968  2.746112  3.63769  3.94177  2.38191  3.43923  4.19316  2.25726  3.83877  2.48294  2.35121  2.64765  2.61009  3.52475  5.58578  4.18637  353  e  -  -  -</w:t>
      </w:r>
    </w:p>
    <w:p w14:paraId="28C24E4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4142B8B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8978  4.32760  2.62181  0.61958  0.77255  0.56749  0.83689</w:t>
      </w:r>
    </w:p>
    <w:p w14:paraId="37B4142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276CC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1  2.27108  4.96258  2.59336  2.40766  4.11369  2.260952  3.66282  3.76255  2.44032  3.31117  4.08979  2.60717  3.39270  2.78700  2.92174  2.15060  2.70962  3.37501  5.50043  4.12861  354  s  -  -  -</w:t>
      </w:r>
    </w:p>
    <w:p w14:paraId="729CA99E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00  4.42233  2.77522  2.73120  3.46362  1.924136  3.72502  3.29362  2.67738  2.69363  4.24673  2.90332  2.73726  3.18137  2.89808  2.37894  2.77522  2.98526  4.58485  3.61511</w:t>
      </w:r>
    </w:p>
    <w:p w14:paraId="7F2412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60585  1.44974  1.51524  0.59813  0.79815  0.65174  0.73635</w:t>
      </w:r>
    </w:p>
    <w:p w14:paraId="25F8CEF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528EB5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2  2.24423  4.54564  3.12950  2.60712  3.88814  2.689072  3.72509  3.07121  2.25804  2.92341  3.77231  3.06567  3.81950  2.92328  2.95570  2.32022  2.21951  2.94510  5.21546  3.93047  366  t  -  -  -</w:t>
      </w:r>
    </w:p>
    <w:p w14:paraId="1DD8597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31  4.42238  2.77532  2.73114  3.46367  1.92408  3.72449  3.29367  2.67724  2.69368  4.24702  2.90359  2.73688  3.18159  2.89813  2.37899  2.77515  2.98503  4.58490  3.61516</w:t>
      </w:r>
    </w:p>
    <w:p w14:paraId="0FEE132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66773  0.82151  3.04997  0.66685  0.72015  0.62872  0.76201</w:t>
      </w:r>
    </w:p>
    <w:p w14:paraId="3B61E44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580916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3  2.52532  4.76669  3.03142  2.49766  4.06383  2.734144  3.66952  3.37317  2.43801  3.07982  3.90101  2.99895  2.41096  2.50262  2.68289  2.57916  2.45471  3.14612  5.32231  4.00415  369  p  -  -  -</w:t>
      </w:r>
    </w:p>
    <w:p w14:paraId="2057DD9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lastRenderedPageBreak/>
        <w:t>2.68618  4.42225  2.77519  2.73123  3.46354  1.924104  3.72494  3.29354  2.67741  2.69355  4.24690  2.90347  2.73739  3.18146  2.89801  2.37887  2.77519  2.98518  4.58477  3.61503</w:t>
      </w:r>
    </w:p>
    <w:p w14:paraId="65DBA46B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3599  4.13221  3.94758  0.61958  0.77255  0.77891  0.61416</w:t>
      </w:r>
    </w:p>
    <w:p w14:paraId="363F852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3DE4BCD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4  2.60647  4.83460  2.61403  2.12064  4.08272  2.731224  3.63040  2.98483  2.42872  3.09799  3.90752  2.93823  3.81405  2.62537  2.89613  2.38291  2.74507  2.77440  5.33514  3.99216  370  e  -  -  -</w:t>
      </w:r>
    </w:p>
    <w:p w14:paraId="0B2CF4AC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56B3344A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4856  4.12063  3.46834  0.61958  0.77255  0.78902  0.60566</w:t>
      </w:r>
    </w:p>
    <w:p w14:paraId="33E9D180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C16F47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15  2.52331  4.36330  3.38634  2.85787  3.67110  2.727016  3.86303  2.96900  2.80982  2.36497  3.61028  3.25079  2.49062  3.13930  3.17958  2.22164  2.70573  2.36046  5.09112  3.84226  371  s  -  -  -</w:t>
      </w:r>
    </w:p>
    <w:p w14:paraId="07AC5DD5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7A98727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6872  4.09707  2.99990  0.61958  0.77255  0.80895  0.58938</w:t>
      </w:r>
    </w:p>
    <w:p w14:paraId="456D3BD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0A9E834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16  2.28809  5.01513  2.22712  2.02179  4.29501  2.679552  3.63767  3.73480  2.45688  2.77140  4.09707  2.64647  3.80376  2.77473  2.94956  2.65017  2.91058  3.36877  5.50051  4.11667  372  e  -  -  -</w:t>
      </w:r>
    </w:p>
    <w:p w14:paraId="7E1FD7A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583  4.42231  2.77526  2.73129  3.46360  1.924152  3.72501  3.29313  2.67747  2.69356  4.24696  2.90353  2.73746  3.18152  2.89807  2.37878  2.77526  2.98524  4.58483  3.61509</w:t>
      </w:r>
    </w:p>
    <w:p w14:paraId="26A1ABE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54060  0.89361  4.77680  0.15697  1.92915  0.63380  0.75624</w:t>
      </w:r>
    </w:p>
    <w:p w14:paraId="234C0B8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3763927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17  2.60206  3.44830  3.13161  2.58765  3.90507  2.758128  3.71639  3.29837  2.29127  2.94265  3.78469  2.85623  3.28000  2.80935  2.95896  2.68777  1.99876  3.00262  5.22532  3.93075  374  t  -  -  -</w:t>
      </w:r>
    </w:p>
    <w:p w14:paraId="01F59C5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467BA4A6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3628  4.17722  3.89784  0.61958  0.77255  0.73741  0.65076</w:t>
      </w:r>
    </w:p>
    <w:p w14:paraId="1068557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0DA47D7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18  2.26165  4.66289  3.08611  2.60409  4.11468  2.679752  3.77462  3.51057  2.26154  3.14054  3.96806  3.06831  2.32813  2.94870  2.98367  2.61560  2.18719  3.15912  5.39151  4.08913  375  t  -  -  -</w:t>
      </w:r>
    </w:p>
    <w:p w14:paraId="7A6D3A8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4B6A5AA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336  4.16430  4.88664  0.61958  0.77255  0.74969  0.63963</w:t>
      </w:r>
    </w:p>
    <w:p w14:paraId="4A239E6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53803C3E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19  1.90152  4.70234  3.02393  2.52797  4.12777  2.682208  3.75487  3.53585  2.56267  3.15434  3.97699  3.03590  3.83696  2.29685  2.99423  2.25942  2.48213  3.18300  5.40020  4.08581  376  a  -  -  -</w:t>
      </w:r>
    </w:p>
    <w:p w14:paraId="7993EF2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3B4AF38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4353  4.16430  3.61004  0.61958  0.77255  0.74969  0.63963</w:t>
      </w:r>
    </w:p>
    <w:p w14:paraId="456D50C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0DC151EB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20  2.20003  4.41919  3.39440  3.20154  4.37795  2.52504  4.33760  3.72303  3.27805  3.44897  4.38869  3.43354  0.99576  3.62444  3.56926  2.67067  2.97609  3.28002  5.72389  4.51104  377  p  -  -  -</w:t>
      </w:r>
    </w:p>
    <w:p w14:paraId="4C70538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0C40390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7253  4.14460  2.91671  0.61958  0.77255  0.76784  0.62365</w:t>
      </w:r>
    </w:p>
    <w:p w14:paraId="16D7BD99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D914F1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lastRenderedPageBreak/>
        <w:t>221  2.36109  4.84002  2.93331  2.15580  4.09395  2.690024  3.63253  2.96450  2.35101  3.10496  3.91836  2.94321  3.82086  2.25088  2.85755  2.52728  2.85497  3.18018  5.33836  4.00196  378  e  -  -  -</w:t>
      </w:r>
    </w:p>
    <w:p w14:paraId="7A938A7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09337C67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500  4.09707  4.81942  0.61958  0.77255  0.80895  0.58938</w:t>
      </w:r>
    </w:p>
    <w:p w14:paraId="1738436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47F756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22  2.60899  4.49449  3.20936  2.66744  3.75581  2.736256  3.86201  3.08527  2.74049  2.09309  3.73074  3.20796  3.91578  3.12141  3.09696  1.70974  2.90168  2.82841  5.17202  3.88769  379  s  -  -  -</w:t>
      </w:r>
    </w:p>
    <w:p w14:paraId="08C8C5B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1955E5A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3216  4.09707  4.19805  0.61958  0.77255  0.80895  0.58938</w:t>
      </w:r>
    </w:p>
    <w:p w14:paraId="0F573DC3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20E9276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23  2.62181  4.75239  2.93210  2.49756  4.08355  2.700152  3.70832  3.49936  2.41914  2.81076  3.94799  2.47678  2.18986  2.87962  2.91799  2.49454  2.88724  3.16841  5.35560  4.03530  380  p  -  -  -</w:t>
      </w:r>
    </w:p>
    <w:p w14:paraId="2B9856EF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0E4BC620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2518  4.09010  4.81244  0.61958  0.77255  0.81468  0.58479</w:t>
      </w:r>
    </w:p>
    <w:p w14:paraId="0BFC6F0D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E3D0CC1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24  2.33557  4.76935  2.99127  2.46619  4.05241  2.491232  3.65155  3.46398  2.36914  3.06975  3.88911  2.97355  2.57352  2.49124  2.77340  2.64276  2.84334  2.90731  5.31234  3.98895  381  a  -  -  -</w:t>
      </w:r>
    </w:p>
    <w:p w14:paraId="371F2972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.68618  4.42225  2.77519  2.73123  3.46354  1.924104  3.72494  3.29354  2.67741  2.69355  4.24690  2.90347  2.73739  3.18146  2.89801  2.37887  2.77519  2.98518  4.58477  3.61503</w:t>
      </w:r>
    </w:p>
    <w:p w14:paraId="4185D27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 xml:space="preserve">          0.03239  4.09010  4.19107  0.61958  0.77255  0.81468  0.58479</w:t>
      </w:r>
    </w:p>
    <w:p w14:paraId="45E79664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</w:p>
    <w:p w14:paraId="60814388" w14:textId="77777777" w:rsidR="0027222C" w:rsidRPr="00006F2A" w:rsidRDefault="0027222C" w:rsidP="0027222C">
      <w:pPr>
        <w:pStyle w:val="Textebrut"/>
        <w:rPr>
          <w:rFonts w:ascii="Courier New" w:hAnsi="Courier New" w:cs="Courier New"/>
          <w:lang w:val="fr-FR"/>
        </w:rPr>
      </w:pPr>
      <w:r w:rsidRPr="00006F2A">
        <w:rPr>
          <w:rFonts w:ascii="Courier New" w:hAnsi="Courier New" w:cs="Courier New"/>
          <w:lang w:val="fr-FR"/>
        </w:rPr>
        <w:t>225  2.33286  4.79889  2.92987  2.15208  4.08784  2.711352  3.64930  3.50181  2.44426  3.10398  3.91911  2.94805  2.69377  2.71206  2.86358  2.63384  2.51511  3.04121  5.34286  4.00813  382  e  -  -  -</w:t>
      </w:r>
    </w:p>
    <w:p w14:paraId="5A08A40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18  4.42225  2.77519  2.73123  3.46354  1.924104  3.72494  3.29354  2.67741  2.69355  4.24690  2.90347  2.73739  3.18146  2.89801  2.37887  2.77519  2.98518  4.58477  3.61503</w:t>
      </w:r>
    </w:p>
    <w:p w14:paraId="18888DE9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05472  4.08307  3.31343  0.61958  0.77255  0.55031  0.85984</w:t>
      </w:r>
    </w:p>
    <w:p w14:paraId="49B8EB6D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562C8EE3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26  2.35818  5.05185  2.43819  2.08753  4.35764  2.563528  3.59388  3.81975  2.15368  3.24071  4.11344  2.66012  3.70110  2.71171  2.86080  2.60383  2.68660  3.42307  5.51114  4.11651  383  e  -  -  -</w:t>
      </w:r>
    </w:p>
    <w:p w14:paraId="06726F96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2.68636  4.42148  2.77525  2.73055  3.46393  1.924352  3.72533  3.29393  2.67754  2.69311  4.24729  2.90360  2.73692  3.18115  2.89827  2.37883  2.77525  2.98550  4.58516  3.61464</w:t>
      </w:r>
    </w:p>
    <w:p w14:paraId="6F2F8E27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 xml:space="preserve">          0.58326  0.81662        *  1.61809  0.22099  0.00000        *</w:t>
      </w:r>
    </w:p>
    <w:p w14:paraId="0E6D6502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15C8B481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  <w:r w:rsidRPr="002447DB">
        <w:rPr>
          <w:rFonts w:ascii="Courier New" w:hAnsi="Courier New" w:cs="Courier New"/>
        </w:rPr>
        <w:t>//</w:t>
      </w:r>
    </w:p>
    <w:p w14:paraId="4FC163DF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492145E4" w14:textId="77777777" w:rsidR="0027222C" w:rsidRPr="002447DB" w:rsidRDefault="0027222C" w:rsidP="0027222C">
      <w:pPr>
        <w:pStyle w:val="Textebrut"/>
        <w:rPr>
          <w:rFonts w:ascii="Courier New" w:hAnsi="Courier New" w:cs="Courier New"/>
        </w:rPr>
      </w:pPr>
    </w:p>
    <w:p w14:paraId="28DFD6A3" w14:textId="77777777" w:rsidR="00950439" w:rsidRPr="000C020E" w:rsidRDefault="00950439" w:rsidP="00950439">
      <w:pPr>
        <w:widowControl w:val="0"/>
        <w:autoSpaceDE w:val="0"/>
        <w:autoSpaceDN w:val="0"/>
        <w:adjustRightInd w:val="0"/>
        <w:rPr>
          <w:rFonts w:cs="Times New Roman"/>
          <w:b/>
          <w:sz w:val="20"/>
        </w:rPr>
      </w:pPr>
    </w:p>
    <w:p w14:paraId="2E39F9AB" w14:textId="77777777" w:rsidR="00AD46E1" w:rsidRPr="000C020E" w:rsidRDefault="00AD46E1">
      <w:pPr>
        <w:widowControl w:val="0"/>
        <w:autoSpaceDE w:val="0"/>
        <w:autoSpaceDN w:val="0"/>
        <w:adjustRightInd w:val="0"/>
        <w:rPr>
          <w:rFonts w:cs="Times New Roman"/>
          <w:sz w:val="20"/>
        </w:rPr>
      </w:pPr>
    </w:p>
    <w:sectPr w:rsidR="00AD46E1" w:rsidRPr="000C020E" w:rsidSect="00D90C3D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2271A14"/>
    <w:multiLevelType w:val="hybridMultilevel"/>
    <w:tmpl w:val="2DE61922"/>
    <w:lvl w:ilvl="0" w:tplc="29F88170">
      <w:start w:val="1"/>
      <w:numFmt w:val="lowerLetter"/>
      <w:lvlText w:val="(%1)"/>
      <w:lvlJc w:val="left"/>
      <w:pPr>
        <w:ind w:left="49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5688" w:hanging="360"/>
      </w:pPr>
    </w:lvl>
    <w:lvl w:ilvl="2" w:tplc="0409001B" w:tentative="1">
      <w:start w:val="1"/>
      <w:numFmt w:val="lowerRoman"/>
      <w:lvlText w:val="%3."/>
      <w:lvlJc w:val="right"/>
      <w:pPr>
        <w:ind w:left="6408" w:hanging="180"/>
      </w:pPr>
    </w:lvl>
    <w:lvl w:ilvl="3" w:tplc="0409000F" w:tentative="1">
      <w:start w:val="1"/>
      <w:numFmt w:val="decimal"/>
      <w:lvlText w:val="%4."/>
      <w:lvlJc w:val="left"/>
      <w:pPr>
        <w:ind w:left="7128" w:hanging="360"/>
      </w:pPr>
    </w:lvl>
    <w:lvl w:ilvl="4" w:tplc="04090019" w:tentative="1">
      <w:start w:val="1"/>
      <w:numFmt w:val="lowerLetter"/>
      <w:lvlText w:val="%5."/>
      <w:lvlJc w:val="left"/>
      <w:pPr>
        <w:ind w:left="7848" w:hanging="360"/>
      </w:pPr>
    </w:lvl>
    <w:lvl w:ilvl="5" w:tplc="0409001B" w:tentative="1">
      <w:start w:val="1"/>
      <w:numFmt w:val="lowerRoman"/>
      <w:lvlText w:val="%6."/>
      <w:lvlJc w:val="right"/>
      <w:pPr>
        <w:ind w:left="8568" w:hanging="180"/>
      </w:pPr>
    </w:lvl>
    <w:lvl w:ilvl="6" w:tplc="0409000F" w:tentative="1">
      <w:start w:val="1"/>
      <w:numFmt w:val="decimal"/>
      <w:lvlText w:val="%7."/>
      <w:lvlJc w:val="left"/>
      <w:pPr>
        <w:ind w:left="9288" w:hanging="360"/>
      </w:pPr>
    </w:lvl>
    <w:lvl w:ilvl="7" w:tplc="04090019" w:tentative="1">
      <w:start w:val="1"/>
      <w:numFmt w:val="lowerLetter"/>
      <w:lvlText w:val="%8."/>
      <w:lvlJc w:val="left"/>
      <w:pPr>
        <w:ind w:left="10008" w:hanging="360"/>
      </w:pPr>
    </w:lvl>
    <w:lvl w:ilvl="8" w:tplc="0409001B" w:tentative="1">
      <w:start w:val="1"/>
      <w:numFmt w:val="lowerRoman"/>
      <w:lvlText w:val="%9."/>
      <w:lvlJc w:val="right"/>
      <w:pPr>
        <w:ind w:left="10728" w:hanging="180"/>
      </w:pPr>
    </w:lvl>
  </w:abstractNum>
  <w:abstractNum w:abstractNumId="1" w15:restartNumberingAfterBreak="0">
    <w:nsid w:val="74DB4A82"/>
    <w:multiLevelType w:val="hybridMultilevel"/>
    <w:tmpl w:val="26AC1106"/>
    <w:lvl w:ilvl="0" w:tplc="F72630BC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2" w15:restartNumberingAfterBreak="0">
    <w:nsid w:val="78BA56D9"/>
    <w:multiLevelType w:val="hybridMultilevel"/>
    <w:tmpl w:val="E924BCB2"/>
    <w:lvl w:ilvl="0" w:tplc="53B6E3B2">
      <w:start w:val="1"/>
      <w:numFmt w:val="lowerLetter"/>
      <w:lvlText w:val="(%1)"/>
      <w:lvlJc w:val="left"/>
      <w:pPr>
        <w:ind w:left="106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788" w:hanging="360"/>
      </w:pPr>
    </w:lvl>
    <w:lvl w:ilvl="2" w:tplc="0409001B" w:tentative="1">
      <w:start w:val="1"/>
      <w:numFmt w:val="lowerRoman"/>
      <w:lvlText w:val="%3."/>
      <w:lvlJc w:val="right"/>
      <w:pPr>
        <w:ind w:left="2508" w:hanging="180"/>
      </w:pPr>
    </w:lvl>
    <w:lvl w:ilvl="3" w:tplc="0409000F" w:tentative="1">
      <w:start w:val="1"/>
      <w:numFmt w:val="decimal"/>
      <w:lvlText w:val="%4."/>
      <w:lvlJc w:val="left"/>
      <w:pPr>
        <w:ind w:left="3228" w:hanging="360"/>
      </w:pPr>
    </w:lvl>
    <w:lvl w:ilvl="4" w:tplc="04090019" w:tentative="1">
      <w:start w:val="1"/>
      <w:numFmt w:val="lowerLetter"/>
      <w:lvlText w:val="%5."/>
      <w:lvlJc w:val="left"/>
      <w:pPr>
        <w:ind w:left="3948" w:hanging="360"/>
      </w:pPr>
    </w:lvl>
    <w:lvl w:ilvl="5" w:tplc="0409001B" w:tentative="1">
      <w:start w:val="1"/>
      <w:numFmt w:val="lowerRoman"/>
      <w:lvlText w:val="%6."/>
      <w:lvlJc w:val="right"/>
      <w:pPr>
        <w:ind w:left="4668" w:hanging="180"/>
      </w:pPr>
    </w:lvl>
    <w:lvl w:ilvl="6" w:tplc="0409000F" w:tentative="1">
      <w:start w:val="1"/>
      <w:numFmt w:val="decimal"/>
      <w:lvlText w:val="%7."/>
      <w:lvlJc w:val="left"/>
      <w:pPr>
        <w:ind w:left="5388" w:hanging="360"/>
      </w:pPr>
    </w:lvl>
    <w:lvl w:ilvl="7" w:tplc="04090019" w:tentative="1">
      <w:start w:val="1"/>
      <w:numFmt w:val="lowerLetter"/>
      <w:lvlText w:val="%8."/>
      <w:lvlJc w:val="left"/>
      <w:pPr>
        <w:ind w:left="6108" w:hanging="360"/>
      </w:pPr>
    </w:lvl>
    <w:lvl w:ilvl="8" w:tplc="0409001B" w:tentative="1">
      <w:start w:val="1"/>
      <w:numFmt w:val="lowerRoman"/>
      <w:lvlText w:val="%9."/>
      <w:lvlJc w:val="right"/>
      <w:pPr>
        <w:ind w:left="6828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proofState w:spelling="clean" w:grammar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C03"/>
    <w:rsid w:val="000357BC"/>
    <w:rsid w:val="000414C8"/>
    <w:rsid w:val="00067158"/>
    <w:rsid w:val="000B3C5B"/>
    <w:rsid w:val="00104CCC"/>
    <w:rsid w:val="001107BF"/>
    <w:rsid w:val="001402BA"/>
    <w:rsid w:val="00265BC6"/>
    <w:rsid w:val="0027222C"/>
    <w:rsid w:val="00323616"/>
    <w:rsid w:val="00345685"/>
    <w:rsid w:val="00391E3E"/>
    <w:rsid w:val="00403E2F"/>
    <w:rsid w:val="00492B7A"/>
    <w:rsid w:val="004C14A8"/>
    <w:rsid w:val="004C1D78"/>
    <w:rsid w:val="00516C38"/>
    <w:rsid w:val="00554866"/>
    <w:rsid w:val="005B6E36"/>
    <w:rsid w:val="006347C0"/>
    <w:rsid w:val="00697977"/>
    <w:rsid w:val="00791855"/>
    <w:rsid w:val="00801BC1"/>
    <w:rsid w:val="00821AE3"/>
    <w:rsid w:val="008573B9"/>
    <w:rsid w:val="00925C03"/>
    <w:rsid w:val="00950439"/>
    <w:rsid w:val="0097176E"/>
    <w:rsid w:val="009A5343"/>
    <w:rsid w:val="009B0D2B"/>
    <w:rsid w:val="009E63AA"/>
    <w:rsid w:val="009F0708"/>
    <w:rsid w:val="00A418D5"/>
    <w:rsid w:val="00A722D9"/>
    <w:rsid w:val="00A77775"/>
    <w:rsid w:val="00A81299"/>
    <w:rsid w:val="00A838A6"/>
    <w:rsid w:val="00A94076"/>
    <w:rsid w:val="00AA260C"/>
    <w:rsid w:val="00AD46E1"/>
    <w:rsid w:val="00B56E4D"/>
    <w:rsid w:val="00B60296"/>
    <w:rsid w:val="00BE0876"/>
    <w:rsid w:val="00C24415"/>
    <w:rsid w:val="00C32C67"/>
    <w:rsid w:val="00C37C03"/>
    <w:rsid w:val="00C74FB0"/>
    <w:rsid w:val="00C8125F"/>
    <w:rsid w:val="00C92B1C"/>
    <w:rsid w:val="00CD0506"/>
    <w:rsid w:val="00D24AF8"/>
    <w:rsid w:val="00D90C3D"/>
    <w:rsid w:val="00DB7277"/>
    <w:rsid w:val="00EF2E37"/>
    <w:rsid w:val="00EF7FCB"/>
    <w:rsid w:val="00F404BF"/>
    <w:rsid w:val="00FD0EEF"/>
    <w:rsid w:val="00FD3FC8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FE4EC68"/>
  <w15:docId w15:val="{1D54D176-F73B-4EC3-B1C7-9BB9796C6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25C03"/>
    <w:pPr>
      <w:spacing w:before="120" w:after="240"/>
    </w:pPr>
    <w:rPr>
      <w:rFonts w:ascii="Times New Roman" w:eastAsiaTheme="minorEastAsia" w:hAnsi="Times New Roman"/>
      <w:szCs w:val="22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rsid w:val="00CD05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before="0" w:after="0"/>
    </w:pPr>
    <w:rPr>
      <w:rFonts w:ascii="Courier" w:eastAsiaTheme="minorHAnsi" w:hAnsi="Courier" w:cs="Courier"/>
      <w:sz w:val="20"/>
      <w:szCs w:val="20"/>
      <w:lang w:val="fr-FR"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rsid w:val="00CD0506"/>
    <w:rPr>
      <w:rFonts w:ascii="Courier" w:hAnsi="Courier" w:cs="Courier"/>
      <w:sz w:val="20"/>
      <w:szCs w:val="20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9F070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F0708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9F0708"/>
    <w:rPr>
      <w:rFonts w:ascii="Times New Roman" w:eastAsiaTheme="minorEastAsia" w:hAnsi="Times New Roman"/>
      <w:sz w:val="20"/>
      <w:szCs w:val="20"/>
      <w:lang w:val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F070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F0708"/>
    <w:rPr>
      <w:rFonts w:ascii="Times New Roman" w:eastAsiaTheme="minorEastAsia" w:hAnsi="Times New Roman"/>
      <w:b/>
      <w:bCs/>
      <w:sz w:val="20"/>
      <w:szCs w:val="20"/>
      <w:lang w:val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9F0708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F0708"/>
    <w:rPr>
      <w:rFonts w:ascii="Segoe UI" w:eastAsiaTheme="minorEastAsia" w:hAnsi="Segoe UI" w:cs="Segoe UI"/>
      <w:sz w:val="18"/>
      <w:szCs w:val="18"/>
      <w:lang w:val="en-US"/>
    </w:rPr>
  </w:style>
  <w:style w:type="paragraph" w:styleId="Paragraphedeliste">
    <w:name w:val="List Paragraph"/>
    <w:basedOn w:val="Normal"/>
    <w:uiPriority w:val="34"/>
    <w:qFormat/>
    <w:rsid w:val="00345685"/>
    <w:pPr>
      <w:ind w:left="720"/>
      <w:contextualSpacing/>
    </w:pPr>
  </w:style>
  <w:style w:type="paragraph" w:styleId="Textebrut">
    <w:name w:val="Plain Text"/>
    <w:basedOn w:val="Normal"/>
    <w:link w:val="TextebrutCar"/>
    <w:uiPriority w:val="99"/>
    <w:unhideWhenUsed/>
    <w:rsid w:val="0027222C"/>
    <w:pPr>
      <w:spacing w:before="0" w:after="0"/>
    </w:pPr>
    <w:rPr>
      <w:rFonts w:ascii="Consolas" w:eastAsiaTheme="minorHAnsi" w:hAnsi="Consolas"/>
      <w:noProof/>
      <w:sz w:val="21"/>
      <w:szCs w:val="21"/>
    </w:rPr>
  </w:style>
  <w:style w:type="character" w:customStyle="1" w:styleId="TextebrutCar">
    <w:name w:val="Texte brut Car"/>
    <w:basedOn w:val="Policepardfaut"/>
    <w:link w:val="Textebrut"/>
    <w:uiPriority w:val="99"/>
    <w:rsid w:val="0027222C"/>
    <w:rPr>
      <w:rFonts w:ascii="Consolas" w:hAnsi="Consolas"/>
      <w:noProof/>
      <w:sz w:val="21"/>
      <w:szCs w:val="21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4</Pages>
  <Words>31865</Words>
  <Characters>181636</Characters>
  <Application>Microsoft Office Word</Application>
  <DocSecurity>0</DocSecurity>
  <Lines>1513</Lines>
  <Paragraphs>42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30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ne Chauvat</dc:creator>
  <cp:keywords/>
  <cp:lastModifiedBy>KB</cp:lastModifiedBy>
  <cp:revision>2</cp:revision>
  <dcterms:created xsi:type="dcterms:W3CDTF">2021-10-07T15:11:00Z</dcterms:created>
  <dcterms:modified xsi:type="dcterms:W3CDTF">2021-10-07T15:11:00Z</dcterms:modified>
</cp:coreProperties>
</file>